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1E784" w14:textId="3ABA239D" w:rsidR="00AD592F" w:rsidRPr="003D2A72" w:rsidRDefault="00AD592F" w:rsidP="00AD592F">
      <w:pPr>
        <w:widowControl/>
        <w:rPr>
          <w:rFonts w:ascii="Times New Roman" w:hAnsi="Times New Roman" w:cs="Times New Roman"/>
          <w:szCs w:val="24"/>
        </w:rPr>
      </w:pPr>
      <w:r w:rsidRPr="00EA691F">
        <w:rPr>
          <w:rFonts w:ascii="Times New Roman" w:hAnsi="Times New Roman" w:cs="Times New Roman"/>
          <w:color w:val="000000" w:themeColor="text1"/>
          <w:szCs w:val="24"/>
        </w:rPr>
        <w:t>Supplementary</w:t>
      </w:r>
      <w:r w:rsidR="00257407">
        <w:rPr>
          <w:rFonts w:ascii="Times New Roman" w:hAnsi="Times New Roman" w:cs="Times New Roman"/>
          <w:color w:val="000000" w:themeColor="text1"/>
          <w:szCs w:val="24"/>
        </w:rPr>
        <w:t xml:space="preserve"> Material</w:t>
      </w:r>
      <w:r w:rsidRPr="003D2A72">
        <w:rPr>
          <w:rFonts w:ascii="Times New Roman" w:hAnsi="Times New Roman" w:cs="Times New Roman"/>
          <w:szCs w:val="24"/>
        </w:rPr>
        <w:t>:</w:t>
      </w:r>
    </w:p>
    <w:p w14:paraId="226CAE40" w14:textId="2FDBE2CC" w:rsidR="00AD592F" w:rsidRPr="003D2A72" w:rsidRDefault="00AD592F">
      <w:pPr>
        <w:widowControl/>
        <w:rPr>
          <w:rFonts w:ascii="Times New Roman" w:hAnsi="Times New Roman" w:cs="Times New Roman"/>
          <w:szCs w:val="24"/>
        </w:rPr>
      </w:pPr>
      <w:r w:rsidRPr="003D2A72">
        <w:rPr>
          <w:rFonts w:ascii="Times New Roman" w:hAnsi="Times New Roman" w:cs="Times New Roman"/>
          <w:szCs w:val="24"/>
        </w:rPr>
        <w:t>A simplified snapshot illustrating the follow-up timeline axis and the main findings of the study.</w:t>
      </w:r>
      <w:r w:rsidR="004B2C29" w:rsidRPr="003D2A72">
        <w:rPr>
          <w:rFonts w:ascii="Times New Roman" w:hAnsi="Times New Roman" w:cs="Times New Roman"/>
          <w:szCs w:val="24"/>
        </w:rPr>
        <w:t xml:space="preserve"> </w:t>
      </w:r>
      <w:r w:rsidR="006B002E" w:rsidRPr="003D2A72">
        <w:rPr>
          <w:rFonts w:ascii="Times New Roman" w:hAnsi="Times New Roman" w:cs="Times New Roman"/>
          <w:szCs w:val="24"/>
        </w:rPr>
        <w:t>NHI: National Health Insurance</w:t>
      </w:r>
      <w:r w:rsidR="006D437D" w:rsidRPr="003D2A72">
        <w:rPr>
          <w:rFonts w:ascii="Times New Roman" w:hAnsi="Times New Roman" w:cs="Times New Roman"/>
          <w:szCs w:val="24"/>
        </w:rPr>
        <w:t>; NHRI: National Health Research Institutes.</w:t>
      </w:r>
    </w:p>
    <w:p w14:paraId="066A7FFB" w14:textId="77777777" w:rsidR="009C4C3C" w:rsidRPr="003D2A72" w:rsidRDefault="009C4C3C">
      <w:pPr>
        <w:widowControl/>
        <w:rPr>
          <w:rFonts w:ascii="Times New Roman" w:hAnsi="Times New Roman" w:cs="Times New Roman"/>
          <w:szCs w:val="24"/>
        </w:rPr>
      </w:pPr>
    </w:p>
    <w:p w14:paraId="18AF1FC9" w14:textId="21988893" w:rsidR="00F228E4" w:rsidRPr="00EA691F" w:rsidRDefault="00A96EC4" w:rsidP="0040082A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EA691F">
        <w:rPr>
          <w:rFonts w:ascii="Times New Roman" w:hAnsi="Times New Roman" w:cs="Times New Roman"/>
          <w:noProof/>
          <w:color w:val="000000" w:themeColor="text1"/>
          <w:szCs w:val="24"/>
        </w:rPr>
        <w:drawing>
          <wp:inline distT="0" distB="0" distL="0" distR="0" wp14:anchorId="369CE06A" wp14:editId="5097789D">
            <wp:extent cx="5603240" cy="420624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28E4" w:rsidRPr="00EA691F" w:rsidSect="0040082A">
      <w:footerReference w:type="default" r:id="rId9"/>
      <w:pgSz w:w="11906" w:h="16838"/>
      <w:pgMar w:top="1440" w:right="1800" w:bottom="1440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ECC46" w14:textId="77777777" w:rsidR="00DD3F32" w:rsidRDefault="00DD3F32" w:rsidP="00A72B64">
      <w:r>
        <w:separator/>
      </w:r>
    </w:p>
  </w:endnote>
  <w:endnote w:type="continuationSeparator" w:id="0">
    <w:p w14:paraId="05AEDA39" w14:textId="77777777" w:rsidR="00DD3F32" w:rsidRDefault="00DD3F32" w:rsidP="00A72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9681758"/>
      <w:docPartObj>
        <w:docPartGallery w:val="Page Numbers (Bottom of Page)"/>
        <w:docPartUnique/>
      </w:docPartObj>
    </w:sdtPr>
    <w:sdtContent>
      <w:p w14:paraId="04884CCB" w14:textId="77777777" w:rsidR="009F724A" w:rsidRDefault="009D1E0F">
        <w:pPr>
          <w:pStyle w:val="a7"/>
          <w:jc w:val="center"/>
        </w:pPr>
        <w:r>
          <w:fldChar w:fldCharType="begin"/>
        </w:r>
        <w:r w:rsidR="009F724A">
          <w:instrText>PAGE   \* MERGEFORMAT</w:instrText>
        </w:r>
        <w:r>
          <w:fldChar w:fldCharType="separate"/>
        </w:r>
        <w:r w:rsidR="008F38D2" w:rsidRPr="008F38D2">
          <w:rPr>
            <w:noProof/>
            <w:lang w:val="zh-TW"/>
          </w:rPr>
          <w:t>23</w:t>
        </w:r>
        <w:r>
          <w:rPr>
            <w:noProof/>
            <w:lang w:val="zh-TW"/>
          </w:rPr>
          <w:fldChar w:fldCharType="end"/>
        </w:r>
      </w:p>
    </w:sdtContent>
  </w:sdt>
  <w:p w14:paraId="7BF6B021" w14:textId="77777777" w:rsidR="009F724A" w:rsidRDefault="009F724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66F49" w14:textId="77777777" w:rsidR="00DD3F32" w:rsidRDefault="00DD3F32" w:rsidP="00A72B64">
      <w:r>
        <w:separator/>
      </w:r>
    </w:p>
  </w:footnote>
  <w:footnote w:type="continuationSeparator" w:id="0">
    <w:p w14:paraId="0A4EF879" w14:textId="77777777" w:rsidR="00DD3F32" w:rsidRDefault="00DD3F32" w:rsidP="00A72B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F78E4"/>
    <w:multiLevelType w:val="hybridMultilevel"/>
    <w:tmpl w:val="F19A3774"/>
    <w:lvl w:ilvl="0" w:tplc="3E0251F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6146967"/>
    <w:multiLevelType w:val="hybridMultilevel"/>
    <w:tmpl w:val="6AAA5340"/>
    <w:lvl w:ilvl="0" w:tplc="4F2A76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99550CF"/>
    <w:multiLevelType w:val="hybridMultilevel"/>
    <w:tmpl w:val="9BF8125C"/>
    <w:lvl w:ilvl="0" w:tplc="C436E6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8E43B07"/>
    <w:multiLevelType w:val="hybridMultilevel"/>
    <w:tmpl w:val="6564079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4AC3D97"/>
    <w:multiLevelType w:val="hybridMultilevel"/>
    <w:tmpl w:val="43A47C12"/>
    <w:lvl w:ilvl="0" w:tplc="F886E9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1BB4209"/>
    <w:multiLevelType w:val="hybridMultilevel"/>
    <w:tmpl w:val="5134C5A8"/>
    <w:lvl w:ilvl="0" w:tplc="3E0251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3A65F14"/>
    <w:multiLevelType w:val="hybridMultilevel"/>
    <w:tmpl w:val="B43C0E50"/>
    <w:lvl w:ilvl="0" w:tplc="E6B654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7C114FD"/>
    <w:multiLevelType w:val="hybridMultilevel"/>
    <w:tmpl w:val="DA0E0904"/>
    <w:lvl w:ilvl="0" w:tplc="4998CD9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717736D4"/>
    <w:multiLevelType w:val="hybridMultilevel"/>
    <w:tmpl w:val="3782C8D6"/>
    <w:lvl w:ilvl="0" w:tplc="2AD6E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7D74D8A"/>
    <w:multiLevelType w:val="hybridMultilevel"/>
    <w:tmpl w:val="5CF2299C"/>
    <w:lvl w:ilvl="0" w:tplc="91ACF136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7EB1225A"/>
    <w:multiLevelType w:val="hybridMultilevel"/>
    <w:tmpl w:val="9C2601DE"/>
    <w:lvl w:ilvl="0" w:tplc="E946BEE8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432632996">
    <w:abstractNumId w:val="10"/>
  </w:num>
  <w:num w:numId="2" w16cid:durableId="1640721097">
    <w:abstractNumId w:val="9"/>
  </w:num>
  <w:num w:numId="3" w16cid:durableId="1236359062">
    <w:abstractNumId w:val="5"/>
  </w:num>
  <w:num w:numId="4" w16cid:durableId="354887469">
    <w:abstractNumId w:val="2"/>
  </w:num>
  <w:num w:numId="5" w16cid:durableId="1164509451">
    <w:abstractNumId w:val="6"/>
  </w:num>
  <w:num w:numId="6" w16cid:durableId="431706388">
    <w:abstractNumId w:val="1"/>
  </w:num>
  <w:num w:numId="7" w16cid:durableId="159388744">
    <w:abstractNumId w:val="8"/>
  </w:num>
  <w:num w:numId="8" w16cid:durableId="1491828257">
    <w:abstractNumId w:val="4"/>
  </w:num>
  <w:num w:numId="9" w16cid:durableId="10573984">
    <w:abstractNumId w:val="3"/>
  </w:num>
  <w:num w:numId="10" w16cid:durableId="341056059">
    <w:abstractNumId w:val="0"/>
  </w:num>
  <w:num w:numId="11" w16cid:durableId="4491279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08E9"/>
    <w:rsid w:val="0000022E"/>
    <w:rsid w:val="000004B3"/>
    <w:rsid w:val="00000A14"/>
    <w:rsid w:val="00000D84"/>
    <w:rsid w:val="00000D8E"/>
    <w:rsid w:val="000012E4"/>
    <w:rsid w:val="00001B84"/>
    <w:rsid w:val="0000229C"/>
    <w:rsid w:val="000027D3"/>
    <w:rsid w:val="0000331C"/>
    <w:rsid w:val="00003D05"/>
    <w:rsid w:val="00003D0E"/>
    <w:rsid w:val="00003F0B"/>
    <w:rsid w:val="00003F9C"/>
    <w:rsid w:val="00004023"/>
    <w:rsid w:val="00004794"/>
    <w:rsid w:val="00004C51"/>
    <w:rsid w:val="00004CD9"/>
    <w:rsid w:val="00004F28"/>
    <w:rsid w:val="0000505A"/>
    <w:rsid w:val="0000558A"/>
    <w:rsid w:val="000056CC"/>
    <w:rsid w:val="00005815"/>
    <w:rsid w:val="00005927"/>
    <w:rsid w:val="00005DD4"/>
    <w:rsid w:val="000063DB"/>
    <w:rsid w:val="000064BD"/>
    <w:rsid w:val="00007212"/>
    <w:rsid w:val="0000785D"/>
    <w:rsid w:val="000078DD"/>
    <w:rsid w:val="00007A57"/>
    <w:rsid w:val="00007FA8"/>
    <w:rsid w:val="000111F4"/>
    <w:rsid w:val="00011417"/>
    <w:rsid w:val="00011A76"/>
    <w:rsid w:val="00011E19"/>
    <w:rsid w:val="00011E78"/>
    <w:rsid w:val="00011EA8"/>
    <w:rsid w:val="00012407"/>
    <w:rsid w:val="000124FA"/>
    <w:rsid w:val="00012C6F"/>
    <w:rsid w:val="00012DDB"/>
    <w:rsid w:val="0001315D"/>
    <w:rsid w:val="00013388"/>
    <w:rsid w:val="000134C5"/>
    <w:rsid w:val="000138CE"/>
    <w:rsid w:val="00013A53"/>
    <w:rsid w:val="00013B51"/>
    <w:rsid w:val="000140C5"/>
    <w:rsid w:val="0001415E"/>
    <w:rsid w:val="00014396"/>
    <w:rsid w:val="000145F7"/>
    <w:rsid w:val="0001477F"/>
    <w:rsid w:val="00014AAD"/>
    <w:rsid w:val="0001542E"/>
    <w:rsid w:val="00016484"/>
    <w:rsid w:val="000166EA"/>
    <w:rsid w:val="0001686B"/>
    <w:rsid w:val="000174D4"/>
    <w:rsid w:val="00017629"/>
    <w:rsid w:val="00017982"/>
    <w:rsid w:val="00017D20"/>
    <w:rsid w:val="000206E0"/>
    <w:rsid w:val="00020856"/>
    <w:rsid w:val="000208F2"/>
    <w:rsid w:val="00020E40"/>
    <w:rsid w:val="000211E3"/>
    <w:rsid w:val="0002123D"/>
    <w:rsid w:val="00021437"/>
    <w:rsid w:val="00021743"/>
    <w:rsid w:val="00021921"/>
    <w:rsid w:val="00021DE4"/>
    <w:rsid w:val="00021F79"/>
    <w:rsid w:val="000222C0"/>
    <w:rsid w:val="000225FA"/>
    <w:rsid w:val="00022D7C"/>
    <w:rsid w:val="000230FA"/>
    <w:rsid w:val="0002345F"/>
    <w:rsid w:val="0002353B"/>
    <w:rsid w:val="00023A0B"/>
    <w:rsid w:val="00023D6B"/>
    <w:rsid w:val="00024107"/>
    <w:rsid w:val="000241E1"/>
    <w:rsid w:val="00024688"/>
    <w:rsid w:val="00024982"/>
    <w:rsid w:val="00024DF4"/>
    <w:rsid w:val="00024E9E"/>
    <w:rsid w:val="000253BE"/>
    <w:rsid w:val="000256FF"/>
    <w:rsid w:val="00025ADF"/>
    <w:rsid w:val="00025C30"/>
    <w:rsid w:val="00025D9F"/>
    <w:rsid w:val="00025E93"/>
    <w:rsid w:val="0002615A"/>
    <w:rsid w:val="0002756D"/>
    <w:rsid w:val="00027691"/>
    <w:rsid w:val="0002783E"/>
    <w:rsid w:val="00027B74"/>
    <w:rsid w:val="00027BAA"/>
    <w:rsid w:val="00027F1A"/>
    <w:rsid w:val="00030B0B"/>
    <w:rsid w:val="00030B32"/>
    <w:rsid w:val="00030B47"/>
    <w:rsid w:val="00030C09"/>
    <w:rsid w:val="00030EF1"/>
    <w:rsid w:val="00030F15"/>
    <w:rsid w:val="00031057"/>
    <w:rsid w:val="0003123B"/>
    <w:rsid w:val="000315E0"/>
    <w:rsid w:val="0003166D"/>
    <w:rsid w:val="0003187E"/>
    <w:rsid w:val="00031A82"/>
    <w:rsid w:val="00031C86"/>
    <w:rsid w:val="00032307"/>
    <w:rsid w:val="00032397"/>
    <w:rsid w:val="00032FA5"/>
    <w:rsid w:val="000331F7"/>
    <w:rsid w:val="00033767"/>
    <w:rsid w:val="00033DA4"/>
    <w:rsid w:val="000349C0"/>
    <w:rsid w:val="00034E0A"/>
    <w:rsid w:val="000351A9"/>
    <w:rsid w:val="00035376"/>
    <w:rsid w:val="00035508"/>
    <w:rsid w:val="00035884"/>
    <w:rsid w:val="000361BF"/>
    <w:rsid w:val="000364AA"/>
    <w:rsid w:val="00036C1B"/>
    <w:rsid w:val="00036FFE"/>
    <w:rsid w:val="000373DC"/>
    <w:rsid w:val="00037987"/>
    <w:rsid w:val="00037A80"/>
    <w:rsid w:val="00037AC2"/>
    <w:rsid w:val="00037CDA"/>
    <w:rsid w:val="0004024D"/>
    <w:rsid w:val="0004058B"/>
    <w:rsid w:val="000406B6"/>
    <w:rsid w:val="00040820"/>
    <w:rsid w:val="00040AD1"/>
    <w:rsid w:val="0004155C"/>
    <w:rsid w:val="0004169E"/>
    <w:rsid w:val="00041E0A"/>
    <w:rsid w:val="00041F82"/>
    <w:rsid w:val="000425F4"/>
    <w:rsid w:val="0004294C"/>
    <w:rsid w:val="00042A2B"/>
    <w:rsid w:val="00042D46"/>
    <w:rsid w:val="00042E49"/>
    <w:rsid w:val="00043791"/>
    <w:rsid w:val="00043863"/>
    <w:rsid w:val="00043D2A"/>
    <w:rsid w:val="00044142"/>
    <w:rsid w:val="000441A4"/>
    <w:rsid w:val="00044503"/>
    <w:rsid w:val="00044525"/>
    <w:rsid w:val="00044F20"/>
    <w:rsid w:val="00045366"/>
    <w:rsid w:val="0004596A"/>
    <w:rsid w:val="00045D7E"/>
    <w:rsid w:val="00046161"/>
    <w:rsid w:val="0004641B"/>
    <w:rsid w:val="000464FF"/>
    <w:rsid w:val="000465BC"/>
    <w:rsid w:val="00046A00"/>
    <w:rsid w:val="00046D02"/>
    <w:rsid w:val="00047554"/>
    <w:rsid w:val="00047616"/>
    <w:rsid w:val="00047686"/>
    <w:rsid w:val="0004788E"/>
    <w:rsid w:val="00047935"/>
    <w:rsid w:val="00047CA9"/>
    <w:rsid w:val="0005027C"/>
    <w:rsid w:val="000502C2"/>
    <w:rsid w:val="00050B1F"/>
    <w:rsid w:val="00050DAC"/>
    <w:rsid w:val="00050E0A"/>
    <w:rsid w:val="00050EE9"/>
    <w:rsid w:val="0005171F"/>
    <w:rsid w:val="00051A41"/>
    <w:rsid w:val="00051BA6"/>
    <w:rsid w:val="00051C52"/>
    <w:rsid w:val="000520E2"/>
    <w:rsid w:val="00052434"/>
    <w:rsid w:val="00052613"/>
    <w:rsid w:val="000529E2"/>
    <w:rsid w:val="000534AD"/>
    <w:rsid w:val="000535D1"/>
    <w:rsid w:val="000538A2"/>
    <w:rsid w:val="00053E32"/>
    <w:rsid w:val="000540D1"/>
    <w:rsid w:val="00054AE4"/>
    <w:rsid w:val="00054EA1"/>
    <w:rsid w:val="00055460"/>
    <w:rsid w:val="00055A60"/>
    <w:rsid w:val="000560E4"/>
    <w:rsid w:val="00056153"/>
    <w:rsid w:val="000562C2"/>
    <w:rsid w:val="0005634B"/>
    <w:rsid w:val="00056C4B"/>
    <w:rsid w:val="00056D6F"/>
    <w:rsid w:val="000576DE"/>
    <w:rsid w:val="0005782A"/>
    <w:rsid w:val="00057CD5"/>
    <w:rsid w:val="00057DA1"/>
    <w:rsid w:val="00057E37"/>
    <w:rsid w:val="000600B0"/>
    <w:rsid w:val="0006080F"/>
    <w:rsid w:val="00060A60"/>
    <w:rsid w:val="00060C4E"/>
    <w:rsid w:val="00060DDA"/>
    <w:rsid w:val="00060ECB"/>
    <w:rsid w:val="00061AE3"/>
    <w:rsid w:val="00061D53"/>
    <w:rsid w:val="00061E24"/>
    <w:rsid w:val="00062711"/>
    <w:rsid w:val="00062F0A"/>
    <w:rsid w:val="000630D1"/>
    <w:rsid w:val="000630E8"/>
    <w:rsid w:val="00063B29"/>
    <w:rsid w:val="00063BFD"/>
    <w:rsid w:val="00063F9B"/>
    <w:rsid w:val="00064075"/>
    <w:rsid w:val="000647EF"/>
    <w:rsid w:val="0006481C"/>
    <w:rsid w:val="00064E72"/>
    <w:rsid w:val="00064EE0"/>
    <w:rsid w:val="0006511A"/>
    <w:rsid w:val="000654E9"/>
    <w:rsid w:val="00065889"/>
    <w:rsid w:val="00065CBE"/>
    <w:rsid w:val="00065E58"/>
    <w:rsid w:val="0006739C"/>
    <w:rsid w:val="000675B3"/>
    <w:rsid w:val="0006789C"/>
    <w:rsid w:val="00067B86"/>
    <w:rsid w:val="00067C28"/>
    <w:rsid w:val="00067D3F"/>
    <w:rsid w:val="00067EC5"/>
    <w:rsid w:val="00070360"/>
    <w:rsid w:val="000707B9"/>
    <w:rsid w:val="00070874"/>
    <w:rsid w:val="00070C39"/>
    <w:rsid w:val="00070D92"/>
    <w:rsid w:val="000714A5"/>
    <w:rsid w:val="00071515"/>
    <w:rsid w:val="00071796"/>
    <w:rsid w:val="0007188A"/>
    <w:rsid w:val="00071EA5"/>
    <w:rsid w:val="00071ECE"/>
    <w:rsid w:val="00071FA7"/>
    <w:rsid w:val="0007247B"/>
    <w:rsid w:val="000725BB"/>
    <w:rsid w:val="000727AE"/>
    <w:rsid w:val="000728FF"/>
    <w:rsid w:val="00072D7A"/>
    <w:rsid w:val="00072FEA"/>
    <w:rsid w:val="000730F2"/>
    <w:rsid w:val="000733F6"/>
    <w:rsid w:val="000734EF"/>
    <w:rsid w:val="00074108"/>
    <w:rsid w:val="00074386"/>
    <w:rsid w:val="000743C1"/>
    <w:rsid w:val="0007466E"/>
    <w:rsid w:val="000746AB"/>
    <w:rsid w:val="00074C82"/>
    <w:rsid w:val="00074CCB"/>
    <w:rsid w:val="00074F53"/>
    <w:rsid w:val="00074F95"/>
    <w:rsid w:val="00074FFD"/>
    <w:rsid w:val="00075057"/>
    <w:rsid w:val="00075426"/>
    <w:rsid w:val="0007543D"/>
    <w:rsid w:val="0007554D"/>
    <w:rsid w:val="00075929"/>
    <w:rsid w:val="000759A1"/>
    <w:rsid w:val="00075ECF"/>
    <w:rsid w:val="000760B9"/>
    <w:rsid w:val="00076496"/>
    <w:rsid w:val="000764BA"/>
    <w:rsid w:val="00076512"/>
    <w:rsid w:val="0007666E"/>
    <w:rsid w:val="0007678F"/>
    <w:rsid w:val="00076A86"/>
    <w:rsid w:val="00076ADB"/>
    <w:rsid w:val="000770F0"/>
    <w:rsid w:val="00077105"/>
    <w:rsid w:val="00077136"/>
    <w:rsid w:val="000772FD"/>
    <w:rsid w:val="000775E2"/>
    <w:rsid w:val="000777C8"/>
    <w:rsid w:val="000779CA"/>
    <w:rsid w:val="00077C75"/>
    <w:rsid w:val="00077DC2"/>
    <w:rsid w:val="00077E4D"/>
    <w:rsid w:val="000800C8"/>
    <w:rsid w:val="00080228"/>
    <w:rsid w:val="0008047F"/>
    <w:rsid w:val="00080944"/>
    <w:rsid w:val="00080DB5"/>
    <w:rsid w:val="00080EF6"/>
    <w:rsid w:val="00081598"/>
    <w:rsid w:val="0008187E"/>
    <w:rsid w:val="000818C0"/>
    <w:rsid w:val="000819EF"/>
    <w:rsid w:val="00081A15"/>
    <w:rsid w:val="00081B46"/>
    <w:rsid w:val="00081DCE"/>
    <w:rsid w:val="00081DDB"/>
    <w:rsid w:val="00081FF4"/>
    <w:rsid w:val="00082087"/>
    <w:rsid w:val="00082096"/>
    <w:rsid w:val="000820CD"/>
    <w:rsid w:val="00082403"/>
    <w:rsid w:val="0008240C"/>
    <w:rsid w:val="00083947"/>
    <w:rsid w:val="00083C69"/>
    <w:rsid w:val="00084133"/>
    <w:rsid w:val="00084270"/>
    <w:rsid w:val="000845DC"/>
    <w:rsid w:val="00084BE1"/>
    <w:rsid w:val="00084D54"/>
    <w:rsid w:val="000850AB"/>
    <w:rsid w:val="0008525B"/>
    <w:rsid w:val="000856EC"/>
    <w:rsid w:val="000859FD"/>
    <w:rsid w:val="00085C05"/>
    <w:rsid w:val="00086237"/>
    <w:rsid w:val="00086404"/>
    <w:rsid w:val="00086790"/>
    <w:rsid w:val="00086C56"/>
    <w:rsid w:val="00087105"/>
    <w:rsid w:val="0008796D"/>
    <w:rsid w:val="00087F8C"/>
    <w:rsid w:val="000903AD"/>
    <w:rsid w:val="000903DB"/>
    <w:rsid w:val="00090CEA"/>
    <w:rsid w:val="00091542"/>
    <w:rsid w:val="0009193F"/>
    <w:rsid w:val="00091988"/>
    <w:rsid w:val="00091A24"/>
    <w:rsid w:val="00091B2F"/>
    <w:rsid w:val="00091BA3"/>
    <w:rsid w:val="000920F0"/>
    <w:rsid w:val="00092916"/>
    <w:rsid w:val="00092C45"/>
    <w:rsid w:val="00092F57"/>
    <w:rsid w:val="00092FB8"/>
    <w:rsid w:val="0009352A"/>
    <w:rsid w:val="00093C87"/>
    <w:rsid w:val="00093D06"/>
    <w:rsid w:val="00093F55"/>
    <w:rsid w:val="00094255"/>
    <w:rsid w:val="000943C0"/>
    <w:rsid w:val="00094476"/>
    <w:rsid w:val="00094492"/>
    <w:rsid w:val="00094622"/>
    <w:rsid w:val="00094698"/>
    <w:rsid w:val="000949F9"/>
    <w:rsid w:val="00094A59"/>
    <w:rsid w:val="00094A91"/>
    <w:rsid w:val="00094BE0"/>
    <w:rsid w:val="00094D1F"/>
    <w:rsid w:val="00094F45"/>
    <w:rsid w:val="000950EC"/>
    <w:rsid w:val="000951AB"/>
    <w:rsid w:val="0009558D"/>
    <w:rsid w:val="0009558E"/>
    <w:rsid w:val="0009565A"/>
    <w:rsid w:val="00095741"/>
    <w:rsid w:val="000958DE"/>
    <w:rsid w:val="00095ACE"/>
    <w:rsid w:val="00095B38"/>
    <w:rsid w:val="00095C35"/>
    <w:rsid w:val="0009602A"/>
    <w:rsid w:val="0009620B"/>
    <w:rsid w:val="00096491"/>
    <w:rsid w:val="000966C9"/>
    <w:rsid w:val="00096943"/>
    <w:rsid w:val="00096B80"/>
    <w:rsid w:val="00096CFF"/>
    <w:rsid w:val="00096F77"/>
    <w:rsid w:val="00097249"/>
    <w:rsid w:val="0009781C"/>
    <w:rsid w:val="00097B80"/>
    <w:rsid w:val="000A021C"/>
    <w:rsid w:val="000A03A9"/>
    <w:rsid w:val="000A08B0"/>
    <w:rsid w:val="000A0C37"/>
    <w:rsid w:val="000A0CE9"/>
    <w:rsid w:val="000A0EA5"/>
    <w:rsid w:val="000A1767"/>
    <w:rsid w:val="000A1809"/>
    <w:rsid w:val="000A1AF2"/>
    <w:rsid w:val="000A1C1E"/>
    <w:rsid w:val="000A1CF7"/>
    <w:rsid w:val="000A2248"/>
    <w:rsid w:val="000A2330"/>
    <w:rsid w:val="000A2997"/>
    <w:rsid w:val="000A2AC3"/>
    <w:rsid w:val="000A2B70"/>
    <w:rsid w:val="000A2CAE"/>
    <w:rsid w:val="000A3705"/>
    <w:rsid w:val="000A3806"/>
    <w:rsid w:val="000A3905"/>
    <w:rsid w:val="000A3CE8"/>
    <w:rsid w:val="000A3D5D"/>
    <w:rsid w:val="000A3D70"/>
    <w:rsid w:val="000A3E5C"/>
    <w:rsid w:val="000A42BC"/>
    <w:rsid w:val="000A432F"/>
    <w:rsid w:val="000A43E1"/>
    <w:rsid w:val="000A4793"/>
    <w:rsid w:val="000A48D9"/>
    <w:rsid w:val="000A5202"/>
    <w:rsid w:val="000A539E"/>
    <w:rsid w:val="000A5779"/>
    <w:rsid w:val="000A5AF9"/>
    <w:rsid w:val="000A5BA5"/>
    <w:rsid w:val="000A6077"/>
    <w:rsid w:val="000A6245"/>
    <w:rsid w:val="000A6B5A"/>
    <w:rsid w:val="000A6C53"/>
    <w:rsid w:val="000A72D5"/>
    <w:rsid w:val="000A7423"/>
    <w:rsid w:val="000A7648"/>
    <w:rsid w:val="000A7841"/>
    <w:rsid w:val="000A7ACE"/>
    <w:rsid w:val="000B0281"/>
    <w:rsid w:val="000B0291"/>
    <w:rsid w:val="000B04A8"/>
    <w:rsid w:val="000B067C"/>
    <w:rsid w:val="000B0C03"/>
    <w:rsid w:val="000B0EFB"/>
    <w:rsid w:val="000B0FC7"/>
    <w:rsid w:val="000B1331"/>
    <w:rsid w:val="000B18CA"/>
    <w:rsid w:val="000B1914"/>
    <w:rsid w:val="000B193F"/>
    <w:rsid w:val="000B1A4B"/>
    <w:rsid w:val="000B1A63"/>
    <w:rsid w:val="000B1FDF"/>
    <w:rsid w:val="000B2100"/>
    <w:rsid w:val="000B21A0"/>
    <w:rsid w:val="000B2704"/>
    <w:rsid w:val="000B2A39"/>
    <w:rsid w:val="000B3371"/>
    <w:rsid w:val="000B348E"/>
    <w:rsid w:val="000B3894"/>
    <w:rsid w:val="000B3C6B"/>
    <w:rsid w:val="000B42D5"/>
    <w:rsid w:val="000B4303"/>
    <w:rsid w:val="000B4420"/>
    <w:rsid w:val="000B4622"/>
    <w:rsid w:val="000B4753"/>
    <w:rsid w:val="000B4DE6"/>
    <w:rsid w:val="000B4EF4"/>
    <w:rsid w:val="000B5245"/>
    <w:rsid w:val="000B540F"/>
    <w:rsid w:val="000B593E"/>
    <w:rsid w:val="000B5AA4"/>
    <w:rsid w:val="000B60B9"/>
    <w:rsid w:val="000B65B2"/>
    <w:rsid w:val="000B6CE0"/>
    <w:rsid w:val="000B6DC6"/>
    <w:rsid w:val="000B6E27"/>
    <w:rsid w:val="000B6E76"/>
    <w:rsid w:val="000C0130"/>
    <w:rsid w:val="000C03E6"/>
    <w:rsid w:val="000C0559"/>
    <w:rsid w:val="000C09D9"/>
    <w:rsid w:val="000C0C7D"/>
    <w:rsid w:val="000C1A33"/>
    <w:rsid w:val="000C1CB4"/>
    <w:rsid w:val="000C2C8A"/>
    <w:rsid w:val="000C2F26"/>
    <w:rsid w:val="000C314A"/>
    <w:rsid w:val="000C31AC"/>
    <w:rsid w:val="000C352A"/>
    <w:rsid w:val="000C3994"/>
    <w:rsid w:val="000C3F77"/>
    <w:rsid w:val="000C44B0"/>
    <w:rsid w:val="000C489D"/>
    <w:rsid w:val="000C4C4E"/>
    <w:rsid w:val="000C4DC0"/>
    <w:rsid w:val="000C4F50"/>
    <w:rsid w:val="000C5206"/>
    <w:rsid w:val="000C5513"/>
    <w:rsid w:val="000C555A"/>
    <w:rsid w:val="000C5B7E"/>
    <w:rsid w:val="000C5EA1"/>
    <w:rsid w:val="000C5F34"/>
    <w:rsid w:val="000C6312"/>
    <w:rsid w:val="000C6674"/>
    <w:rsid w:val="000C66B2"/>
    <w:rsid w:val="000C6888"/>
    <w:rsid w:val="000C68C6"/>
    <w:rsid w:val="000C6A76"/>
    <w:rsid w:val="000C7406"/>
    <w:rsid w:val="000C747E"/>
    <w:rsid w:val="000C760B"/>
    <w:rsid w:val="000C7768"/>
    <w:rsid w:val="000C7C48"/>
    <w:rsid w:val="000C7E75"/>
    <w:rsid w:val="000D0083"/>
    <w:rsid w:val="000D0267"/>
    <w:rsid w:val="000D036B"/>
    <w:rsid w:val="000D0B5F"/>
    <w:rsid w:val="000D0E59"/>
    <w:rsid w:val="000D0ED8"/>
    <w:rsid w:val="000D15DB"/>
    <w:rsid w:val="000D1795"/>
    <w:rsid w:val="000D1977"/>
    <w:rsid w:val="000D1EC1"/>
    <w:rsid w:val="000D1FDB"/>
    <w:rsid w:val="000D25F3"/>
    <w:rsid w:val="000D2649"/>
    <w:rsid w:val="000D2EDA"/>
    <w:rsid w:val="000D3A55"/>
    <w:rsid w:val="000D4F2F"/>
    <w:rsid w:val="000D5147"/>
    <w:rsid w:val="000D5AAE"/>
    <w:rsid w:val="000D5ABE"/>
    <w:rsid w:val="000D5B41"/>
    <w:rsid w:val="000D5D53"/>
    <w:rsid w:val="000D5FF6"/>
    <w:rsid w:val="000D62F3"/>
    <w:rsid w:val="000D63E0"/>
    <w:rsid w:val="000D644C"/>
    <w:rsid w:val="000D655C"/>
    <w:rsid w:val="000D6600"/>
    <w:rsid w:val="000D6669"/>
    <w:rsid w:val="000D6863"/>
    <w:rsid w:val="000D6B7D"/>
    <w:rsid w:val="000D6B9B"/>
    <w:rsid w:val="000D6C68"/>
    <w:rsid w:val="000D6EA3"/>
    <w:rsid w:val="000D6ECC"/>
    <w:rsid w:val="000D706B"/>
    <w:rsid w:val="000D72BF"/>
    <w:rsid w:val="000D7B32"/>
    <w:rsid w:val="000E0550"/>
    <w:rsid w:val="000E059D"/>
    <w:rsid w:val="000E061B"/>
    <w:rsid w:val="000E0872"/>
    <w:rsid w:val="000E0AA3"/>
    <w:rsid w:val="000E0EB7"/>
    <w:rsid w:val="000E19C6"/>
    <w:rsid w:val="000E1D34"/>
    <w:rsid w:val="000E2416"/>
    <w:rsid w:val="000E2689"/>
    <w:rsid w:val="000E2BEB"/>
    <w:rsid w:val="000E2E83"/>
    <w:rsid w:val="000E2F09"/>
    <w:rsid w:val="000E3274"/>
    <w:rsid w:val="000E329F"/>
    <w:rsid w:val="000E352B"/>
    <w:rsid w:val="000E372C"/>
    <w:rsid w:val="000E3A04"/>
    <w:rsid w:val="000E3ABC"/>
    <w:rsid w:val="000E42E1"/>
    <w:rsid w:val="000E44D8"/>
    <w:rsid w:val="000E4657"/>
    <w:rsid w:val="000E4843"/>
    <w:rsid w:val="000E48EC"/>
    <w:rsid w:val="000E4C1A"/>
    <w:rsid w:val="000E4EBF"/>
    <w:rsid w:val="000E50C2"/>
    <w:rsid w:val="000E53A3"/>
    <w:rsid w:val="000E5464"/>
    <w:rsid w:val="000E57A5"/>
    <w:rsid w:val="000E6040"/>
    <w:rsid w:val="000E67A4"/>
    <w:rsid w:val="000E6B3A"/>
    <w:rsid w:val="000E6C34"/>
    <w:rsid w:val="000E7143"/>
    <w:rsid w:val="000F0261"/>
    <w:rsid w:val="000F0332"/>
    <w:rsid w:val="000F052D"/>
    <w:rsid w:val="000F055E"/>
    <w:rsid w:val="000F0E0B"/>
    <w:rsid w:val="000F0FDC"/>
    <w:rsid w:val="000F1273"/>
    <w:rsid w:val="000F157D"/>
    <w:rsid w:val="000F16EB"/>
    <w:rsid w:val="000F177C"/>
    <w:rsid w:val="000F1829"/>
    <w:rsid w:val="000F18AA"/>
    <w:rsid w:val="000F1B92"/>
    <w:rsid w:val="000F1D31"/>
    <w:rsid w:val="000F2829"/>
    <w:rsid w:val="000F2848"/>
    <w:rsid w:val="000F29A1"/>
    <w:rsid w:val="000F2A9A"/>
    <w:rsid w:val="000F2BE3"/>
    <w:rsid w:val="000F2D13"/>
    <w:rsid w:val="000F2D3A"/>
    <w:rsid w:val="000F2D5E"/>
    <w:rsid w:val="000F2ED7"/>
    <w:rsid w:val="000F3B9C"/>
    <w:rsid w:val="000F3BFA"/>
    <w:rsid w:val="000F403E"/>
    <w:rsid w:val="000F4294"/>
    <w:rsid w:val="000F4704"/>
    <w:rsid w:val="000F4AF7"/>
    <w:rsid w:val="000F4DD3"/>
    <w:rsid w:val="000F4ECC"/>
    <w:rsid w:val="000F504B"/>
    <w:rsid w:val="000F54A5"/>
    <w:rsid w:val="000F5C45"/>
    <w:rsid w:val="000F5F7D"/>
    <w:rsid w:val="000F60D6"/>
    <w:rsid w:val="000F651E"/>
    <w:rsid w:val="000F691F"/>
    <w:rsid w:val="000F6D09"/>
    <w:rsid w:val="000F6D2C"/>
    <w:rsid w:val="000F751B"/>
    <w:rsid w:val="000F7536"/>
    <w:rsid w:val="000F7639"/>
    <w:rsid w:val="000F7C01"/>
    <w:rsid w:val="000F7C96"/>
    <w:rsid w:val="000F7FDC"/>
    <w:rsid w:val="00100EFC"/>
    <w:rsid w:val="001012A2"/>
    <w:rsid w:val="0010140D"/>
    <w:rsid w:val="001016A9"/>
    <w:rsid w:val="00101F54"/>
    <w:rsid w:val="0010244C"/>
    <w:rsid w:val="001026C6"/>
    <w:rsid w:val="0010371D"/>
    <w:rsid w:val="00103BD5"/>
    <w:rsid w:val="00103BE6"/>
    <w:rsid w:val="00103FC4"/>
    <w:rsid w:val="00104340"/>
    <w:rsid w:val="00104843"/>
    <w:rsid w:val="001051AB"/>
    <w:rsid w:val="001056E4"/>
    <w:rsid w:val="00105B8F"/>
    <w:rsid w:val="0010619D"/>
    <w:rsid w:val="001063F0"/>
    <w:rsid w:val="0010785A"/>
    <w:rsid w:val="00107FB5"/>
    <w:rsid w:val="00110489"/>
    <w:rsid w:val="0011088D"/>
    <w:rsid w:val="00110971"/>
    <w:rsid w:val="00110D48"/>
    <w:rsid w:val="00110DBD"/>
    <w:rsid w:val="00111502"/>
    <w:rsid w:val="00111699"/>
    <w:rsid w:val="00111903"/>
    <w:rsid w:val="0011198D"/>
    <w:rsid w:val="00111CCB"/>
    <w:rsid w:val="001125B6"/>
    <w:rsid w:val="00112A7E"/>
    <w:rsid w:val="00112AB6"/>
    <w:rsid w:val="00112E57"/>
    <w:rsid w:val="00113034"/>
    <w:rsid w:val="00113A9D"/>
    <w:rsid w:val="00113BCF"/>
    <w:rsid w:val="00113BDC"/>
    <w:rsid w:val="00113D3E"/>
    <w:rsid w:val="00113F1D"/>
    <w:rsid w:val="0011445A"/>
    <w:rsid w:val="001146BD"/>
    <w:rsid w:val="00114BB8"/>
    <w:rsid w:val="00114F9C"/>
    <w:rsid w:val="001151EE"/>
    <w:rsid w:val="00115266"/>
    <w:rsid w:val="001152F2"/>
    <w:rsid w:val="0011542E"/>
    <w:rsid w:val="00115561"/>
    <w:rsid w:val="00115769"/>
    <w:rsid w:val="0011583B"/>
    <w:rsid w:val="00116077"/>
    <w:rsid w:val="001164DB"/>
    <w:rsid w:val="00116878"/>
    <w:rsid w:val="001169F8"/>
    <w:rsid w:val="00116A4B"/>
    <w:rsid w:val="00116BBC"/>
    <w:rsid w:val="00116BD8"/>
    <w:rsid w:val="00116E76"/>
    <w:rsid w:val="001173A7"/>
    <w:rsid w:val="00117698"/>
    <w:rsid w:val="00117728"/>
    <w:rsid w:val="001178C2"/>
    <w:rsid w:val="00117F69"/>
    <w:rsid w:val="00120077"/>
    <w:rsid w:val="001203F8"/>
    <w:rsid w:val="001204B7"/>
    <w:rsid w:val="001207E8"/>
    <w:rsid w:val="00121776"/>
    <w:rsid w:val="00121C19"/>
    <w:rsid w:val="00121D02"/>
    <w:rsid w:val="00121EFD"/>
    <w:rsid w:val="00121F9E"/>
    <w:rsid w:val="001221CA"/>
    <w:rsid w:val="00122299"/>
    <w:rsid w:val="001222E0"/>
    <w:rsid w:val="00122688"/>
    <w:rsid w:val="00122CC7"/>
    <w:rsid w:val="0012301B"/>
    <w:rsid w:val="001232E5"/>
    <w:rsid w:val="00123511"/>
    <w:rsid w:val="00123606"/>
    <w:rsid w:val="001236BA"/>
    <w:rsid w:val="00123CB6"/>
    <w:rsid w:val="00123D17"/>
    <w:rsid w:val="00123E77"/>
    <w:rsid w:val="0012451F"/>
    <w:rsid w:val="0012483F"/>
    <w:rsid w:val="00124960"/>
    <w:rsid w:val="001249C3"/>
    <w:rsid w:val="00124EED"/>
    <w:rsid w:val="00125619"/>
    <w:rsid w:val="001257A6"/>
    <w:rsid w:val="001259A5"/>
    <w:rsid w:val="00125C10"/>
    <w:rsid w:val="00125DE4"/>
    <w:rsid w:val="00126025"/>
    <w:rsid w:val="00126210"/>
    <w:rsid w:val="00126520"/>
    <w:rsid w:val="00126622"/>
    <w:rsid w:val="001267D9"/>
    <w:rsid w:val="00126D68"/>
    <w:rsid w:val="00127AB6"/>
    <w:rsid w:val="00127C3A"/>
    <w:rsid w:val="00130001"/>
    <w:rsid w:val="00130102"/>
    <w:rsid w:val="001302F7"/>
    <w:rsid w:val="0013064C"/>
    <w:rsid w:val="001308CC"/>
    <w:rsid w:val="00130D38"/>
    <w:rsid w:val="00131E5D"/>
    <w:rsid w:val="001321B2"/>
    <w:rsid w:val="00132699"/>
    <w:rsid w:val="00132939"/>
    <w:rsid w:val="00132B0D"/>
    <w:rsid w:val="00133017"/>
    <w:rsid w:val="0013302C"/>
    <w:rsid w:val="00133289"/>
    <w:rsid w:val="0013344A"/>
    <w:rsid w:val="001334C7"/>
    <w:rsid w:val="00133796"/>
    <w:rsid w:val="00133EE5"/>
    <w:rsid w:val="0013416A"/>
    <w:rsid w:val="00134FF4"/>
    <w:rsid w:val="001351AB"/>
    <w:rsid w:val="0013557E"/>
    <w:rsid w:val="00135607"/>
    <w:rsid w:val="00135C08"/>
    <w:rsid w:val="0013614C"/>
    <w:rsid w:val="001368EB"/>
    <w:rsid w:val="00136B4B"/>
    <w:rsid w:val="00136C67"/>
    <w:rsid w:val="00136F76"/>
    <w:rsid w:val="00136FBC"/>
    <w:rsid w:val="00137080"/>
    <w:rsid w:val="0013720A"/>
    <w:rsid w:val="001372B0"/>
    <w:rsid w:val="0013742B"/>
    <w:rsid w:val="00137C39"/>
    <w:rsid w:val="00137CC7"/>
    <w:rsid w:val="00137DBF"/>
    <w:rsid w:val="00137E29"/>
    <w:rsid w:val="00137F8C"/>
    <w:rsid w:val="0014006C"/>
    <w:rsid w:val="00140C3B"/>
    <w:rsid w:val="00140CC5"/>
    <w:rsid w:val="00140D1A"/>
    <w:rsid w:val="001414B6"/>
    <w:rsid w:val="00141711"/>
    <w:rsid w:val="00141819"/>
    <w:rsid w:val="00141DE7"/>
    <w:rsid w:val="00141DF4"/>
    <w:rsid w:val="001420BF"/>
    <w:rsid w:val="00142190"/>
    <w:rsid w:val="00142515"/>
    <w:rsid w:val="001426FB"/>
    <w:rsid w:val="00142811"/>
    <w:rsid w:val="001430A2"/>
    <w:rsid w:val="00143177"/>
    <w:rsid w:val="00143693"/>
    <w:rsid w:val="00143D73"/>
    <w:rsid w:val="00143F96"/>
    <w:rsid w:val="001440F2"/>
    <w:rsid w:val="00144119"/>
    <w:rsid w:val="001441D0"/>
    <w:rsid w:val="00144886"/>
    <w:rsid w:val="001448F6"/>
    <w:rsid w:val="00144A4B"/>
    <w:rsid w:val="00144A84"/>
    <w:rsid w:val="00144DCA"/>
    <w:rsid w:val="00145194"/>
    <w:rsid w:val="0014523F"/>
    <w:rsid w:val="001454F6"/>
    <w:rsid w:val="0014590C"/>
    <w:rsid w:val="00146111"/>
    <w:rsid w:val="001464FF"/>
    <w:rsid w:val="0014669D"/>
    <w:rsid w:val="001467D9"/>
    <w:rsid w:val="00146B77"/>
    <w:rsid w:val="00146BF1"/>
    <w:rsid w:val="00147194"/>
    <w:rsid w:val="001472B9"/>
    <w:rsid w:val="001474F6"/>
    <w:rsid w:val="00147526"/>
    <w:rsid w:val="00150132"/>
    <w:rsid w:val="0015018D"/>
    <w:rsid w:val="00150B72"/>
    <w:rsid w:val="00150EE1"/>
    <w:rsid w:val="0015116C"/>
    <w:rsid w:val="00151344"/>
    <w:rsid w:val="00151817"/>
    <w:rsid w:val="0015181E"/>
    <w:rsid w:val="00151AF2"/>
    <w:rsid w:val="00151D02"/>
    <w:rsid w:val="00151E35"/>
    <w:rsid w:val="00152028"/>
    <w:rsid w:val="00152236"/>
    <w:rsid w:val="00152BF0"/>
    <w:rsid w:val="00153187"/>
    <w:rsid w:val="00154054"/>
    <w:rsid w:val="001540E8"/>
    <w:rsid w:val="0015450D"/>
    <w:rsid w:val="001546CC"/>
    <w:rsid w:val="00154B25"/>
    <w:rsid w:val="00154BD4"/>
    <w:rsid w:val="00154C04"/>
    <w:rsid w:val="001551B0"/>
    <w:rsid w:val="00155296"/>
    <w:rsid w:val="0015573B"/>
    <w:rsid w:val="00155CDF"/>
    <w:rsid w:val="00156368"/>
    <w:rsid w:val="001564D6"/>
    <w:rsid w:val="00156CBB"/>
    <w:rsid w:val="0015714E"/>
    <w:rsid w:val="001572AA"/>
    <w:rsid w:val="001572ED"/>
    <w:rsid w:val="00157656"/>
    <w:rsid w:val="001579FE"/>
    <w:rsid w:val="00157B63"/>
    <w:rsid w:val="00157B75"/>
    <w:rsid w:val="00157BFD"/>
    <w:rsid w:val="00157E53"/>
    <w:rsid w:val="00160219"/>
    <w:rsid w:val="001607B2"/>
    <w:rsid w:val="001608ED"/>
    <w:rsid w:val="00161071"/>
    <w:rsid w:val="001611BE"/>
    <w:rsid w:val="0016129F"/>
    <w:rsid w:val="001614FE"/>
    <w:rsid w:val="0016169E"/>
    <w:rsid w:val="001616BB"/>
    <w:rsid w:val="001619F6"/>
    <w:rsid w:val="00161B8F"/>
    <w:rsid w:val="00162E09"/>
    <w:rsid w:val="00162E2A"/>
    <w:rsid w:val="00163724"/>
    <w:rsid w:val="00163BD7"/>
    <w:rsid w:val="00163FEA"/>
    <w:rsid w:val="0016429B"/>
    <w:rsid w:val="0016434F"/>
    <w:rsid w:val="0016481A"/>
    <w:rsid w:val="00164BC3"/>
    <w:rsid w:val="001650BE"/>
    <w:rsid w:val="00165440"/>
    <w:rsid w:val="0016557F"/>
    <w:rsid w:val="00165843"/>
    <w:rsid w:val="00166136"/>
    <w:rsid w:val="001662DC"/>
    <w:rsid w:val="00166631"/>
    <w:rsid w:val="00166694"/>
    <w:rsid w:val="0016670D"/>
    <w:rsid w:val="001668A7"/>
    <w:rsid w:val="00166FC2"/>
    <w:rsid w:val="00167146"/>
    <w:rsid w:val="001672D0"/>
    <w:rsid w:val="00167369"/>
    <w:rsid w:val="001675D0"/>
    <w:rsid w:val="00167A67"/>
    <w:rsid w:val="00167AD1"/>
    <w:rsid w:val="00167B6A"/>
    <w:rsid w:val="001700C3"/>
    <w:rsid w:val="001700D3"/>
    <w:rsid w:val="00170C36"/>
    <w:rsid w:val="001710A8"/>
    <w:rsid w:val="00171BFD"/>
    <w:rsid w:val="00171F7A"/>
    <w:rsid w:val="001723A8"/>
    <w:rsid w:val="00172650"/>
    <w:rsid w:val="001727F5"/>
    <w:rsid w:val="00172BB3"/>
    <w:rsid w:val="001733D0"/>
    <w:rsid w:val="00173F3F"/>
    <w:rsid w:val="0017452F"/>
    <w:rsid w:val="00174672"/>
    <w:rsid w:val="00174796"/>
    <w:rsid w:val="001748A5"/>
    <w:rsid w:val="001749F3"/>
    <w:rsid w:val="001750A8"/>
    <w:rsid w:val="001756E0"/>
    <w:rsid w:val="00175A36"/>
    <w:rsid w:val="00175B4A"/>
    <w:rsid w:val="00175C80"/>
    <w:rsid w:val="00176168"/>
    <w:rsid w:val="0017619F"/>
    <w:rsid w:val="001764FD"/>
    <w:rsid w:val="00176D7C"/>
    <w:rsid w:val="0017753E"/>
    <w:rsid w:val="001775F9"/>
    <w:rsid w:val="00177700"/>
    <w:rsid w:val="00180056"/>
    <w:rsid w:val="00180D91"/>
    <w:rsid w:val="001813AE"/>
    <w:rsid w:val="00181A86"/>
    <w:rsid w:val="00181E4E"/>
    <w:rsid w:val="00182284"/>
    <w:rsid w:val="001823A4"/>
    <w:rsid w:val="00182405"/>
    <w:rsid w:val="00182535"/>
    <w:rsid w:val="0018285D"/>
    <w:rsid w:val="00182A99"/>
    <w:rsid w:val="00182AE8"/>
    <w:rsid w:val="0018333E"/>
    <w:rsid w:val="0018362B"/>
    <w:rsid w:val="00183A94"/>
    <w:rsid w:val="00183D78"/>
    <w:rsid w:val="00183FD1"/>
    <w:rsid w:val="00184079"/>
    <w:rsid w:val="00184678"/>
    <w:rsid w:val="001847DB"/>
    <w:rsid w:val="001848D3"/>
    <w:rsid w:val="00184B69"/>
    <w:rsid w:val="00184D07"/>
    <w:rsid w:val="00184E57"/>
    <w:rsid w:val="00184ED0"/>
    <w:rsid w:val="00185250"/>
    <w:rsid w:val="001857FF"/>
    <w:rsid w:val="001859D2"/>
    <w:rsid w:val="00186128"/>
    <w:rsid w:val="0018639F"/>
    <w:rsid w:val="001863EA"/>
    <w:rsid w:val="001867AD"/>
    <w:rsid w:val="00186AC7"/>
    <w:rsid w:val="00186CF7"/>
    <w:rsid w:val="0018718E"/>
    <w:rsid w:val="00187197"/>
    <w:rsid w:val="001877D8"/>
    <w:rsid w:val="001879B6"/>
    <w:rsid w:val="00187B06"/>
    <w:rsid w:val="00190058"/>
    <w:rsid w:val="001904E1"/>
    <w:rsid w:val="0019064B"/>
    <w:rsid w:val="00190D57"/>
    <w:rsid w:val="0019107B"/>
    <w:rsid w:val="001912FB"/>
    <w:rsid w:val="00191466"/>
    <w:rsid w:val="0019188C"/>
    <w:rsid w:val="00191A3A"/>
    <w:rsid w:val="00191B54"/>
    <w:rsid w:val="00191DAE"/>
    <w:rsid w:val="00191EB5"/>
    <w:rsid w:val="00191FBA"/>
    <w:rsid w:val="001922FC"/>
    <w:rsid w:val="00192962"/>
    <w:rsid w:val="00192E9C"/>
    <w:rsid w:val="00192F6F"/>
    <w:rsid w:val="0019343C"/>
    <w:rsid w:val="001934E3"/>
    <w:rsid w:val="001936B2"/>
    <w:rsid w:val="001938D1"/>
    <w:rsid w:val="0019392F"/>
    <w:rsid w:val="00193B41"/>
    <w:rsid w:val="0019419C"/>
    <w:rsid w:val="00194669"/>
    <w:rsid w:val="00195307"/>
    <w:rsid w:val="001953E0"/>
    <w:rsid w:val="00195918"/>
    <w:rsid w:val="00195AC8"/>
    <w:rsid w:val="00195C43"/>
    <w:rsid w:val="00195F64"/>
    <w:rsid w:val="00195F67"/>
    <w:rsid w:val="00196251"/>
    <w:rsid w:val="00196384"/>
    <w:rsid w:val="001969CC"/>
    <w:rsid w:val="00196A50"/>
    <w:rsid w:val="00197212"/>
    <w:rsid w:val="00197E62"/>
    <w:rsid w:val="001A097B"/>
    <w:rsid w:val="001A0D36"/>
    <w:rsid w:val="001A0E30"/>
    <w:rsid w:val="001A0F48"/>
    <w:rsid w:val="001A12B8"/>
    <w:rsid w:val="001A1633"/>
    <w:rsid w:val="001A1677"/>
    <w:rsid w:val="001A17CF"/>
    <w:rsid w:val="001A18C4"/>
    <w:rsid w:val="001A1BC9"/>
    <w:rsid w:val="001A2564"/>
    <w:rsid w:val="001A2980"/>
    <w:rsid w:val="001A2A75"/>
    <w:rsid w:val="001A2C13"/>
    <w:rsid w:val="001A2D71"/>
    <w:rsid w:val="001A313F"/>
    <w:rsid w:val="001A3281"/>
    <w:rsid w:val="001A3A9D"/>
    <w:rsid w:val="001A3D56"/>
    <w:rsid w:val="001A3E7B"/>
    <w:rsid w:val="001A4377"/>
    <w:rsid w:val="001A4491"/>
    <w:rsid w:val="001A4522"/>
    <w:rsid w:val="001A49AE"/>
    <w:rsid w:val="001A56AC"/>
    <w:rsid w:val="001A5815"/>
    <w:rsid w:val="001A5892"/>
    <w:rsid w:val="001A599E"/>
    <w:rsid w:val="001A5CF0"/>
    <w:rsid w:val="001A60EC"/>
    <w:rsid w:val="001A6216"/>
    <w:rsid w:val="001A62D3"/>
    <w:rsid w:val="001A648B"/>
    <w:rsid w:val="001A6BC3"/>
    <w:rsid w:val="001A6CC2"/>
    <w:rsid w:val="001A7B7E"/>
    <w:rsid w:val="001A7E7A"/>
    <w:rsid w:val="001A7F63"/>
    <w:rsid w:val="001B021F"/>
    <w:rsid w:val="001B05E7"/>
    <w:rsid w:val="001B07FC"/>
    <w:rsid w:val="001B0A3D"/>
    <w:rsid w:val="001B0FC6"/>
    <w:rsid w:val="001B134E"/>
    <w:rsid w:val="001B16E1"/>
    <w:rsid w:val="001B1777"/>
    <w:rsid w:val="001B194B"/>
    <w:rsid w:val="001B19CF"/>
    <w:rsid w:val="001B1DA5"/>
    <w:rsid w:val="001B2D33"/>
    <w:rsid w:val="001B2F65"/>
    <w:rsid w:val="001B3089"/>
    <w:rsid w:val="001B32A5"/>
    <w:rsid w:val="001B32BA"/>
    <w:rsid w:val="001B352A"/>
    <w:rsid w:val="001B369E"/>
    <w:rsid w:val="001B3733"/>
    <w:rsid w:val="001B3758"/>
    <w:rsid w:val="001B3C9F"/>
    <w:rsid w:val="001B405C"/>
    <w:rsid w:val="001B41B1"/>
    <w:rsid w:val="001B43C3"/>
    <w:rsid w:val="001B4559"/>
    <w:rsid w:val="001B48D3"/>
    <w:rsid w:val="001B4C3D"/>
    <w:rsid w:val="001B4CB4"/>
    <w:rsid w:val="001B53CB"/>
    <w:rsid w:val="001B5425"/>
    <w:rsid w:val="001B543B"/>
    <w:rsid w:val="001B5811"/>
    <w:rsid w:val="001B6124"/>
    <w:rsid w:val="001B63C8"/>
    <w:rsid w:val="001B651E"/>
    <w:rsid w:val="001B66C2"/>
    <w:rsid w:val="001B683C"/>
    <w:rsid w:val="001B6878"/>
    <w:rsid w:val="001B6AB8"/>
    <w:rsid w:val="001B6EE8"/>
    <w:rsid w:val="001B70FE"/>
    <w:rsid w:val="001B774D"/>
    <w:rsid w:val="001B7DBF"/>
    <w:rsid w:val="001C00F2"/>
    <w:rsid w:val="001C029B"/>
    <w:rsid w:val="001C0848"/>
    <w:rsid w:val="001C11B5"/>
    <w:rsid w:val="001C13D3"/>
    <w:rsid w:val="001C15D3"/>
    <w:rsid w:val="001C1D3F"/>
    <w:rsid w:val="001C216C"/>
    <w:rsid w:val="001C23D0"/>
    <w:rsid w:val="001C241B"/>
    <w:rsid w:val="001C25C8"/>
    <w:rsid w:val="001C2720"/>
    <w:rsid w:val="001C2885"/>
    <w:rsid w:val="001C2A1D"/>
    <w:rsid w:val="001C2AC7"/>
    <w:rsid w:val="001C2B85"/>
    <w:rsid w:val="001C2E3C"/>
    <w:rsid w:val="001C2ED7"/>
    <w:rsid w:val="001C2F25"/>
    <w:rsid w:val="001C2F3D"/>
    <w:rsid w:val="001C33FD"/>
    <w:rsid w:val="001C3678"/>
    <w:rsid w:val="001C3884"/>
    <w:rsid w:val="001C40D1"/>
    <w:rsid w:val="001C4351"/>
    <w:rsid w:val="001C4354"/>
    <w:rsid w:val="001C43B5"/>
    <w:rsid w:val="001C4543"/>
    <w:rsid w:val="001C4CCE"/>
    <w:rsid w:val="001C4DF9"/>
    <w:rsid w:val="001C545E"/>
    <w:rsid w:val="001C5580"/>
    <w:rsid w:val="001C585D"/>
    <w:rsid w:val="001C6995"/>
    <w:rsid w:val="001C7319"/>
    <w:rsid w:val="001C767D"/>
    <w:rsid w:val="001C7A1A"/>
    <w:rsid w:val="001C7ABB"/>
    <w:rsid w:val="001C7BD3"/>
    <w:rsid w:val="001D0011"/>
    <w:rsid w:val="001D0A73"/>
    <w:rsid w:val="001D0EF1"/>
    <w:rsid w:val="001D124A"/>
    <w:rsid w:val="001D143B"/>
    <w:rsid w:val="001D1485"/>
    <w:rsid w:val="001D1A4B"/>
    <w:rsid w:val="001D1BC5"/>
    <w:rsid w:val="001D1BF9"/>
    <w:rsid w:val="001D1D5C"/>
    <w:rsid w:val="001D2154"/>
    <w:rsid w:val="001D23A1"/>
    <w:rsid w:val="001D28CA"/>
    <w:rsid w:val="001D2CB6"/>
    <w:rsid w:val="001D2D82"/>
    <w:rsid w:val="001D2E30"/>
    <w:rsid w:val="001D2F38"/>
    <w:rsid w:val="001D2F63"/>
    <w:rsid w:val="001D316E"/>
    <w:rsid w:val="001D3565"/>
    <w:rsid w:val="001D3760"/>
    <w:rsid w:val="001D3817"/>
    <w:rsid w:val="001D3BF9"/>
    <w:rsid w:val="001D450E"/>
    <w:rsid w:val="001D4743"/>
    <w:rsid w:val="001D4A25"/>
    <w:rsid w:val="001D4BFC"/>
    <w:rsid w:val="001D541C"/>
    <w:rsid w:val="001D59BD"/>
    <w:rsid w:val="001D59D3"/>
    <w:rsid w:val="001D5D7D"/>
    <w:rsid w:val="001D5E77"/>
    <w:rsid w:val="001D68AB"/>
    <w:rsid w:val="001D6910"/>
    <w:rsid w:val="001D6CFB"/>
    <w:rsid w:val="001D6D65"/>
    <w:rsid w:val="001D6E50"/>
    <w:rsid w:val="001D6FD5"/>
    <w:rsid w:val="001D705B"/>
    <w:rsid w:val="001D7471"/>
    <w:rsid w:val="001D7549"/>
    <w:rsid w:val="001D77EE"/>
    <w:rsid w:val="001D7BAB"/>
    <w:rsid w:val="001D7CAE"/>
    <w:rsid w:val="001D7E9D"/>
    <w:rsid w:val="001E02D1"/>
    <w:rsid w:val="001E04E2"/>
    <w:rsid w:val="001E06B9"/>
    <w:rsid w:val="001E0A36"/>
    <w:rsid w:val="001E0BB5"/>
    <w:rsid w:val="001E13B9"/>
    <w:rsid w:val="001E1709"/>
    <w:rsid w:val="001E1AFF"/>
    <w:rsid w:val="001E1BF6"/>
    <w:rsid w:val="001E209C"/>
    <w:rsid w:val="001E2296"/>
    <w:rsid w:val="001E23A5"/>
    <w:rsid w:val="001E2676"/>
    <w:rsid w:val="001E2AA0"/>
    <w:rsid w:val="001E2D95"/>
    <w:rsid w:val="001E300D"/>
    <w:rsid w:val="001E4026"/>
    <w:rsid w:val="001E4370"/>
    <w:rsid w:val="001E43C3"/>
    <w:rsid w:val="001E45C7"/>
    <w:rsid w:val="001E4629"/>
    <w:rsid w:val="001E4A0F"/>
    <w:rsid w:val="001E4B8E"/>
    <w:rsid w:val="001E4D0A"/>
    <w:rsid w:val="001E516C"/>
    <w:rsid w:val="001E5AB1"/>
    <w:rsid w:val="001E5EFB"/>
    <w:rsid w:val="001E6183"/>
    <w:rsid w:val="001E701F"/>
    <w:rsid w:val="001E7029"/>
    <w:rsid w:val="001E75B9"/>
    <w:rsid w:val="001E75F5"/>
    <w:rsid w:val="001E78D2"/>
    <w:rsid w:val="001E7ACB"/>
    <w:rsid w:val="001E7D86"/>
    <w:rsid w:val="001E7F57"/>
    <w:rsid w:val="001F02A7"/>
    <w:rsid w:val="001F06B4"/>
    <w:rsid w:val="001F0D2F"/>
    <w:rsid w:val="001F0D5F"/>
    <w:rsid w:val="001F0FF0"/>
    <w:rsid w:val="001F1398"/>
    <w:rsid w:val="001F1487"/>
    <w:rsid w:val="001F195E"/>
    <w:rsid w:val="001F1B4C"/>
    <w:rsid w:val="001F1C08"/>
    <w:rsid w:val="001F1DE5"/>
    <w:rsid w:val="001F1F2C"/>
    <w:rsid w:val="001F21F0"/>
    <w:rsid w:val="001F22D6"/>
    <w:rsid w:val="001F25D9"/>
    <w:rsid w:val="001F26E0"/>
    <w:rsid w:val="001F29AB"/>
    <w:rsid w:val="001F3E52"/>
    <w:rsid w:val="001F3EB5"/>
    <w:rsid w:val="001F48A7"/>
    <w:rsid w:val="001F4ADE"/>
    <w:rsid w:val="001F4C1E"/>
    <w:rsid w:val="001F5654"/>
    <w:rsid w:val="001F5686"/>
    <w:rsid w:val="001F5880"/>
    <w:rsid w:val="001F5BE4"/>
    <w:rsid w:val="001F662C"/>
    <w:rsid w:val="001F664B"/>
    <w:rsid w:val="001F680A"/>
    <w:rsid w:val="001F688E"/>
    <w:rsid w:val="001F6ACF"/>
    <w:rsid w:val="001F6C35"/>
    <w:rsid w:val="001F6E7C"/>
    <w:rsid w:val="001F73A3"/>
    <w:rsid w:val="001F765A"/>
    <w:rsid w:val="001F7728"/>
    <w:rsid w:val="001F7790"/>
    <w:rsid w:val="001F79D1"/>
    <w:rsid w:val="001F7A65"/>
    <w:rsid w:val="001F7AB2"/>
    <w:rsid w:val="001F7D67"/>
    <w:rsid w:val="001F7E41"/>
    <w:rsid w:val="002004CC"/>
    <w:rsid w:val="00200565"/>
    <w:rsid w:val="002006E8"/>
    <w:rsid w:val="00200ABA"/>
    <w:rsid w:val="00200B7F"/>
    <w:rsid w:val="00200C2C"/>
    <w:rsid w:val="002010EF"/>
    <w:rsid w:val="002017DF"/>
    <w:rsid w:val="00201BC0"/>
    <w:rsid w:val="00201DE4"/>
    <w:rsid w:val="002024E4"/>
    <w:rsid w:val="0020298D"/>
    <w:rsid w:val="00202E0B"/>
    <w:rsid w:val="00202E96"/>
    <w:rsid w:val="002033C0"/>
    <w:rsid w:val="0020352E"/>
    <w:rsid w:val="00203A45"/>
    <w:rsid w:val="00204B4C"/>
    <w:rsid w:val="00204DF6"/>
    <w:rsid w:val="00205427"/>
    <w:rsid w:val="0020548C"/>
    <w:rsid w:val="002057E7"/>
    <w:rsid w:val="00205E35"/>
    <w:rsid w:val="00205EE9"/>
    <w:rsid w:val="00205F90"/>
    <w:rsid w:val="00206386"/>
    <w:rsid w:val="002069BF"/>
    <w:rsid w:val="00206E38"/>
    <w:rsid w:val="00207661"/>
    <w:rsid w:val="00207B41"/>
    <w:rsid w:val="00207DCE"/>
    <w:rsid w:val="00207F20"/>
    <w:rsid w:val="0021002C"/>
    <w:rsid w:val="00210363"/>
    <w:rsid w:val="0021067E"/>
    <w:rsid w:val="0021085F"/>
    <w:rsid w:val="002108DA"/>
    <w:rsid w:val="00210ED7"/>
    <w:rsid w:val="00210FA3"/>
    <w:rsid w:val="00211418"/>
    <w:rsid w:val="00211C90"/>
    <w:rsid w:val="00211E25"/>
    <w:rsid w:val="00211F6C"/>
    <w:rsid w:val="00212327"/>
    <w:rsid w:val="002129BB"/>
    <w:rsid w:val="00212D91"/>
    <w:rsid w:val="00213819"/>
    <w:rsid w:val="00213A8C"/>
    <w:rsid w:val="00213BE9"/>
    <w:rsid w:val="00214030"/>
    <w:rsid w:val="002140EA"/>
    <w:rsid w:val="002142B4"/>
    <w:rsid w:val="0021445E"/>
    <w:rsid w:val="002144E8"/>
    <w:rsid w:val="0021459C"/>
    <w:rsid w:val="00214A0F"/>
    <w:rsid w:val="00214AAF"/>
    <w:rsid w:val="00214C2C"/>
    <w:rsid w:val="00214CC1"/>
    <w:rsid w:val="00214E58"/>
    <w:rsid w:val="00214FF3"/>
    <w:rsid w:val="002155AE"/>
    <w:rsid w:val="00215908"/>
    <w:rsid w:val="00215C8F"/>
    <w:rsid w:val="00215F22"/>
    <w:rsid w:val="00215F98"/>
    <w:rsid w:val="00215FB8"/>
    <w:rsid w:val="0021601B"/>
    <w:rsid w:val="002163A3"/>
    <w:rsid w:val="0021642E"/>
    <w:rsid w:val="002164F1"/>
    <w:rsid w:val="00216ABE"/>
    <w:rsid w:val="00216AEF"/>
    <w:rsid w:val="00216CF9"/>
    <w:rsid w:val="00216DA0"/>
    <w:rsid w:val="002174E8"/>
    <w:rsid w:val="002177EE"/>
    <w:rsid w:val="00217812"/>
    <w:rsid w:val="00217956"/>
    <w:rsid w:val="002179C6"/>
    <w:rsid w:val="00217A8C"/>
    <w:rsid w:val="00217B47"/>
    <w:rsid w:val="00217F4A"/>
    <w:rsid w:val="00220076"/>
    <w:rsid w:val="00220211"/>
    <w:rsid w:val="0022044C"/>
    <w:rsid w:val="00221320"/>
    <w:rsid w:val="0022182A"/>
    <w:rsid w:val="002218E9"/>
    <w:rsid w:val="00221FCC"/>
    <w:rsid w:val="0022217E"/>
    <w:rsid w:val="00222201"/>
    <w:rsid w:val="00222650"/>
    <w:rsid w:val="00222727"/>
    <w:rsid w:val="00222EDB"/>
    <w:rsid w:val="00222F5C"/>
    <w:rsid w:val="002231E9"/>
    <w:rsid w:val="0022370D"/>
    <w:rsid w:val="00223929"/>
    <w:rsid w:val="00223BDF"/>
    <w:rsid w:val="00224003"/>
    <w:rsid w:val="0022411C"/>
    <w:rsid w:val="002241C4"/>
    <w:rsid w:val="002249BC"/>
    <w:rsid w:val="00224EF9"/>
    <w:rsid w:val="00224EFA"/>
    <w:rsid w:val="002250AF"/>
    <w:rsid w:val="00225392"/>
    <w:rsid w:val="002256FF"/>
    <w:rsid w:val="0022574F"/>
    <w:rsid w:val="00225D45"/>
    <w:rsid w:val="00225E10"/>
    <w:rsid w:val="002262E8"/>
    <w:rsid w:val="00226419"/>
    <w:rsid w:val="002265E4"/>
    <w:rsid w:val="00226699"/>
    <w:rsid w:val="00226892"/>
    <w:rsid w:val="00226E18"/>
    <w:rsid w:val="0022741F"/>
    <w:rsid w:val="00227459"/>
    <w:rsid w:val="00227551"/>
    <w:rsid w:val="002276D8"/>
    <w:rsid w:val="0022771A"/>
    <w:rsid w:val="002277FE"/>
    <w:rsid w:val="00227CF2"/>
    <w:rsid w:val="00230885"/>
    <w:rsid w:val="0023098A"/>
    <w:rsid w:val="00230AF4"/>
    <w:rsid w:val="00230CE4"/>
    <w:rsid w:val="00231176"/>
    <w:rsid w:val="0023119B"/>
    <w:rsid w:val="00231290"/>
    <w:rsid w:val="00231A80"/>
    <w:rsid w:val="00231A85"/>
    <w:rsid w:val="00231C82"/>
    <w:rsid w:val="00231FC4"/>
    <w:rsid w:val="00231FFA"/>
    <w:rsid w:val="002321F2"/>
    <w:rsid w:val="002322F2"/>
    <w:rsid w:val="002325DB"/>
    <w:rsid w:val="002339DD"/>
    <w:rsid w:val="00234913"/>
    <w:rsid w:val="00234E71"/>
    <w:rsid w:val="002354E9"/>
    <w:rsid w:val="002355DF"/>
    <w:rsid w:val="00235CDD"/>
    <w:rsid w:val="00236E80"/>
    <w:rsid w:val="002372EF"/>
    <w:rsid w:val="00237407"/>
    <w:rsid w:val="00237670"/>
    <w:rsid w:val="00237A8A"/>
    <w:rsid w:val="002402B0"/>
    <w:rsid w:val="00240405"/>
    <w:rsid w:val="00240502"/>
    <w:rsid w:val="00240608"/>
    <w:rsid w:val="00240758"/>
    <w:rsid w:val="00240D16"/>
    <w:rsid w:val="00241099"/>
    <w:rsid w:val="002413FB"/>
    <w:rsid w:val="002415A4"/>
    <w:rsid w:val="002416A2"/>
    <w:rsid w:val="00241859"/>
    <w:rsid w:val="00241F92"/>
    <w:rsid w:val="00242104"/>
    <w:rsid w:val="002422DD"/>
    <w:rsid w:val="0024233E"/>
    <w:rsid w:val="002426A7"/>
    <w:rsid w:val="00242BD5"/>
    <w:rsid w:val="00242DB3"/>
    <w:rsid w:val="00242E02"/>
    <w:rsid w:val="00242FE1"/>
    <w:rsid w:val="00242FE4"/>
    <w:rsid w:val="00243272"/>
    <w:rsid w:val="00243397"/>
    <w:rsid w:val="00243900"/>
    <w:rsid w:val="00243B00"/>
    <w:rsid w:val="00243D27"/>
    <w:rsid w:val="00243E73"/>
    <w:rsid w:val="00243F97"/>
    <w:rsid w:val="00244159"/>
    <w:rsid w:val="002443CF"/>
    <w:rsid w:val="00244BAB"/>
    <w:rsid w:val="002454B9"/>
    <w:rsid w:val="0024552F"/>
    <w:rsid w:val="0024562D"/>
    <w:rsid w:val="00245824"/>
    <w:rsid w:val="00245A2D"/>
    <w:rsid w:val="00245F0F"/>
    <w:rsid w:val="00246009"/>
    <w:rsid w:val="002460E5"/>
    <w:rsid w:val="002464E3"/>
    <w:rsid w:val="00246536"/>
    <w:rsid w:val="002466B8"/>
    <w:rsid w:val="00246B59"/>
    <w:rsid w:val="0024711D"/>
    <w:rsid w:val="0024795C"/>
    <w:rsid w:val="00250686"/>
    <w:rsid w:val="002506BD"/>
    <w:rsid w:val="002507E4"/>
    <w:rsid w:val="002510DE"/>
    <w:rsid w:val="002511CE"/>
    <w:rsid w:val="002513FF"/>
    <w:rsid w:val="0025144F"/>
    <w:rsid w:val="00251886"/>
    <w:rsid w:val="00251A65"/>
    <w:rsid w:val="00251B5F"/>
    <w:rsid w:val="0025204F"/>
    <w:rsid w:val="00252166"/>
    <w:rsid w:val="0025239E"/>
    <w:rsid w:val="002524CE"/>
    <w:rsid w:val="00252904"/>
    <w:rsid w:val="00252ADD"/>
    <w:rsid w:val="00252ADF"/>
    <w:rsid w:val="002531D5"/>
    <w:rsid w:val="0025345E"/>
    <w:rsid w:val="0025369E"/>
    <w:rsid w:val="00253994"/>
    <w:rsid w:val="00253C30"/>
    <w:rsid w:val="00253CA3"/>
    <w:rsid w:val="00253CA5"/>
    <w:rsid w:val="0025422C"/>
    <w:rsid w:val="002547C3"/>
    <w:rsid w:val="00254D77"/>
    <w:rsid w:val="00254ECF"/>
    <w:rsid w:val="00254F65"/>
    <w:rsid w:val="002559B2"/>
    <w:rsid w:val="00255C5C"/>
    <w:rsid w:val="002560D4"/>
    <w:rsid w:val="002571F7"/>
    <w:rsid w:val="0025732F"/>
    <w:rsid w:val="00257368"/>
    <w:rsid w:val="00257407"/>
    <w:rsid w:val="0025749F"/>
    <w:rsid w:val="002576A4"/>
    <w:rsid w:val="002576BE"/>
    <w:rsid w:val="002577BA"/>
    <w:rsid w:val="00257ED0"/>
    <w:rsid w:val="002600F9"/>
    <w:rsid w:val="002601BA"/>
    <w:rsid w:val="0026080A"/>
    <w:rsid w:val="00260A10"/>
    <w:rsid w:val="002610D0"/>
    <w:rsid w:val="002615FC"/>
    <w:rsid w:val="00261BAD"/>
    <w:rsid w:val="002621D8"/>
    <w:rsid w:val="002621DD"/>
    <w:rsid w:val="00262257"/>
    <w:rsid w:val="0026233F"/>
    <w:rsid w:val="002626C7"/>
    <w:rsid w:val="0026277A"/>
    <w:rsid w:val="002627E5"/>
    <w:rsid w:val="00262895"/>
    <w:rsid w:val="00262992"/>
    <w:rsid w:val="00262E71"/>
    <w:rsid w:val="00263041"/>
    <w:rsid w:val="002632AA"/>
    <w:rsid w:val="002633D5"/>
    <w:rsid w:val="00263496"/>
    <w:rsid w:val="00263666"/>
    <w:rsid w:val="002638D8"/>
    <w:rsid w:val="00263AAC"/>
    <w:rsid w:val="00263D06"/>
    <w:rsid w:val="00263F6E"/>
    <w:rsid w:val="00263FD2"/>
    <w:rsid w:val="00264072"/>
    <w:rsid w:val="002647D1"/>
    <w:rsid w:val="00264EC1"/>
    <w:rsid w:val="00264F80"/>
    <w:rsid w:val="002653A9"/>
    <w:rsid w:val="00265548"/>
    <w:rsid w:val="0026555A"/>
    <w:rsid w:val="00265AC9"/>
    <w:rsid w:val="00265E7D"/>
    <w:rsid w:val="00265F83"/>
    <w:rsid w:val="00266300"/>
    <w:rsid w:val="002666DF"/>
    <w:rsid w:val="00266A52"/>
    <w:rsid w:val="00266B0C"/>
    <w:rsid w:val="00266B1A"/>
    <w:rsid w:val="00266E68"/>
    <w:rsid w:val="00266EC1"/>
    <w:rsid w:val="00267477"/>
    <w:rsid w:val="0026781C"/>
    <w:rsid w:val="0026786B"/>
    <w:rsid w:val="002678DC"/>
    <w:rsid w:val="00267FD2"/>
    <w:rsid w:val="00267FDB"/>
    <w:rsid w:val="00270125"/>
    <w:rsid w:val="00270827"/>
    <w:rsid w:val="00270937"/>
    <w:rsid w:val="0027094D"/>
    <w:rsid w:val="00270AF9"/>
    <w:rsid w:val="00270B50"/>
    <w:rsid w:val="00270B70"/>
    <w:rsid w:val="00270EAD"/>
    <w:rsid w:val="0027157E"/>
    <w:rsid w:val="00271858"/>
    <w:rsid w:val="00271DE1"/>
    <w:rsid w:val="00272210"/>
    <w:rsid w:val="0027225B"/>
    <w:rsid w:val="0027278E"/>
    <w:rsid w:val="00272AFF"/>
    <w:rsid w:val="00272EA9"/>
    <w:rsid w:val="0027325B"/>
    <w:rsid w:val="002734AB"/>
    <w:rsid w:val="002735D0"/>
    <w:rsid w:val="00273AE9"/>
    <w:rsid w:val="00273BA9"/>
    <w:rsid w:val="00273D4D"/>
    <w:rsid w:val="00274084"/>
    <w:rsid w:val="00274373"/>
    <w:rsid w:val="002747CC"/>
    <w:rsid w:val="002748AB"/>
    <w:rsid w:val="00274A1A"/>
    <w:rsid w:val="00274B8D"/>
    <w:rsid w:val="00274DB0"/>
    <w:rsid w:val="00274E87"/>
    <w:rsid w:val="002751FC"/>
    <w:rsid w:val="00275283"/>
    <w:rsid w:val="00275507"/>
    <w:rsid w:val="0027552C"/>
    <w:rsid w:val="00275614"/>
    <w:rsid w:val="002756D4"/>
    <w:rsid w:val="00275701"/>
    <w:rsid w:val="002761E0"/>
    <w:rsid w:val="00276F5E"/>
    <w:rsid w:val="00277225"/>
    <w:rsid w:val="00277C7F"/>
    <w:rsid w:val="00277D01"/>
    <w:rsid w:val="00277E8C"/>
    <w:rsid w:val="00277EB2"/>
    <w:rsid w:val="00280147"/>
    <w:rsid w:val="00280261"/>
    <w:rsid w:val="002802EE"/>
    <w:rsid w:val="002803FA"/>
    <w:rsid w:val="00280689"/>
    <w:rsid w:val="002807A6"/>
    <w:rsid w:val="00281415"/>
    <w:rsid w:val="002814FB"/>
    <w:rsid w:val="002817FC"/>
    <w:rsid w:val="00281DE9"/>
    <w:rsid w:val="002821D6"/>
    <w:rsid w:val="00282508"/>
    <w:rsid w:val="002827B6"/>
    <w:rsid w:val="002832D8"/>
    <w:rsid w:val="002833D4"/>
    <w:rsid w:val="0028343F"/>
    <w:rsid w:val="00283440"/>
    <w:rsid w:val="00283807"/>
    <w:rsid w:val="002839DC"/>
    <w:rsid w:val="00283A40"/>
    <w:rsid w:val="00283AFB"/>
    <w:rsid w:val="00283DF3"/>
    <w:rsid w:val="002841C6"/>
    <w:rsid w:val="00284574"/>
    <w:rsid w:val="00284910"/>
    <w:rsid w:val="002850EA"/>
    <w:rsid w:val="002853BF"/>
    <w:rsid w:val="0028540D"/>
    <w:rsid w:val="00285627"/>
    <w:rsid w:val="00285BA9"/>
    <w:rsid w:val="00286544"/>
    <w:rsid w:val="00286608"/>
    <w:rsid w:val="002868A8"/>
    <w:rsid w:val="00286C1C"/>
    <w:rsid w:val="00286D69"/>
    <w:rsid w:val="00286F88"/>
    <w:rsid w:val="00287D0B"/>
    <w:rsid w:val="00290815"/>
    <w:rsid w:val="00290B97"/>
    <w:rsid w:val="00290C61"/>
    <w:rsid w:val="00290C8B"/>
    <w:rsid w:val="00290E0E"/>
    <w:rsid w:val="00290EAD"/>
    <w:rsid w:val="00290F0D"/>
    <w:rsid w:val="0029106C"/>
    <w:rsid w:val="00291740"/>
    <w:rsid w:val="00291C21"/>
    <w:rsid w:val="00291CF2"/>
    <w:rsid w:val="00291E7F"/>
    <w:rsid w:val="002924B7"/>
    <w:rsid w:val="002926F5"/>
    <w:rsid w:val="002927FF"/>
    <w:rsid w:val="00292C8B"/>
    <w:rsid w:val="00293415"/>
    <w:rsid w:val="00293832"/>
    <w:rsid w:val="002938C8"/>
    <w:rsid w:val="0029399A"/>
    <w:rsid w:val="00293B73"/>
    <w:rsid w:val="00293D97"/>
    <w:rsid w:val="0029404F"/>
    <w:rsid w:val="0029461A"/>
    <w:rsid w:val="00294AA7"/>
    <w:rsid w:val="00294FE4"/>
    <w:rsid w:val="0029509A"/>
    <w:rsid w:val="0029538E"/>
    <w:rsid w:val="002955F2"/>
    <w:rsid w:val="00295FEE"/>
    <w:rsid w:val="002960A0"/>
    <w:rsid w:val="00296222"/>
    <w:rsid w:val="0029635F"/>
    <w:rsid w:val="00296595"/>
    <w:rsid w:val="002965D8"/>
    <w:rsid w:val="00296E1F"/>
    <w:rsid w:val="00296EAF"/>
    <w:rsid w:val="00296EEE"/>
    <w:rsid w:val="00297029"/>
    <w:rsid w:val="00297074"/>
    <w:rsid w:val="002971F8"/>
    <w:rsid w:val="0029734A"/>
    <w:rsid w:val="00297969"/>
    <w:rsid w:val="00297991"/>
    <w:rsid w:val="00297B02"/>
    <w:rsid w:val="002A07F0"/>
    <w:rsid w:val="002A0B24"/>
    <w:rsid w:val="002A10E6"/>
    <w:rsid w:val="002A1271"/>
    <w:rsid w:val="002A1543"/>
    <w:rsid w:val="002A16E0"/>
    <w:rsid w:val="002A1B57"/>
    <w:rsid w:val="002A1BEC"/>
    <w:rsid w:val="002A1EFC"/>
    <w:rsid w:val="002A21A6"/>
    <w:rsid w:val="002A221D"/>
    <w:rsid w:val="002A2479"/>
    <w:rsid w:val="002A273F"/>
    <w:rsid w:val="002A2759"/>
    <w:rsid w:val="002A276E"/>
    <w:rsid w:val="002A2D30"/>
    <w:rsid w:val="002A36C4"/>
    <w:rsid w:val="002A3B8D"/>
    <w:rsid w:val="002A3E4A"/>
    <w:rsid w:val="002A3F2C"/>
    <w:rsid w:val="002A404B"/>
    <w:rsid w:val="002A4262"/>
    <w:rsid w:val="002A43DB"/>
    <w:rsid w:val="002A48A9"/>
    <w:rsid w:val="002A48C3"/>
    <w:rsid w:val="002A4ADC"/>
    <w:rsid w:val="002A525A"/>
    <w:rsid w:val="002A54B9"/>
    <w:rsid w:val="002A57D9"/>
    <w:rsid w:val="002A5920"/>
    <w:rsid w:val="002A5C52"/>
    <w:rsid w:val="002A6344"/>
    <w:rsid w:val="002A6CB0"/>
    <w:rsid w:val="002A76D8"/>
    <w:rsid w:val="002A7968"/>
    <w:rsid w:val="002A7C7C"/>
    <w:rsid w:val="002A7F63"/>
    <w:rsid w:val="002B04AC"/>
    <w:rsid w:val="002B0532"/>
    <w:rsid w:val="002B0584"/>
    <w:rsid w:val="002B0CC0"/>
    <w:rsid w:val="002B17B6"/>
    <w:rsid w:val="002B19F7"/>
    <w:rsid w:val="002B1E37"/>
    <w:rsid w:val="002B1E5A"/>
    <w:rsid w:val="002B1E6B"/>
    <w:rsid w:val="002B1FDB"/>
    <w:rsid w:val="002B2869"/>
    <w:rsid w:val="002B2BB5"/>
    <w:rsid w:val="002B333B"/>
    <w:rsid w:val="002B371F"/>
    <w:rsid w:val="002B3950"/>
    <w:rsid w:val="002B3962"/>
    <w:rsid w:val="002B48A1"/>
    <w:rsid w:val="002B4DC4"/>
    <w:rsid w:val="002B5D0A"/>
    <w:rsid w:val="002B6766"/>
    <w:rsid w:val="002B689E"/>
    <w:rsid w:val="002B68AC"/>
    <w:rsid w:val="002B6C40"/>
    <w:rsid w:val="002B7177"/>
    <w:rsid w:val="002B759E"/>
    <w:rsid w:val="002B7615"/>
    <w:rsid w:val="002B76D0"/>
    <w:rsid w:val="002B76E0"/>
    <w:rsid w:val="002B77CF"/>
    <w:rsid w:val="002B798F"/>
    <w:rsid w:val="002B7C99"/>
    <w:rsid w:val="002B7E38"/>
    <w:rsid w:val="002C0C9D"/>
    <w:rsid w:val="002C121A"/>
    <w:rsid w:val="002C1CAA"/>
    <w:rsid w:val="002C1F40"/>
    <w:rsid w:val="002C21EA"/>
    <w:rsid w:val="002C2433"/>
    <w:rsid w:val="002C28C0"/>
    <w:rsid w:val="002C2F20"/>
    <w:rsid w:val="002C3204"/>
    <w:rsid w:val="002C3317"/>
    <w:rsid w:val="002C3390"/>
    <w:rsid w:val="002C37E5"/>
    <w:rsid w:val="002C3AE6"/>
    <w:rsid w:val="002C3EDD"/>
    <w:rsid w:val="002C4358"/>
    <w:rsid w:val="002C437B"/>
    <w:rsid w:val="002C4C1B"/>
    <w:rsid w:val="002C4CBA"/>
    <w:rsid w:val="002C5581"/>
    <w:rsid w:val="002C5793"/>
    <w:rsid w:val="002C5903"/>
    <w:rsid w:val="002C5B8D"/>
    <w:rsid w:val="002C608B"/>
    <w:rsid w:val="002C678D"/>
    <w:rsid w:val="002C6825"/>
    <w:rsid w:val="002C6909"/>
    <w:rsid w:val="002C69F1"/>
    <w:rsid w:val="002C6B2B"/>
    <w:rsid w:val="002C6B8A"/>
    <w:rsid w:val="002C6DF8"/>
    <w:rsid w:val="002C6EE9"/>
    <w:rsid w:val="002C6F4F"/>
    <w:rsid w:val="002C7204"/>
    <w:rsid w:val="002C742F"/>
    <w:rsid w:val="002C7431"/>
    <w:rsid w:val="002C7957"/>
    <w:rsid w:val="002C7A65"/>
    <w:rsid w:val="002C7BB5"/>
    <w:rsid w:val="002D0234"/>
    <w:rsid w:val="002D0272"/>
    <w:rsid w:val="002D0274"/>
    <w:rsid w:val="002D0870"/>
    <w:rsid w:val="002D08FE"/>
    <w:rsid w:val="002D0AA6"/>
    <w:rsid w:val="002D0ABE"/>
    <w:rsid w:val="002D0E8F"/>
    <w:rsid w:val="002D1109"/>
    <w:rsid w:val="002D139D"/>
    <w:rsid w:val="002D1435"/>
    <w:rsid w:val="002D1456"/>
    <w:rsid w:val="002D14AE"/>
    <w:rsid w:val="002D1AAE"/>
    <w:rsid w:val="002D24FE"/>
    <w:rsid w:val="002D29B5"/>
    <w:rsid w:val="002D31DF"/>
    <w:rsid w:val="002D3237"/>
    <w:rsid w:val="002D3474"/>
    <w:rsid w:val="002D3475"/>
    <w:rsid w:val="002D34E9"/>
    <w:rsid w:val="002D3553"/>
    <w:rsid w:val="002D3570"/>
    <w:rsid w:val="002D36AE"/>
    <w:rsid w:val="002D3871"/>
    <w:rsid w:val="002D3A88"/>
    <w:rsid w:val="002D4071"/>
    <w:rsid w:val="002D4153"/>
    <w:rsid w:val="002D474A"/>
    <w:rsid w:val="002D4B5E"/>
    <w:rsid w:val="002D4BC6"/>
    <w:rsid w:val="002D4D06"/>
    <w:rsid w:val="002D5138"/>
    <w:rsid w:val="002D54CC"/>
    <w:rsid w:val="002D55DD"/>
    <w:rsid w:val="002D5868"/>
    <w:rsid w:val="002D5CC7"/>
    <w:rsid w:val="002D5E48"/>
    <w:rsid w:val="002D621F"/>
    <w:rsid w:val="002D6375"/>
    <w:rsid w:val="002D64DF"/>
    <w:rsid w:val="002D652C"/>
    <w:rsid w:val="002D661F"/>
    <w:rsid w:val="002D68FF"/>
    <w:rsid w:val="002D6C48"/>
    <w:rsid w:val="002D70CB"/>
    <w:rsid w:val="002D7499"/>
    <w:rsid w:val="002D7599"/>
    <w:rsid w:val="002D769A"/>
    <w:rsid w:val="002D76A0"/>
    <w:rsid w:val="002D76D9"/>
    <w:rsid w:val="002D78B3"/>
    <w:rsid w:val="002D7A4D"/>
    <w:rsid w:val="002D7D5D"/>
    <w:rsid w:val="002D7E89"/>
    <w:rsid w:val="002E01F2"/>
    <w:rsid w:val="002E02A5"/>
    <w:rsid w:val="002E0373"/>
    <w:rsid w:val="002E0378"/>
    <w:rsid w:val="002E09CA"/>
    <w:rsid w:val="002E132C"/>
    <w:rsid w:val="002E17E9"/>
    <w:rsid w:val="002E20F4"/>
    <w:rsid w:val="002E215A"/>
    <w:rsid w:val="002E2620"/>
    <w:rsid w:val="002E287B"/>
    <w:rsid w:val="002E2A3A"/>
    <w:rsid w:val="002E2C83"/>
    <w:rsid w:val="002E361D"/>
    <w:rsid w:val="002E3A28"/>
    <w:rsid w:val="002E3D9E"/>
    <w:rsid w:val="002E3DA1"/>
    <w:rsid w:val="002E4057"/>
    <w:rsid w:val="002E4427"/>
    <w:rsid w:val="002E4519"/>
    <w:rsid w:val="002E485F"/>
    <w:rsid w:val="002E4E30"/>
    <w:rsid w:val="002E515D"/>
    <w:rsid w:val="002E66A0"/>
    <w:rsid w:val="002E6764"/>
    <w:rsid w:val="002E6884"/>
    <w:rsid w:val="002E68AD"/>
    <w:rsid w:val="002E6929"/>
    <w:rsid w:val="002E751C"/>
    <w:rsid w:val="002E7695"/>
    <w:rsid w:val="002E76F0"/>
    <w:rsid w:val="002F004F"/>
    <w:rsid w:val="002F017F"/>
    <w:rsid w:val="002F0B50"/>
    <w:rsid w:val="002F0F12"/>
    <w:rsid w:val="002F11E8"/>
    <w:rsid w:val="002F124D"/>
    <w:rsid w:val="002F158F"/>
    <w:rsid w:val="002F1B3A"/>
    <w:rsid w:val="002F1E8D"/>
    <w:rsid w:val="002F21D3"/>
    <w:rsid w:val="002F2420"/>
    <w:rsid w:val="002F282B"/>
    <w:rsid w:val="002F3001"/>
    <w:rsid w:val="002F37E2"/>
    <w:rsid w:val="002F38CC"/>
    <w:rsid w:val="002F3C24"/>
    <w:rsid w:val="002F3D5B"/>
    <w:rsid w:val="002F42CC"/>
    <w:rsid w:val="002F4A8E"/>
    <w:rsid w:val="002F4BDF"/>
    <w:rsid w:val="002F4D75"/>
    <w:rsid w:val="002F5216"/>
    <w:rsid w:val="002F52A4"/>
    <w:rsid w:val="002F52CC"/>
    <w:rsid w:val="002F54F8"/>
    <w:rsid w:val="002F5A62"/>
    <w:rsid w:val="002F5AC7"/>
    <w:rsid w:val="002F5D20"/>
    <w:rsid w:val="002F5E1E"/>
    <w:rsid w:val="002F62FD"/>
    <w:rsid w:val="002F685C"/>
    <w:rsid w:val="002F6B9F"/>
    <w:rsid w:val="002F6D13"/>
    <w:rsid w:val="002F6FB7"/>
    <w:rsid w:val="002F7106"/>
    <w:rsid w:val="002F7677"/>
    <w:rsid w:val="002F7A48"/>
    <w:rsid w:val="002F7BCD"/>
    <w:rsid w:val="002F7FE4"/>
    <w:rsid w:val="00300219"/>
    <w:rsid w:val="00300487"/>
    <w:rsid w:val="003004DF"/>
    <w:rsid w:val="00300587"/>
    <w:rsid w:val="00300609"/>
    <w:rsid w:val="00301862"/>
    <w:rsid w:val="00301899"/>
    <w:rsid w:val="00301AAF"/>
    <w:rsid w:val="0030201A"/>
    <w:rsid w:val="003020C1"/>
    <w:rsid w:val="0030247E"/>
    <w:rsid w:val="00302496"/>
    <w:rsid w:val="003024C8"/>
    <w:rsid w:val="00302610"/>
    <w:rsid w:val="003026C9"/>
    <w:rsid w:val="00302779"/>
    <w:rsid w:val="003029DA"/>
    <w:rsid w:val="00302AB2"/>
    <w:rsid w:val="00302B14"/>
    <w:rsid w:val="00302BF7"/>
    <w:rsid w:val="00302C29"/>
    <w:rsid w:val="003033DC"/>
    <w:rsid w:val="003033E4"/>
    <w:rsid w:val="00303C41"/>
    <w:rsid w:val="00303EC7"/>
    <w:rsid w:val="003044B4"/>
    <w:rsid w:val="003044D4"/>
    <w:rsid w:val="00304D49"/>
    <w:rsid w:val="00304EFA"/>
    <w:rsid w:val="003052F0"/>
    <w:rsid w:val="00305341"/>
    <w:rsid w:val="00305BAC"/>
    <w:rsid w:val="00305F90"/>
    <w:rsid w:val="00306494"/>
    <w:rsid w:val="0030652B"/>
    <w:rsid w:val="0030685F"/>
    <w:rsid w:val="00306A62"/>
    <w:rsid w:val="00306AC0"/>
    <w:rsid w:val="00306B2C"/>
    <w:rsid w:val="00306B9B"/>
    <w:rsid w:val="003072D8"/>
    <w:rsid w:val="003077EC"/>
    <w:rsid w:val="00307A65"/>
    <w:rsid w:val="00310EC2"/>
    <w:rsid w:val="00311172"/>
    <w:rsid w:val="00311B9B"/>
    <w:rsid w:val="00311C60"/>
    <w:rsid w:val="00312075"/>
    <w:rsid w:val="003123C4"/>
    <w:rsid w:val="00312631"/>
    <w:rsid w:val="0031265E"/>
    <w:rsid w:val="00312C99"/>
    <w:rsid w:val="003132C2"/>
    <w:rsid w:val="00313370"/>
    <w:rsid w:val="00313379"/>
    <w:rsid w:val="00313B29"/>
    <w:rsid w:val="00314177"/>
    <w:rsid w:val="00314356"/>
    <w:rsid w:val="00314579"/>
    <w:rsid w:val="00314935"/>
    <w:rsid w:val="00314AC4"/>
    <w:rsid w:val="00314D2B"/>
    <w:rsid w:val="0031583F"/>
    <w:rsid w:val="00315A57"/>
    <w:rsid w:val="00315DB3"/>
    <w:rsid w:val="00315E0F"/>
    <w:rsid w:val="00315FB5"/>
    <w:rsid w:val="00316B44"/>
    <w:rsid w:val="00316CBF"/>
    <w:rsid w:val="003172A2"/>
    <w:rsid w:val="00317649"/>
    <w:rsid w:val="00317965"/>
    <w:rsid w:val="00317A14"/>
    <w:rsid w:val="00320680"/>
    <w:rsid w:val="003206E7"/>
    <w:rsid w:val="00320B5D"/>
    <w:rsid w:val="00320E13"/>
    <w:rsid w:val="00320E21"/>
    <w:rsid w:val="00320F17"/>
    <w:rsid w:val="0032109D"/>
    <w:rsid w:val="003211B0"/>
    <w:rsid w:val="0032137D"/>
    <w:rsid w:val="003216AD"/>
    <w:rsid w:val="00321C2B"/>
    <w:rsid w:val="00322AC5"/>
    <w:rsid w:val="0032355D"/>
    <w:rsid w:val="003236A0"/>
    <w:rsid w:val="00323705"/>
    <w:rsid w:val="0032371C"/>
    <w:rsid w:val="0032394B"/>
    <w:rsid w:val="00323C44"/>
    <w:rsid w:val="00323EC9"/>
    <w:rsid w:val="00323EF8"/>
    <w:rsid w:val="00324074"/>
    <w:rsid w:val="003246BE"/>
    <w:rsid w:val="00324887"/>
    <w:rsid w:val="003249B0"/>
    <w:rsid w:val="00324B18"/>
    <w:rsid w:val="00325182"/>
    <w:rsid w:val="003252BD"/>
    <w:rsid w:val="003252E7"/>
    <w:rsid w:val="0032569D"/>
    <w:rsid w:val="00325BAD"/>
    <w:rsid w:val="00325E01"/>
    <w:rsid w:val="003263EE"/>
    <w:rsid w:val="003266C3"/>
    <w:rsid w:val="00326927"/>
    <w:rsid w:val="0032696F"/>
    <w:rsid w:val="00326A56"/>
    <w:rsid w:val="00326DDD"/>
    <w:rsid w:val="00327435"/>
    <w:rsid w:val="003277C5"/>
    <w:rsid w:val="0032794C"/>
    <w:rsid w:val="003307D1"/>
    <w:rsid w:val="003309AD"/>
    <w:rsid w:val="003310B2"/>
    <w:rsid w:val="0033129E"/>
    <w:rsid w:val="003315FE"/>
    <w:rsid w:val="003319EE"/>
    <w:rsid w:val="003319F9"/>
    <w:rsid w:val="003322D9"/>
    <w:rsid w:val="003327CF"/>
    <w:rsid w:val="00332934"/>
    <w:rsid w:val="00332A89"/>
    <w:rsid w:val="00332AF2"/>
    <w:rsid w:val="00332F59"/>
    <w:rsid w:val="00332FA2"/>
    <w:rsid w:val="00333089"/>
    <w:rsid w:val="003332A6"/>
    <w:rsid w:val="003332F0"/>
    <w:rsid w:val="00334389"/>
    <w:rsid w:val="003343E9"/>
    <w:rsid w:val="0033448B"/>
    <w:rsid w:val="00334499"/>
    <w:rsid w:val="00334677"/>
    <w:rsid w:val="003349DA"/>
    <w:rsid w:val="00334B22"/>
    <w:rsid w:val="00335180"/>
    <w:rsid w:val="00335608"/>
    <w:rsid w:val="003361AF"/>
    <w:rsid w:val="003361EF"/>
    <w:rsid w:val="003364A6"/>
    <w:rsid w:val="00336976"/>
    <w:rsid w:val="00336A34"/>
    <w:rsid w:val="00337284"/>
    <w:rsid w:val="003372CF"/>
    <w:rsid w:val="00337A2F"/>
    <w:rsid w:val="00337E41"/>
    <w:rsid w:val="00337EFF"/>
    <w:rsid w:val="003408AD"/>
    <w:rsid w:val="00340AB7"/>
    <w:rsid w:val="003415A5"/>
    <w:rsid w:val="0034166C"/>
    <w:rsid w:val="00341677"/>
    <w:rsid w:val="0034198C"/>
    <w:rsid w:val="003419ED"/>
    <w:rsid w:val="00341E8E"/>
    <w:rsid w:val="00341F3B"/>
    <w:rsid w:val="003427D6"/>
    <w:rsid w:val="0034296A"/>
    <w:rsid w:val="00342CD0"/>
    <w:rsid w:val="00342F04"/>
    <w:rsid w:val="0034325E"/>
    <w:rsid w:val="00343352"/>
    <w:rsid w:val="003434EC"/>
    <w:rsid w:val="00343A31"/>
    <w:rsid w:val="00343FC2"/>
    <w:rsid w:val="00344202"/>
    <w:rsid w:val="0034535A"/>
    <w:rsid w:val="00345552"/>
    <w:rsid w:val="00345A39"/>
    <w:rsid w:val="0034649D"/>
    <w:rsid w:val="0034653A"/>
    <w:rsid w:val="00346760"/>
    <w:rsid w:val="0034679F"/>
    <w:rsid w:val="00346A2C"/>
    <w:rsid w:val="00346A59"/>
    <w:rsid w:val="00346D96"/>
    <w:rsid w:val="00346DE2"/>
    <w:rsid w:val="00347577"/>
    <w:rsid w:val="003477E2"/>
    <w:rsid w:val="00347814"/>
    <w:rsid w:val="0034798A"/>
    <w:rsid w:val="00347A93"/>
    <w:rsid w:val="00347C85"/>
    <w:rsid w:val="00347D03"/>
    <w:rsid w:val="00350317"/>
    <w:rsid w:val="00350323"/>
    <w:rsid w:val="00350C64"/>
    <w:rsid w:val="00350E5E"/>
    <w:rsid w:val="00351118"/>
    <w:rsid w:val="003513BE"/>
    <w:rsid w:val="00351565"/>
    <w:rsid w:val="00351780"/>
    <w:rsid w:val="003517E5"/>
    <w:rsid w:val="003519A1"/>
    <w:rsid w:val="00351DD8"/>
    <w:rsid w:val="003521EF"/>
    <w:rsid w:val="003525B5"/>
    <w:rsid w:val="00352919"/>
    <w:rsid w:val="00352960"/>
    <w:rsid w:val="00354460"/>
    <w:rsid w:val="003547BD"/>
    <w:rsid w:val="0035494C"/>
    <w:rsid w:val="003549F6"/>
    <w:rsid w:val="00354B0E"/>
    <w:rsid w:val="003551F8"/>
    <w:rsid w:val="0035529D"/>
    <w:rsid w:val="003558CC"/>
    <w:rsid w:val="00355FC3"/>
    <w:rsid w:val="00356085"/>
    <w:rsid w:val="00356087"/>
    <w:rsid w:val="003566AA"/>
    <w:rsid w:val="00356701"/>
    <w:rsid w:val="00356FF5"/>
    <w:rsid w:val="0035708B"/>
    <w:rsid w:val="003571D5"/>
    <w:rsid w:val="00357706"/>
    <w:rsid w:val="00357846"/>
    <w:rsid w:val="003578EE"/>
    <w:rsid w:val="00357B50"/>
    <w:rsid w:val="00357E0B"/>
    <w:rsid w:val="003600FE"/>
    <w:rsid w:val="00360406"/>
    <w:rsid w:val="00361634"/>
    <w:rsid w:val="00361E39"/>
    <w:rsid w:val="00361F94"/>
    <w:rsid w:val="003620CC"/>
    <w:rsid w:val="0036215D"/>
    <w:rsid w:val="00362252"/>
    <w:rsid w:val="00362293"/>
    <w:rsid w:val="00362588"/>
    <w:rsid w:val="00362AE5"/>
    <w:rsid w:val="00362B4A"/>
    <w:rsid w:val="00362D67"/>
    <w:rsid w:val="0036310A"/>
    <w:rsid w:val="00363536"/>
    <w:rsid w:val="00363A1F"/>
    <w:rsid w:val="003641A8"/>
    <w:rsid w:val="003645F9"/>
    <w:rsid w:val="00364696"/>
    <w:rsid w:val="00364B35"/>
    <w:rsid w:val="003652B3"/>
    <w:rsid w:val="003653EB"/>
    <w:rsid w:val="003654AF"/>
    <w:rsid w:val="00365553"/>
    <w:rsid w:val="0036557C"/>
    <w:rsid w:val="003659D0"/>
    <w:rsid w:val="0036601C"/>
    <w:rsid w:val="003663A9"/>
    <w:rsid w:val="00366508"/>
    <w:rsid w:val="003666DA"/>
    <w:rsid w:val="003667D1"/>
    <w:rsid w:val="00366987"/>
    <w:rsid w:val="00366A77"/>
    <w:rsid w:val="00366BB8"/>
    <w:rsid w:val="00366ECC"/>
    <w:rsid w:val="00367233"/>
    <w:rsid w:val="00367333"/>
    <w:rsid w:val="00367B69"/>
    <w:rsid w:val="00370004"/>
    <w:rsid w:val="00370323"/>
    <w:rsid w:val="003707C3"/>
    <w:rsid w:val="00370CC3"/>
    <w:rsid w:val="00370F1A"/>
    <w:rsid w:val="00371164"/>
    <w:rsid w:val="003713C9"/>
    <w:rsid w:val="00371A42"/>
    <w:rsid w:val="00371A6D"/>
    <w:rsid w:val="00371B84"/>
    <w:rsid w:val="00372029"/>
    <w:rsid w:val="0037212A"/>
    <w:rsid w:val="003723BE"/>
    <w:rsid w:val="00372861"/>
    <w:rsid w:val="003728E4"/>
    <w:rsid w:val="00372FC6"/>
    <w:rsid w:val="003735A2"/>
    <w:rsid w:val="003738D3"/>
    <w:rsid w:val="00373C14"/>
    <w:rsid w:val="00373CE0"/>
    <w:rsid w:val="00374558"/>
    <w:rsid w:val="00374D13"/>
    <w:rsid w:val="00374E9F"/>
    <w:rsid w:val="00374F03"/>
    <w:rsid w:val="003750CA"/>
    <w:rsid w:val="003751BC"/>
    <w:rsid w:val="003756A9"/>
    <w:rsid w:val="00375815"/>
    <w:rsid w:val="00375A72"/>
    <w:rsid w:val="00375AE6"/>
    <w:rsid w:val="00375DB4"/>
    <w:rsid w:val="0037604A"/>
    <w:rsid w:val="0037639C"/>
    <w:rsid w:val="003768E2"/>
    <w:rsid w:val="00376936"/>
    <w:rsid w:val="00376C9F"/>
    <w:rsid w:val="00376D2A"/>
    <w:rsid w:val="003773ED"/>
    <w:rsid w:val="003777DC"/>
    <w:rsid w:val="00377867"/>
    <w:rsid w:val="0037796F"/>
    <w:rsid w:val="00377BE4"/>
    <w:rsid w:val="00377C06"/>
    <w:rsid w:val="00377F3D"/>
    <w:rsid w:val="003800D1"/>
    <w:rsid w:val="0038025B"/>
    <w:rsid w:val="00380590"/>
    <w:rsid w:val="003805E4"/>
    <w:rsid w:val="0038086F"/>
    <w:rsid w:val="003808FA"/>
    <w:rsid w:val="0038118C"/>
    <w:rsid w:val="003812D3"/>
    <w:rsid w:val="003812D4"/>
    <w:rsid w:val="00381581"/>
    <w:rsid w:val="003822B1"/>
    <w:rsid w:val="00382308"/>
    <w:rsid w:val="0038237E"/>
    <w:rsid w:val="00382BD6"/>
    <w:rsid w:val="00382C92"/>
    <w:rsid w:val="00382DBB"/>
    <w:rsid w:val="00383064"/>
    <w:rsid w:val="0038311C"/>
    <w:rsid w:val="00383352"/>
    <w:rsid w:val="003833A9"/>
    <w:rsid w:val="00383895"/>
    <w:rsid w:val="00383943"/>
    <w:rsid w:val="00383B80"/>
    <w:rsid w:val="00383C21"/>
    <w:rsid w:val="00383D10"/>
    <w:rsid w:val="0038417A"/>
    <w:rsid w:val="00384479"/>
    <w:rsid w:val="003845C5"/>
    <w:rsid w:val="0038461E"/>
    <w:rsid w:val="00384968"/>
    <w:rsid w:val="00384F0E"/>
    <w:rsid w:val="00385180"/>
    <w:rsid w:val="00385D40"/>
    <w:rsid w:val="00385E3D"/>
    <w:rsid w:val="0038601A"/>
    <w:rsid w:val="003869CD"/>
    <w:rsid w:val="00386C7D"/>
    <w:rsid w:val="00386FB9"/>
    <w:rsid w:val="00387025"/>
    <w:rsid w:val="00387130"/>
    <w:rsid w:val="00387223"/>
    <w:rsid w:val="00387388"/>
    <w:rsid w:val="003903D0"/>
    <w:rsid w:val="003905D2"/>
    <w:rsid w:val="00390CA5"/>
    <w:rsid w:val="00390D79"/>
    <w:rsid w:val="00390F3E"/>
    <w:rsid w:val="003912C1"/>
    <w:rsid w:val="00391795"/>
    <w:rsid w:val="0039210D"/>
    <w:rsid w:val="00392975"/>
    <w:rsid w:val="00392D1E"/>
    <w:rsid w:val="00392F7A"/>
    <w:rsid w:val="003936A4"/>
    <w:rsid w:val="00393841"/>
    <w:rsid w:val="00393E6E"/>
    <w:rsid w:val="00394042"/>
    <w:rsid w:val="00394256"/>
    <w:rsid w:val="0039427A"/>
    <w:rsid w:val="003942DA"/>
    <w:rsid w:val="003942DF"/>
    <w:rsid w:val="0039474B"/>
    <w:rsid w:val="00394997"/>
    <w:rsid w:val="00394A50"/>
    <w:rsid w:val="00394E0F"/>
    <w:rsid w:val="00394E3E"/>
    <w:rsid w:val="00395709"/>
    <w:rsid w:val="003958B6"/>
    <w:rsid w:val="00395F2E"/>
    <w:rsid w:val="00396246"/>
    <w:rsid w:val="00396943"/>
    <w:rsid w:val="00396992"/>
    <w:rsid w:val="00396AEB"/>
    <w:rsid w:val="00397A5E"/>
    <w:rsid w:val="00397BEF"/>
    <w:rsid w:val="003A01DF"/>
    <w:rsid w:val="003A0320"/>
    <w:rsid w:val="003A044E"/>
    <w:rsid w:val="003A05AE"/>
    <w:rsid w:val="003A1335"/>
    <w:rsid w:val="003A1C31"/>
    <w:rsid w:val="003A219B"/>
    <w:rsid w:val="003A277D"/>
    <w:rsid w:val="003A2889"/>
    <w:rsid w:val="003A2F02"/>
    <w:rsid w:val="003A2FE0"/>
    <w:rsid w:val="003A3236"/>
    <w:rsid w:val="003A397E"/>
    <w:rsid w:val="003A3A99"/>
    <w:rsid w:val="003A4258"/>
    <w:rsid w:val="003A4755"/>
    <w:rsid w:val="003A503E"/>
    <w:rsid w:val="003A515E"/>
    <w:rsid w:val="003A57F5"/>
    <w:rsid w:val="003A5B52"/>
    <w:rsid w:val="003A5C19"/>
    <w:rsid w:val="003A5D4A"/>
    <w:rsid w:val="003A5D7C"/>
    <w:rsid w:val="003A6030"/>
    <w:rsid w:val="003A6254"/>
    <w:rsid w:val="003A6430"/>
    <w:rsid w:val="003A6458"/>
    <w:rsid w:val="003A64C9"/>
    <w:rsid w:val="003A651A"/>
    <w:rsid w:val="003A659A"/>
    <w:rsid w:val="003A6727"/>
    <w:rsid w:val="003A6B12"/>
    <w:rsid w:val="003A6F83"/>
    <w:rsid w:val="003A74D1"/>
    <w:rsid w:val="003A77DB"/>
    <w:rsid w:val="003B0227"/>
    <w:rsid w:val="003B02E5"/>
    <w:rsid w:val="003B042F"/>
    <w:rsid w:val="003B04E6"/>
    <w:rsid w:val="003B091D"/>
    <w:rsid w:val="003B092E"/>
    <w:rsid w:val="003B0A41"/>
    <w:rsid w:val="003B0DE7"/>
    <w:rsid w:val="003B133C"/>
    <w:rsid w:val="003B1D7E"/>
    <w:rsid w:val="003B21D2"/>
    <w:rsid w:val="003B21DD"/>
    <w:rsid w:val="003B22EC"/>
    <w:rsid w:val="003B23D3"/>
    <w:rsid w:val="003B25DC"/>
    <w:rsid w:val="003B2B1A"/>
    <w:rsid w:val="003B2B33"/>
    <w:rsid w:val="003B2C79"/>
    <w:rsid w:val="003B2DF9"/>
    <w:rsid w:val="003B3AC3"/>
    <w:rsid w:val="003B3B4F"/>
    <w:rsid w:val="003B4122"/>
    <w:rsid w:val="003B483A"/>
    <w:rsid w:val="003B4EFA"/>
    <w:rsid w:val="003B4F59"/>
    <w:rsid w:val="003B4F62"/>
    <w:rsid w:val="003B515A"/>
    <w:rsid w:val="003B52DA"/>
    <w:rsid w:val="003B5371"/>
    <w:rsid w:val="003B540E"/>
    <w:rsid w:val="003B557C"/>
    <w:rsid w:val="003B5767"/>
    <w:rsid w:val="003B5D48"/>
    <w:rsid w:val="003B5F18"/>
    <w:rsid w:val="003B6209"/>
    <w:rsid w:val="003B6266"/>
    <w:rsid w:val="003B626C"/>
    <w:rsid w:val="003B6813"/>
    <w:rsid w:val="003B6CD6"/>
    <w:rsid w:val="003B6EFC"/>
    <w:rsid w:val="003B6FC9"/>
    <w:rsid w:val="003B7750"/>
    <w:rsid w:val="003B7791"/>
    <w:rsid w:val="003B7940"/>
    <w:rsid w:val="003B7986"/>
    <w:rsid w:val="003C0020"/>
    <w:rsid w:val="003C03A8"/>
    <w:rsid w:val="003C054D"/>
    <w:rsid w:val="003C0666"/>
    <w:rsid w:val="003C0D43"/>
    <w:rsid w:val="003C0DF9"/>
    <w:rsid w:val="003C112A"/>
    <w:rsid w:val="003C1655"/>
    <w:rsid w:val="003C179B"/>
    <w:rsid w:val="003C1E2C"/>
    <w:rsid w:val="003C2006"/>
    <w:rsid w:val="003C2062"/>
    <w:rsid w:val="003C211C"/>
    <w:rsid w:val="003C217C"/>
    <w:rsid w:val="003C29AC"/>
    <w:rsid w:val="003C2AB8"/>
    <w:rsid w:val="003C2C40"/>
    <w:rsid w:val="003C2C79"/>
    <w:rsid w:val="003C2DEE"/>
    <w:rsid w:val="003C3445"/>
    <w:rsid w:val="003C3A51"/>
    <w:rsid w:val="003C3FAC"/>
    <w:rsid w:val="003C43C4"/>
    <w:rsid w:val="003C48FE"/>
    <w:rsid w:val="003C494C"/>
    <w:rsid w:val="003C4AD0"/>
    <w:rsid w:val="003C4DA8"/>
    <w:rsid w:val="003C58C9"/>
    <w:rsid w:val="003C5BA0"/>
    <w:rsid w:val="003C6026"/>
    <w:rsid w:val="003C695B"/>
    <w:rsid w:val="003C70E6"/>
    <w:rsid w:val="003C7D68"/>
    <w:rsid w:val="003D01A0"/>
    <w:rsid w:val="003D0449"/>
    <w:rsid w:val="003D04C2"/>
    <w:rsid w:val="003D10D8"/>
    <w:rsid w:val="003D132F"/>
    <w:rsid w:val="003D16E1"/>
    <w:rsid w:val="003D1BE0"/>
    <w:rsid w:val="003D279F"/>
    <w:rsid w:val="003D2911"/>
    <w:rsid w:val="003D2A03"/>
    <w:rsid w:val="003D2A72"/>
    <w:rsid w:val="003D2CE8"/>
    <w:rsid w:val="003D2EC6"/>
    <w:rsid w:val="003D2FA0"/>
    <w:rsid w:val="003D3182"/>
    <w:rsid w:val="003D31CC"/>
    <w:rsid w:val="003D31D1"/>
    <w:rsid w:val="003D3417"/>
    <w:rsid w:val="003D3C90"/>
    <w:rsid w:val="003D40CE"/>
    <w:rsid w:val="003D489E"/>
    <w:rsid w:val="003D4C36"/>
    <w:rsid w:val="003D4D96"/>
    <w:rsid w:val="003D5212"/>
    <w:rsid w:val="003D5648"/>
    <w:rsid w:val="003D5D57"/>
    <w:rsid w:val="003D6001"/>
    <w:rsid w:val="003D6125"/>
    <w:rsid w:val="003D6129"/>
    <w:rsid w:val="003D6525"/>
    <w:rsid w:val="003D67C9"/>
    <w:rsid w:val="003D6ACD"/>
    <w:rsid w:val="003D6D1C"/>
    <w:rsid w:val="003D6EE9"/>
    <w:rsid w:val="003D6F26"/>
    <w:rsid w:val="003D700D"/>
    <w:rsid w:val="003D702F"/>
    <w:rsid w:val="003D74AA"/>
    <w:rsid w:val="003D7753"/>
    <w:rsid w:val="003D775F"/>
    <w:rsid w:val="003D77DA"/>
    <w:rsid w:val="003D793B"/>
    <w:rsid w:val="003D79B0"/>
    <w:rsid w:val="003D7C8C"/>
    <w:rsid w:val="003D7DBC"/>
    <w:rsid w:val="003E00BB"/>
    <w:rsid w:val="003E011E"/>
    <w:rsid w:val="003E026F"/>
    <w:rsid w:val="003E04D9"/>
    <w:rsid w:val="003E057B"/>
    <w:rsid w:val="003E0C82"/>
    <w:rsid w:val="003E1153"/>
    <w:rsid w:val="003E1640"/>
    <w:rsid w:val="003E1AE7"/>
    <w:rsid w:val="003E1C05"/>
    <w:rsid w:val="003E1F6B"/>
    <w:rsid w:val="003E212A"/>
    <w:rsid w:val="003E216C"/>
    <w:rsid w:val="003E228E"/>
    <w:rsid w:val="003E2411"/>
    <w:rsid w:val="003E26A8"/>
    <w:rsid w:val="003E2A5D"/>
    <w:rsid w:val="003E2A8D"/>
    <w:rsid w:val="003E2E04"/>
    <w:rsid w:val="003E2F2C"/>
    <w:rsid w:val="003E3021"/>
    <w:rsid w:val="003E3353"/>
    <w:rsid w:val="003E3527"/>
    <w:rsid w:val="003E35F3"/>
    <w:rsid w:val="003E3C15"/>
    <w:rsid w:val="003E3D3C"/>
    <w:rsid w:val="003E3EB5"/>
    <w:rsid w:val="003E3FC1"/>
    <w:rsid w:val="003E4195"/>
    <w:rsid w:val="003E449A"/>
    <w:rsid w:val="003E47B5"/>
    <w:rsid w:val="003E4DF2"/>
    <w:rsid w:val="003E515D"/>
    <w:rsid w:val="003E531A"/>
    <w:rsid w:val="003E55C2"/>
    <w:rsid w:val="003E58EC"/>
    <w:rsid w:val="003E5D63"/>
    <w:rsid w:val="003E5E70"/>
    <w:rsid w:val="003E5F73"/>
    <w:rsid w:val="003E6117"/>
    <w:rsid w:val="003E644C"/>
    <w:rsid w:val="003E64CD"/>
    <w:rsid w:val="003E6BC9"/>
    <w:rsid w:val="003E6DF8"/>
    <w:rsid w:val="003E6EC5"/>
    <w:rsid w:val="003E6F29"/>
    <w:rsid w:val="003E70F7"/>
    <w:rsid w:val="003E71D2"/>
    <w:rsid w:val="003E7342"/>
    <w:rsid w:val="003E7511"/>
    <w:rsid w:val="003E7659"/>
    <w:rsid w:val="003E795F"/>
    <w:rsid w:val="003F0699"/>
    <w:rsid w:val="003F072E"/>
    <w:rsid w:val="003F1410"/>
    <w:rsid w:val="003F1439"/>
    <w:rsid w:val="003F15FC"/>
    <w:rsid w:val="003F1736"/>
    <w:rsid w:val="003F1829"/>
    <w:rsid w:val="003F1DEC"/>
    <w:rsid w:val="003F21F4"/>
    <w:rsid w:val="003F2319"/>
    <w:rsid w:val="003F265B"/>
    <w:rsid w:val="003F28D7"/>
    <w:rsid w:val="003F29D1"/>
    <w:rsid w:val="003F2BD2"/>
    <w:rsid w:val="003F35F0"/>
    <w:rsid w:val="003F39CF"/>
    <w:rsid w:val="003F448A"/>
    <w:rsid w:val="003F470B"/>
    <w:rsid w:val="003F4A75"/>
    <w:rsid w:val="003F4CDC"/>
    <w:rsid w:val="003F4ED6"/>
    <w:rsid w:val="003F4F35"/>
    <w:rsid w:val="003F5C79"/>
    <w:rsid w:val="003F5D24"/>
    <w:rsid w:val="003F60BB"/>
    <w:rsid w:val="003F6375"/>
    <w:rsid w:val="003F66C1"/>
    <w:rsid w:val="003F6B4E"/>
    <w:rsid w:val="003F6C08"/>
    <w:rsid w:val="003F6DD7"/>
    <w:rsid w:val="003F6E75"/>
    <w:rsid w:val="003F710A"/>
    <w:rsid w:val="003F7446"/>
    <w:rsid w:val="003F7B29"/>
    <w:rsid w:val="003F7D6F"/>
    <w:rsid w:val="00400462"/>
    <w:rsid w:val="00400498"/>
    <w:rsid w:val="004006C4"/>
    <w:rsid w:val="0040070A"/>
    <w:rsid w:val="0040082A"/>
    <w:rsid w:val="0040088D"/>
    <w:rsid w:val="00400E0E"/>
    <w:rsid w:val="00400FA1"/>
    <w:rsid w:val="00400FA7"/>
    <w:rsid w:val="004010B0"/>
    <w:rsid w:val="00401780"/>
    <w:rsid w:val="004017EA"/>
    <w:rsid w:val="00401C94"/>
    <w:rsid w:val="00401EA9"/>
    <w:rsid w:val="00402066"/>
    <w:rsid w:val="004020C2"/>
    <w:rsid w:val="00402413"/>
    <w:rsid w:val="00402AEC"/>
    <w:rsid w:val="00402C4D"/>
    <w:rsid w:val="00403331"/>
    <w:rsid w:val="00403F2C"/>
    <w:rsid w:val="00404122"/>
    <w:rsid w:val="004044B0"/>
    <w:rsid w:val="004045AF"/>
    <w:rsid w:val="004045FE"/>
    <w:rsid w:val="00404842"/>
    <w:rsid w:val="0040535D"/>
    <w:rsid w:val="00405779"/>
    <w:rsid w:val="00406731"/>
    <w:rsid w:val="00406C87"/>
    <w:rsid w:val="0040752F"/>
    <w:rsid w:val="004079C9"/>
    <w:rsid w:val="00407A6F"/>
    <w:rsid w:val="00407C63"/>
    <w:rsid w:val="004100B1"/>
    <w:rsid w:val="004100D6"/>
    <w:rsid w:val="004101F9"/>
    <w:rsid w:val="00410728"/>
    <w:rsid w:val="004107C7"/>
    <w:rsid w:val="00410DB3"/>
    <w:rsid w:val="00411019"/>
    <w:rsid w:val="004113C4"/>
    <w:rsid w:val="004114B2"/>
    <w:rsid w:val="004115ED"/>
    <w:rsid w:val="00411704"/>
    <w:rsid w:val="004120A4"/>
    <w:rsid w:val="004120F9"/>
    <w:rsid w:val="00412576"/>
    <w:rsid w:val="00412C83"/>
    <w:rsid w:val="00412E88"/>
    <w:rsid w:val="00412F82"/>
    <w:rsid w:val="00413043"/>
    <w:rsid w:val="00413090"/>
    <w:rsid w:val="00413096"/>
    <w:rsid w:val="0041396F"/>
    <w:rsid w:val="00413A41"/>
    <w:rsid w:val="00413F4A"/>
    <w:rsid w:val="00414124"/>
    <w:rsid w:val="00414AA6"/>
    <w:rsid w:val="00414EC5"/>
    <w:rsid w:val="00414EEE"/>
    <w:rsid w:val="00415660"/>
    <w:rsid w:val="00415745"/>
    <w:rsid w:val="004157F0"/>
    <w:rsid w:val="00415BCC"/>
    <w:rsid w:val="00415F6B"/>
    <w:rsid w:val="00416356"/>
    <w:rsid w:val="00416575"/>
    <w:rsid w:val="00416755"/>
    <w:rsid w:val="00416B8B"/>
    <w:rsid w:val="00416BC4"/>
    <w:rsid w:val="00416D06"/>
    <w:rsid w:val="00416D1E"/>
    <w:rsid w:val="00417491"/>
    <w:rsid w:val="0042017B"/>
    <w:rsid w:val="004201E2"/>
    <w:rsid w:val="0042027C"/>
    <w:rsid w:val="00420A44"/>
    <w:rsid w:val="004212AA"/>
    <w:rsid w:val="004212DF"/>
    <w:rsid w:val="004214AA"/>
    <w:rsid w:val="004214C8"/>
    <w:rsid w:val="0042211B"/>
    <w:rsid w:val="004226D8"/>
    <w:rsid w:val="00423286"/>
    <w:rsid w:val="004237F8"/>
    <w:rsid w:val="00423C67"/>
    <w:rsid w:val="00423E11"/>
    <w:rsid w:val="00423EC0"/>
    <w:rsid w:val="00424260"/>
    <w:rsid w:val="0042470F"/>
    <w:rsid w:val="0042482B"/>
    <w:rsid w:val="00424A13"/>
    <w:rsid w:val="00424C97"/>
    <w:rsid w:val="00424FE4"/>
    <w:rsid w:val="004251BF"/>
    <w:rsid w:val="0042525A"/>
    <w:rsid w:val="00425284"/>
    <w:rsid w:val="00425CD0"/>
    <w:rsid w:val="00426A28"/>
    <w:rsid w:val="00426A81"/>
    <w:rsid w:val="0042736E"/>
    <w:rsid w:val="004274FE"/>
    <w:rsid w:val="0042766F"/>
    <w:rsid w:val="00427702"/>
    <w:rsid w:val="00427C1D"/>
    <w:rsid w:val="0043071B"/>
    <w:rsid w:val="00430782"/>
    <w:rsid w:val="0043085A"/>
    <w:rsid w:val="00430B02"/>
    <w:rsid w:val="00431844"/>
    <w:rsid w:val="00431D54"/>
    <w:rsid w:val="00431D8D"/>
    <w:rsid w:val="00431E0A"/>
    <w:rsid w:val="00431E3A"/>
    <w:rsid w:val="00432670"/>
    <w:rsid w:val="004326F7"/>
    <w:rsid w:val="004328B3"/>
    <w:rsid w:val="00432C28"/>
    <w:rsid w:val="00432E17"/>
    <w:rsid w:val="0043393B"/>
    <w:rsid w:val="00433A9F"/>
    <w:rsid w:val="00433AE2"/>
    <w:rsid w:val="00433E2B"/>
    <w:rsid w:val="00433EB2"/>
    <w:rsid w:val="0043426E"/>
    <w:rsid w:val="004343DF"/>
    <w:rsid w:val="004344C7"/>
    <w:rsid w:val="00434657"/>
    <w:rsid w:val="004346CF"/>
    <w:rsid w:val="00434EAE"/>
    <w:rsid w:val="00434EE6"/>
    <w:rsid w:val="004352A0"/>
    <w:rsid w:val="004352C6"/>
    <w:rsid w:val="0043533A"/>
    <w:rsid w:val="0043571A"/>
    <w:rsid w:val="00435E0D"/>
    <w:rsid w:val="0043607D"/>
    <w:rsid w:val="00436849"/>
    <w:rsid w:val="00436C55"/>
    <w:rsid w:val="00436D90"/>
    <w:rsid w:val="0043737F"/>
    <w:rsid w:val="004373CB"/>
    <w:rsid w:val="00437687"/>
    <w:rsid w:val="00437AE6"/>
    <w:rsid w:val="00437BCD"/>
    <w:rsid w:val="00437C54"/>
    <w:rsid w:val="00437DF9"/>
    <w:rsid w:val="0044002F"/>
    <w:rsid w:val="004402FE"/>
    <w:rsid w:val="004406BF"/>
    <w:rsid w:val="0044072C"/>
    <w:rsid w:val="00440A2C"/>
    <w:rsid w:val="00440BD8"/>
    <w:rsid w:val="00441230"/>
    <w:rsid w:val="00441389"/>
    <w:rsid w:val="00441CA8"/>
    <w:rsid w:val="00441D5E"/>
    <w:rsid w:val="00441E49"/>
    <w:rsid w:val="00442935"/>
    <w:rsid w:val="00442E80"/>
    <w:rsid w:val="00442F3D"/>
    <w:rsid w:val="00443348"/>
    <w:rsid w:val="004433CA"/>
    <w:rsid w:val="0044347C"/>
    <w:rsid w:val="004434DB"/>
    <w:rsid w:val="004435B9"/>
    <w:rsid w:val="0044372B"/>
    <w:rsid w:val="004443E8"/>
    <w:rsid w:val="00444E33"/>
    <w:rsid w:val="00444F57"/>
    <w:rsid w:val="00445604"/>
    <w:rsid w:val="00445919"/>
    <w:rsid w:val="00445B37"/>
    <w:rsid w:val="00446173"/>
    <w:rsid w:val="004461FF"/>
    <w:rsid w:val="004464FA"/>
    <w:rsid w:val="00446762"/>
    <w:rsid w:val="0044695A"/>
    <w:rsid w:val="00446AA0"/>
    <w:rsid w:val="00446EB8"/>
    <w:rsid w:val="004475AD"/>
    <w:rsid w:val="00450BCD"/>
    <w:rsid w:val="00450BD1"/>
    <w:rsid w:val="00450DB3"/>
    <w:rsid w:val="00450E1B"/>
    <w:rsid w:val="00450EE4"/>
    <w:rsid w:val="00451543"/>
    <w:rsid w:val="0045173D"/>
    <w:rsid w:val="00451921"/>
    <w:rsid w:val="00451AE1"/>
    <w:rsid w:val="00451EDA"/>
    <w:rsid w:val="0045263E"/>
    <w:rsid w:val="00452C9C"/>
    <w:rsid w:val="00452DAA"/>
    <w:rsid w:val="00452E7C"/>
    <w:rsid w:val="00453366"/>
    <w:rsid w:val="004536A0"/>
    <w:rsid w:val="0045375E"/>
    <w:rsid w:val="00453A3B"/>
    <w:rsid w:val="00453A54"/>
    <w:rsid w:val="00453C40"/>
    <w:rsid w:val="00453E6E"/>
    <w:rsid w:val="004541B4"/>
    <w:rsid w:val="00454277"/>
    <w:rsid w:val="0045441F"/>
    <w:rsid w:val="00454473"/>
    <w:rsid w:val="00454B86"/>
    <w:rsid w:val="00454BD8"/>
    <w:rsid w:val="00454DEA"/>
    <w:rsid w:val="004556A7"/>
    <w:rsid w:val="00455961"/>
    <w:rsid w:val="00455EA2"/>
    <w:rsid w:val="00455EEF"/>
    <w:rsid w:val="00456139"/>
    <w:rsid w:val="00456420"/>
    <w:rsid w:val="00456D91"/>
    <w:rsid w:val="00457154"/>
    <w:rsid w:val="0045747B"/>
    <w:rsid w:val="004574F8"/>
    <w:rsid w:val="0045756D"/>
    <w:rsid w:val="00457862"/>
    <w:rsid w:val="0046000E"/>
    <w:rsid w:val="00460298"/>
    <w:rsid w:val="004603E3"/>
    <w:rsid w:val="0046040C"/>
    <w:rsid w:val="00460AC4"/>
    <w:rsid w:val="00461311"/>
    <w:rsid w:val="004615CC"/>
    <w:rsid w:val="004619A8"/>
    <w:rsid w:val="004619E2"/>
    <w:rsid w:val="00461BAF"/>
    <w:rsid w:val="00461E5A"/>
    <w:rsid w:val="00461F41"/>
    <w:rsid w:val="004622D7"/>
    <w:rsid w:val="004623BD"/>
    <w:rsid w:val="00462571"/>
    <w:rsid w:val="00462BA2"/>
    <w:rsid w:val="00462C31"/>
    <w:rsid w:val="00463081"/>
    <w:rsid w:val="004633AD"/>
    <w:rsid w:val="00463831"/>
    <w:rsid w:val="00463B94"/>
    <w:rsid w:val="00463DEC"/>
    <w:rsid w:val="004643FF"/>
    <w:rsid w:val="00464F4B"/>
    <w:rsid w:val="00465112"/>
    <w:rsid w:val="00465399"/>
    <w:rsid w:val="00465587"/>
    <w:rsid w:val="004656C0"/>
    <w:rsid w:val="004660A8"/>
    <w:rsid w:val="004665A5"/>
    <w:rsid w:val="00466923"/>
    <w:rsid w:val="00466A19"/>
    <w:rsid w:val="00467402"/>
    <w:rsid w:val="004677D5"/>
    <w:rsid w:val="00467E78"/>
    <w:rsid w:val="004701C8"/>
    <w:rsid w:val="004702AD"/>
    <w:rsid w:val="004702DF"/>
    <w:rsid w:val="004702FC"/>
    <w:rsid w:val="004704EA"/>
    <w:rsid w:val="00470652"/>
    <w:rsid w:val="00470930"/>
    <w:rsid w:val="00470CD2"/>
    <w:rsid w:val="00470F5A"/>
    <w:rsid w:val="004710AB"/>
    <w:rsid w:val="00471487"/>
    <w:rsid w:val="00471670"/>
    <w:rsid w:val="004716CB"/>
    <w:rsid w:val="004718B9"/>
    <w:rsid w:val="0047241A"/>
    <w:rsid w:val="00472535"/>
    <w:rsid w:val="00472CDD"/>
    <w:rsid w:val="00472FB5"/>
    <w:rsid w:val="0047331F"/>
    <w:rsid w:val="004736C6"/>
    <w:rsid w:val="00473B79"/>
    <w:rsid w:val="00474031"/>
    <w:rsid w:val="00475063"/>
    <w:rsid w:val="00475204"/>
    <w:rsid w:val="004752D7"/>
    <w:rsid w:val="00475B77"/>
    <w:rsid w:val="00475CDF"/>
    <w:rsid w:val="0047608B"/>
    <w:rsid w:val="0047644B"/>
    <w:rsid w:val="004764D4"/>
    <w:rsid w:val="00476876"/>
    <w:rsid w:val="00476C81"/>
    <w:rsid w:val="004771E3"/>
    <w:rsid w:val="00477416"/>
    <w:rsid w:val="00477726"/>
    <w:rsid w:val="0047796F"/>
    <w:rsid w:val="004779E8"/>
    <w:rsid w:val="00477D0F"/>
    <w:rsid w:val="00477F0D"/>
    <w:rsid w:val="00480262"/>
    <w:rsid w:val="004803E3"/>
    <w:rsid w:val="00480539"/>
    <w:rsid w:val="004805FD"/>
    <w:rsid w:val="004807D8"/>
    <w:rsid w:val="004808BA"/>
    <w:rsid w:val="00480DDF"/>
    <w:rsid w:val="00480EA7"/>
    <w:rsid w:val="00480EDC"/>
    <w:rsid w:val="00481299"/>
    <w:rsid w:val="004812A0"/>
    <w:rsid w:val="004815F6"/>
    <w:rsid w:val="00481807"/>
    <w:rsid w:val="00481858"/>
    <w:rsid w:val="004819FA"/>
    <w:rsid w:val="00482061"/>
    <w:rsid w:val="004821CA"/>
    <w:rsid w:val="004823CF"/>
    <w:rsid w:val="0048261C"/>
    <w:rsid w:val="00482698"/>
    <w:rsid w:val="004829D4"/>
    <w:rsid w:val="00482E58"/>
    <w:rsid w:val="00482F86"/>
    <w:rsid w:val="004831E5"/>
    <w:rsid w:val="004833D5"/>
    <w:rsid w:val="00483524"/>
    <w:rsid w:val="00484A7E"/>
    <w:rsid w:val="00485568"/>
    <w:rsid w:val="00485819"/>
    <w:rsid w:val="00485C42"/>
    <w:rsid w:val="00485EA8"/>
    <w:rsid w:val="00486006"/>
    <w:rsid w:val="0048603E"/>
    <w:rsid w:val="0048617F"/>
    <w:rsid w:val="00486708"/>
    <w:rsid w:val="00486A6C"/>
    <w:rsid w:val="004875D8"/>
    <w:rsid w:val="0048766F"/>
    <w:rsid w:val="004876E3"/>
    <w:rsid w:val="004877B8"/>
    <w:rsid w:val="0048790E"/>
    <w:rsid w:val="00487C6C"/>
    <w:rsid w:val="0049008C"/>
    <w:rsid w:val="004902CC"/>
    <w:rsid w:val="00490512"/>
    <w:rsid w:val="00490645"/>
    <w:rsid w:val="004911EA"/>
    <w:rsid w:val="0049123F"/>
    <w:rsid w:val="0049177A"/>
    <w:rsid w:val="004918BE"/>
    <w:rsid w:val="00491904"/>
    <w:rsid w:val="0049190B"/>
    <w:rsid w:val="004921AD"/>
    <w:rsid w:val="004922F4"/>
    <w:rsid w:val="00492DC2"/>
    <w:rsid w:val="00493226"/>
    <w:rsid w:val="00493749"/>
    <w:rsid w:val="004937A4"/>
    <w:rsid w:val="00493877"/>
    <w:rsid w:val="004938DE"/>
    <w:rsid w:val="00493EBE"/>
    <w:rsid w:val="0049401B"/>
    <w:rsid w:val="00494115"/>
    <w:rsid w:val="0049413D"/>
    <w:rsid w:val="00494539"/>
    <w:rsid w:val="004946B8"/>
    <w:rsid w:val="0049491D"/>
    <w:rsid w:val="00494ACB"/>
    <w:rsid w:val="00494F41"/>
    <w:rsid w:val="00495219"/>
    <w:rsid w:val="00495245"/>
    <w:rsid w:val="00495326"/>
    <w:rsid w:val="004955C2"/>
    <w:rsid w:val="004959D6"/>
    <w:rsid w:val="00496168"/>
    <w:rsid w:val="0049621F"/>
    <w:rsid w:val="0049656F"/>
    <w:rsid w:val="004966A4"/>
    <w:rsid w:val="00496700"/>
    <w:rsid w:val="004967C2"/>
    <w:rsid w:val="004968A6"/>
    <w:rsid w:val="004968E1"/>
    <w:rsid w:val="0049698D"/>
    <w:rsid w:val="004969D3"/>
    <w:rsid w:val="00496DCE"/>
    <w:rsid w:val="00496F4E"/>
    <w:rsid w:val="00497034"/>
    <w:rsid w:val="00497240"/>
    <w:rsid w:val="004975AF"/>
    <w:rsid w:val="004A036E"/>
    <w:rsid w:val="004A044C"/>
    <w:rsid w:val="004A04E8"/>
    <w:rsid w:val="004A05CB"/>
    <w:rsid w:val="004A0B45"/>
    <w:rsid w:val="004A0D3C"/>
    <w:rsid w:val="004A0FA7"/>
    <w:rsid w:val="004A1083"/>
    <w:rsid w:val="004A113C"/>
    <w:rsid w:val="004A1620"/>
    <w:rsid w:val="004A162A"/>
    <w:rsid w:val="004A18CB"/>
    <w:rsid w:val="004A197D"/>
    <w:rsid w:val="004A1A81"/>
    <w:rsid w:val="004A1EDC"/>
    <w:rsid w:val="004A1F44"/>
    <w:rsid w:val="004A20D0"/>
    <w:rsid w:val="004A21BE"/>
    <w:rsid w:val="004A2712"/>
    <w:rsid w:val="004A2BEC"/>
    <w:rsid w:val="004A2E4C"/>
    <w:rsid w:val="004A31DE"/>
    <w:rsid w:val="004A33FB"/>
    <w:rsid w:val="004A3620"/>
    <w:rsid w:val="004A3652"/>
    <w:rsid w:val="004A3B59"/>
    <w:rsid w:val="004A3E34"/>
    <w:rsid w:val="004A406A"/>
    <w:rsid w:val="004A40CF"/>
    <w:rsid w:val="004A4360"/>
    <w:rsid w:val="004A4805"/>
    <w:rsid w:val="004A49ED"/>
    <w:rsid w:val="004A4A22"/>
    <w:rsid w:val="004A4B9B"/>
    <w:rsid w:val="004A4DFF"/>
    <w:rsid w:val="004A5A63"/>
    <w:rsid w:val="004A5AF6"/>
    <w:rsid w:val="004A5E4A"/>
    <w:rsid w:val="004A648F"/>
    <w:rsid w:val="004A673E"/>
    <w:rsid w:val="004A6985"/>
    <w:rsid w:val="004A7528"/>
    <w:rsid w:val="004A781B"/>
    <w:rsid w:val="004A7AB3"/>
    <w:rsid w:val="004A7D4A"/>
    <w:rsid w:val="004A7E84"/>
    <w:rsid w:val="004B07C6"/>
    <w:rsid w:val="004B0C57"/>
    <w:rsid w:val="004B0CD7"/>
    <w:rsid w:val="004B1103"/>
    <w:rsid w:val="004B1440"/>
    <w:rsid w:val="004B1555"/>
    <w:rsid w:val="004B18F6"/>
    <w:rsid w:val="004B191A"/>
    <w:rsid w:val="004B1D90"/>
    <w:rsid w:val="004B2C29"/>
    <w:rsid w:val="004B2D66"/>
    <w:rsid w:val="004B2D79"/>
    <w:rsid w:val="004B3224"/>
    <w:rsid w:val="004B33CA"/>
    <w:rsid w:val="004B34DF"/>
    <w:rsid w:val="004B353D"/>
    <w:rsid w:val="004B3FEE"/>
    <w:rsid w:val="004B445E"/>
    <w:rsid w:val="004B4CF7"/>
    <w:rsid w:val="004B524B"/>
    <w:rsid w:val="004B52AB"/>
    <w:rsid w:val="004B5448"/>
    <w:rsid w:val="004B5492"/>
    <w:rsid w:val="004B5638"/>
    <w:rsid w:val="004B5891"/>
    <w:rsid w:val="004B5D40"/>
    <w:rsid w:val="004B5EEE"/>
    <w:rsid w:val="004B6022"/>
    <w:rsid w:val="004B6030"/>
    <w:rsid w:val="004B6098"/>
    <w:rsid w:val="004B622C"/>
    <w:rsid w:val="004B6FF4"/>
    <w:rsid w:val="004B7353"/>
    <w:rsid w:val="004B73C0"/>
    <w:rsid w:val="004B7487"/>
    <w:rsid w:val="004B7569"/>
    <w:rsid w:val="004B76DC"/>
    <w:rsid w:val="004B773A"/>
    <w:rsid w:val="004B7C93"/>
    <w:rsid w:val="004B7FA2"/>
    <w:rsid w:val="004C0067"/>
    <w:rsid w:val="004C05FC"/>
    <w:rsid w:val="004C0608"/>
    <w:rsid w:val="004C0D54"/>
    <w:rsid w:val="004C1154"/>
    <w:rsid w:val="004C11B9"/>
    <w:rsid w:val="004C1742"/>
    <w:rsid w:val="004C1EC6"/>
    <w:rsid w:val="004C226A"/>
    <w:rsid w:val="004C2347"/>
    <w:rsid w:val="004C2400"/>
    <w:rsid w:val="004C246A"/>
    <w:rsid w:val="004C27FB"/>
    <w:rsid w:val="004C28E3"/>
    <w:rsid w:val="004C2965"/>
    <w:rsid w:val="004C2D31"/>
    <w:rsid w:val="004C2F0F"/>
    <w:rsid w:val="004C304C"/>
    <w:rsid w:val="004C375E"/>
    <w:rsid w:val="004C37CC"/>
    <w:rsid w:val="004C390F"/>
    <w:rsid w:val="004C3A9A"/>
    <w:rsid w:val="004C3D73"/>
    <w:rsid w:val="004C43D0"/>
    <w:rsid w:val="004C4B4E"/>
    <w:rsid w:val="004C4B6F"/>
    <w:rsid w:val="004C4C74"/>
    <w:rsid w:val="004C53C4"/>
    <w:rsid w:val="004C555F"/>
    <w:rsid w:val="004C5A33"/>
    <w:rsid w:val="004C5BC5"/>
    <w:rsid w:val="004C618E"/>
    <w:rsid w:val="004C6228"/>
    <w:rsid w:val="004C663C"/>
    <w:rsid w:val="004C6725"/>
    <w:rsid w:val="004C6D65"/>
    <w:rsid w:val="004C6F1A"/>
    <w:rsid w:val="004C6FDD"/>
    <w:rsid w:val="004C721E"/>
    <w:rsid w:val="004C7380"/>
    <w:rsid w:val="004D0874"/>
    <w:rsid w:val="004D0B02"/>
    <w:rsid w:val="004D0C57"/>
    <w:rsid w:val="004D0CBC"/>
    <w:rsid w:val="004D0D47"/>
    <w:rsid w:val="004D0E56"/>
    <w:rsid w:val="004D10DB"/>
    <w:rsid w:val="004D1294"/>
    <w:rsid w:val="004D153C"/>
    <w:rsid w:val="004D1761"/>
    <w:rsid w:val="004D1887"/>
    <w:rsid w:val="004D240C"/>
    <w:rsid w:val="004D2583"/>
    <w:rsid w:val="004D2607"/>
    <w:rsid w:val="004D26D1"/>
    <w:rsid w:val="004D2937"/>
    <w:rsid w:val="004D2AC2"/>
    <w:rsid w:val="004D2B0C"/>
    <w:rsid w:val="004D2BE6"/>
    <w:rsid w:val="004D2F0C"/>
    <w:rsid w:val="004D3080"/>
    <w:rsid w:val="004D32BF"/>
    <w:rsid w:val="004D336E"/>
    <w:rsid w:val="004D35E4"/>
    <w:rsid w:val="004D38BA"/>
    <w:rsid w:val="004D3D13"/>
    <w:rsid w:val="004D3DB1"/>
    <w:rsid w:val="004D4752"/>
    <w:rsid w:val="004D54FB"/>
    <w:rsid w:val="004D5682"/>
    <w:rsid w:val="004D5DDD"/>
    <w:rsid w:val="004D5DF4"/>
    <w:rsid w:val="004D638D"/>
    <w:rsid w:val="004D6696"/>
    <w:rsid w:val="004D6854"/>
    <w:rsid w:val="004D6D94"/>
    <w:rsid w:val="004D6EBE"/>
    <w:rsid w:val="004D7723"/>
    <w:rsid w:val="004D796A"/>
    <w:rsid w:val="004D7A73"/>
    <w:rsid w:val="004D7B75"/>
    <w:rsid w:val="004E0379"/>
    <w:rsid w:val="004E04CC"/>
    <w:rsid w:val="004E0541"/>
    <w:rsid w:val="004E09EB"/>
    <w:rsid w:val="004E0BAB"/>
    <w:rsid w:val="004E0D8A"/>
    <w:rsid w:val="004E1277"/>
    <w:rsid w:val="004E1466"/>
    <w:rsid w:val="004E153D"/>
    <w:rsid w:val="004E15D4"/>
    <w:rsid w:val="004E1602"/>
    <w:rsid w:val="004E1659"/>
    <w:rsid w:val="004E1ADE"/>
    <w:rsid w:val="004E1D14"/>
    <w:rsid w:val="004E1D8A"/>
    <w:rsid w:val="004E1DC9"/>
    <w:rsid w:val="004E2235"/>
    <w:rsid w:val="004E2337"/>
    <w:rsid w:val="004E2CFA"/>
    <w:rsid w:val="004E2E1C"/>
    <w:rsid w:val="004E34FB"/>
    <w:rsid w:val="004E35F1"/>
    <w:rsid w:val="004E37EB"/>
    <w:rsid w:val="004E3E2C"/>
    <w:rsid w:val="004E3EAB"/>
    <w:rsid w:val="004E4099"/>
    <w:rsid w:val="004E445F"/>
    <w:rsid w:val="004E44B3"/>
    <w:rsid w:val="004E46E3"/>
    <w:rsid w:val="004E558A"/>
    <w:rsid w:val="004E5CC6"/>
    <w:rsid w:val="004E5DE0"/>
    <w:rsid w:val="004E5E26"/>
    <w:rsid w:val="004E6234"/>
    <w:rsid w:val="004E65AF"/>
    <w:rsid w:val="004E67FB"/>
    <w:rsid w:val="004E6870"/>
    <w:rsid w:val="004E68D7"/>
    <w:rsid w:val="004E6CC5"/>
    <w:rsid w:val="004E77BB"/>
    <w:rsid w:val="004E7DB8"/>
    <w:rsid w:val="004F047E"/>
    <w:rsid w:val="004F063C"/>
    <w:rsid w:val="004F07D8"/>
    <w:rsid w:val="004F0954"/>
    <w:rsid w:val="004F09A6"/>
    <w:rsid w:val="004F12E6"/>
    <w:rsid w:val="004F1796"/>
    <w:rsid w:val="004F21C6"/>
    <w:rsid w:val="004F254B"/>
    <w:rsid w:val="004F2963"/>
    <w:rsid w:val="004F3382"/>
    <w:rsid w:val="004F33F8"/>
    <w:rsid w:val="004F348C"/>
    <w:rsid w:val="004F3D5D"/>
    <w:rsid w:val="004F3D7B"/>
    <w:rsid w:val="004F3E4D"/>
    <w:rsid w:val="004F3F82"/>
    <w:rsid w:val="004F40CC"/>
    <w:rsid w:val="004F4166"/>
    <w:rsid w:val="004F4205"/>
    <w:rsid w:val="004F48F4"/>
    <w:rsid w:val="004F4FB8"/>
    <w:rsid w:val="004F4FF3"/>
    <w:rsid w:val="004F50D1"/>
    <w:rsid w:val="004F536C"/>
    <w:rsid w:val="004F53F4"/>
    <w:rsid w:val="004F57AD"/>
    <w:rsid w:val="004F58CB"/>
    <w:rsid w:val="004F58E9"/>
    <w:rsid w:val="004F5BB0"/>
    <w:rsid w:val="004F5C0B"/>
    <w:rsid w:val="004F5C75"/>
    <w:rsid w:val="004F5D3D"/>
    <w:rsid w:val="004F5DFE"/>
    <w:rsid w:val="004F5EAA"/>
    <w:rsid w:val="004F652A"/>
    <w:rsid w:val="004F65C8"/>
    <w:rsid w:val="004F669D"/>
    <w:rsid w:val="004F6A4E"/>
    <w:rsid w:val="004F6DC7"/>
    <w:rsid w:val="004F7D6D"/>
    <w:rsid w:val="00500692"/>
    <w:rsid w:val="00501037"/>
    <w:rsid w:val="00501631"/>
    <w:rsid w:val="0050178B"/>
    <w:rsid w:val="0050188A"/>
    <w:rsid w:val="00501D34"/>
    <w:rsid w:val="00501FB4"/>
    <w:rsid w:val="00502170"/>
    <w:rsid w:val="00502738"/>
    <w:rsid w:val="00502813"/>
    <w:rsid w:val="00502849"/>
    <w:rsid w:val="00503133"/>
    <w:rsid w:val="0050337A"/>
    <w:rsid w:val="00503803"/>
    <w:rsid w:val="005038CE"/>
    <w:rsid w:val="00503B16"/>
    <w:rsid w:val="00503F4A"/>
    <w:rsid w:val="00504466"/>
    <w:rsid w:val="005048B6"/>
    <w:rsid w:val="00504AC4"/>
    <w:rsid w:val="005050E0"/>
    <w:rsid w:val="00505537"/>
    <w:rsid w:val="005058B9"/>
    <w:rsid w:val="00505B66"/>
    <w:rsid w:val="00505F6F"/>
    <w:rsid w:val="00506032"/>
    <w:rsid w:val="005066D6"/>
    <w:rsid w:val="00506A43"/>
    <w:rsid w:val="00506C21"/>
    <w:rsid w:val="00506F7C"/>
    <w:rsid w:val="005071A9"/>
    <w:rsid w:val="0050749A"/>
    <w:rsid w:val="0050792B"/>
    <w:rsid w:val="00510B24"/>
    <w:rsid w:val="005110E8"/>
    <w:rsid w:val="00511232"/>
    <w:rsid w:val="0051136B"/>
    <w:rsid w:val="00511706"/>
    <w:rsid w:val="0051191A"/>
    <w:rsid w:val="00511A47"/>
    <w:rsid w:val="00511A48"/>
    <w:rsid w:val="00511B5E"/>
    <w:rsid w:val="00511BF9"/>
    <w:rsid w:val="0051203B"/>
    <w:rsid w:val="00512058"/>
    <w:rsid w:val="00512270"/>
    <w:rsid w:val="00512479"/>
    <w:rsid w:val="005124EF"/>
    <w:rsid w:val="0051259B"/>
    <w:rsid w:val="005127B3"/>
    <w:rsid w:val="005129E0"/>
    <w:rsid w:val="00512B8E"/>
    <w:rsid w:val="00512FE8"/>
    <w:rsid w:val="00513847"/>
    <w:rsid w:val="005138AD"/>
    <w:rsid w:val="00513EC1"/>
    <w:rsid w:val="00513F20"/>
    <w:rsid w:val="005142E5"/>
    <w:rsid w:val="00514E33"/>
    <w:rsid w:val="0051506F"/>
    <w:rsid w:val="005152BD"/>
    <w:rsid w:val="00515391"/>
    <w:rsid w:val="0051547D"/>
    <w:rsid w:val="00515C36"/>
    <w:rsid w:val="00515E1D"/>
    <w:rsid w:val="00515FEE"/>
    <w:rsid w:val="005162C3"/>
    <w:rsid w:val="0051633A"/>
    <w:rsid w:val="0051655B"/>
    <w:rsid w:val="005166A4"/>
    <w:rsid w:val="005166FB"/>
    <w:rsid w:val="00516944"/>
    <w:rsid w:val="00516B4A"/>
    <w:rsid w:val="00516DC5"/>
    <w:rsid w:val="00516E48"/>
    <w:rsid w:val="005171D2"/>
    <w:rsid w:val="00517231"/>
    <w:rsid w:val="00517430"/>
    <w:rsid w:val="0051752B"/>
    <w:rsid w:val="005175E7"/>
    <w:rsid w:val="005177AE"/>
    <w:rsid w:val="00517851"/>
    <w:rsid w:val="00517A8E"/>
    <w:rsid w:val="00517C2A"/>
    <w:rsid w:val="00517E01"/>
    <w:rsid w:val="00517EF0"/>
    <w:rsid w:val="005200DD"/>
    <w:rsid w:val="0052040F"/>
    <w:rsid w:val="0052078B"/>
    <w:rsid w:val="005207C4"/>
    <w:rsid w:val="00521093"/>
    <w:rsid w:val="00521122"/>
    <w:rsid w:val="0052129F"/>
    <w:rsid w:val="0052130C"/>
    <w:rsid w:val="005214A3"/>
    <w:rsid w:val="005216C4"/>
    <w:rsid w:val="0052174F"/>
    <w:rsid w:val="00521BC5"/>
    <w:rsid w:val="00521C68"/>
    <w:rsid w:val="00521EBE"/>
    <w:rsid w:val="005224B9"/>
    <w:rsid w:val="00522665"/>
    <w:rsid w:val="00522884"/>
    <w:rsid w:val="00522D15"/>
    <w:rsid w:val="0052373F"/>
    <w:rsid w:val="00523754"/>
    <w:rsid w:val="00523876"/>
    <w:rsid w:val="00523B09"/>
    <w:rsid w:val="00523B64"/>
    <w:rsid w:val="00523CA7"/>
    <w:rsid w:val="00523D5D"/>
    <w:rsid w:val="00524057"/>
    <w:rsid w:val="005240DF"/>
    <w:rsid w:val="0052425F"/>
    <w:rsid w:val="00524382"/>
    <w:rsid w:val="00524576"/>
    <w:rsid w:val="00524A17"/>
    <w:rsid w:val="00524B0F"/>
    <w:rsid w:val="00525145"/>
    <w:rsid w:val="0052532E"/>
    <w:rsid w:val="0052553E"/>
    <w:rsid w:val="005257D3"/>
    <w:rsid w:val="005258AC"/>
    <w:rsid w:val="005259D9"/>
    <w:rsid w:val="005259DE"/>
    <w:rsid w:val="00525AB0"/>
    <w:rsid w:val="00525FD7"/>
    <w:rsid w:val="005261BB"/>
    <w:rsid w:val="00526810"/>
    <w:rsid w:val="005269B6"/>
    <w:rsid w:val="00526B0B"/>
    <w:rsid w:val="00527188"/>
    <w:rsid w:val="00527747"/>
    <w:rsid w:val="00527B32"/>
    <w:rsid w:val="00527D1E"/>
    <w:rsid w:val="00527E7E"/>
    <w:rsid w:val="005300DF"/>
    <w:rsid w:val="005302E4"/>
    <w:rsid w:val="00530639"/>
    <w:rsid w:val="00530930"/>
    <w:rsid w:val="00530F78"/>
    <w:rsid w:val="0053100A"/>
    <w:rsid w:val="00531779"/>
    <w:rsid w:val="00531A48"/>
    <w:rsid w:val="00531A92"/>
    <w:rsid w:val="00531A96"/>
    <w:rsid w:val="00531AE3"/>
    <w:rsid w:val="00531B5B"/>
    <w:rsid w:val="00531D2D"/>
    <w:rsid w:val="00531DA1"/>
    <w:rsid w:val="00531E6D"/>
    <w:rsid w:val="005323BB"/>
    <w:rsid w:val="005325A0"/>
    <w:rsid w:val="0053264B"/>
    <w:rsid w:val="005327A9"/>
    <w:rsid w:val="00532AAD"/>
    <w:rsid w:val="00532B23"/>
    <w:rsid w:val="005331A8"/>
    <w:rsid w:val="00533706"/>
    <w:rsid w:val="005338C4"/>
    <w:rsid w:val="00533A3C"/>
    <w:rsid w:val="00533FE5"/>
    <w:rsid w:val="005342A8"/>
    <w:rsid w:val="00534699"/>
    <w:rsid w:val="00534895"/>
    <w:rsid w:val="005350B5"/>
    <w:rsid w:val="0053515C"/>
    <w:rsid w:val="005351DA"/>
    <w:rsid w:val="00535443"/>
    <w:rsid w:val="00535DDA"/>
    <w:rsid w:val="00535E24"/>
    <w:rsid w:val="00535F42"/>
    <w:rsid w:val="0053603C"/>
    <w:rsid w:val="005367ED"/>
    <w:rsid w:val="00536BDF"/>
    <w:rsid w:val="00536C4E"/>
    <w:rsid w:val="00536D83"/>
    <w:rsid w:val="00536EE1"/>
    <w:rsid w:val="0053721A"/>
    <w:rsid w:val="00537A0B"/>
    <w:rsid w:val="00537A60"/>
    <w:rsid w:val="00540586"/>
    <w:rsid w:val="005405A6"/>
    <w:rsid w:val="005405DB"/>
    <w:rsid w:val="00540CC9"/>
    <w:rsid w:val="00540E66"/>
    <w:rsid w:val="00540F2B"/>
    <w:rsid w:val="00540F67"/>
    <w:rsid w:val="00541124"/>
    <w:rsid w:val="0054147D"/>
    <w:rsid w:val="005417E4"/>
    <w:rsid w:val="0054197B"/>
    <w:rsid w:val="00541B3A"/>
    <w:rsid w:val="00541C23"/>
    <w:rsid w:val="00541E35"/>
    <w:rsid w:val="00541F2A"/>
    <w:rsid w:val="00542548"/>
    <w:rsid w:val="005429AE"/>
    <w:rsid w:val="005429F8"/>
    <w:rsid w:val="00542F87"/>
    <w:rsid w:val="00543041"/>
    <w:rsid w:val="00543489"/>
    <w:rsid w:val="005434E1"/>
    <w:rsid w:val="0054357C"/>
    <w:rsid w:val="00543AA0"/>
    <w:rsid w:val="00543EB7"/>
    <w:rsid w:val="00543ECD"/>
    <w:rsid w:val="00544419"/>
    <w:rsid w:val="00544923"/>
    <w:rsid w:val="00544C39"/>
    <w:rsid w:val="00544C89"/>
    <w:rsid w:val="00544DE1"/>
    <w:rsid w:val="0054534E"/>
    <w:rsid w:val="00545733"/>
    <w:rsid w:val="005457D1"/>
    <w:rsid w:val="00545B2E"/>
    <w:rsid w:val="00545CD9"/>
    <w:rsid w:val="005462D3"/>
    <w:rsid w:val="005466AF"/>
    <w:rsid w:val="00546AD4"/>
    <w:rsid w:val="00546FB3"/>
    <w:rsid w:val="00547396"/>
    <w:rsid w:val="005477BD"/>
    <w:rsid w:val="005477BF"/>
    <w:rsid w:val="00547841"/>
    <w:rsid w:val="00547930"/>
    <w:rsid w:val="00547AF7"/>
    <w:rsid w:val="00547CFD"/>
    <w:rsid w:val="00547D8D"/>
    <w:rsid w:val="00547F06"/>
    <w:rsid w:val="00547F8E"/>
    <w:rsid w:val="005503CD"/>
    <w:rsid w:val="00550787"/>
    <w:rsid w:val="005507BF"/>
    <w:rsid w:val="005509EA"/>
    <w:rsid w:val="00550C59"/>
    <w:rsid w:val="00550DEC"/>
    <w:rsid w:val="005511E0"/>
    <w:rsid w:val="00551313"/>
    <w:rsid w:val="0055132C"/>
    <w:rsid w:val="00551FCA"/>
    <w:rsid w:val="0055213F"/>
    <w:rsid w:val="005521A3"/>
    <w:rsid w:val="0055248D"/>
    <w:rsid w:val="005525A9"/>
    <w:rsid w:val="00552E70"/>
    <w:rsid w:val="00553841"/>
    <w:rsid w:val="00553B65"/>
    <w:rsid w:val="00553D7E"/>
    <w:rsid w:val="005541EC"/>
    <w:rsid w:val="0055432B"/>
    <w:rsid w:val="005546AA"/>
    <w:rsid w:val="00554933"/>
    <w:rsid w:val="00554C21"/>
    <w:rsid w:val="0055522B"/>
    <w:rsid w:val="00555592"/>
    <w:rsid w:val="005568BC"/>
    <w:rsid w:val="005568D2"/>
    <w:rsid w:val="00556BEB"/>
    <w:rsid w:val="00556D84"/>
    <w:rsid w:val="00556E39"/>
    <w:rsid w:val="00556F3A"/>
    <w:rsid w:val="005571EB"/>
    <w:rsid w:val="00557524"/>
    <w:rsid w:val="00557D63"/>
    <w:rsid w:val="00557FD7"/>
    <w:rsid w:val="005602FC"/>
    <w:rsid w:val="005608F3"/>
    <w:rsid w:val="00560D21"/>
    <w:rsid w:val="0056126B"/>
    <w:rsid w:val="0056196B"/>
    <w:rsid w:val="0056224C"/>
    <w:rsid w:val="00562309"/>
    <w:rsid w:val="005623E4"/>
    <w:rsid w:val="005627CA"/>
    <w:rsid w:val="005627D0"/>
    <w:rsid w:val="00562AAD"/>
    <w:rsid w:val="00562BB4"/>
    <w:rsid w:val="00562BEC"/>
    <w:rsid w:val="00562EEC"/>
    <w:rsid w:val="00562F1D"/>
    <w:rsid w:val="00563038"/>
    <w:rsid w:val="0056309C"/>
    <w:rsid w:val="005637F9"/>
    <w:rsid w:val="00563C56"/>
    <w:rsid w:val="00563E14"/>
    <w:rsid w:val="0056427C"/>
    <w:rsid w:val="0056458D"/>
    <w:rsid w:val="005647BB"/>
    <w:rsid w:val="005647EA"/>
    <w:rsid w:val="0056489A"/>
    <w:rsid w:val="00564C78"/>
    <w:rsid w:val="00564DF9"/>
    <w:rsid w:val="005651A6"/>
    <w:rsid w:val="0056520C"/>
    <w:rsid w:val="005652D1"/>
    <w:rsid w:val="005652FD"/>
    <w:rsid w:val="005654B0"/>
    <w:rsid w:val="0056571E"/>
    <w:rsid w:val="00565909"/>
    <w:rsid w:val="00565B88"/>
    <w:rsid w:val="005662B4"/>
    <w:rsid w:val="005666D1"/>
    <w:rsid w:val="00566981"/>
    <w:rsid w:val="00566AE9"/>
    <w:rsid w:val="00566C19"/>
    <w:rsid w:val="00566C77"/>
    <w:rsid w:val="005677A4"/>
    <w:rsid w:val="00567847"/>
    <w:rsid w:val="00567D31"/>
    <w:rsid w:val="00567EBF"/>
    <w:rsid w:val="00567F68"/>
    <w:rsid w:val="00570301"/>
    <w:rsid w:val="00570349"/>
    <w:rsid w:val="0057064D"/>
    <w:rsid w:val="005706AD"/>
    <w:rsid w:val="00570817"/>
    <w:rsid w:val="00570FE9"/>
    <w:rsid w:val="005714A6"/>
    <w:rsid w:val="005714D8"/>
    <w:rsid w:val="005714D9"/>
    <w:rsid w:val="00571A68"/>
    <w:rsid w:val="00571B52"/>
    <w:rsid w:val="00571D18"/>
    <w:rsid w:val="00572132"/>
    <w:rsid w:val="005726C5"/>
    <w:rsid w:val="0057316E"/>
    <w:rsid w:val="005732EF"/>
    <w:rsid w:val="005735B3"/>
    <w:rsid w:val="00573B1F"/>
    <w:rsid w:val="00573F4F"/>
    <w:rsid w:val="00574009"/>
    <w:rsid w:val="00574BB8"/>
    <w:rsid w:val="00574BC3"/>
    <w:rsid w:val="005752FD"/>
    <w:rsid w:val="005757B0"/>
    <w:rsid w:val="00575809"/>
    <w:rsid w:val="00575AD4"/>
    <w:rsid w:val="005765FF"/>
    <w:rsid w:val="00576A2F"/>
    <w:rsid w:val="00576AEF"/>
    <w:rsid w:val="00576DA9"/>
    <w:rsid w:val="00577728"/>
    <w:rsid w:val="005779DB"/>
    <w:rsid w:val="00577F0D"/>
    <w:rsid w:val="005800BF"/>
    <w:rsid w:val="00580961"/>
    <w:rsid w:val="00580AD9"/>
    <w:rsid w:val="00580D29"/>
    <w:rsid w:val="00580EDD"/>
    <w:rsid w:val="0058104C"/>
    <w:rsid w:val="005811FC"/>
    <w:rsid w:val="005817D9"/>
    <w:rsid w:val="0058182D"/>
    <w:rsid w:val="00581F25"/>
    <w:rsid w:val="005828EB"/>
    <w:rsid w:val="00582C48"/>
    <w:rsid w:val="00582FCF"/>
    <w:rsid w:val="00583078"/>
    <w:rsid w:val="00583169"/>
    <w:rsid w:val="005831AD"/>
    <w:rsid w:val="005839F6"/>
    <w:rsid w:val="0058434D"/>
    <w:rsid w:val="00584AD4"/>
    <w:rsid w:val="00584D8C"/>
    <w:rsid w:val="00584DD4"/>
    <w:rsid w:val="00584ED6"/>
    <w:rsid w:val="00584F23"/>
    <w:rsid w:val="005850C9"/>
    <w:rsid w:val="005850DF"/>
    <w:rsid w:val="00585173"/>
    <w:rsid w:val="0058569B"/>
    <w:rsid w:val="005857EA"/>
    <w:rsid w:val="00585CD9"/>
    <w:rsid w:val="00585E72"/>
    <w:rsid w:val="00586034"/>
    <w:rsid w:val="00587082"/>
    <w:rsid w:val="00587275"/>
    <w:rsid w:val="005874EA"/>
    <w:rsid w:val="0059043F"/>
    <w:rsid w:val="00590B62"/>
    <w:rsid w:val="00590CDE"/>
    <w:rsid w:val="005914BA"/>
    <w:rsid w:val="00591864"/>
    <w:rsid w:val="00591AE4"/>
    <w:rsid w:val="00591C70"/>
    <w:rsid w:val="005922A4"/>
    <w:rsid w:val="00592334"/>
    <w:rsid w:val="0059241A"/>
    <w:rsid w:val="0059249F"/>
    <w:rsid w:val="0059261C"/>
    <w:rsid w:val="00592D20"/>
    <w:rsid w:val="005930DF"/>
    <w:rsid w:val="005934B1"/>
    <w:rsid w:val="00593CEB"/>
    <w:rsid w:val="00593EC2"/>
    <w:rsid w:val="00594154"/>
    <w:rsid w:val="00594679"/>
    <w:rsid w:val="005949B5"/>
    <w:rsid w:val="00594A86"/>
    <w:rsid w:val="00594C9D"/>
    <w:rsid w:val="00594F0A"/>
    <w:rsid w:val="00594FEF"/>
    <w:rsid w:val="005951A4"/>
    <w:rsid w:val="00595468"/>
    <w:rsid w:val="00595A7F"/>
    <w:rsid w:val="00595BF4"/>
    <w:rsid w:val="00595F71"/>
    <w:rsid w:val="00595FB8"/>
    <w:rsid w:val="00596634"/>
    <w:rsid w:val="0059681B"/>
    <w:rsid w:val="005969E3"/>
    <w:rsid w:val="005971F4"/>
    <w:rsid w:val="005974C4"/>
    <w:rsid w:val="00597917"/>
    <w:rsid w:val="00597D67"/>
    <w:rsid w:val="00597D79"/>
    <w:rsid w:val="005A011E"/>
    <w:rsid w:val="005A0581"/>
    <w:rsid w:val="005A05C6"/>
    <w:rsid w:val="005A0619"/>
    <w:rsid w:val="005A097F"/>
    <w:rsid w:val="005A0A08"/>
    <w:rsid w:val="005A1138"/>
    <w:rsid w:val="005A1184"/>
    <w:rsid w:val="005A11E4"/>
    <w:rsid w:val="005A11F5"/>
    <w:rsid w:val="005A1548"/>
    <w:rsid w:val="005A1A3B"/>
    <w:rsid w:val="005A1E7C"/>
    <w:rsid w:val="005A2235"/>
    <w:rsid w:val="005A22DA"/>
    <w:rsid w:val="005A25A1"/>
    <w:rsid w:val="005A2801"/>
    <w:rsid w:val="005A282E"/>
    <w:rsid w:val="005A2B1C"/>
    <w:rsid w:val="005A2D21"/>
    <w:rsid w:val="005A38EB"/>
    <w:rsid w:val="005A3B2D"/>
    <w:rsid w:val="005A3CE1"/>
    <w:rsid w:val="005A43A6"/>
    <w:rsid w:val="005A4407"/>
    <w:rsid w:val="005A442D"/>
    <w:rsid w:val="005A4598"/>
    <w:rsid w:val="005A49C6"/>
    <w:rsid w:val="005A4D66"/>
    <w:rsid w:val="005A4D93"/>
    <w:rsid w:val="005A5417"/>
    <w:rsid w:val="005A54A8"/>
    <w:rsid w:val="005A5DFF"/>
    <w:rsid w:val="005A610F"/>
    <w:rsid w:val="005A6728"/>
    <w:rsid w:val="005A676F"/>
    <w:rsid w:val="005A6982"/>
    <w:rsid w:val="005A6B55"/>
    <w:rsid w:val="005A6DA6"/>
    <w:rsid w:val="005A7107"/>
    <w:rsid w:val="005A72F6"/>
    <w:rsid w:val="005A738D"/>
    <w:rsid w:val="005A7C62"/>
    <w:rsid w:val="005B0245"/>
    <w:rsid w:val="005B08FD"/>
    <w:rsid w:val="005B0A1E"/>
    <w:rsid w:val="005B0E30"/>
    <w:rsid w:val="005B0E63"/>
    <w:rsid w:val="005B14B0"/>
    <w:rsid w:val="005B1B92"/>
    <w:rsid w:val="005B2258"/>
    <w:rsid w:val="005B2400"/>
    <w:rsid w:val="005B24C9"/>
    <w:rsid w:val="005B288D"/>
    <w:rsid w:val="005B2FB2"/>
    <w:rsid w:val="005B36D2"/>
    <w:rsid w:val="005B39E2"/>
    <w:rsid w:val="005B3B4E"/>
    <w:rsid w:val="005B3C82"/>
    <w:rsid w:val="005B3EDF"/>
    <w:rsid w:val="005B411A"/>
    <w:rsid w:val="005B430C"/>
    <w:rsid w:val="005B43E1"/>
    <w:rsid w:val="005B4D0C"/>
    <w:rsid w:val="005B523A"/>
    <w:rsid w:val="005B5A1E"/>
    <w:rsid w:val="005B5A64"/>
    <w:rsid w:val="005B5F56"/>
    <w:rsid w:val="005B6137"/>
    <w:rsid w:val="005B623B"/>
    <w:rsid w:val="005B636A"/>
    <w:rsid w:val="005B63E5"/>
    <w:rsid w:val="005B681D"/>
    <w:rsid w:val="005B6852"/>
    <w:rsid w:val="005B68BD"/>
    <w:rsid w:val="005B6B17"/>
    <w:rsid w:val="005B6B41"/>
    <w:rsid w:val="005B6F04"/>
    <w:rsid w:val="005B6FFE"/>
    <w:rsid w:val="005B7541"/>
    <w:rsid w:val="005B7749"/>
    <w:rsid w:val="005B79B3"/>
    <w:rsid w:val="005B7B08"/>
    <w:rsid w:val="005B7BE2"/>
    <w:rsid w:val="005B7C92"/>
    <w:rsid w:val="005C0617"/>
    <w:rsid w:val="005C0640"/>
    <w:rsid w:val="005C06D3"/>
    <w:rsid w:val="005C070D"/>
    <w:rsid w:val="005C078F"/>
    <w:rsid w:val="005C0B4D"/>
    <w:rsid w:val="005C0C72"/>
    <w:rsid w:val="005C115B"/>
    <w:rsid w:val="005C16E1"/>
    <w:rsid w:val="005C18D7"/>
    <w:rsid w:val="005C1A7F"/>
    <w:rsid w:val="005C1B82"/>
    <w:rsid w:val="005C1C2E"/>
    <w:rsid w:val="005C1E1D"/>
    <w:rsid w:val="005C1E53"/>
    <w:rsid w:val="005C21A4"/>
    <w:rsid w:val="005C21B0"/>
    <w:rsid w:val="005C21F1"/>
    <w:rsid w:val="005C22D6"/>
    <w:rsid w:val="005C2609"/>
    <w:rsid w:val="005C28E0"/>
    <w:rsid w:val="005C2D1A"/>
    <w:rsid w:val="005C3106"/>
    <w:rsid w:val="005C3247"/>
    <w:rsid w:val="005C32B1"/>
    <w:rsid w:val="005C36BB"/>
    <w:rsid w:val="005C38DD"/>
    <w:rsid w:val="005C39B4"/>
    <w:rsid w:val="005C3D4E"/>
    <w:rsid w:val="005C3E1C"/>
    <w:rsid w:val="005C3F4E"/>
    <w:rsid w:val="005C42E9"/>
    <w:rsid w:val="005C470F"/>
    <w:rsid w:val="005C4721"/>
    <w:rsid w:val="005C496C"/>
    <w:rsid w:val="005C49A3"/>
    <w:rsid w:val="005C4AAD"/>
    <w:rsid w:val="005C4F46"/>
    <w:rsid w:val="005C525B"/>
    <w:rsid w:val="005C52E0"/>
    <w:rsid w:val="005C578E"/>
    <w:rsid w:val="005C5AC6"/>
    <w:rsid w:val="005C64C1"/>
    <w:rsid w:val="005C6903"/>
    <w:rsid w:val="005C6B0A"/>
    <w:rsid w:val="005C6C50"/>
    <w:rsid w:val="005C6E14"/>
    <w:rsid w:val="005C70DC"/>
    <w:rsid w:val="005C7BAE"/>
    <w:rsid w:val="005C7E5E"/>
    <w:rsid w:val="005C7E9A"/>
    <w:rsid w:val="005C7EBD"/>
    <w:rsid w:val="005D0334"/>
    <w:rsid w:val="005D0883"/>
    <w:rsid w:val="005D0CA7"/>
    <w:rsid w:val="005D0E23"/>
    <w:rsid w:val="005D1B3E"/>
    <w:rsid w:val="005D1C05"/>
    <w:rsid w:val="005D1C73"/>
    <w:rsid w:val="005D204E"/>
    <w:rsid w:val="005D259E"/>
    <w:rsid w:val="005D275D"/>
    <w:rsid w:val="005D3A38"/>
    <w:rsid w:val="005D3CED"/>
    <w:rsid w:val="005D3D36"/>
    <w:rsid w:val="005D43A8"/>
    <w:rsid w:val="005D45DF"/>
    <w:rsid w:val="005D4B3F"/>
    <w:rsid w:val="005D5233"/>
    <w:rsid w:val="005D5302"/>
    <w:rsid w:val="005D54A1"/>
    <w:rsid w:val="005D5767"/>
    <w:rsid w:val="005D5875"/>
    <w:rsid w:val="005D5A55"/>
    <w:rsid w:val="005D5FB9"/>
    <w:rsid w:val="005D61FA"/>
    <w:rsid w:val="005D62C2"/>
    <w:rsid w:val="005D6439"/>
    <w:rsid w:val="005D6DB8"/>
    <w:rsid w:val="005D7293"/>
    <w:rsid w:val="005D7464"/>
    <w:rsid w:val="005E013B"/>
    <w:rsid w:val="005E03A8"/>
    <w:rsid w:val="005E063D"/>
    <w:rsid w:val="005E06F3"/>
    <w:rsid w:val="005E095B"/>
    <w:rsid w:val="005E0AFF"/>
    <w:rsid w:val="005E105C"/>
    <w:rsid w:val="005E1ABE"/>
    <w:rsid w:val="005E1EB7"/>
    <w:rsid w:val="005E1F03"/>
    <w:rsid w:val="005E249E"/>
    <w:rsid w:val="005E2948"/>
    <w:rsid w:val="005E30F1"/>
    <w:rsid w:val="005E3312"/>
    <w:rsid w:val="005E3879"/>
    <w:rsid w:val="005E3C64"/>
    <w:rsid w:val="005E3C8D"/>
    <w:rsid w:val="005E4283"/>
    <w:rsid w:val="005E4B9B"/>
    <w:rsid w:val="005E4E5F"/>
    <w:rsid w:val="005E4EF3"/>
    <w:rsid w:val="005E4F66"/>
    <w:rsid w:val="005E51A2"/>
    <w:rsid w:val="005E51F5"/>
    <w:rsid w:val="005E53EE"/>
    <w:rsid w:val="005E5462"/>
    <w:rsid w:val="005E5FCC"/>
    <w:rsid w:val="005E6167"/>
    <w:rsid w:val="005E61C4"/>
    <w:rsid w:val="005E6738"/>
    <w:rsid w:val="005E684A"/>
    <w:rsid w:val="005E68A2"/>
    <w:rsid w:val="005E691F"/>
    <w:rsid w:val="005E6D73"/>
    <w:rsid w:val="005E6FF9"/>
    <w:rsid w:val="005E70B8"/>
    <w:rsid w:val="005E720B"/>
    <w:rsid w:val="005E72E3"/>
    <w:rsid w:val="005E72E5"/>
    <w:rsid w:val="005E77E6"/>
    <w:rsid w:val="005E78D1"/>
    <w:rsid w:val="005E78F5"/>
    <w:rsid w:val="005E7A47"/>
    <w:rsid w:val="005E7AF2"/>
    <w:rsid w:val="005E7F9A"/>
    <w:rsid w:val="005F0072"/>
    <w:rsid w:val="005F0145"/>
    <w:rsid w:val="005F0DC6"/>
    <w:rsid w:val="005F0FF8"/>
    <w:rsid w:val="005F133B"/>
    <w:rsid w:val="005F19B0"/>
    <w:rsid w:val="005F1DD6"/>
    <w:rsid w:val="005F1E73"/>
    <w:rsid w:val="005F22FE"/>
    <w:rsid w:val="005F2580"/>
    <w:rsid w:val="005F26FD"/>
    <w:rsid w:val="005F2817"/>
    <w:rsid w:val="005F285F"/>
    <w:rsid w:val="005F3831"/>
    <w:rsid w:val="005F38A4"/>
    <w:rsid w:val="005F38D6"/>
    <w:rsid w:val="005F3A32"/>
    <w:rsid w:val="005F3B7C"/>
    <w:rsid w:val="005F40BE"/>
    <w:rsid w:val="005F49D6"/>
    <w:rsid w:val="005F508B"/>
    <w:rsid w:val="005F5431"/>
    <w:rsid w:val="005F5593"/>
    <w:rsid w:val="005F5C2C"/>
    <w:rsid w:val="005F5CC9"/>
    <w:rsid w:val="005F5CD4"/>
    <w:rsid w:val="005F5F07"/>
    <w:rsid w:val="005F5FE6"/>
    <w:rsid w:val="005F613B"/>
    <w:rsid w:val="005F64C3"/>
    <w:rsid w:val="005F680C"/>
    <w:rsid w:val="005F69E3"/>
    <w:rsid w:val="005F6B9B"/>
    <w:rsid w:val="005F6C0E"/>
    <w:rsid w:val="005F6D0B"/>
    <w:rsid w:val="005F6D60"/>
    <w:rsid w:val="005F7262"/>
    <w:rsid w:val="005F783D"/>
    <w:rsid w:val="005F79BF"/>
    <w:rsid w:val="005F7F8A"/>
    <w:rsid w:val="0060025D"/>
    <w:rsid w:val="00600272"/>
    <w:rsid w:val="006005ED"/>
    <w:rsid w:val="00600A0D"/>
    <w:rsid w:val="00600EAC"/>
    <w:rsid w:val="00600F00"/>
    <w:rsid w:val="0060106F"/>
    <w:rsid w:val="0060138C"/>
    <w:rsid w:val="00601471"/>
    <w:rsid w:val="006014D0"/>
    <w:rsid w:val="00601521"/>
    <w:rsid w:val="00601861"/>
    <w:rsid w:val="00601A48"/>
    <w:rsid w:val="00601B36"/>
    <w:rsid w:val="00601EF2"/>
    <w:rsid w:val="006023EB"/>
    <w:rsid w:val="00602578"/>
    <w:rsid w:val="00602676"/>
    <w:rsid w:val="00602877"/>
    <w:rsid w:val="00603452"/>
    <w:rsid w:val="006039E7"/>
    <w:rsid w:val="00603B1B"/>
    <w:rsid w:val="00603D2E"/>
    <w:rsid w:val="00603D47"/>
    <w:rsid w:val="00603D61"/>
    <w:rsid w:val="00603EAD"/>
    <w:rsid w:val="00603F2A"/>
    <w:rsid w:val="006041BD"/>
    <w:rsid w:val="00604605"/>
    <w:rsid w:val="0060476D"/>
    <w:rsid w:val="0060479A"/>
    <w:rsid w:val="006047B8"/>
    <w:rsid w:val="00604AF9"/>
    <w:rsid w:val="00604B15"/>
    <w:rsid w:val="0060505B"/>
    <w:rsid w:val="0060540C"/>
    <w:rsid w:val="00605948"/>
    <w:rsid w:val="0060595A"/>
    <w:rsid w:val="00605ACB"/>
    <w:rsid w:val="00605F1F"/>
    <w:rsid w:val="006061E0"/>
    <w:rsid w:val="006064D1"/>
    <w:rsid w:val="0060658C"/>
    <w:rsid w:val="00606708"/>
    <w:rsid w:val="006067C5"/>
    <w:rsid w:val="00606960"/>
    <w:rsid w:val="00606B65"/>
    <w:rsid w:val="00606C02"/>
    <w:rsid w:val="00606E24"/>
    <w:rsid w:val="00606F32"/>
    <w:rsid w:val="006071A0"/>
    <w:rsid w:val="006073C6"/>
    <w:rsid w:val="006075EE"/>
    <w:rsid w:val="00607695"/>
    <w:rsid w:val="00607AC8"/>
    <w:rsid w:val="00610261"/>
    <w:rsid w:val="00610865"/>
    <w:rsid w:val="00610A16"/>
    <w:rsid w:val="00610AD7"/>
    <w:rsid w:val="00610B08"/>
    <w:rsid w:val="00610B5F"/>
    <w:rsid w:val="00610BDE"/>
    <w:rsid w:val="00610D95"/>
    <w:rsid w:val="00610F31"/>
    <w:rsid w:val="00610FB0"/>
    <w:rsid w:val="006112A3"/>
    <w:rsid w:val="00611448"/>
    <w:rsid w:val="0061145D"/>
    <w:rsid w:val="006117C5"/>
    <w:rsid w:val="00611C28"/>
    <w:rsid w:val="00611C88"/>
    <w:rsid w:val="00611EB4"/>
    <w:rsid w:val="00611F6D"/>
    <w:rsid w:val="00612337"/>
    <w:rsid w:val="006123DA"/>
    <w:rsid w:val="00612579"/>
    <w:rsid w:val="00612C51"/>
    <w:rsid w:val="00612CDD"/>
    <w:rsid w:val="00612E1B"/>
    <w:rsid w:val="0061303D"/>
    <w:rsid w:val="00613227"/>
    <w:rsid w:val="006134EB"/>
    <w:rsid w:val="0061386B"/>
    <w:rsid w:val="00613C32"/>
    <w:rsid w:val="006145A6"/>
    <w:rsid w:val="006153F6"/>
    <w:rsid w:val="00615C4E"/>
    <w:rsid w:val="00615C89"/>
    <w:rsid w:val="00615F3B"/>
    <w:rsid w:val="006160BE"/>
    <w:rsid w:val="00616B9C"/>
    <w:rsid w:val="006171D5"/>
    <w:rsid w:val="00617911"/>
    <w:rsid w:val="00617D94"/>
    <w:rsid w:val="00617E35"/>
    <w:rsid w:val="006201C9"/>
    <w:rsid w:val="006207E2"/>
    <w:rsid w:val="006207F1"/>
    <w:rsid w:val="00620931"/>
    <w:rsid w:val="00620C73"/>
    <w:rsid w:val="00620EAA"/>
    <w:rsid w:val="00621300"/>
    <w:rsid w:val="00621386"/>
    <w:rsid w:val="00621B37"/>
    <w:rsid w:val="00621C50"/>
    <w:rsid w:val="00621CB6"/>
    <w:rsid w:val="00621E88"/>
    <w:rsid w:val="0062214A"/>
    <w:rsid w:val="006226FD"/>
    <w:rsid w:val="006227C8"/>
    <w:rsid w:val="00622952"/>
    <w:rsid w:val="00622AFB"/>
    <w:rsid w:val="00622B83"/>
    <w:rsid w:val="00622F1D"/>
    <w:rsid w:val="00622F52"/>
    <w:rsid w:val="00623098"/>
    <w:rsid w:val="006233FC"/>
    <w:rsid w:val="00623DDC"/>
    <w:rsid w:val="006240CD"/>
    <w:rsid w:val="006244B2"/>
    <w:rsid w:val="00624B23"/>
    <w:rsid w:val="00624BC1"/>
    <w:rsid w:val="00624D5C"/>
    <w:rsid w:val="006250AF"/>
    <w:rsid w:val="006250FD"/>
    <w:rsid w:val="00625177"/>
    <w:rsid w:val="00625441"/>
    <w:rsid w:val="006259F9"/>
    <w:rsid w:val="00625C1D"/>
    <w:rsid w:val="006260C6"/>
    <w:rsid w:val="0062630A"/>
    <w:rsid w:val="0062683F"/>
    <w:rsid w:val="006269C6"/>
    <w:rsid w:val="00626B6D"/>
    <w:rsid w:val="00626D0D"/>
    <w:rsid w:val="0062700C"/>
    <w:rsid w:val="006274EB"/>
    <w:rsid w:val="0062798A"/>
    <w:rsid w:val="00627C4A"/>
    <w:rsid w:val="00627E1A"/>
    <w:rsid w:val="00627E1B"/>
    <w:rsid w:val="006308D8"/>
    <w:rsid w:val="00630A92"/>
    <w:rsid w:val="00630D06"/>
    <w:rsid w:val="00630E15"/>
    <w:rsid w:val="00630FC2"/>
    <w:rsid w:val="0063121F"/>
    <w:rsid w:val="00631389"/>
    <w:rsid w:val="0063152F"/>
    <w:rsid w:val="00631709"/>
    <w:rsid w:val="00631B45"/>
    <w:rsid w:val="0063251E"/>
    <w:rsid w:val="006329A1"/>
    <w:rsid w:val="00632A85"/>
    <w:rsid w:val="0063301D"/>
    <w:rsid w:val="006337A5"/>
    <w:rsid w:val="00633AC0"/>
    <w:rsid w:val="00633ADE"/>
    <w:rsid w:val="006342BE"/>
    <w:rsid w:val="006344F3"/>
    <w:rsid w:val="00634697"/>
    <w:rsid w:val="00634BC4"/>
    <w:rsid w:val="00634BD6"/>
    <w:rsid w:val="00634D36"/>
    <w:rsid w:val="006356C8"/>
    <w:rsid w:val="006357AF"/>
    <w:rsid w:val="00635A4A"/>
    <w:rsid w:val="00635F1E"/>
    <w:rsid w:val="00636599"/>
    <w:rsid w:val="0063685D"/>
    <w:rsid w:val="006368FE"/>
    <w:rsid w:val="00637293"/>
    <w:rsid w:val="00637584"/>
    <w:rsid w:val="00637BCC"/>
    <w:rsid w:val="00637BE7"/>
    <w:rsid w:val="00637DB3"/>
    <w:rsid w:val="00637EF8"/>
    <w:rsid w:val="006403F0"/>
    <w:rsid w:val="00641136"/>
    <w:rsid w:val="006413C2"/>
    <w:rsid w:val="00641576"/>
    <w:rsid w:val="00641A66"/>
    <w:rsid w:val="00641A9B"/>
    <w:rsid w:val="006423FB"/>
    <w:rsid w:val="00642593"/>
    <w:rsid w:val="00642637"/>
    <w:rsid w:val="00642A1E"/>
    <w:rsid w:val="00642D5C"/>
    <w:rsid w:val="006433FA"/>
    <w:rsid w:val="0064357E"/>
    <w:rsid w:val="006435D5"/>
    <w:rsid w:val="00643699"/>
    <w:rsid w:val="006437C3"/>
    <w:rsid w:val="006439C0"/>
    <w:rsid w:val="00643F7F"/>
    <w:rsid w:val="00644083"/>
    <w:rsid w:val="006440F8"/>
    <w:rsid w:val="006443EC"/>
    <w:rsid w:val="0064484C"/>
    <w:rsid w:val="00644CAC"/>
    <w:rsid w:val="00644CDC"/>
    <w:rsid w:val="0064500B"/>
    <w:rsid w:val="0064595D"/>
    <w:rsid w:val="00645A25"/>
    <w:rsid w:val="00645D6D"/>
    <w:rsid w:val="00645D91"/>
    <w:rsid w:val="00645E24"/>
    <w:rsid w:val="0064625F"/>
    <w:rsid w:val="006470D5"/>
    <w:rsid w:val="006474D9"/>
    <w:rsid w:val="00647DBD"/>
    <w:rsid w:val="006501CB"/>
    <w:rsid w:val="00650A0D"/>
    <w:rsid w:val="006511E7"/>
    <w:rsid w:val="00651F21"/>
    <w:rsid w:val="00652057"/>
    <w:rsid w:val="006522BC"/>
    <w:rsid w:val="00652680"/>
    <w:rsid w:val="006527C8"/>
    <w:rsid w:val="006529C5"/>
    <w:rsid w:val="00652F30"/>
    <w:rsid w:val="006532C3"/>
    <w:rsid w:val="006532DA"/>
    <w:rsid w:val="00653C76"/>
    <w:rsid w:val="00653EED"/>
    <w:rsid w:val="00653F5D"/>
    <w:rsid w:val="006545D3"/>
    <w:rsid w:val="0065502C"/>
    <w:rsid w:val="006550D3"/>
    <w:rsid w:val="0065546A"/>
    <w:rsid w:val="006554F4"/>
    <w:rsid w:val="006558D1"/>
    <w:rsid w:val="00655A63"/>
    <w:rsid w:val="00655B69"/>
    <w:rsid w:val="00655D72"/>
    <w:rsid w:val="00655DE0"/>
    <w:rsid w:val="00656761"/>
    <w:rsid w:val="006568AA"/>
    <w:rsid w:val="00656B6C"/>
    <w:rsid w:val="00656E71"/>
    <w:rsid w:val="00657139"/>
    <w:rsid w:val="00657454"/>
    <w:rsid w:val="0065751D"/>
    <w:rsid w:val="0065758B"/>
    <w:rsid w:val="00657C8A"/>
    <w:rsid w:val="00657E6D"/>
    <w:rsid w:val="00657F79"/>
    <w:rsid w:val="00657FB1"/>
    <w:rsid w:val="00657FCE"/>
    <w:rsid w:val="006600B0"/>
    <w:rsid w:val="006601B1"/>
    <w:rsid w:val="0066069B"/>
    <w:rsid w:val="0066082F"/>
    <w:rsid w:val="00660CE2"/>
    <w:rsid w:val="006610C7"/>
    <w:rsid w:val="0066131A"/>
    <w:rsid w:val="00661C13"/>
    <w:rsid w:val="0066219B"/>
    <w:rsid w:val="006623A1"/>
    <w:rsid w:val="00662873"/>
    <w:rsid w:val="00662FD8"/>
    <w:rsid w:val="00663519"/>
    <w:rsid w:val="00663B07"/>
    <w:rsid w:val="00664629"/>
    <w:rsid w:val="00664702"/>
    <w:rsid w:val="00664D69"/>
    <w:rsid w:val="00664FA9"/>
    <w:rsid w:val="0066548A"/>
    <w:rsid w:val="00665AD6"/>
    <w:rsid w:val="00665D3D"/>
    <w:rsid w:val="00665DD5"/>
    <w:rsid w:val="00666750"/>
    <w:rsid w:val="0066676C"/>
    <w:rsid w:val="00666971"/>
    <w:rsid w:val="00666ECD"/>
    <w:rsid w:val="00667303"/>
    <w:rsid w:val="0066751B"/>
    <w:rsid w:val="00667BC6"/>
    <w:rsid w:val="00667F95"/>
    <w:rsid w:val="006701C4"/>
    <w:rsid w:val="00670475"/>
    <w:rsid w:val="006704A4"/>
    <w:rsid w:val="00670723"/>
    <w:rsid w:val="00670940"/>
    <w:rsid w:val="006710C4"/>
    <w:rsid w:val="006715F9"/>
    <w:rsid w:val="0067168A"/>
    <w:rsid w:val="00671882"/>
    <w:rsid w:val="00671AA0"/>
    <w:rsid w:val="00671D05"/>
    <w:rsid w:val="006720AA"/>
    <w:rsid w:val="00672361"/>
    <w:rsid w:val="00672992"/>
    <w:rsid w:val="00672D0C"/>
    <w:rsid w:val="00673210"/>
    <w:rsid w:val="0067332D"/>
    <w:rsid w:val="0067333F"/>
    <w:rsid w:val="0067392F"/>
    <w:rsid w:val="00673A54"/>
    <w:rsid w:val="006744B4"/>
    <w:rsid w:val="006747F9"/>
    <w:rsid w:val="00674857"/>
    <w:rsid w:val="00674D73"/>
    <w:rsid w:val="00674F61"/>
    <w:rsid w:val="00675370"/>
    <w:rsid w:val="006756DC"/>
    <w:rsid w:val="00675A56"/>
    <w:rsid w:val="0067706B"/>
    <w:rsid w:val="0067751F"/>
    <w:rsid w:val="006775CF"/>
    <w:rsid w:val="0068083C"/>
    <w:rsid w:val="0068097B"/>
    <w:rsid w:val="00680A1E"/>
    <w:rsid w:val="00680B02"/>
    <w:rsid w:val="00680CEF"/>
    <w:rsid w:val="00680DEB"/>
    <w:rsid w:val="00680E77"/>
    <w:rsid w:val="00680F38"/>
    <w:rsid w:val="006811D5"/>
    <w:rsid w:val="00681277"/>
    <w:rsid w:val="006819E8"/>
    <w:rsid w:val="00681A0F"/>
    <w:rsid w:val="006820E6"/>
    <w:rsid w:val="006831D3"/>
    <w:rsid w:val="006833C2"/>
    <w:rsid w:val="00683E03"/>
    <w:rsid w:val="00684179"/>
    <w:rsid w:val="006842C3"/>
    <w:rsid w:val="00684758"/>
    <w:rsid w:val="00684B17"/>
    <w:rsid w:val="00684EFB"/>
    <w:rsid w:val="00685833"/>
    <w:rsid w:val="00685A02"/>
    <w:rsid w:val="00686284"/>
    <w:rsid w:val="00686BCA"/>
    <w:rsid w:val="00686CCB"/>
    <w:rsid w:val="006870E9"/>
    <w:rsid w:val="006877EA"/>
    <w:rsid w:val="00687910"/>
    <w:rsid w:val="00687C24"/>
    <w:rsid w:val="00690676"/>
    <w:rsid w:val="006909A6"/>
    <w:rsid w:val="00691B91"/>
    <w:rsid w:val="00691D2C"/>
    <w:rsid w:val="0069203D"/>
    <w:rsid w:val="0069210E"/>
    <w:rsid w:val="00692406"/>
    <w:rsid w:val="0069240C"/>
    <w:rsid w:val="00692AD0"/>
    <w:rsid w:val="00692F9E"/>
    <w:rsid w:val="006932A9"/>
    <w:rsid w:val="0069340A"/>
    <w:rsid w:val="006939DC"/>
    <w:rsid w:val="00693B7A"/>
    <w:rsid w:val="00693C5C"/>
    <w:rsid w:val="00694005"/>
    <w:rsid w:val="006949EE"/>
    <w:rsid w:val="00694B3A"/>
    <w:rsid w:val="00694C00"/>
    <w:rsid w:val="00695052"/>
    <w:rsid w:val="00695560"/>
    <w:rsid w:val="006957DB"/>
    <w:rsid w:val="006958E9"/>
    <w:rsid w:val="00695913"/>
    <w:rsid w:val="00695E93"/>
    <w:rsid w:val="0069679F"/>
    <w:rsid w:val="00696B83"/>
    <w:rsid w:val="006970A9"/>
    <w:rsid w:val="00697500"/>
    <w:rsid w:val="00697634"/>
    <w:rsid w:val="006979B7"/>
    <w:rsid w:val="00697E78"/>
    <w:rsid w:val="006A00F0"/>
    <w:rsid w:val="006A022E"/>
    <w:rsid w:val="006A055E"/>
    <w:rsid w:val="006A0944"/>
    <w:rsid w:val="006A0C19"/>
    <w:rsid w:val="006A0D5E"/>
    <w:rsid w:val="006A0F75"/>
    <w:rsid w:val="006A1251"/>
    <w:rsid w:val="006A15A4"/>
    <w:rsid w:val="006A1CB9"/>
    <w:rsid w:val="006A1E3D"/>
    <w:rsid w:val="006A2282"/>
    <w:rsid w:val="006A286A"/>
    <w:rsid w:val="006A294F"/>
    <w:rsid w:val="006A2AFA"/>
    <w:rsid w:val="006A2B26"/>
    <w:rsid w:val="006A311B"/>
    <w:rsid w:val="006A3304"/>
    <w:rsid w:val="006A332A"/>
    <w:rsid w:val="006A3396"/>
    <w:rsid w:val="006A3AF2"/>
    <w:rsid w:val="006A3D9F"/>
    <w:rsid w:val="006A3EDA"/>
    <w:rsid w:val="006A46AA"/>
    <w:rsid w:val="006A4AD8"/>
    <w:rsid w:val="006A4E09"/>
    <w:rsid w:val="006A4F0F"/>
    <w:rsid w:val="006A502E"/>
    <w:rsid w:val="006A5869"/>
    <w:rsid w:val="006A5A1A"/>
    <w:rsid w:val="006A6091"/>
    <w:rsid w:val="006A6435"/>
    <w:rsid w:val="006A66E0"/>
    <w:rsid w:val="006A68C0"/>
    <w:rsid w:val="006A6A80"/>
    <w:rsid w:val="006A6B89"/>
    <w:rsid w:val="006A6CAB"/>
    <w:rsid w:val="006A6D76"/>
    <w:rsid w:val="006A70A2"/>
    <w:rsid w:val="006A7212"/>
    <w:rsid w:val="006A75AE"/>
    <w:rsid w:val="006A7A92"/>
    <w:rsid w:val="006B002E"/>
    <w:rsid w:val="006B017F"/>
    <w:rsid w:val="006B06E6"/>
    <w:rsid w:val="006B07A6"/>
    <w:rsid w:val="006B0B5B"/>
    <w:rsid w:val="006B0D17"/>
    <w:rsid w:val="006B0D9D"/>
    <w:rsid w:val="006B0EC9"/>
    <w:rsid w:val="006B192B"/>
    <w:rsid w:val="006B1A36"/>
    <w:rsid w:val="006B24D1"/>
    <w:rsid w:val="006B25AB"/>
    <w:rsid w:val="006B27E9"/>
    <w:rsid w:val="006B2A45"/>
    <w:rsid w:val="006B2B7F"/>
    <w:rsid w:val="006B2E8A"/>
    <w:rsid w:val="006B3DA5"/>
    <w:rsid w:val="006B426B"/>
    <w:rsid w:val="006B42A5"/>
    <w:rsid w:val="006B4F6C"/>
    <w:rsid w:val="006B536F"/>
    <w:rsid w:val="006B54D0"/>
    <w:rsid w:val="006B569F"/>
    <w:rsid w:val="006B589A"/>
    <w:rsid w:val="006B5D25"/>
    <w:rsid w:val="006B612C"/>
    <w:rsid w:val="006B6190"/>
    <w:rsid w:val="006B61DE"/>
    <w:rsid w:val="006B63A5"/>
    <w:rsid w:val="006B6836"/>
    <w:rsid w:val="006B6A1D"/>
    <w:rsid w:val="006B700C"/>
    <w:rsid w:val="006B7873"/>
    <w:rsid w:val="006B7BFF"/>
    <w:rsid w:val="006B7CA2"/>
    <w:rsid w:val="006B7E5C"/>
    <w:rsid w:val="006C0328"/>
    <w:rsid w:val="006C037D"/>
    <w:rsid w:val="006C06D9"/>
    <w:rsid w:val="006C0AC9"/>
    <w:rsid w:val="006C0B87"/>
    <w:rsid w:val="006C14E9"/>
    <w:rsid w:val="006C1832"/>
    <w:rsid w:val="006C1D00"/>
    <w:rsid w:val="006C1ED4"/>
    <w:rsid w:val="006C2610"/>
    <w:rsid w:val="006C280C"/>
    <w:rsid w:val="006C2A53"/>
    <w:rsid w:val="006C30A0"/>
    <w:rsid w:val="006C3980"/>
    <w:rsid w:val="006C4173"/>
    <w:rsid w:val="006C43A1"/>
    <w:rsid w:val="006C4863"/>
    <w:rsid w:val="006C48F7"/>
    <w:rsid w:val="006C4A1C"/>
    <w:rsid w:val="006C4BFF"/>
    <w:rsid w:val="006C4C31"/>
    <w:rsid w:val="006C566A"/>
    <w:rsid w:val="006C5736"/>
    <w:rsid w:val="006C58D0"/>
    <w:rsid w:val="006C5976"/>
    <w:rsid w:val="006C5FBC"/>
    <w:rsid w:val="006C60F7"/>
    <w:rsid w:val="006C62ED"/>
    <w:rsid w:val="006C646B"/>
    <w:rsid w:val="006C69A5"/>
    <w:rsid w:val="006C6E60"/>
    <w:rsid w:val="006C7163"/>
    <w:rsid w:val="006C71D5"/>
    <w:rsid w:val="006C7679"/>
    <w:rsid w:val="006C7EE7"/>
    <w:rsid w:val="006D009A"/>
    <w:rsid w:val="006D0519"/>
    <w:rsid w:val="006D0528"/>
    <w:rsid w:val="006D0681"/>
    <w:rsid w:val="006D08A9"/>
    <w:rsid w:val="006D0E77"/>
    <w:rsid w:val="006D10CB"/>
    <w:rsid w:val="006D1283"/>
    <w:rsid w:val="006D2238"/>
    <w:rsid w:val="006D255B"/>
    <w:rsid w:val="006D2948"/>
    <w:rsid w:val="006D2B2B"/>
    <w:rsid w:val="006D2EC0"/>
    <w:rsid w:val="006D3059"/>
    <w:rsid w:val="006D3244"/>
    <w:rsid w:val="006D3A17"/>
    <w:rsid w:val="006D3AC1"/>
    <w:rsid w:val="006D3B28"/>
    <w:rsid w:val="006D3BF3"/>
    <w:rsid w:val="006D3CB7"/>
    <w:rsid w:val="006D3DC5"/>
    <w:rsid w:val="006D3F08"/>
    <w:rsid w:val="006D4102"/>
    <w:rsid w:val="006D4189"/>
    <w:rsid w:val="006D4347"/>
    <w:rsid w:val="006D437D"/>
    <w:rsid w:val="006D4987"/>
    <w:rsid w:val="006D4E61"/>
    <w:rsid w:val="006D4F7F"/>
    <w:rsid w:val="006D5139"/>
    <w:rsid w:val="006D55F6"/>
    <w:rsid w:val="006D5605"/>
    <w:rsid w:val="006D565D"/>
    <w:rsid w:val="006D56D2"/>
    <w:rsid w:val="006D58F5"/>
    <w:rsid w:val="006D5BCA"/>
    <w:rsid w:val="006D5BF1"/>
    <w:rsid w:val="006D5D78"/>
    <w:rsid w:val="006D5F5F"/>
    <w:rsid w:val="006D669B"/>
    <w:rsid w:val="006D6818"/>
    <w:rsid w:val="006D690C"/>
    <w:rsid w:val="006D69A8"/>
    <w:rsid w:val="006D6C17"/>
    <w:rsid w:val="006D6C77"/>
    <w:rsid w:val="006D72AD"/>
    <w:rsid w:val="006D72DA"/>
    <w:rsid w:val="006D73D9"/>
    <w:rsid w:val="006D7484"/>
    <w:rsid w:val="006D7812"/>
    <w:rsid w:val="006D7AFF"/>
    <w:rsid w:val="006D7BFF"/>
    <w:rsid w:val="006D7C18"/>
    <w:rsid w:val="006D7D6E"/>
    <w:rsid w:val="006D7DEB"/>
    <w:rsid w:val="006E009E"/>
    <w:rsid w:val="006E0502"/>
    <w:rsid w:val="006E06EC"/>
    <w:rsid w:val="006E0C9A"/>
    <w:rsid w:val="006E141F"/>
    <w:rsid w:val="006E1528"/>
    <w:rsid w:val="006E1AC3"/>
    <w:rsid w:val="006E1B84"/>
    <w:rsid w:val="006E2102"/>
    <w:rsid w:val="006E254F"/>
    <w:rsid w:val="006E26F7"/>
    <w:rsid w:val="006E2C9C"/>
    <w:rsid w:val="006E3276"/>
    <w:rsid w:val="006E39AE"/>
    <w:rsid w:val="006E3A4E"/>
    <w:rsid w:val="006E3AFB"/>
    <w:rsid w:val="006E3B87"/>
    <w:rsid w:val="006E3DD7"/>
    <w:rsid w:val="006E414D"/>
    <w:rsid w:val="006E4A7D"/>
    <w:rsid w:val="006E4F43"/>
    <w:rsid w:val="006E50D6"/>
    <w:rsid w:val="006E517A"/>
    <w:rsid w:val="006E5365"/>
    <w:rsid w:val="006E57A7"/>
    <w:rsid w:val="006E59D6"/>
    <w:rsid w:val="006E5BF5"/>
    <w:rsid w:val="006E5D07"/>
    <w:rsid w:val="006E5D68"/>
    <w:rsid w:val="006E5E39"/>
    <w:rsid w:val="006E67EA"/>
    <w:rsid w:val="006E6971"/>
    <w:rsid w:val="006E6976"/>
    <w:rsid w:val="006E6BA5"/>
    <w:rsid w:val="006E6E59"/>
    <w:rsid w:val="006E7135"/>
    <w:rsid w:val="006E75B6"/>
    <w:rsid w:val="006E75E4"/>
    <w:rsid w:val="006E7C88"/>
    <w:rsid w:val="006F0219"/>
    <w:rsid w:val="006F064C"/>
    <w:rsid w:val="006F07C3"/>
    <w:rsid w:val="006F11FF"/>
    <w:rsid w:val="006F14FE"/>
    <w:rsid w:val="006F1B28"/>
    <w:rsid w:val="006F1B65"/>
    <w:rsid w:val="006F1EFD"/>
    <w:rsid w:val="006F1FC5"/>
    <w:rsid w:val="006F21F7"/>
    <w:rsid w:val="006F291A"/>
    <w:rsid w:val="006F2AC7"/>
    <w:rsid w:val="006F3212"/>
    <w:rsid w:val="006F37BA"/>
    <w:rsid w:val="006F40AE"/>
    <w:rsid w:val="006F41F0"/>
    <w:rsid w:val="006F4235"/>
    <w:rsid w:val="006F4298"/>
    <w:rsid w:val="006F43B5"/>
    <w:rsid w:val="006F47EF"/>
    <w:rsid w:val="006F4C41"/>
    <w:rsid w:val="006F4E95"/>
    <w:rsid w:val="006F535B"/>
    <w:rsid w:val="006F5564"/>
    <w:rsid w:val="006F556A"/>
    <w:rsid w:val="006F5A64"/>
    <w:rsid w:val="006F65E6"/>
    <w:rsid w:val="006F6778"/>
    <w:rsid w:val="006F6A4A"/>
    <w:rsid w:val="006F6D8F"/>
    <w:rsid w:val="006F6FC5"/>
    <w:rsid w:val="006F70A8"/>
    <w:rsid w:val="006F73ED"/>
    <w:rsid w:val="006F74D4"/>
    <w:rsid w:val="006F7715"/>
    <w:rsid w:val="006F7BBC"/>
    <w:rsid w:val="007003A0"/>
    <w:rsid w:val="007007DF"/>
    <w:rsid w:val="007008E9"/>
    <w:rsid w:val="00700929"/>
    <w:rsid w:val="00700A83"/>
    <w:rsid w:val="00700FD8"/>
    <w:rsid w:val="00701196"/>
    <w:rsid w:val="007015D1"/>
    <w:rsid w:val="00701AE5"/>
    <w:rsid w:val="0070223F"/>
    <w:rsid w:val="007026A4"/>
    <w:rsid w:val="007027A2"/>
    <w:rsid w:val="0070287C"/>
    <w:rsid w:val="00702A51"/>
    <w:rsid w:val="00702A84"/>
    <w:rsid w:val="00702A8A"/>
    <w:rsid w:val="00702B27"/>
    <w:rsid w:val="0070395F"/>
    <w:rsid w:val="007039B0"/>
    <w:rsid w:val="007039D7"/>
    <w:rsid w:val="00703DED"/>
    <w:rsid w:val="00703F2C"/>
    <w:rsid w:val="0070474A"/>
    <w:rsid w:val="00704F38"/>
    <w:rsid w:val="00705335"/>
    <w:rsid w:val="00705E88"/>
    <w:rsid w:val="00706151"/>
    <w:rsid w:val="00706270"/>
    <w:rsid w:val="00706281"/>
    <w:rsid w:val="00706607"/>
    <w:rsid w:val="0070691C"/>
    <w:rsid w:val="00706A9A"/>
    <w:rsid w:val="00706B50"/>
    <w:rsid w:val="00706B9A"/>
    <w:rsid w:val="00706CEB"/>
    <w:rsid w:val="00706D5F"/>
    <w:rsid w:val="00707BF3"/>
    <w:rsid w:val="00710561"/>
    <w:rsid w:val="007106AD"/>
    <w:rsid w:val="0071072F"/>
    <w:rsid w:val="007108F9"/>
    <w:rsid w:val="00710923"/>
    <w:rsid w:val="00710BD6"/>
    <w:rsid w:val="00710D83"/>
    <w:rsid w:val="00710F3C"/>
    <w:rsid w:val="007110FD"/>
    <w:rsid w:val="00711984"/>
    <w:rsid w:val="007119E8"/>
    <w:rsid w:val="00711C1B"/>
    <w:rsid w:val="00711C71"/>
    <w:rsid w:val="00711C91"/>
    <w:rsid w:val="0071251D"/>
    <w:rsid w:val="007128CE"/>
    <w:rsid w:val="007128EA"/>
    <w:rsid w:val="00712C5D"/>
    <w:rsid w:val="00713200"/>
    <w:rsid w:val="00713652"/>
    <w:rsid w:val="007136F9"/>
    <w:rsid w:val="007137D0"/>
    <w:rsid w:val="00713AC0"/>
    <w:rsid w:val="00713E0C"/>
    <w:rsid w:val="00714966"/>
    <w:rsid w:val="00714D16"/>
    <w:rsid w:val="00715658"/>
    <w:rsid w:val="007159D4"/>
    <w:rsid w:val="00715A30"/>
    <w:rsid w:val="00715A71"/>
    <w:rsid w:val="00715B4F"/>
    <w:rsid w:val="00715C35"/>
    <w:rsid w:val="007164C6"/>
    <w:rsid w:val="007166B1"/>
    <w:rsid w:val="0071676E"/>
    <w:rsid w:val="00716A5B"/>
    <w:rsid w:val="0071713C"/>
    <w:rsid w:val="0071775B"/>
    <w:rsid w:val="00717B37"/>
    <w:rsid w:val="00717FB4"/>
    <w:rsid w:val="007208DB"/>
    <w:rsid w:val="00720CAB"/>
    <w:rsid w:val="00720FAC"/>
    <w:rsid w:val="0072126D"/>
    <w:rsid w:val="007215CA"/>
    <w:rsid w:val="0072176B"/>
    <w:rsid w:val="00721A72"/>
    <w:rsid w:val="007220D4"/>
    <w:rsid w:val="00722946"/>
    <w:rsid w:val="00722CB6"/>
    <w:rsid w:val="00722F9B"/>
    <w:rsid w:val="0072307C"/>
    <w:rsid w:val="00723324"/>
    <w:rsid w:val="007237F0"/>
    <w:rsid w:val="00723B9F"/>
    <w:rsid w:val="00723D71"/>
    <w:rsid w:val="00723DE7"/>
    <w:rsid w:val="007240E2"/>
    <w:rsid w:val="0072430C"/>
    <w:rsid w:val="00724871"/>
    <w:rsid w:val="0072495F"/>
    <w:rsid w:val="00724C2B"/>
    <w:rsid w:val="00724E09"/>
    <w:rsid w:val="00725057"/>
    <w:rsid w:val="00725490"/>
    <w:rsid w:val="00725503"/>
    <w:rsid w:val="00725BD4"/>
    <w:rsid w:val="007260BD"/>
    <w:rsid w:val="00726A85"/>
    <w:rsid w:val="00726E27"/>
    <w:rsid w:val="00726E45"/>
    <w:rsid w:val="00727087"/>
    <w:rsid w:val="007270DE"/>
    <w:rsid w:val="00727608"/>
    <w:rsid w:val="0072769F"/>
    <w:rsid w:val="00727B73"/>
    <w:rsid w:val="00727FE0"/>
    <w:rsid w:val="00730291"/>
    <w:rsid w:val="00730955"/>
    <w:rsid w:val="00730E69"/>
    <w:rsid w:val="00730F54"/>
    <w:rsid w:val="00731226"/>
    <w:rsid w:val="007312F9"/>
    <w:rsid w:val="00731AEB"/>
    <w:rsid w:val="00731BBA"/>
    <w:rsid w:val="00731C62"/>
    <w:rsid w:val="00732211"/>
    <w:rsid w:val="00732396"/>
    <w:rsid w:val="007323EE"/>
    <w:rsid w:val="007325B5"/>
    <w:rsid w:val="00732B8B"/>
    <w:rsid w:val="00733061"/>
    <w:rsid w:val="007330AE"/>
    <w:rsid w:val="007331C7"/>
    <w:rsid w:val="007332B3"/>
    <w:rsid w:val="007333B2"/>
    <w:rsid w:val="007335BD"/>
    <w:rsid w:val="00733A9B"/>
    <w:rsid w:val="00733D2C"/>
    <w:rsid w:val="00734237"/>
    <w:rsid w:val="0073488F"/>
    <w:rsid w:val="00734C5E"/>
    <w:rsid w:val="0073529D"/>
    <w:rsid w:val="007353F9"/>
    <w:rsid w:val="0073566F"/>
    <w:rsid w:val="007356C2"/>
    <w:rsid w:val="00735964"/>
    <w:rsid w:val="00735AD8"/>
    <w:rsid w:val="00735AE6"/>
    <w:rsid w:val="00735F2B"/>
    <w:rsid w:val="0073608A"/>
    <w:rsid w:val="00736524"/>
    <w:rsid w:val="0073669D"/>
    <w:rsid w:val="007366AF"/>
    <w:rsid w:val="0073678F"/>
    <w:rsid w:val="00736865"/>
    <w:rsid w:val="00736BC0"/>
    <w:rsid w:val="00736C44"/>
    <w:rsid w:val="00737007"/>
    <w:rsid w:val="00737265"/>
    <w:rsid w:val="007374A8"/>
    <w:rsid w:val="0073751E"/>
    <w:rsid w:val="00737886"/>
    <w:rsid w:val="007378AC"/>
    <w:rsid w:val="00740113"/>
    <w:rsid w:val="007403D6"/>
    <w:rsid w:val="007405DD"/>
    <w:rsid w:val="00740712"/>
    <w:rsid w:val="00740CFD"/>
    <w:rsid w:val="00740D02"/>
    <w:rsid w:val="007411AA"/>
    <w:rsid w:val="00741AA1"/>
    <w:rsid w:val="00741B01"/>
    <w:rsid w:val="00741C88"/>
    <w:rsid w:val="00741EA7"/>
    <w:rsid w:val="00742C68"/>
    <w:rsid w:val="00742C8E"/>
    <w:rsid w:val="00742D51"/>
    <w:rsid w:val="00743649"/>
    <w:rsid w:val="0074365F"/>
    <w:rsid w:val="00743767"/>
    <w:rsid w:val="007439DD"/>
    <w:rsid w:val="00743EF3"/>
    <w:rsid w:val="00744171"/>
    <w:rsid w:val="007441AE"/>
    <w:rsid w:val="007447DC"/>
    <w:rsid w:val="00745228"/>
    <w:rsid w:val="007452CB"/>
    <w:rsid w:val="00745B96"/>
    <w:rsid w:val="00745C9D"/>
    <w:rsid w:val="0074613D"/>
    <w:rsid w:val="00746225"/>
    <w:rsid w:val="00746344"/>
    <w:rsid w:val="0074644A"/>
    <w:rsid w:val="007465D6"/>
    <w:rsid w:val="00746941"/>
    <w:rsid w:val="007469AA"/>
    <w:rsid w:val="00746B6F"/>
    <w:rsid w:val="00746BE8"/>
    <w:rsid w:val="00747102"/>
    <w:rsid w:val="00747394"/>
    <w:rsid w:val="00747808"/>
    <w:rsid w:val="00747974"/>
    <w:rsid w:val="007479A2"/>
    <w:rsid w:val="00747CC7"/>
    <w:rsid w:val="00747FD5"/>
    <w:rsid w:val="00750762"/>
    <w:rsid w:val="0075094B"/>
    <w:rsid w:val="00750F5D"/>
    <w:rsid w:val="0075193E"/>
    <w:rsid w:val="007519F0"/>
    <w:rsid w:val="00751E2B"/>
    <w:rsid w:val="00752182"/>
    <w:rsid w:val="007524FF"/>
    <w:rsid w:val="007526EB"/>
    <w:rsid w:val="00752C55"/>
    <w:rsid w:val="0075356E"/>
    <w:rsid w:val="00753980"/>
    <w:rsid w:val="00753CBA"/>
    <w:rsid w:val="00753D61"/>
    <w:rsid w:val="00753E9E"/>
    <w:rsid w:val="00753F42"/>
    <w:rsid w:val="00753F43"/>
    <w:rsid w:val="00753FB5"/>
    <w:rsid w:val="00754250"/>
    <w:rsid w:val="00754889"/>
    <w:rsid w:val="007549A3"/>
    <w:rsid w:val="00754A8A"/>
    <w:rsid w:val="00754B79"/>
    <w:rsid w:val="00755C7E"/>
    <w:rsid w:val="00755FF5"/>
    <w:rsid w:val="00756159"/>
    <w:rsid w:val="007566AF"/>
    <w:rsid w:val="00756CEE"/>
    <w:rsid w:val="00756D6D"/>
    <w:rsid w:val="00756E58"/>
    <w:rsid w:val="007571E6"/>
    <w:rsid w:val="00757224"/>
    <w:rsid w:val="00757329"/>
    <w:rsid w:val="00757353"/>
    <w:rsid w:val="007578AE"/>
    <w:rsid w:val="00761097"/>
    <w:rsid w:val="0076116A"/>
    <w:rsid w:val="00761403"/>
    <w:rsid w:val="00761B97"/>
    <w:rsid w:val="00761C65"/>
    <w:rsid w:val="00761CA0"/>
    <w:rsid w:val="0076223A"/>
    <w:rsid w:val="00762EEA"/>
    <w:rsid w:val="00762F2F"/>
    <w:rsid w:val="007632E3"/>
    <w:rsid w:val="007633F3"/>
    <w:rsid w:val="00763428"/>
    <w:rsid w:val="00763492"/>
    <w:rsid w:val="00763B34"/>
    <w:rsid w:val="00763B4C"/>
    <w:rsid w:val="00764444"/>
    <w:rsid w:val="0076486A"/>
    <w:rsid w:val="007648FC"/>
    <w:rsid w:val="0076496B"/>
    <w:rsid w:val="00764BA1"/>
    <w:rsid w:val="00764CDE"/>
    <w:rsid w:val="00764D85"/>
    <w:rsid w:val="00764DA5"/>
    <w:rsid w:val="00765150"/>
    <w:rsid w:val="007651E9"/>
    <w:rsid w:val="00765647"/>
    <w:rsid w:val="007656A6"/>
    <w:rsid w:val="0076598B"/>
    <w:rsid w:val="007659DA"/>
    <w:rsid w:val="00765B8D"/>
    <w:rsid w:val="00765C95"/>
    <w:rsid w:val="00766300"/>
    <w:rsid w:val="00766323"/>
    <w:rsid w:val="007666BF"/>
    <w:rsid w:val="0076678F"/>
    <w:rsid w:val="0076685F"/>
    <w:rsid w:val="0076691F"/>
    <w:rsid w:val="00766A39"/>
    <w:rsid w:val="00766DEA"/>
    <w:rsid w:val="0076757F"/>
    <w:rsid w:val="00767691"/>
    <w:rsid w:val="007678BD"/>
    <w:rsid w:val="00767A15"/>
    <w:rsid w:val="00767B7F"/>
    <w:rsid w:val="00767BE9"/>
    <w:rsid w:val="00767EB2"/>
    <w:rsid w:val="00767ED8"/>
    <w:rsid w:val="00770011"/>
    <w:rsid w:val="00770036"/>
    <w:rsid w:val="00770E1D"/>
    <w:rsid w:val="0077126A"/>
    <w:rsid w:val="00771394"/>
    <w:rsid w:val="0077166A"/>
    <w:rsid w:val="007716BB"/>
    <w:rsid w:val="00771DB2"/>
    <w:rsid w:val="007723DF"/>
    <w:rsid w:val="00772BA9"/>
    <w:rsid w:val="00772D5B"/>
    <w:rsid w:val="0077344F"/>
    <w:rsid w:val="007734B4"/>
    <w:rsid w:val="007738D6"/>
    <w:rsid w:val="00773BC7"/>
    <w:rsid w:val="00773DA8"/>
    <w:rsid w:val="007740F7"/>
    <w:rsid w:val="007743AC"/>
    <w:rsid w:val="0077465D"/>
    <w:rsid w:val="0077504A"/>
    <w:rsid w:val="007750C1"/>
    <w:rsid w:val="0077534D"/>
    <w:rsid w:val="007757F6"/>
    <w:rsid w:val="00776093"/>
    <w:rsid w:val="007761D5"/>
    <w:rsid w:val="007764A4"/>
    <w:rsid w:val="00776518"/>
    <w:rsid w:val="00776758"/>
    <w:rsid w:val="007769AB"/>
    <w:rsid w:val="00776AB3"/>
    <w:rsid w:val="00776C65"/>
    <w:rsid w:val="00776CD0"/>
    <w:rsid w:val="00776FC9"/>
    <w:rsid w:val="0077702A"/>
    <w:rsid w:val="00777091"/>
    <w:rsid w:val="00777BC5"/>
    <w:rsid w:val="00780149"/>
    <w:rsid w:val="007803CB"/>
    <w:rsid w:val="0078056B"/>
    <w:rsid w:val="00780D24"/>
    <w:rsid w:val="00780D4E"/>
    <w:rsid w:val="00780F6E"/>
    <w:rsid w:val="00780FBC"/>
    <w:rsid w:val="00781742"/>
    <w:rsid w:val="007818E4"/>
    <w:rsid w:val="0078197C"/>
    <w:rsid w:val="00781F74"/>
    <w:rsid w:val="00782455"/>
    <w:rsid w:val="00782478"/>
    <w:rsid w:val="007826E2"/>
    <w:rsid w:val="00782A63"/>
    <w:rsid w:val="00782D60"/>
    <w:rsid w:val="00782E05"/>
    <w:rsid w:val="00783755"/>
    <w:rsid w:val="00783AAA"/>
    <w:rsid w:val="00783E05"/>
    <w:rsid w:val="00783E68"/>
    <w:rsid w:val="007840EE"/>
    <w:rsid w:val="0078431D"/>
    <w:rsid w:val="0078455E"/>
    <w:rsid w:val="00784A12"/>
    <w:rsid w:val="00784ECC"/>
    <w:rsid w:val="00784F1E"/>
    <w:rsid w:val="00784FC0"/>
    <w:rsid w:val="007852AC"/>
    <w:rsid w:val="007859B8"/>
    <w:rsid w:val="00786125"/>
    <w:rsid w:val="00786266"/>
    <w:rsid w:val="00786994"/>
    <w:rsid w:val="00786A91"/>
    <w:rsid w:val="007872D0"/>
    <w:rsid w:val="007877CD"/>
    <w:rsid w:val="00790351"/>
    <w:rsid w:val="00790579"/>
    <w:rsid w:val="00790594"/>
    <w:rsid w:val="0079074B"/>
    <w:rsid w:val="00790772"/>
    <w:rsid w:val="007907AA"/>
    <w:rsid w:val="00790951"/>
    <w:rsid w:val="00790BEE"/>
    <w:rsid w:val="00790FA0"/>
    <w:rsid w:val="0079132D"/>
    <w:rsid w:val="0079157B"/>
    <w:rsid w:val="007918F1"/>
    <w:rsid w:val="00791989"/>
    <w:rsid w:val="00791A56"/>
    <w:rsid w:val="00791C45"/>
    <w:rsid w:val="00791D8F"/>
    <w:rsid w:val="00791FD6"/>
    <w:rsid w:val="00792ADD"/>
    <w:rsid w:val="00793139"/>
    <w:rsid w:val="00793E19"/>
    <w:rsid w:val="00793F06"/>
    <w:rsid w:val="00793FA9"/>
    <w:rsid w:val="00794088"/>
    <w:rsid w:val="007940C2"/>
    <w:rsid w:val="00794471"/>
    <w:rsid w:val="00794765"/>
    <w:rsid w:val="00794A7A"/>
    <w:rsid w:val="00794C56"/>
    <w:rsid w:val="00794C7C"/>
    <w:rsid w:val="00794D20"/>
    <w:rsid w:val="00794EE6"/>
    <w:rsid w:val="00795110"/>
    <w:rsid w:val="00795621"/>
    <w:rsid w:val="0079572B"/>
    <w:rsid w:val="00795CAF"/>
    <w:rsid w:val="00795FCE"/>
    <w:rsid w:val="0079697D"/>
    <w:rsid w:val="00796A9D"/>
    <w:rsid w:val="00796E28"/>
    <w:rsid w:val="00796E37"/>
    <w:rsid w:val="007970D2"/>
    <w:rsid w:val="007A009C"/>
    <w:rsid w:val="007A016E"/>
    <w:rsid w:val="007A0622"/>
    <w:rsid w:val="007A1FB8"/>
    <w:rsid w:val="007A25D0"/>
    <w:rsid w:val="007A2799"/>
    <w:rsid w:val="007A2972"/>
    <w:rsid w:val="007A2A77"/>
    <w:rsid w:val="007A34E0"/>
    <w:rsid w:val="007A39B1"/>
    <w:rsid w:val="007A3A00"/>
    <w:rsid w:val="007A4074"/>
    <w:rsid w:val="007A40F0"/>
    <w:rsid w:val="007A4203"/>
    <w:rsid w:val="007A42A9"/>
    <w:rsid w:val="007A43E3"/>
    <w:rsid w:val="007A48B7"/>
    <w:rsid w:val="007A4ACD"/>
    <w:rsid w:val="007A4B8F"/>
    <w:rsid w:val="007A4EC2"/>
    <w:rsid w:val="007A5245"/>
    <w:rsid w:val="007A57B4"/>
    <w:rsid w:val="007A5E9B"/>
    <w:rsid w:val="007A5FAB"/>
    <w:rsid w:val="007A629A"/>
    <w:rsid w:val="007A6494"/>
    <w:rsid w:val="007A6D88"/>
    <w:rsid w:val="007A6E5F"/>
    <w:rsid w:val="007A7247"/>
    <w:rsid w:val="007A75A8"/>
    <w:rsid w:val="007A75F3"/>
    <w:rsid w:val="007A76A3"/>
    <w:rsid w:val="007A7BA0"/>
    <w:rsid w:val="007B0635"/>
    <w:rsid w:val="007B117B"/>
    <w:rsid w:val="007B1F21"/>
    <w:rsid w:val="007B1F6C"/>
    <w:rsid w:val="007B248E"/>
    <w:rsid w:val="007B249E"/>
    <w:rsid w:val="007B2661"/>
    <w:rsid w:val="007B2823"/>
    <w:rsid w:val="007B2B1D"/>
    <w:rsid w:val="007B2E36"/>
    <w:rsid w:val="007B3298"/>
    <w:rsid w:val="007B3528"/>
    <w:rsid w:val="007B357A"/>
    <w:rsid w:val="007B3820"/>
    <w:rsid w:val="007B3A81"/>
    <w:rsid w:val="007B3DB5"/>
    <w:rsid w:val="007B3E1D"/>
    <w:rsid w:val="007B41A5"/>
    <w:rsid w:val="007B41B0"/>
    <w:rsid w:val="007B45BB"/>
    <w:rsid w:val="007B47F9"/>
    <w:rsid w:val="007B48C8"/>
    <w:rsid w:val="007B4F14"/>
    <w:rsid w:val="007B4F6E"/>
    <w:rsid w:val="007B5743"/>
    <w:rsid w:val="007B5A35"/>
    <w:rsid w:val="007B5A3F"/>
    <w:rsid w:val="007B6139"/>
    <w:rsid w:val="007B63D7"/>
    <w:rsid w:val="007B63EF"/>
    <w:rsid w:val="007B643F"/>
    <w:rsid w:val="007B6A0F"/>
    <w:rsid w:val="007B6B92"/>
    <w:rsid w:val="007B6CFD"/>
    <w:rsid w:val="007B71B3"/>
    <w:rsid w:val="007B72EE"/>
    <w:rsid w:val="007B75CA"/>
    <w:rsid w:val="007B7A10"/>
    <w:rsid w:val="007B7D4E"/>
    <w:rsid w:val="007C05D2"/>
    <w:rsid w:val="007C09EF"/>
    <w:rsid w:val="007C109A"/>
    <w:rsid w:val="007C115C"/>
    <w:rsid w:val="007C15FC"/>
    <w:rsid w:val="007C1705"/>
    <w:rsid w:val="007C18DD"/>
    <w:rsid w:val="007C19A6"/>
    <w:rsid w:val="007C1FB3"/>
    <w:rsid w:val="007C2092"/>
    <w:rsid w:val="007C20B5"/>
    <w:rsid w:val="007C2317"/>
    <w:rsid w:val="007C23B1"/>
    <w:rsid w:val="007C269D"/>
    <w:rsid w:val="007C2CAA"/>
    <w:rsid w:val="007C31F6"/>
    <w:rsid w:val="007C324C"/>
    <w:rsid w:val="007C34CC"/>
    <w:rsid w:val="007C3B27"/>
    <w:rsid w:val="007C3B83"/>
    <w:rsid w:val="007C3CBB"/>
    <w:rsid w:val="007C45FE"/>
    <w:rsid w:val="007C46B1"/>
    <w:rsid w:val="007C4AA0"/>
    <w:rsid w:val="007C52F3"/>
    <w:rsid w:val="007C588F"/>
    <w:rsid w:val="007C5A7E"/>
    <w:rsid w:val="007C5D7D"/>
    <w:rsid w:val="007C63E5"/>
    <w:rsid w:val="007C63F3"/>
    <w:rsid w:val="007C6648"/>
    <w:rsid w:val="007C6D04"/>
    <w:rsid w:val="007C6E40"/>
    <w:rsid w:val="007C6EE0"/>
    <w:rsid w:val="007C723F"/>
    <w:rsid w:val="007C724A"/>
    <w:rsid w:val="007C724B"/>
    <w:rsid w:val="007C76CD"/>
    <w:rsid w:val="007C7DE2"/>
    <w:rsid w:val="007C7F32"/>
    <w:rsid w:val="007D0648"/>
    <w:rsid w:val="007D06EA"/>
    <w:rsid w:val="007D08B9"/>
    <w:rsid w:val="007D0C68"/>
    <w:rsid w:val="007D13D7"/>
    <w:rsid w:val="007D1912"/>
    <w:rsid w:val="007D1D7C"/>
    <w:rsid w:val="007D1EA7"/>
    <w:rsid w:val="007D22FC"/>
    <w:rsid w:val="007D239A"/>
    <w:rsid w:val="007D2AAE"/>
    <w:rsid w:val="007D2D65"/>
    <w:rsid w:val="007D2E70"/>
    <w:rsid w:val="007D305E"/>
    <w:rsid w:val="007D3B11"/>
    <w:rsid w:val="007D3B68"/>
    <w:rsid w:val="007D3BFF"/>
    <w:rsid w:val="007D3C08"/>
    <w:rsid w:val="007D3CE9"/>
    <w:rsid w:val="007D3FC4"/>
    <w:rsid w:val="007D467B"/>
    <w:rsid w:val="007D4729"/>
    <w:rsid w:val="007D4972"/>
    <w:rsid w:val="007D4BB4"/>
    <w:rsid w:val="007D4DBF"/>
    <w:rsid w:val="007D5189"/>
    <w:rsid w:val="007D5278"/>
    <w:rsid w:val="007D5290"/>
    <w:rsid w:val="007D54E3"/>
    <w:rsid w:val="007D5A64"/>
    <w:rsid w:val="007D5CAD"/>
    <w:rsid w:val="007D5D69"/>
    <w:rsid w:val="007D5E16"/>
    <w:rsid w:val="007D5E46"/>
    <w:rsid w:val="007D6180"/>
    <w:rsid w:val="007D6687"/>
    <w:rsid w:val="007D66AA"/>
    <w:rsid w:val="007D6AB1"/>
    <w:rsid w:val="007D6B55"/>
    <w:rsid w:val="007D6E76"/>
    <w:rsid w:val="007D6E8D"/>
    <w:rsid w:val="007D6F14"/>
    <w:rsid w:val="007D7541"/>
    <w:rsid w:val="007D75A3"/>
    <w:rsid w:val="007D78C4"/>
    <w:rsid w:val="007D79F7"/>
    <w:rsid w:val="007D7B57"/>
    <w:rsid w:val="007E00FB"/>
    <w:rsid w:val="007E02D4"/>
    <w:rsid w:val="007E02F0"/>
    <w:rsid w:val="007E03AA"/>
    <w:rsid w:val="007E0BC4"/>
    <w:rsid w:val="007E13ED"/>
    <w:rsid w:val="007E1417"/>
    <w:rsid w:val="007E1685"/>
    <w:rsid w:val="007E1C01"/>
    <w:rsid w:val="007E1D11"/>
    <w:rsid w:val="007E1E46"/>
    <w:rsid w:val="007E218D"/>
    <w:rsid w:val="007E26F8"/>
    <w:rsid w:val="007E286C"/>
    <w:rsid w:val="007E29CA"/>
    <w:rsid w:val="007E2F19"/>
    <w:rsid w:val="007E2F3E"/>
    <w:rsid w:val="007E3169"/>
    <w:rsid w:val="007E35BA"/>
    <w:rsid w:val="007E35E1"/>
    <w:rsid w:val="007E4539"/>
    <w:rsid w:val="007E45A0"/>
    <w:rsid w:val="007E4979"/>
    <w:rsid w:val="007E49ED"/>
    <w:rsid w:val="007E4BA3"/>
    <w:rsid w:val="007E4E3B"/>
    <w:rsid w:val="007E4EE1"/>
    <w:rsid w:val="007E601D"/>
    <w:rsid w:val="007E69B1"/>
    <w:rsid w:val="007E6C36"/>
    <w:rsid w:val="007E6F3A"/>
    <w:rsid w:val="007E6F97"/>
    <w:rsid w:val="007E711C"/>
    <w:rsid w:val="007E7159"/>
    <w:rsid w:val="007E7575"/>
    <w:rsid w:val="007E7656"/>
    <w:rsid w:val="007E76CA"/>
    <w:rsid w:val="007E7971"/>
    <w:rsid w:val="007E7A2D"/>
    <w:rsid w:val="007E7A88"/>
    <w:rsid w:val="007E7BDD"/>
    <w:rsid w:val="007F0A58"/>
    <w:rsid w:val="007F0DCB"/>
    <w:rsid w:val="007F115C"/>
    <w:rsid w:val="007F13E0"/>
    <w:rsid w:val="007F1440"/>
    <w:rsid w:val="007F1AF1"/>
    <w:rsid w:val="007F225D"/>
    <w:rsid w:val="007F23BF"/>
    <w:rsid w:val="007F302D"/>
    <w:rsid w:val="007F328F"/>
    <w:rsid w:val="007F38B6"/>
    <w:rsid w:val="007F3A58"/>
    <w:rsid w:val="007F3CCD"/>
    <w:rsid w:val="007F4087"/>
    <w:rsid w:val="007F441A"/>
    <w:rsid w:val="007F44E9"/>
    <w:rsid w:val="007F4727"/>
    <w:rsid w:val="007F4D61"/>
    <w:rsid w:val="007F50F0"/>
    <w:rsid w:val="007F52BA"/>
    <w:rsid w:val="007F56ED"/>
    <w:rsid w:val="007F5958"/>
    <w:rsid w:val="007F5AE7"/>
    <w:rsid w:val="007F5BE3"/>
    <w:rsid w:val="007F5BFB"/>
    <w:rsid w:val="007F5D80"/>
    <w:rsid w:val="007F64DC"/>
    <w:rsid w:val="007F65D0"/>
    <w:rsid w:val="007F6F35"/>
    <w:rsid w:val="007F6FFD"/>
    <w:rsid w:val="007F7059"/>
    <w:rsid w:val="007F7547"/>
    <w:rsid w:val="007F759E"/>
    <w:rsid w:val="007F7B64"/>
    <w:rsid w:val="007F7CF1"/>
    <w:rsid w:val="007F7E34"/>
    <w:rsid w:val="007F7E54"/>
    <w:rsid w:val="007F7F5E"/>
    <w:rsid w:val="007F7FF2"/>
    <w:rsid w:val="008001A1"/>
    <w:rsid w:val="0080030F"/>
    <w:rsid w:val="00800788"/>
    <w:rsid w:val="00800B11"/>
    <w:rsid w:val="00800B3C"/>
    <w:rsid w:val="00800CE9"/>
    <w:rsid w:val="00800FB1"/>
    <w:rsid w:val="00801075"/>
    <w:rsid w:val="00801173"/>
    <w:rsid w:val="00801177"/>
    <w:rsid w:val="00801705"/>
    <w:rsid w:val="008017F2"/>
    <w:rsid w:val="00801FCB"/>
    <w:rsid w:val="00802302"/>
    <w:rsid w:val="00802402"/>
    <w:rsid w:val="00802AC6"/>
    <w:rsid w:val="008030F0"/>
    <w:rsid w:val="008036EB"/>
    <w:rsid w:val="0080386B"/>
    <w:rsid w:val="00803C15"/>
    <w:rsid w:val="00803D0D"/>
    <w:rsid w:val="008041DD"/>
    <w:rsid w:val="0080443C"/>
    <w:rsid w:val="00804653"/>
    <w:rsid w:val="00804754"/>
    <w:rsid w:val="008047D0"/>
    <w:rsid w:val="008048BF"/>
    <w:rsid w:val="00804EF7"/>
    <w:rsid w:val="008053E9"/>
    <w:rsid w:val="00805670"/>
    <w:rsid w:val="00805BA7"/>
    <w:rsid w:val="00805BE9"/>
    <w:rsid w:val="00806396"/>
    <w:rsid w:val="0080664A"/>
    <w:rsid w:val="0080677E"/>
    <w:rsid w:val="008068EC"/>
    <w:rsid w:val="008070FE"/>
    <w:rsid w:val="00807EE6"/>
    <w:rsid w:val="008101B7"/>
    <w:rsid w:val="00810262"/>
    <w:rsid w:val="008103A6"/>
    <w:rsid w:val="008107E9"/>
    <w:rsid w:val="008112D5"/>
    <w:rsid w:val="00811648"/>
    <w:rsid w:val="00811E75"/>
    <w:rsid w:val="0081220D"/>
    <w:rsid w:val="00812488"/>
    <w:rsid w:val="00812651"/>
    <w:rsid w:val="00812727"/>
    <w:rsid w:val="0081359F"/>
    <w:rsid w:val="008137C7"/>
    <w:rsid w:val="00813BDC"/>
    <w:rsid w:val="00813E5E"/>
    <w:rsid w:val="00814014"/>
    <w:rsid w:val="00814412"/>
    <w:rsid w:val="0081454B"/>
    <w:rsid w:val="00814EA3"/>
    <w:rsid w:val="008150EA"/>
    <w:rsid w:val="008156ED"/>
    <w:rsid w:val="00815837"/>
    <w:rsid w:val="00815C4D"/>
    <w:rsid w:val="00815D07"/>
    <w:rsid w:val="00815E1E"/>
    <w:rsid w:val="00816281"/>
    <w:rsid w:val="008165FF"/>
    <w:rsid w:val="00816AE4"/>
    <w:rsid w:val="00816DAF"/>
    <w:rsid w:val="00816E59"/>
    <w:rsid w:val="0081721F"/>
    <w:rsid w:val="008174F3"/>
    <w:rsid w:val="00817541"/>
    <w:rsid w:val="00817746"/>
    <w:rsid w:val="00817A35"/>
    <w:rsid w:val="00817B23"/>
    <w:rsid w:val="0082007D"/>
    <w:rsid w:val="00820590"/>
    <w:rsid w:val="008208CA"/>
    <w:rsid w:val="008208FC"/>
    <w:rsid w:val="00820A54"/>
    <w:rsid w:val="00820A72"/>
    <w:rsid w:val="0082118C"/>
    <w:rsid w:val="008211EE"/>
    <w:rsid w:val="008215A8"/>
    <w:rsid w:val="008215EC"/>
    <w:rsid w:val="008216B9"/>
    <w:rsid w:val="00821885"/>
    <w:rsid w:val="00821922"/>
    <w:rsid w:val="00821A9B"/>
    <w:rsid w:val="00821ECE"/>
    <w:rsid w:val="00822274"/>
    <w:rsid w:val="008224AF"/>
    <w:rsid w:val="00822DDD"/>
    <w:rsid w:val="00823095"/>
    <w:rsid w:val="0082332C"/>
    <w:rsid w:val="0082363E"/>
    <w:rsid w:val="00823C8A"/>
    <w:rsid w:val="00824365"/>
    <w:rsid w:val="00824373"/>
    <w:rsid w:val="0082458E"/>
    <w:rsid w:val="008246AB"/>
    <w:rsid w:val="008247FA"/>
    <w:rsid w:val="00824918"/>
    <w:rsid w:val="00824B5E"/>
    <w:rsid w:val="00824E6F"/>
    <w:rsid w:val="008251E0"/>
    <w:rsid w:val="008255C7"/>
    <w:rsid w:val="008257DB"/>
    <w:rsid w:val="00825919"/>
    <w:rsid w:val="00825C66"/>
    <w:rsid w:val="008261C8"/>
    <w:rsid w:val="00826222"/>
    <w:rsid w:val="00826242"/>
    <w:rsid w:val="00826562"/>
    <w:rsid w:val="00826A83"/>
    <w:rsid w:val="00826D3C"/>
    <w:rsid w:val="00826EF4"/>
    <w:rsid w:val="0082722D"/>
    <w:rsid w:val="0082759B"/>
    <w:rsid w:val="008278B9"/>
    <w:rsid w:val="008278CA"/>
    <w:rsid w:val="00827BB2"/>
    <w:rsid w:val="00827F5E"/>
    <w:rsid w:val="00827FB7"/>
    <w:rsid w:val="00830131"/>
    <w:rsid w:val="0083065C"/>
    <w:rsid w:val="0083077A"/>
    <w:rsid w:val="0083081A"/>
    <w:rsid w:val="00830A83"/>
    <w:rsid w:val="00830BDA"/>
    <w:rsid w:val="00830EEF"/>
    <w:rsid w:val="0083116A"/>
    <w:rsid w:val="00831792"/>
    <w:rsid w:val="00831AF5"/>
    <w:rsid w:val="00831EBE"/>
    <w:rsid w:val="00832052"/>
    <w:rsid w:val="00832102"/>
    <w:rsid w:val="00832103"/>
    <w:rsid w:val="00832142"/>
    <w:rsid w:val="008322FF"/>
    <w:rsid w:val="00832957"/>
    <w:rsid w:val="00832CA5"/>
    <w:rsid w:val="00832F10"/>
    <w:rsid w:val="0083302B"/>
    <w:rsid w:val="00833321"/>
    <w:rsid w:val="00833574"/>
    <w:rsid w:val="008339CF"/>
    <w:rsid w:val="00833AE1"/>
    <w:rsid w:val="00833B66"/>
    <w:rsid w:val="00833C52"/>
    <w:rsid w:val="00833F62"/>
    <w:rsid w:val="00833F64"/>
    <w:rsid w:val="00834264"/>
    <w:rsid w:val="0083449C"/>
    <w:rsid w:val="008345AB"/>
    <w:rsid w:val="008350CB"/>
    <w:rsid w:val="0083560D"/>
    <w:rsid w:val="00835FE7"/>
    <w:rsid w:val="00836463"/>
    <w:rsid w:val="00836661"/>
    <w:rsid w:val="00836925"/>
    <w:rsid w:val="00837AAA"/>
    <w:rsid w:val="00837AC6"/>
    <w:rsid w:val="00837DBF"/>
    <w:rsid w:val="00840012"/>
    <w:rsid w:val="00840803"/>
    <w:rsid w:val="00840805"/>
    <w:rsid w:val="00840A52"/>
    <w:rsid w:val="00840BF9"/>
    <w:rsid w:val="0084118C"/>
    <w:rsid w:val="008416CE"/>
    <w:rsid w:val="00841C89"/>
    <w:rsid w:val="00841EE9"/>
    <w:rsid w:val="0084303B"/>
    <w:rsid w:val="00843181"/>
    <w:rsid w:val="00843A3B"/>
    <w:rsid w:val="00843C5E"/>
    <w:rsid w:val="00843CE0"/>
    <w:rsid w:val="00843D0A"/>
    <w:rsid w:val="0084470A"/>
    <w:rsid w:val="0084472A"/>
    <w:rsid w:val="00844F87"/>
    <w:rsid w:val="008454BC"/>
    <w:rsid w:val="008454F3"/>
    <w:rsid w:val="0084577E"/>
    <w:rsid w:val="00845D12"/>
    <w:rsid w:val="00845D31"/>
    <w:rsid w:val="0084607E"/>
    <w:rsid w:val="008461DF"/>
    <w:rsid w:val="0084621F"/>
    <w:rsid w:val="0084659D"/>
    <w:rsid w:val="00846649"/>
    <w:rsid w:val="00846673"/>
    <w:rsid w:val="008468BA"/>
    <w:rsid w:val="00846D70"/>
    <w:rsid w:val="0084737E"/>
    <w:rsid w:val="008476FC"/>
    <w:rsid w:val="0084778C"/>
    <w:rsid w:val="00847DB0"/>
    <w:rsid w:val="0085075E"/>
    <w:rsid w:val="008507E8"/>
    <w:rsid w:val="00850D5B"/>
    <w:rsid w:val="00851A0D"/>
    <w:rsid w:val="00851AA6"/>
    <w:rsid w:val="00851CD0"/>
    <w:rsid w:val="00851D9E"/>
    <w:rsid w:val="00851E9A"/>
    <w:rsid w:val="008523A0"/>
    <w:rsid w:val="00852676"/>
    <w:rsid w:val="008530BA"/>
    <w:rsid w:val="008531A0"/>
    <w:rsid w:val="008537D5"/>
    <w:rsid w:val="00853FA9"/>
    <w:rsid w:val="00854006"/>
    <w:rsid w:val="00854297"/>
    <w:rsid w:val="008553B5"/>
    <w:rsid w:val="0085573B"/>
    <w:rsid w:val="00855D12"/>
    <w:rsid w:val="00855DBF"/>
    <w:rsid w:val="008561E8"/>
    <w:rsid w:val="0085679D"/>
    <w:rsid w:val="0085727E"/>
    <w:rsid w:val="0085764A"/>
    <w:rsid w:val="00857689"/>
    <w:rsid w:val="00860007"/>
    <w:rsid w:val="008602ED"/>
    <w:rsid w:val="00860482"/>
    <w:rsid w:val="00860705"/>
    <w:rsid w:val="008608BB"/>
    <w:rsid w:val="00860929"/>
    <w:rsid w:val="00860A01"/>
    <w:rsid w:val="00860A8C"/>
    <w:rsid w:val="00860D38"/>
    <w:rsid w:val="008611DF"/>
    <w:rsid w:val="00861293"/>
    <w:rsid w:val="008616BC"/>
    <w:rsid w:val="00861804"/>
    <w:rsid w:val="00861879"/>
    <w:rsid w:val="00861965"/>
    <w:rsid w:val="00861CF1"/>
    <w:rsid w:val="008623A9"/>
    <w:rsid w:val="00862754"/>
    <w:rsid w:val="0086331F"/>
    <w:rsid w:val="00863699"/>
    <w:rsid w:val="00863761"/>
    <w:rsid w:val="00863B29"/>
    <w:rsid w:val="00863D51"/>
    <w:rsid w:val="00864099"/>
    <w:rsid w:val="00864292"/>
    <w:rsid w:val="008646AB"/>
    <w:rsid w:val="00864762"/>
    <w:rsid w:val="00864C19"/>
    <w:rsid w:val="00864FB3"/>
    <w:rsid w:val="00865013"/>
    <w:rsid w:val="0086524D"/>
    <w:rsid w:val="008655C6"/>
    <w:rsid w:val="0086562D"/>
    <w:rsid w:val="008659E0"/>
    <w:rsid w:val="00865ADC"/>
    <w:rsid w:val="00865BAD"/>
    <w:rsid w:val="00865CEF"/>
    <w:rsid w:val="00865D75"/>
    <w:rsid w:val="008666B9"/>
    <w:rsid w:val="00866727"/>
    <w:rsid w:val="00866733"/>
    <w:rsid w:val="00866972"/>
    <w:rsid w:val="00866A0D"/>
    <w:rsid w:val="00866E01"/>
    <w:rsid w:val="00866E04"/>
    <w:rsid w:val="00866E07"/>
    <w:rsid w:val="008672FF"/>
    <w:rsid w:val="00867B90"/>
    <w:rsid w:val="00867BE3"/>
    <w:rsid w:val="00870072"/>
    <w:rsid w:val="0087011E"/>
    <w:rsid w:val="00870135"/>
    <w:rsid w:val="008705A0"/>
    <w:rsid w:val="00870771"/>
    <w:rsid w:val="00870D80"/>
    <w:rsid w:val="008711F2"/>
    <w:rsid w:val="00871575"/>
    <w:rsid w:val="008716E5"/>
    <w:rsid w:val="00871A70"/>
    <w:rsid w:val="00871A84"/>
    <w:rsid w:val="00871FA8"/>
    <w:rsid w:val="00872204"/>
    <w:rsid w:val="00872464"/>
    <w:rsid w:val="008728F2"/>
    <w:rsid w:val="00872CB6"/>
    <w:rsid w:val="0087333A"/>
    <w:rsid w:val="008734B5"/>
    <w:rsid w:val="0087379A"/>
    <w:rsid w:val="0087381A"/>
    <w:rsid w:val="00873DFE"/>
    <w:rsid w:val="0087449D"/>
    <w:rsid w:val="00874995"/>
    <w:rsid w:val="008749C8"/>
    <w:rsid w:val="00874A16"/>
    <w:rsid w:val="00874C38"/>
    <w:rsid w:val="00874D80"/>
    <w:rsid w:val="00875091"/>
    <w:rsid w:val="008751CA"/>
    <w:rsid w:val="00875700"/>
    <w:rsid w:val="00875A82"/>
    <w:rsid w:val="00875D95"/>
    <w:rsid w:val="008760BE"/>
    <w:rsid w:val="00876A36"/>
    <w:rsid w:val="00876B95"/>
    <w:rsid w:val="00877398"/>
    <w:rsid w:val="00877613"/>
    <w:rsid w:val="008779DD"/>
    <w:rsid w:val="00877F43"/>
    <w:rsid w:val="00880734"/>
    <w:rsid w:val="00880F7D"/>
    <w:rsid w:val="00881042"/>
    <w:rsid w:val="008810FA"/>
    <w:rsid w:val="008814BD"/>
    <w:rsid w:val="008814E9"/>
    <w:rsid w:val="00881EBC"/>
    <w:rsid w:val="00881F1A"/>
    <w:rsid w:val="00881F96"/>
    <w:rsid w:val="008824F7"/>
    <w:rsid w:val="00882585"/>
    <w:rsid w:val="00882C40"/>
    <w:rsid w:val="00882DB9"/>
    <w:rsid w:val="0088320A"/>
    <w:rsid w:val="00883369"/>
    <w:rsid w:val="008835BB"/>
    <w:rsid w:val="00883833"/>
    <w:rsid w:val="008838D9"/>
    <w:rsid w:val="00883A0F"/>
    <w:rsid w:val="00883A42"/>
    <w:rsid w:val="00883BAE"/>
    <w:rsid w:val="0088468F"/>
    <w:rsid w:val="008846AF"/>
    <w:rsid w:val="008846CA"/>
    <w:rsid w:val="00884716"/>
    <w:rsid w:val="00884F18"/>
    <w:rsid w:val="0088557C"/>
    <w:rsid w:val="00885B72"/>
    <w:rsid w:val="00886C50"/>
    <w:rsid w:val="00886CC6"/>
    <w:rsid w:val="0088743E"/>
    <w:rsid w:val="00887542"/>
    <w:rsid w:val="008878A3"/>
    <w:rsid w:val="00887C11"/>
    <w:rsid w:val="008901AD"/>
    <w:rsid w:val="008901C5"/>
    <w:rsid w:val="00890325"/>
    <w:rsid w:val="00890590"/>
    <w:rsid w:val="00890AA4"/>
    <w:rsid w:val="00890ED6"/>
    <w:rsid w:val="00890F72"/>
    <w:rsid w:val="008913A5"/>
    <w:rsid w:val="008913BA"/>
    <w:rsid w:val="00891973"/>
    <w:rsid w:val="00891B49"/>
    <w:rsid w:val="00891C72"/>
    <w:rsid w:val="00891DDF"/>
    <w:rsid w:val="00892577"/>
    <w:rsid w:val="00892635"/>
    <w:rsid w:val="0089277B"/>
    <w:rsid w:val="0089291A"/>
    <w:rsid w:val="00892A36"/>
    <w:rsid w:val="00892B17"/>
    <w:rsid w:val="00892FF5"/>
    <w:rsid w:val="00893036"/>
    <w:rsid w:val="0089377E"/>
    <w:rsid w:val="00893D5F"/>
    <w:rsid w:val="00894291"/>
    <w:rsid w:val="008944C1"/>
    <w:rsid w:val="00894546"/>
    <w:rsid w:val="008947CF"/>
    <w:rsid w:val="0089494A"/>
    <w:rsid w:val="00894A53"/>
    <w:rsid w:val="00894C47"/>
    <w:rsid w:val="00894CB3"/>
    <w:rsid w:val="00894EEE"/>
    <w:rsid w:val="00895918"/>
    <w:rsid w:val="00895BCC"/>
    <w:rsid w:val="00895CDF"/>
    <w:rsid w:val="00895DD1"/>
    <w:rsid w:val="00896357"/>
    <w:rsid w:val="00896359"/>
    <w:rsid w:val="00896394"/>
    <w:rsid w:val="0089656E"/>
    <w:rsid w:val="00896636"/>
    <w:rsid w:val="008969C5"/>
    <w:rsid w:val="00896C1E"/>
    <w:rsid w:val="00896EE4"/>
    <w:rsid w:val="008971AD"/>
    <w:rsid w:val="008971C0"/>
    <w:rsid w:val="008972CD"/>
    <w:rsid w:val="008973D3"/>
    <w:rsid w:val="0089769A"/>
    <w:rsid w:val="00897701"/>
    <w:rsid w:val="00897AB7"/>
    <w:rsid w:val="00897BB8"/>
    <w:rsid w:val="00897C07"/>
    <w:rsid w:val="008A0179"/>
    <w:rsid w:val="008A01A4"/>
    <w:rsid w:val="008A089C"/>
    <w:rsid w:val="008A08CE"/>
    <w:rsid w:val="008A0903"/>
    <w:rsid w:val="008A0AB1"/>
    <w:rsid w:val="008A0BD6"/>
    <w:rsid w:val="008A0C18"/>
    <w:rsid w:val="008A0D69"/>
    <w:rsid w:val="008A1715"/>
    <w:rsid w:val="008A173B"/>
    <w:rsid w:val="008A1AAE"/>
    <w:rsid w:val="008A2188"/>
    <w:rsid w:val="008A2659"/>
    <w:rsid w:val="008A270F"/>
    <w:rsid w:val="008A2CE7"/>
    <w:rsid w:val="008A2FA2"/>
    <w:rsid w:val="008A2FD9"/>
    <w:rsid w:val="008A301D"/>
    <w:rsid w:val="008A364F"/>
    <w:rsid w:val="008A3B7E"/>
    <w:rsid w:val="008A3C7F"/>
    <w:rsid w:val="008A424B"/>
    <w:rsid w:val="008A44D7"/>
    <w:rsid w:val="008A465B"/>
    <w:rsid w:val="008A4721"/>
    <w:rsid w:val="008A4834"/>
    <w:rsid w:val="008A4C8C"/>
    <w:rsid w:val="008A4DCF"/>
    <w:rsid w:val="008A51AA"/>
    <w:rsid w:val="008A531B"/>
    <w:rsid w:val="008A5398"/>
    <w:rsid w:val="008A54EB"/>
    <w:rsid w:val="008A56B0"/>
    <w:rsid w:val="008A5CA6"/>
    <w:rsid w:val="008A5ECF"/>
    <w:rsid w:val="008A609E"/>
    <w:rsid w:val="008A61E4"/>
    <w:rsid w:val="008A6647"/>
    <w:rsid w:val="008A67A7"/>
    <w:rsid w:val="008A69D0"/>
    <w:rsid w:val="008A6A32"/>
    <w:rsid w:val="008A7132"/>
    <w:rsid w:val="008A73AB"/>
    <w:rsid w:val="008A77C9"/>
    <w:rsid w:val="008A77D9"/>
    <w:rsid w:val="008B00B6"/>
    <w:rsid w:val="008B02FA"/>
    <w:rsid w:val="008B06CE"/>
    <w:rsid w:val="008B093C"/>
    <w:rsid w:val="008B0A42"/>
    <w:rsid w:val="008B0F9A"/>
    <w:rsid w:val="008B1F77"/>
    <w:rsid w:val="008B25F1"/>
    <w:rsid w:val="008B2CF7"/>
    <w:rsid w:val="008B2D81"/>
    <w:rsid w:val="008B2E33"/>
    <w:rsid w:val="008B3331"/>
    <w:rsid w:val="008B3437"/>
    <w:rsid w:val="008B3959"/>
    <w:rsid w:val="008B3D11"/>
    <w:rsid w:val="008B3DB6"/>
    <w:rsid w:val="008B4161"/>
    <w:rsid w:val="008B42B5"/>
    <w:rsid w:val="008B4F67"/>
    <w:rsid w:val="008B53F4"/>
    <w:rsid w:val="008B548E"/>
    <w:rsid w:val="008B5769"/>
    <w:rsid w:val="008B5784"/>
    <w:rsid w:val="008B58E0"/>
    <w:rsid w:val="008B59A6"/>
    <w:rsid w:val="008B5A97"/>
    <w:rsid w:val="008B5AD7"/>
    <w:rsid w:val="008B5B54"/>
    <w:rsid w:val="008B5FA1"/>
    <w:rsid w:val="008B6056"/>
    <w:rsid w:val="008B6168"/>
    <w:rsid w:val="008B6201"/>
    <w:rsid w:val="008B6937"/>
    <w:rsid w:val="008B7431"/>
    <w:rsid w:val="008B78F2"/>
    <w:rsid w:val="008B7A31"/>
    <w:rsid w:val="008C0201"/>
    <w:rsid w:val="008C0262"/>
    <w:rsid w:val="008C0708"/>
    <w:rsid w:val="008C0A61"/>
    <w:rsid w:val="008C0B77"/>
    <w:rsid w:val="008C0CC3"/>
    <w:rsid w:val="008C0E05"/>
    <w:rsid w:val="008C0F53"/>
    <w:rsid w:val="008C1065"/>
    <w:rsid w:val="008C1855"/>
    <w:rsid w:val="008C1AD4"/>
    <w:rsid w:val="008C1C78"/>
    <w:rsid w:val="008C1E1F"/>
    <w:rsid w:val="008C1E9D"/>
    <w:rsid w:val="008C1FDE"/>
    <w:rsid w:val="008C20E8"/>
    <w:rsid w:val="008C229B"/>
    <w:rsid w:val="008C22CF"/>
    <w:rsid w:val="008C237E"/>
    <w:rsid w:val="008C23A8"/>
    <w:rsid w:val="008C2459"/>
    <w:rsid w:val="008C24B9"/>
    <w:rsid w:val="008C28A3"/>
    <w:rsid w:val="008C298B"/>
    <w:rsid w:val="008C29CB"/>
    <w:rsid w:val="008C2ABE"/>
    <w:rsid w:val="008C2B1F"/>
    <w:rsid w:val="008C2BC3"/>
    <w:rsid w:val="008C2D8E"/>
    <w:rsid w:val="008C2DA8"/>
    <w:rsid w:val="008C3C03"/>
    <w:rsid w:val="008C3EAC"/>
    <w:rsid w:val="008C4238"/>
    <w:rsid w:val="008C43BD"/>
    <w:rsid w:val="008C44C7"/>
    <w:rsid w:val="008C4C41"/>
    <w:rsid w:val="008C4F08"/>
    <w:rsid w:val="008C50AD"/>
    <w:rsid w:val="008C52C8"/>
    <w:rsid w:val="008C53D4"/>
    <w:rsid w:val="008C54E5"/>
    <w:rsid w:val="008C54E9"/>
    <w:rsid w:val="008C57B8"/>
    <w:rsid w:val="008C58CC"/>
    <w:rsid w:val="008C5A74"/>
    <w:rsid w:val="008C6029"/>
    <w:rsid w:val="008C61E1"/>
    <w:rsid w:val="008C625F"/>
    <w:rsid w:val="008C62C0"/>
    <w:rsid w:val="008C6D0C"/>
    <w:rsid w:val="008C79B8"/>
    <w:rsid w:val="008C7A92"/>
    <w:rsid w:val="008C7CA8"/>
    <w:rsid w:val="008D020F"/>
    <w:rsid w:val="008D04C3"/>
    <w:rsid w:val="008D0804"/>
    <w:rsid w:val="008D0BDF"/>
    <w:rsid w:val="008D0D1A"/>
    <w:rsid w:val="008D0E00"/>
    <w:rsid w:val="008D101F"/>
    <w:rsid w:val="008D149B"/>
    <w:rsid w:val="008D18F5"/>
    <w:rsid w:val="008D1A1F"/>
    <w:rsid w:val="008D1EBD"/>
    <w:rsid w:val="008D2389"/>
    <w:rsid w:val="008D2464"/>
    <w:rsid w:val="008D284A"/>
    <w:rsid w:val="008D2AC5"/>
    <w:rsid w:val="008D2C8D"/>
    <w:rsid w:val="008D366B"/>
    <w:rsid w:val="008D3A07"/>
    <w:rsid w:val="008D449A"/>
    <w:rsid w:val="008D4543"/>
    <w:rsid w:val="008D4BB9"/>
    <w:rsid w:val="008D4E9E"/>
    <w:rsid w:val="008D5A02"/>
    <w:rsid w:val="008D5BB8"/>
    <w:rsid w:val="008D5C31"/>
    <w:rsid w:val="008D5E4A"/>
    <w:rsid w:val="008D6C99"/>
    <w:rsid w:val="008D6D97"/>
    <w:rsid w:val="008D6FD1"/>
    <w:rsid w:val="008D707C"/>
    <w:rsid w:val="008D745A"/>
    <w:rsid w:val="008E0814"/>
    <w:rsid w:val="008E08C8"/>
    <w:rsid w:val="008E0A7B"/>
    <w:rsid w:val="008E0A94"/>
    <w:rsid w:val="008E0D61"/>
    <w:rsid w:val="008E0FC1"/>
    <w:rsid w:val="008E1646"/>
    <w:rsid w:val="008E1C2B"/>
    <w:rsid w:val="008E1E92"/>
    <w:rsid w:val="008E2233"/>
    <w:rsid w:val="008E2474"/>
    <w:rsid w:val="008E3391"/>
    <w:rsid w:val="008E368B"/>
    <w:rsid w:val="008E3DC3"/>
    <w:rsid w:val="008E3E57"/>
    <w:rsid w:val="008E42D5"/>
    <w:rsid w:val="008E45CE"/>
    <w:rsid w:val="008E4607"/>
    <w:rsid w:val="008E47A8"/>
    <w:rsid w:val="008E47D9"/>
    <w:rsid w:val="008E482B"/>
    <w:rsid w:val="008E4BE8"/>
    <w:rsid w:val="008E4DC3"/>
    <w:rsid w:val="008E52FC"/>
    <w:rsid w:val="008E608F"/>
    <w:rsid w:val="008E69BE"/>
    <w:rsid w:val="008E6AB5"/>
    <w:rsid w:val="008E6B52"/>
    <w:rsid w:val="008E720C"/>
    <w:rsid w:val="008E721A"/>
    <w:rsid w:val="008E73EC"/>
    <w:rsid w:val="008E74BE"/>
    <w:rsid w:val="008E768E"/>
    <w:rsid w:val="008E76D3"/>
    <w:rsid w:val="008F083F"/>
    <w:rsid w:val="008F0967"/>
    <w:rsid w:val="008F0FF1"/>
    <w:rsid w:val="008F171D"/>
    <w:rsid w:val="008F1973"/>
    <w:rsid w:val="008F1BE7"/>
    <w:rsid w:val="008F1F11"/>
    <w:rsid w:val="008F2049"/>
    <w:rsid w:val="008F206A"/>
    <w:rsid w:val="008F215B"/>
    <w:rsid w:val="008F22EC"/>
    <w:rsid w:val="008F2B02"/>
    <w:rsid w:val="008F2B23"/>
    <w:rsid w:val="008F2CA4"/>
    <w:rsid w:val="008F2DF1"/>
    <w:rsid w:val="008F2FBD"/>
    <w:rsid w:val="008F31EF"/>
    <w:rsid w:val="008F32B7"/>
    <w:rsid w:val="008F37D0"/>
    <w:rsid w:val="008F38D2"/>
    <w:rsid w:val="008F3974"/>
    <w:rsid w:val="008F39AF"/>
    <w:rsid w:val="008F3BD6"/>
    <w:rsid w:val="008F3D6F"/>
    <w:rsid w:val="008F41A1"/>
    <w:rsid w:val="008F42B0"/>
    <w:rsid w:val="008F4B9E"/>
    <w:rsid w:val="008F5CCD"/>
    <w:rsid w:val="008F624D"/>
    <w:rsid w:val="008F666D"/>
    <w:rsid w:val="008F6705"/>
    <w:rsid w:val="008F6AB5"/>
    <w:rsid w:val="008F7138"/>
    <w:rsid w:val="008F79D1"/>
    <w:rsid w:val="009007BD"/>
    <w:rsid w:val="00900A3D"/>
    <w:rsid w:val="00900CED"/>
    <w:rsid w:val="00901103"/>
    <w:rsid w:val="00901474"/>
    <w:rsid w:val="0090261B"/>
    <w:rsid w:val="00902837"/>
    <w:rsid w:val="00903505"/>
    <w:rsid w:val="00903627"/>
    <w:rsid w:val="00903A8B"/>
    <w:rsid w:val="00903CB7"/>
    <w:rsid w:val="00903FEC"/>
    <w:rsid w:val="009041EA"/>
    <w:rsid w:val="0090464A"/>
    <w:rsid w:val="00904C49"/>
    <w:rsid w:val="00904D92"/>
    <w:rsid w:val="00904DE8"/>
    <w:rsid w:val="00905569"/>
    <w:rsid w:val="0090571E"/>
    <w:rsid w:val="00905A8E"/>
    <w:rsid w:val="00905F66"/>
    <w:rsid w:val="009060D3"/>
    <w:rsid w:val="00906771"/>
    <w:rsid w:val="009067CD"/>
    <w:rsid w:val="00906DFA"/>
    <w:rsid w:val="00906F06"/>
    <w:rsid w:val="00907124"/>
    <w:rsid w:val="00907322"/>
    <w:rsid w:val="009078C9"/>
    <w:rsid w:val="0091068C"/>
    <w:rsid w:val="00910F90"/>
    <w:rsid w:val="009113F6"/>
    <w:rsid w:val="00911784"/>
    <w:rsid w:val="00911CEB"/>
    <w:rsid w:val="00911CF9"/>
    <w:rsid w:val="00911D33"/>
    <w:rsid w:val="0091226B"/>
    <w:rsid w:val="00912538"/>
    <w:rsid w:val="009126C2"/>
    <w:rsid w:val="009127E0"/>
    <w:rsid w:val="00912805"/>
    <w:rsid w:val="00912818"/>
    <w:rsid w:val="009129B4"/>
    <w:rsid w:val="00912A35"/>
    <w:rsid w:val="00913130"/>
    <w:rsid w:val="00913213"/>
    <w:rsid w:val="00913882"/>
    <w:rsid w:val="009141DD"/>
    <w:rsid w:val="00914214"/>
    <w:rsid w:val="00914B09"/>
    <w:rsid w:val="00914C64"/>
    <w:rsid w:val="00915235"/>
    <w:rsid w:val="00915338"/>
    <w:rsid w:val="009153E8"/>
    <w:rsid w:val="00915728"/>
    <w:rsid w:val="00915737"/>
    <w:rsid w:val="00915811"/>
    <w:rsid w:val="00915830"/>
    <w:rsid w:val="009160EB"/>
    <w:rsid w:val="009160FA"/>
    <w:rsid w:val="009161A9"/>
    <w:rsid w:val="009161BE"/>
    <w:rsid w:val="0091648E"/>
    <w:rsid w:val="009165BB"/>
    <w:rsid w:val="009167E5"/>
    <w:rsid w:val="009169C1"/>
    <w:rsid w:val="00916F28"/>
    <w:rsid w:val="009171AF"/>
    <w:rsid w:val="009171CD"/>
    <w:rsid w:val="00917421"/>
    <w:rsid w:val="00917466"/>
    <w:rsid w:val="009175C8"/>
    <w:rsid w:val="0091784F"/>
    <w:rsid w:val="00917D42"/>
    <w:rsid w:val="00917EA2"/>
    <w:rsid w:val="00920120"/>
    <w:rsid w:val="00920160"/>
    <w:rsid w:val="00920773"/>
    <w:rsid w:val="00920B0B"/>
    <w:rsid w:val="00920DFE"/>
    <w:rsid w:val="00921164"/>
    <w:rsid w:val="00921589"/>
    <w:rsid w:val="00921BC8"/>
    <w:rsid w:val="00921C5D"/>
    <w:rsid w:val="0092258E"/>
    <w:rsid w:val="00922716"/>
    <w:rsid w:val="00922991"/>
    <w:rsid w:val="00922AA5"/>
    <w:rsid w:val="00922EAB"/>
    <w:rsid w:val="00922F16"/>
    <w:rsid w:val="00922F42"/>
    <w:rsid w:val="00923015"/>
    <w:rsid w:val="009231E8"/>
    <w:rsid w:val="0092368C"/>
    <w:rsid w:val="00923CB5"/>
    <w:rsid w:val="00923DF8"/>
    <w:rsid w:val="00923F4B"/>
    <w:rsid w:val="0092450E"/>
    <w:rsid w:val="0092478D"/>
    <w:rsid w:val="009248FA"/>
    <w:rsid w:val="00924C35"/>
    <w:rsid w:val="00924C58"/>
    <w:rsid w:val="00924C8A"/>
    <w:rsid w:val="00924CBC"/>
    <w:rsid w:val="009251B3"/>
    <w:rsid w:val="0092536E"/>
    <w:rsid w:val="00925398"/>
    <w:rsid w:val="009257D0"/>
    <w:rsid w:val="009258C8"/>
    <w:rsid w:val="00926047"/>
    <w:rsid w:val="009260B5"/>
    <w:rsid w:val="009262A0"/>
    <w:rsid w:val="0092640C"/>
    <w:rsid w:val="00926C35"/>
    <w:rsid w:val="00927081"/>
    <w:rsid w:val="0092747D"/>
    <w:rsid w:val="00927667"/>
    <w:rsid w:val="009276E8"/>
    <w:rsid w:val="009276F6"/>
    <w:rsid w:val="0092792A"/>
    <w:rsid w:val="00927A80"/>
    <w:rsid w:val="009300A1"/>
    <w:rsid w:val="00930422"/>
    <w:rsid w:val="00930D99"/>
    <w:rsid w:val="00930EEA"/>
    <w:rsid w:val="0093119E"/>
    <w:rsid w:val="00931920"/>
    <w:rsid w:val="00931926"/>
    <w:rsid w:val="00931F1C"/>
    <w:rsid w:val="00931FC6"/>
    <w:rsid w:val="00932255"/>
    <w:rsid w:val="009322BC"/>
    <w:rsid w:val="00932529"/>
    <w:rsid w:val="00932AF7"/>
    <w:rsid w:val="00932C10"/>
    <w:rsid w:val="00932D08"/>
    <w:rsid w:val="009330CF"/>
    <w:rsid w:val="00933164"/>
    <w:rsid w:val="00933578"/>
    <w:rsid w:val="0093378E"/>
    <w:rsid w:val="00933EE0"/>
    <w:rsid w:val="00934052"/>
    <w:rsid w:val="009344B3"/>
    <w:rsid w:val="009349CE"/>
    <w:rsid w:val="009355D5"/>
    <w:rsid w:val="00935A74"/>
    <w:rsid w:val="00935DC9"/>
    <w:rsid w:val="00935EDF"/>
    <w:rsid w:val="009367B9"/>
    <w:rsid w:val="00936D53"/>
    <w:rsid w:val="00936DA7"/>
    <w:rsid w:val="0093705C"/>
    <w:rsid w:val="009375BD"/>
    <w:rsid w:val="009379EA"/>
    <w:rsid w:val="00937D2C"/>
    <w:rsid w:val="00940352"/>
    <w:rsid w:val="0094036B"/>
    <w:rsid w:val="009403BF"/>
    <w:rsid w:val="009403FF"/>
    <w:rsid w:val="009406FE"/>
    <w:rsid w:val="00940A25"/>
    <w:rsid w:val="00940F3F"/>
    <w:rsid w:val="00940FE5"/>
    <w:rsid w:val="009421B9"/>
    <w:rsid w:val="00942711"/>
    <w:rsid w:val="0094280F"/>
    <w:rsid w:val="00942DD9"/>
    <w:rsid w:val="00943197"/>
    <w:rsid w:val="00943545"/>
    <w:rsid w:val="009439F3"/>
    <w:rsid w:val="00943AD3"/>
    <w:rsid w:val="00943FF3"/>
    <w:rsid w:val="00944205"/>
    <w:rsid w:val="00944B75"/>
    <w:rsid w:val="00944E8E"/>
    <w:rsid w:val="009451AF"/>
    <w:rsid w:val="009453E2"/>
    <w:rsid w:val="009456F4"/>
    <w:rsid w:val="0094575B"/>
    <w:rsid w:val="009457AC"/>
    <w:rsid w:val="009457BD"/>
    <w:rsid w:val="009457D7"/>
    <w:rsid w:val="009457F4"/>
    <w:rsid w:val="00945BC9"/>
    <w:rsid w:val="009463C1"/>
    <w:rsid w:val="00946500"/>
    <w:rsid w:val="00946636"/>
    <w:rsid w:val="00946C38"/>
    <w:rsid w:val="00947D64"/>
    <w:rsid w:val="00947F66"/>
    <w:rsid w:val="0095007C"/>
    <w:rsid w:val="00950504"/>
    <w:rsid w:val="00950769"/>
    <w:rsid w:val="00950B95"/>
    <w:rsid w:val="00950D09"/>
    <w:rsid w:val="00950D59"/>
    <w:rsid w:val="00951516"/>
    <w:rsid w:val="00951C46"/>
    <w:rsid w:val="009521AB"/>
    <w:rsid w:val="00952285"/>
    <w:rsid w:val="0095248A"/>
    <w:rsid w:val="00952AF5"/>
    <w:rsid w:val="00952CDA"/>
    <w:rsid w:val="00952DE0"/>
    <w:rsid w:val="0095309E"/>
    <w:rsid w:val="0095317A"/>
    <w:rsid w:val="00953252"/>
    <w:rsid w:val="009533B6"/>
    <w:rsid w:val="00953597"/>
    <w:rsid w:val="00953BB0"/>
    <w:rsid w:val="00953CDE"/>
    <w:rsid w:val="00953F21"/>
    <w:rsid w:val="009544BA"/>
    <w:rsid w:val="009545BE"/>
    <w:rsid w:val="00954C30"/>
    <w:rsid w:val="00954E4C"/>
    <w:rsid w:val="0095506F"/>
    <w:rsid w:val="009550B3"/>
    <w:rsid w:val="00955BEB"/>
    <w:rsid w:val="00955E05"/>
    <w:rsid w:val="009561DB"/>
    <w:rsid w:val="00956456"/>
    <w:rsid w:val="009565AC"/>
    <w:rsid w:val="00956971"/>
    <w:rsid w:val="009571BB"/>
    <w:rsid w:val="00957388"/>
    <w:rsid w:val="0095786C"/>
    <w:rsid w:val="00957AEA"/>
    <w:rsid w:val="00957BC8"/>
    <w:rsid w:val="00957F00"/>
    <w:rsid w:val="00957F76"/>
    <w:rsid w:val="00960009"/>
    <w:rsid w:val="00960200"/>
    <w:rsid w:val="009603E9"/>
    <w:rsid w:val="009606B2"/>
    <w:rsid w:val="0096082C"/>
    <w:rsid w:val="00960C6C"/>
    <w:rsid w:val="00960EFE"/>
    <w:rsid w:val="00961454"/>
    <w:rsid w:val="009614D6"/>
    <w:rsid w:val="00961767"/>
    <w:rsid w:val="0096190C"/>
    <w:rsid w:val="00961933"/>
    <w:rsid w:val="00961A42"/>
    <w:rsid w:val="00961B2F"/>
    <w:rsid w:val="0096292E"/>
    <w:rsid w:val="00962A50"/>
    <w:rsid w:val="009632C3"/>
    <w:rsid w:val="00963393"/>
    <w:rsid w:val="0096344E"/>
    <w:rsid w:val="00963883"/>
    <w:rsid w:val="00963A17"/>
    <w:rsid w:val="00963B3D"/>
    <w:rsid w:val="00963D1C"/>
    <w:rsid w:val="00964195"/>
    <w:rsid w:val="00964815"/>
    <w:rsid w:val="00964E1E"/>
    <w:rsid w:val="00964F58"/>
    <w:rsid w:val="00965079"/>
    <w:rsid w:val="00965261"/>
    <w:rsid w:val="00965BF1"/>
    <w:rsid w:val="00965D3E"/>
    <w:rsid w:val="00965DF8"/>
    <w:rsid w:val="00966836"/>
    <w:rsid w:val="00966930"/>
    <w:rsid w:val="00966F1B"/>
    <w:rsid w:val="00966FF0"/>
    <w:rsid w:val="00967110"/>
    <w:rsid w:val="00967266"/>
    <w:rsid w:val="00967918"/>
    <w:rsid w:val="00967FE1"/>
    <w:rsid w:val="0097002E"/>
    <w:rsid w:val="00970121"/>
    <w:rsid w:val="00970640"/>
    <w:rsid w:val="00970652"/>
    <w:rsid w:val="0097091A"/>
    <w:rsid w:val="00970C03"/>
    <w:rsid w:val="00971544"/>
    <w:rsid w:val="009715E9"/>
    <w:rsid w:val="009717F1"/>
    <w:rsid w:val="009718E5"/>
    <w:rsid w:val="009718F4"/>
    <w:rsid w:val="00971CF6"/>
    <w:rsid w:val="00972045"/>
    <w:rsid w:val="00972315"/>
    <w:rsid w:val="0097250E"/>
    <w:rsid w:val="00972525"/>
    <w:rsid w:val="0097273A"/>
    <w:rsid w:val="00972DC0"/>
    <w:rsid w:val="009730A0"/>
    <w:rsid w:val="0097325F"/>
    <w:rsid w:val="00973461"/>
    <w:rsid w:val="00973830"/>
    <w:rsid w:val="00974231"/>
    <w:rsid w:val="00974989"/>
    <w:rsid w:val="009749B2"/>
    <w:rsid w:val="00974E23"/>
    <w:rsid w:val="00974EEF"/>
    <w:rsid w:val="00974F2F"/>
    <w:rsid w:val="00975342"/>
    <w:rsid w:val="00975482"/>
    <w:rsid w:val="009758F2"/>
    <w:rsid w:val="00976883"/>
    <w:rsid w:val="009769F0"/>
    <w:rsid w:val="00976C48"/>
    <w:rsid w:val="00976E23"/>
    <w:rsid w:val="00977185"/>
    <w:rsid w:val="00977403"/>
    <w:rsid w:val="009774D2"/>
    <w:rsid w:val="00977620"/>
    <w:rsid w:val="0097781A"/>
    <w:rsid w:val="009778E6"/>
    <w:rsid w:val="00977956"/>
    <w:rsid w:val="00977B24"/>
    <w:rsid w:val="00977C6D"/>
    <w:rsid w:val="00977CA4"/>
    <w:rsid w:val="00977F55"/>
    <w:rsid w:val="009802FE"/>
    <w:rsid w:val="009804F6"/>
    <w:rsid w:val="0098063E"/>
    <w:rsid w:val="0098099F"/>
    <w:rsid w:val="00980ED7"/>
    <w:rsid w:val="00980F67"/>
    <w:rsid w:val="0098117B"/>
    <w:rsid w:val="0098119E"/>
    <w:rsid w:val="00981311"/>
    <w:rsid w:val="00981A7A"/>
    <w:rsid w:val="00981F85"/>
    <w:rsid w:val="0098200C"/>
    <w:rsid w:val="00982813"/>
    <w:rsid w:val="00982F0F"/>
    <w:rsid w:val="00983288"/>
    <w:rsid w:val="009833A8"/>
    <w:rsid w:val="00983687"/>
    <w:rsid w:val="00983C92"/>
    <w:rsid w:val="00983C9E"/>
    <w:rsid w:val="0098437F"/>
    <w:rsid w:val="00984386"/>
    <w:rsid w:val="00984726"/>
    <w:rsid w:val="00984731"/>
    <w:rsid w:val="0098486A"/>
    <w:rsid w:val="00984E1C"/>
    <w:rsid w:val="009851BF"/>
    <w:rsid w:val="009854A5"/>
    <w:rsid w:val="0098559F"/>
    <w:rsid w:val="00985750"/>
    <w:rsid w:val="00985876"/>
    <w:rsid w:val="009859DB"/>
    <w:rsid w:val="00986172"/>
    <w:rsid w:val="009862B8"/>
    <w:rsid w:val="009862D0"/>
    <w:rsid w:val="00986431"/>
    <w:rsid w:val="00987059"/>
    <w:rsid w:val="0098705B"/>
    <w:rsid w:val="00987195"/>
    <w:rsid w:val="009873E7"/>
    <w:rsid w:val="00987495"/>
    <w:rsid w:val="00987885"/>
    <w:rsid w:val="0098792C"/>
    <w:rsid w:val="00987A5D"/>
    <w:rsid w:val="00987BB4"/>
    <w:rsid w:val="00990069"/>
    <w:rsid w:val="00990228"/>
    <w:rsid w:val="00990655"/>
    <w:rsid w:val="00991015"/>
    <w:rsid w:val="00991171"/>
    <w:rsid w:val="009913B4"/>
    <w:rsid w:val="009913BD"/>
    <w:rsid w:val="00991580"/>
    <w:rsid w:val="00991C43"/>
    <w:rsid w:val="00992081"/>
    <w:rsid w:val="00992FFE"/>
    <w:rsid w:val="009937B2"/>
    <w:rsid w:val="00993950"/>
    <w:rsid w:val="00993F61"/>
    <w:rsid w:val="009942C3"/>
    <w:rsid w:val="0099443E"/>
    <w:rsid w:val="009945D2"/>
    <w:rsid w:val="00994D3D"/>
    <w:rsid w:val="00994E3F"/>
    <w:rsid w:val="00994EAE"/>
    <w:rsid w:val="00995318"/>
    <w:rsid w:val="00995382"/>
    <w:rsid w:val="00995502"/>
    <w:rsid w:val="0099568A"/>
    <w:rsid w:val="00995CE9"/>
    <w:rsid w:val="00996200"/>
    <w:rsid w:val="00996395"/>
    <w:rsid w:val="009964CC"/>
    <w:rsid w:val="0099667D"/>
    <w:rsid w:val="00996A2C"/>
    <w:rsid w:val="00996AE4"/>
    <w:rsid w:val="00996C49"/>
    <w:rsid w:val="009972A2"/>
    <w:rsid w:val="00997720"/>
    <w:rsid w:val="0099779A"/>
    <w:rsid w:val="00997EE3"/>
    <w:rsid w:val="00997F15"/>
    <w:rsid w:val="009A025B"/>
    <w:rsid w:val="009A0421"/>
    <w:rsid w:val="009A0ACF"/>
    <w:rsid w:val="009A0C13"/>
    <w:rsid w:val="009A0D7A"/>
    <w:rsid w:val="009A0E58"/>
    <w:rsid w:val="009A1187"/>
    <w:rsid w:val="009A13A4"/>
    <w:rsid w:val="009A1680"/>
    <w:rsid w:val="009A1F2C"/>
    <w:rsid w:val="009A2374"/>
    <w:rsid w:val="009A267F"/>
    <w:rsid w:val="009A26A7"/>
    <w:rsid w:val="009A2D91"/>
    <w:rsid w:val="009A2EC6"/>
    <w:rsid w:val="009A39E8"/>
    <w:rsid w:val="009A3BAB"/>
    <w:rsid w:val="009A3F18"/>
    <w:rsid w:val="009A42AF"/>
    <w:rsid w:val="009A4A06"/>
    <w:rsid w:val="009A4A52"/>
    <w:rsid w:val="009A4FC7"/>
    <w:rsid w:val="009A5807"/>
    <w:rsid w:val="009A647D"/>
    <w:rsid w:val="009A68A8"/>
    <w:rsid w:val="009A6B7B"/>
    <w:rsid w:val="009A70E0"/>
    <w:rsid w:val="009A7111"/>
    <w:rsid w:val="009A7558"/>
    <w:rsid w:val="009A77C2"/>
    <w:rsid w:val="009A7819"/>
    <w:rsid w:val="009A7840"/>
    <w:rsid w:val="009B01F3"/>
    <w:rsid w:val="009B0504"/>
    <w:rsid w:val="009B0892"/>
    <w:rsid w:val="009B0E64"/>
    <w:rsid w:val="009B0F54"/>
    <w:rsid w:val="009B0F5F"/>
    <w:rsid w:val="009B10BB"/>
    <w:rsid w:val="009B1499"/>
    <w:rsid w:val="009B15A9"/>
    <w:rsid w:val="009B1BC0"/>
    <w:rsid w:val="009B1F40"/>
    <w:rsid w:val="009B2329"/>
    <w:rsid w:val="009B29DB"/>
    <w:rsid w:val="009B2F3D"/>
    <w:rsid w:val="009B3148"/>
    <w:rsid w:val="009B33ED"/>
    <w:rsid w:val="009B39EC"/>
    <w:rsid w:val="009B3CA6"/>
    <w:rsid w:val="009B3E01"/>
    <w:rsid w:val="009B4203"/>
    <w:rsid w:val="009B4799"/>
    <w:rsid w:val="009B4B99"/>
    <w:rsid w:val="009B4CFA"/>
    <w:rsid w:val="009B5256"/>
    <w:rsid w:val="009B5E20"/>
    <w:rsid w:val="009B5F75"/>
    <w:rsid w:val="009B6026"/>
    <w:rsid w:val="009B606C"/>
    <w:rsid w:val="009B6345"/>
    <w:rsid w:val="009B6500"/>
    <w:rsid w:val="009B65C4"/>
    <w:rsid w:val="009B6A11"/>
    <w:rsid w:val="009B6C97"/>
    <w:rsid w:val="009B7271"/>
    <w:rsid w:val="009B7463"/>
    <w:rsid w:val="009B760A"/>
    <w:rsid w:val="009B7D7F"/>
    <w:rsid w:val="009B7EB0"/>
    <w:rsid w:val="009B7F52"/>
    <w:rsid w:val="009C01B8"/>
    <w:rsid w:val="009C02F8"/>
    <w:rsid w:val="009C048A"/>
    <w:rsid w:val="009C066F"/>
    <w:rsid w:val="009C1207"/>
    <w:rsid w:val="009C164D"/>
    <w:rsid w:val="009C1841"/>
    <w:rsid w:val="009C196B"/>
    <w:rsid w:val="009C1BC7"/>
    <w:rsid w:val="009C1F85"/>
    <w:rsid w:val="009C2000"/>
    <w:rsid w:val="009C2560"/>
    <w:rsid w:val="009C26E0"/>
    <w:rsid w:val="009C29FA"/>
    <w:rsid w:val="009C331E"/>
    <w:rsid w:val="009C3375"/>
    <w:rsid w:val="009C3836"/>
    <w:rsid w:val="009C44DD"/>
    <w:rsid w:val="009C4694"/>
    <w:rsid w:val="009C4A1F"/>
    <w:rsid w:val="009C4B30"/>
    <w:rsid w:val="009C4C3C"/>
    <w:rsid w:val="009C4D9C"/>
    <w:rsid w:val="009C4FC4"/>
    <w:rsid w:val="009C52C3"/>
    <w:rsid w:val="009C52D7"/>
    <w:rsid w:val="009C53CE"/>
    <w:rsid w:val="009C54F0"/>
    <w:rsid w:val="009C55FB"/>
    <w:rsid w:val="009C5626"/>
    <w:rsid w:val="009C66B5"/>
    <w:rsid w:val="009C71E1"/>
    <w:rsid w:val="009C7C39"/>
    <w:rsid w:val="009C7C9D"/>
    <w:rsid w:val="009C7E22"/>
    <w:rsid w:val="009D0199"/>
    <w:rsid w:val="009D038B"/>
    <w:rsid w:val="009D0846"/>
    <w:rsid w:val="009D0A56"/>
    <w:rsid w:val="009D158F"/>
    <w:rsid w:val="009D1594"/>
    <w:rsid w:val="009D169B"/>
    <w:rsid w:val="009D176E"/>
    <w:rsid w:val="009D1BD3"/>
    <w:rsid w:val="009D1BF3"/>
    <w:rsid w:val="009D1DE5"/>
    <w:rsid w:val="009D1E0F"/>
    <w:rsid w:val="009D20FE"/>
    <w:rsid w:val="009D23C4"/>
    <w:rsid w:val="009D267B"/>
    <w:rsid w:val="009D29F3"/>
    <w:rsid w:val="009D2A46"/>
    <w:rsid w:val="009D320C"/>
    <w:rsid w:val="009D32C8"/>
    <w:rsid w:val="009D3537"/>
    <w:rsid w:val="009D35F5"/>
    <w:rsid w:val="009D36A5"/>
    <w:rsid w:val="009D43DD"/>
    <w:rsid w:val="009D440C"/>
    <w:rsid w:val="009D4478"/>
    <w:rsid w:val="009D46F2"/>
    <w:rsid w:val="009D47A8"/>
    <w:rsid w:val="009D4813"/>
    <w:rsid w:val="009D4A4E"/>
    <w:rsid w:val="009D5271"/>
    <w:rsid w:val="009D548B"/>
    <w:rsid w:val="009D56C7"/>
    <w:rsid w:val="009D57B7"/>
    <w:rsid w:val="009D5B3F"/>
    <w:rsid w:val="009D62CD"/>
    <w:rsid w:val="009D6362"/>
    <w:rsid w:val="009D654C"/>
    <w:rsid w:val="009D6790"/>
    <w:rsid w:val="009D761C"/>
    <w:rsid w:val="009D7629"/>
    <w:rsid w:val="009D780F"/>
    <w:rsid w:val="009D7A2A"/>
    <w:rsid w:val="009D7F26"/>
    <w:rsid w:val="009E0346"/>
    <w:rsid w:val="009E046C"/>
    <w:rsid w:val="009E0699"/>
    <w:rsid w:val="009E097C"/>
    <w:rsid w:val="009E0E8A"/>
    <w:rsid w:val="009E0ECE"/>
    <w:rsid w:val="009E1429"/>
    <w:rsid w:val="009E1C76"/>
    <w:rsid w:val="009E1F8E"/>
    <w:rsid w:val="009E246B"/>
    <w:rsid w:val="009E255E"/>
    <w:rsid w:val="009E2A59"/>
    <w:rsid w:val="009E2D7D"/>
    <w:rsid w:val="009E3090"/>
    <w:rsid w:val="009E3098"/>
    <w:rsid w:val="009E353D"/>
    <w:rsid w:val="009E35CC"/>
    <w:rsid w:val="009E386C"/>
    <w:rsid w:val="009E3924"/>
    <w:rsid w:val="009E3BB9"/>
    <w:rsid w:val="009E3E9F"/>
    <w:rsid w:val="009E42AD"/>
    <w:rsid w:val="009E4481"/>
    <w:rsid w:val="009E4FBA"/>
    <w:rsid w:val="009E56BB"/>
    <w:rsid w:val="009E63EF"/>
    <w:rsid w:val="009E67CD"/>
    <w:rsid w:val="009E6C09"/>
    <w:rsid w:val="009E6FAA"/>
    <w:rsid w:val="009E7434"/>
    <w:rsid w:val="009E753B"/>
    <w:rsid w:val="009E762F"/>
    <w:rsid w:val="009E7A3D"/>
    <w:rsid w:val="009E7D92"/>
    <w:rsid w:val="009F0174"/>
    <w:rsid w:val="009F0385"/>
    <w:rsid w:val="009F0527"/>
    <w:rsid w:val="009F0B57"/>
    <w:rsid w:val="009F0D59"/>
    <w:rsid w:val="009F0DAA"/>
    <w:rsid w:val="009F1344"/>
    <w:rsid w:val="009F2175"/>
    <w:rsid w:val="009F23B8"/>
    <w:rsid w:val="009F38AC"/>
    <w:rsid w:val="009F3903"/>
    <w:rsid w:val="009F3D60"/>
    <w:rsid w:val="009F44EC"/>
    <w:rsid w:val="009F46A9"/>
    <w:rsid w:val="009F472A"/>
    <w:rsid w:val="009F4B92"/>
    <w:rsid w:val="009F4F65"/>
    <w:rsid w:val="009F52E5"/>
    <w:rsid w:val="009F57F1"/>
    <w:rsid w:val="009F5C06"/>
    <w:rsid w:val="009F5DEE"/>
    <w:rsid w:val="009F5E62"/>
    <w:rsid w:val="009F6200"/>
    <w:rsid w:val="009F6447"/>
    <w:rsid w:val="009F656C"/>
    <w:rsid w:val="009F660D"/>
    <w:rsid w:val="009F69F2"/>
    <w:rsid w:val="009F6DDF"/>
    <w:rsid w:val="009F6F61"/>
    <w:rsid w:val="009F70BD"/>
    <w:rsid w:val="009F724A"/>
    <w:rsid w:val="009F7458"/>
    <w:rsid w:val="009F7CB0"/>
    <w:rsid w:val="00A000B2"/>
    <w:rsid w:val="00A00432"/>
    <w:rsid w:val="00A00664"/>
    <w:rsid w:val="00A00A0C"/>
    <w:rsid w:val="00A00CF8"/>
    <w:rsid w:val="00A00FBA"/>
    <w:rsid w:val="00A0124E"/>
    <w:rsid w:val="00A0193F"/>
    <w:rsid w:val="00A01E2B"/>
    <w:rsid w:val="00A02201"/>
    <w:rsid w:val="00A029C4"/>
    <w:rsid w:val="00A02B7D"/>
    <w:rsid w:val="00A03603"/>
    <w:rsid w:val="00A03996"/>
    <w:rsid w:val="00A03CB4"/>
    <w:rsid w:val="00A04416"/>
    <w:rsid w:val="00A045A1"/>
    <w:rsid w:val="00A046A9"/>
    <w:rsid w:val="00A048D4"/>
    <w:rsid w:val="00A04B81"/>
    <w:rsid w:val="00A04CA0"/>
    <w:rsid w:val="00A04CE8"/>
    <w:rsid w:val="00A050E0"/>
    <w:rsid w:val="00A05ADC"/>
    <w:rsid w:val="00A05BFD"/>
    <w:rsid w:val="00A06338"/>
    <w:rsid w:val="00A067AA"/>
    <w:rsid w:val="00A06A8D"/>
    <w:rsid w:val="00A06C07"/>
    <w:rsid w:val="00A06CF1"/>
    <w:rsid w:val="00A07756"/>
    <w:rsid w:val="00A07776"/>
    <w:rsid w:val="00A07A0A"/>
    <w:rsid w:val="00A07A8C"/>
    <w:rsid w:val="00A07F0F"/>
    <w:rsid w:val="00A10169"/>
    <w:rsid w:val="00A10358"/>
    <w:rsid w:val="00A10808"/>
    <w:rsid w:val="00A10B38"/>
    <w:rsid w:val="00A10D7E"/>
    <w:rsid w:val="00A10EAF"/>
    <w:rsid w:val="00A110F8"/>
    <w:rsid w:val="00A11221"/>
    <w:rsid w:val="00A11279"/>
    <w:rsid w:val="00A11286"/>
    <w:rsid w:val="00A112E0"/>
    <w:rsid w:val="00A115DE"/>
    <w:rsid w:val="00A11932"/>
    <w:rsid w:val="00A11985"/>
    <w:rsid w:val="00A11D49"/>
    <w:rsid w:val="00A11DB6"/>
    <w:rsid w:val="00A1222F"/>
    <w:rsid w:val="00A122CC"/>
    <w:rsid w:val="00A12393"/>
    <w:rsid w:val="00A12740"/>
    <w:rsid w:val="00A1280B"/>
    <w:rsid w:val="00A128CE"/>
    <w:rsid w:val="00A12BE8"/>
    <w:rsid w:val="00A131B1"/>
    <w:rsid w:val="00A13705"/>
    <w:rsid w:val="00A1393D"/>
    <w:rsid w:val="00A13965"/>
    <w:rsid w:val="00A13997"/>
    <w:rsid w:val="00A1399B"/>
    <w:rsid w:val="00A13CF3"/>
    <w:rsid w:val="00A13FB0"/>
    <w:rsid w:val="00A1407C"/>
    <w:rsid w:val="00A14861"/>
    <w:rsid w:val="00A14A91"/>
    <w:rsid w:val="00A14E9A"/>
    <w:rsid w:val="00A154A4"/>
    <w:rsid w:val="00A15849"/>
    <w:rsid w:val="00A16013"/>
    <w:rsid w:val="00A16342"/>
    <w:rsid w:val="00A1640C"/>
    <w:rsid w:val="00A16551"/>
    <w:rsid w:val="00A166AA"/>
    <w:rsid w:val="00A17A1A"/>
    <w:rsid w:val="00A17A1D"/>
    <w:rsid w:val="00A17BF2"/>
    <w:rsid w:val="00A201FC"/>
    <w:rsid w:val="00A2051B"/>
    <w:rsid w:val="00A2079D"/>
    <w:rsid w:val="00A20809"/>
    <w:rsid w:val="00A20A2D"/>
    <w:rsid w:val="00A20DA6"/>
    <w:rsid w:val="00A20E19"/>
    <w:rsid w:val="00A21448"/>
    <w:rsid w:val="00A215A5"/>
    <w:rsid w:val="00A22130"/>
    <w:rsid w:val="00A22644"/>
    <w:rsid w:val="00A2266C"/>
    <w:rsid w:val="00A22913"/>
    <w:rsid w:val="00A22A02"/>
    <w:rsid w:val="00A22C28"/>
    <w:rsid w:val="00A23A58"/>
    <w:rsid w:val="00A23ACA"/>
    <w:rsid w:val="00A23B8C"/>
    <w:rsid w:val="00A23E9C"/>
    <w:rsid w:val="00A23F5D"/>
    <w:rsid w:val="00A242F4"/>
    <w:rsid w:val="00A24542"/>
    <w:rsid w:val="00A2479E"/>
    <w:rsid w:val="00A2499B"/>
    <w:rsid w:val="00A24B8B"/>
    <w:rsid w:val="00A24BEF"/>
    <w:rsid w:val="00A24C78"/>
    <w:rsid w:val="00A24CD8"/>
    <w:rsid w:val="00A24E2D"/>
    <w:rsid w:val="00A24EC9"/>
    <w:rsid w:val="00A25037"/>
    <w:rsid w:val="00A263FC"/>
    <w:rsid w:val="00A26906"/>
    <w:rsid w:val="00A26DBC"/>
    <w:rsid w:val="00A2735D"/>
    <w:rsid w:val="00A27436"/>
    <w:rsid w:val="00A2774B"/>
    <w:rsid w:val="00A277D2"/>
    <w:rsid w:val="00A27855"/>
    <w:rsid w:val="00A27C1F"/>
    <w:rsid w:val="00A30BA7"/>
    <w:rsid w:val="00A30F74"/>
    <w:rsid w:val="00A3116A"/>
    <w:rsid w:val="00A3157F"/>
    <w:rsid w:val="00A31A99"/>
    <w:rsid w:val="00A31B78"/>
    <w:rsid w:val="00A31F86"/>
    <w:rsid w:val="00A32122"/>
    <w:rsid w:val="00A321F3"/>
    <w:rsid w:val="00A324E1"/>
    <w:rsid w:val="00A32685"/>
    <w:rsid w:val="00A32B1C"/>
    <w:rsid w:val="00A32C1F"/>
    <w:rsid w:val="00A32EFB"/>
    <w:rsid w:val="00A33196"/>
    <w:rsid w:val="00A333D3"/>
    <w:rsid w:val="00A33637"/>
    <w:rsid w:val="00A338B6"/>
    <w:rsid w:val="00A338D5"/>
    <w:rsid w:val="00A3390A"/>
    <w:rsid w:val="00A33950"/>
    <w:rsid w:val="00A33C4F"/>
    <w:rsid w:val="00A33D02"/>
    <w:rsid w:val="00A3447B"/>
    <w:rsid w:val="00A3450E"/>
    <w:rsid w:val="00A349D5"/>
    <w:rsid w:val="00A34E1B"/>
    <w:rsid w:val="00A35245"/>
    <w:rsid w:val="00A35272"/>
    <w:rsid w:val="00A3529F"/>
    <w:rsid w:val="00A35517"/>
    <w:rsid w:val="00A3593E"/>
    <w:rsid w:val="00A35E39"/>
    <w:rsid w:val="00A35EF6"/>
    <w:rsid w:val="00A35FBC"/>
    <w:rsid w:val="00A360C9"/>
    <w:rsid w:val="00A361A8"/>
    <w:rsid w:val="00A3666F"/>
    <w:rsid w:val="00A36C0A"/>
    <w:rsid w:val="00A36C7A"/>
    <w:rsid w:val="00A36D99"/>
    <w:rsid w:val="00A36F6C"/>
    <w:rsid w:val="00A36F7B"/>
    <w:rsid w:val="00A36F98"/>
    <w:rsid w:val="00A37047"/>
    <w:rsid w:val="00A370DA"/>
    <w:rsid w:val="00A37868"/>
    <w:rsid w:val="00A37CB0"/>
    <w:rsid w:val="00A37DBD"/>
    <w:rsid w:val="00A37DCD"/>
    <w:rsid w:val="00A37DE8"/>
    <w:rsid w:val="00A37E10"/>
    <w:rsid w:val="00A40393"/>
    <w:rsid w:val="00A404D3"/>
    <w:rsid w:val="00A406BF"/>
    <w:rsid w:val="00A40EBE"/>
    <w:rsid w:val="00A414CB"/>
    <w:rsid w:val="00A41511"/>
    <w:rsid w:val="00A41698"/>
    <w:rsid w:val="00A41969"/>
    <w:rsid w:val="00A41C8C"/>
    <w:rsid w:val="00A42D24"/>
    <w:rsid w:val="00A42F35"/>
    <w:rsid w:val="00A4300C"/>
    <w:rsid w:val="00A43145"/>
    <w:rsid w:val="00A431E4"/>
    <w:rsid w:val="00A43CC2"/>
    <w:rsid w:val="00A43EE9"/>
    <w:rsid w:val="00A44010"/>
    <w:rsid w:val="00A44061"/>
    <w:rsid w:val="00A443F9"/>
    <w:rsid w:val="00A4452E"/>
    <w:rsid w:val="00A44741"/>
    <w:rsid w:val="00A44CE7"/>
    <w:rsid w:val="00A456FE"/>
    <w:rsid w:val="00A45B29"/>
    <w:rsid w:val="00A46276"/>
    <w:rsid w:val="00A46807"/>
    <w:rsid w:val="00A46965"/>
    <w:rsid w:val="00A472D9"/>
    <w:rsid w:val="00A4755A"/>
    <w:rsid w:val="00A47849"/>
    <w:rsid w:val="00A4788A"/>
    <w:rsid w:val="00A47A0A"/>
    <w:rsid w:val="00A50217"/>
    <w:rsid w:val="00A505C6"/>
    <w:rsid w:val="00A5064C"/>
    <w:rsid w:val="00A50C11"/>
    <w:rsid w:val="00A50EC9"/>
    <w:rsid w:val="00A512CF"/>
    <w:rsid w:val="00A51456"/>
    <w:rsid w:val="00A51691"/>
    <w:rsid w:val="00A5174E"/>
    <w:rsid w:val="00A5192D"/>
    <w:rsid w:val="00A51930"/>
    <w:rsid w:val="00A51B14"/>
    <w:rsid w:val="00A51D6D"/>
    <w:rsid w:val="00A51D83"/>
    <w:rsid w:val="00A51EBE"/>
    <w:rsid w:val="00A5263C"/>
    <w:rsid w:val="00A526A3"/>
    <w:rsid w:val="00A526F7"/>
    <w:rsid w:val="00A53021"/>
    <w:rsid w:val="00A530DD"/>
    <w:rsid w:val="00A5315B"/>
    <w:rsid w:val="00A5467E"/>
    <w:rsid w:val="00A54AE7"/>
    <w:rsid w:val="00A54BF7"/>
    <w:rsid w:val="00A54E54"/>
    <w:rsid w:val="00A54F06"/>
    <w:rsid w:val="00A55228"/>
    <w:rsid w:val="00A55683"/>
    <w:rsid w:val="00A55A71"/>
    <w:rsid w:val="00A56D7B"/>
    <w:rsid w:val="00A57811"/>
    <w:rsid w:val="00A57951"/>
    <w:rsid w:val="00A60670"/>
    <w:rsid w:val="00A60786"/>
    <w:rsid w:val="00A6083C"/>
    <w:rsid w:val="00A60A30"/>
    <w:rsid w:val="00A60F7C"/>
    <w:rsid w:val="00A612FF"/>
    <w:rsid w:val="00A61663"/>
    <w:rsid w:val="00A61828"/>
    <w:rsid w:val="00A61C92"/>
    <w:rsid w:val="00A61D6A"/>
    <w:rsid w:val="00A620A6"/>
    <w:rsid w:val="00A62182"/>
    <w:rsid w:val="00A623DF"/>
    <w:rsid w:val="00A632F8"/>
    <w:rsid w:val="00A63338"/>
    <w:rsid w:val="00A6350F"/>
    <w:rsid w:val="00A63999"/>
    <w:rsid w:val="00A63A05"/>
    <w:rsid w:val="00A63BF2"/>
    <w:rsid w:val="00A63C26"/>
    <w:rsid w:val="00A6418E"/>
    <w:rsid w:val="00A64537"/>
    <w:rsid w:val="00A64762"/>
    <w:rsid w:val="00A648A1"/>
    <w:rsid w:val="00A64A60"/>
    <w:rsid w:val="00A64B38"/>
    <w:rsid w:val="00A6500D"/>
    <w:rsid w:val="00A650A4"/>
    <w:rsid w:val="00A65176"/>
    <w:rsid w:val="00A6522D"/>
    <w:rsid w:val="00A658B2"/>
    <w:rsid w:val="00A65AE3"/>
    <w:rsid w:val="00A6634C"/>
    <w:rsid w:val="00A66B3E"/>
    <w:rsid w:val="00A66BCE"/>
    <w:rsid w:val="00A66EFC"/>
    <w:rsid w:val="00A671C4"/>
    <w:rsid w:val="00A6771D"/>
    <w:rsid w:val="00A679D2"/>
    <w:rsid w:val="00A70149"/>
    <w:rsid w:val="00A707AA"/>
    <w:rsid w:val="00A708AE"/>
    <w:rsid w:val="00A71017"/>
    <w:rsid w:val="00A71095"/>
    <w:rsid w:val="00A710EF"/>
    <w:rsid w:val="00A71F63"/>
    <w:rsid w:val="00A72AB5"/>
    <w:rsid w:val="00A72B64"/>
    <w:rsid w:val="00A73604"/>
    <w:rsid w:val="00A73A40"/>
    <w:rsid w:val="00A742FC"/>
    <w:rsid w:val="00A747D3"/>
    <w:rsid w:val="00A74D05"/>
    <w:rsid w:val="00A74DAE"/>
    <w:rsid w:val="00A75344"/>
    <w:rsid w:val="00A7534C"/>
    <w:rsid w:val="00A7559A"/>
    <w:rsid w:val="00A755D7"/>
    <w:rsid w:val="00A75AC7"/>
    <w:rsid w:val="00A75B3B"/>
    <w:rsid w:val="00A75C6B"/>
    <w:rsid w:val="00A75CC3"/>
    <w:rsid w:val="00A75E55"/>
    <w:rsid w:val="00A75F50"/>
    <w:rsid w:val="00A75FE3"/>
    <w:rsid w:val="00A76BC2"/>
    <w:rsid w:val="00A76D50"/>
    <w:rsid w:val="00A77B20"/>
    <w:rsid w:val="00A77B7A"/>
    <w:rsid w:val="00A77EEF"/>
    <w:rsid w:val="00A77F97"/>
    <w:rsid w:val="00A8053B"/>
    <w:rsid w:val="00A806CB"/>
    <w:rsid w:val="00A80F67"/>
    <w:rsid w:val="00A812B4"/>
    <w:rsid w:val="00A8164C"/>
    <w:rsid w:val="00A819B3"/>
    <w:rsid w:val="00A8223C"/>
    <w:rsid w:val="00A823BB"/>
    <w:rsid w:val="00A823E6"/>
    <w:rsid w:val="00A82510"/>
    <w:rsid w:val="00A82554"/>
    <w:rsid w:val="00A82833"/>
    <w:rsid w:val="00A82998"/>
    <w:rsid w:val="00A829BF"/>
    <w:rsid w:val="00A82DED"/>
    <w:rsid w:val="00A82F8A"/>
    <w:rsid w:val="00A8301F"/>
    <w:rsid w:val="00A83590"/>
    <w:rsid w:val="00A83D69"/>
    <w:rsid w:val="00A83ED2"/>
    <w:rsid w:val="00A83F18"/>
    <w:rsid w:val="00A83F3D"/>
    <w:rsid w:val="00A847ED"/>
    <w:rsid w:val="00A849CC"/>
    <w:rsid w:val="00A857A5"/>
    <w:rsid w:val="00A85B02"/>
    <w:rsid w:val="00A86010"/>
    <w:rsid w:val="00A86D2A"/>
    <w:rsid w:val="00A87141"/>
    <w:rsid w:val="00A87229"/>
    <w:rsid w:val="00A87528"/>
    <w:rsid w:val="00A8762C"/>
    <w:rsid w:val="00A876B2"/>
    <w:rsid w:val="00A8790E"/>
    <w:rsid w:val="00A87947"/>
    <w:rsid w:val="00A87C35"/>
    <w:rsid w:val="00A901E2"/>
    <w:rsid w:val="00A90230"/>
    <w:rsid w:val="00A906DB"/>
    <w:rsid w:val="00A90986"/>
    <w:rsid w:val="00A91106"/>
    <w:rsid w:val="00A912D4"/>
    <w:rsid w:val="00A916A5"/>
    <w:rsid w:val="00A91804"/>
    <w:rsid w:val="00A9183E"/>
    <w:rsid w:val="00A91B5E"/>
    <w:rsid w:val="00A91E98"/>
    <w:rsid w:val="00A920A0"/>
    <w:rsid w:val="00A920AC"/>
    <w:rsid w:val="00A920B4"/>
    <w:rsid w:val="00A921ED"/>
    <w:rsid w:val="00A92487"/>
    <w:rsid w:val="00A927A2"/>
    <w:rsid w:val="00A92E6B"/>
    <w:rsid w:val="00A93360"/>
    <w:rsid w:val="00A93C11"/>
    <w:rsid w:val="00A94058"/>
    <w:rsid w:val="00A9415D"/>
    <w:rsid w:val="00A94738"/>
    <w:rsid w:val="00A94D93"/>
    <w:rsid w:val="00A94D95"/>
    <w:rsid w:val="00A95A12"/>
    <w:rsid w:val="00A95A99"/>
    <w:rsid w:val="00A95ABE"/>
    <w:rsid w:val="00A95C50"/>
    <w:rsid w:val="00A9619A"/>
    <w:rsid w:val="00A96617"/>
    <w:rsid w:val="00A96EC4"/>
    <w:rsid w:val="00A972F8"/>
    <w:rsid w:val="00A977E0"/>
    <w:rsid w:val="00A97AC8"/>
    <w:rsid w:val="00A97D01"/>
    <w:rsid w:val="00AA03C9"/>
    <w:rsid w:val="00AA0845"/>
    <w:rsid w:val="00AA08DF"/>
    <w:rsid w:val="00AA0D7A"/>
    <w:rsid w:val="00AA0F6B"/>
    <w:rsid w:val="00AA1174"/>
    <w:rsid w:val="00AA1307"/>
    <w:rsid w:val="00AA193C"/>
    <w:rsid w:val="00AA1A75"/>
    <w:rsid w:val="00AA23C3"/>
    <w:rsid w:val="00AA25AF"/>
    <w:rsid w:val="00AA28F6"/>
    <w:rsid w:val="00AA2AA5"/>
    <w:rsid w:val="00AA2C7A"/>
    <w:rsid w:val="00AA30D8"/>
    <w:rsid w:val="00AA3551"/>
    <w:rsid w:val="00AA3743"/>
    <w:rsid w:val="00AA3986"/>
    <w:rsid w:val="00AA3E2D"/>
    <w:rsid w:val="00AA42C0"/>
    <w:rsid w:val="00AA43D0"/>
    <w:rsid w:val="00AA458C"/>
    <w:rsid w:val="00AA46AA"/>
    <w:rsid w:val="00AA4758"/>
    <w:rsid w:val="00AA4BCF"/>
    <w:rsid w:val="00AA4FDA"/>
    <w:rsid w:val="00AA56E8"/>
    <w:rsid w:val="00AA5975"/>
    <w:rsid w:val="00AA5D00"/>
    <w:rsid w:val="00AA5E3E"/>
    <w:rsid w:val="00AA5F5D"/>
    <w:rsid w:val="00AA69AD"/>
    <w:rsid w:val="00AA6A4E"/>
    <w:rsid w:val="00AA6DFC"/>
    <w:rsid w:val="00AA7172"/>
    <w:rsid w:val="00AA74E9"/>
    <w:rsid w:val="00AA75D4"/>
    <w:rsid w:val="00AA762F"/>
    <w:rsid w:val="00AA7BD4"/>
    <w:rsid w:val="00AA7CFB"/>
    <w:rsid w:val="00AB0263"/>
    <w:rsid w:val="00AB0405"/>
    <w:rsid w:val="00AB0644"/>
    <w:rsid w:val="00AB0C79"/>
    <w:rsid w:val="00AB177E"/>
    <w:rsid w:val="00AB182E"/>
    <w:rsid w:val="00AB1830"/>
    <w:rsid w:val="00AB245C"/>
    <w:rsid w:val="00AB28CF"/>
    <w:rsid w:val="00AB2914"/>
    <w:rsid w:val="00AB2A9B"/>
    <w:rsid w:val="00AB2C3B"/>
    <w:rsid w:val="00AB3560"/>
    <w:rsid w:val="00AB3677"/>
    <w:rsid w:val="00AB3798"/>
    <w:rsid w:val="00AB3842"/>
    <w:rsid w:val="00AB3BC0"/>
    <w:rsid w:val="00AB3F16"/>
    <w:rsid w:val="00AB4232"/>
    <w:rsid w:val="00AB4650"/>
    <w:rsid w:val="00AB4943"/>
    <w:rsid w:val="00AB4ADC"/>
    <w:rsid w:val="00AB5E9C"/>
    <w:rsid w:val="00AB6063"/>
    <w:rsid w:val="00AB658C"/>
    <w:rsid w:val="00AB6591"/>
    <w:rsid w:val="00AB663B"/>
    <w:rsid w:val="00AB6CE8"/>
    <w:rsid w:val="00AB71E6"/>
    <w:rsid w:val="00AB77E8"/>
    <w:rsid w:val="00AB7B5A"/>
    <w:rsid w:val="00AC04AC"/>
    <w:rsid w:val="00AC0992"/>
    <w:rsid w:val="00AC09B6"/>
    <w:rsid w:val="00AC0D73"/>
    <w:rsid w:val="00AC10D6"/>
    <w:rsid w:val="00AC1179"/>
    <w:rsid w:val="00AC1356"/>
    <w:rsid w:val="00AC1882"/>
    <w:rsid w:val="00AC1A58"/>
    <w:rsid w:val="00AC20A9"/>
    <w:rsid w:val="00AC237A"/>
    <w:rsid w:val="00AC2513"/>
    <w:rsid w:val="00AC259B"/>
    <w:rsid w:val="00AC307A"/>
    <w:rsid w:val="00AC3594"/>
    <w:rsid w:val="00AC359D"/>
    <w:rsid w:val="00AC3738"/>
    <w:rsid w:val="00AC39E9"/>
    <w:rsid w:val="00AC41E4"/>
    <w:rsid w:val="00AC4220"/>
    <w:rsid w:val="00AC4226"/>
    <w:rsid w:val="00AC4338"/>
    <w:rsid w:val="00AC4481"/>
    <w:rsid w:val="00AC4680"/>
    <w:rsid w:val="00AC4902"/>
    <w:rsid w:val="00AC4DEF"/>
    <w:rsid w:val="00AC541C"/>
    <w:rsid w:val="00AC56CB"/>
    <w:rsid w:val="00AC6576"/>
    <w:rsid w:val="00AC6A89"/>
    <w:rsid w:val="00AC6D32"/>
    <w:rsid w:val="00AC72CD"/>
    <w:rsid w:val="00AC74C5"/>
    <w:rsid w:val="00AC7522"/>
    <w:rsid w:val="00AC7895"/>
    <w:rsid w:val="00AC78C1"/>
    <w:rsid w:val="00AC7A88"/>
    <w:rsid w:val="00AC7C55"/>
    <w:rsid w:val="00AC7CF0"/>
    <w:rsid w:val="00AC7F51"/>
    <w:rsid w:val="00AC7FE0"/>
    <w:rsid w:val="00AD0C2C"/>
    <w:rsid w:val="00AD0E10"/>
    <w:rsid w:val="00AD1250"/>
    <w:rsid w:val="00AD1505"/>
    <w:rsid w:val="00AD1A74"/>
    <w:rsid w:val="00AD1C33"/>
    <w:rsid w:val="00AD1F0F"/>
    <w:rsid w:val="00AD2149"/>
    <w:rsid w:val="00AD2563"/>
    <w:rsid w:val="00AD280A"/>
    <w:rsid w:val="00AD2A88"/>
    <w:rsid w:val="00AD2E68"/>
    <w:rsid w:val="00AD3403"/>
    <w:rsid w:val="00AD3411"/>
    <w:rsid w:val="00AD34F2"/>
    <w:rsid w:val="00AD3539"/>
    <w:rsid w:val="00AD3699"/>
    <w:rsid w:val="00AD3AB2"/>
    <w:rsid w:val="00AD3ADF"/>
    <w:rsid w:val="00AD40CA"/>
    <w:rsid w:val="00AD40D3"/>
    <w:rsid w:val="00AD4323"/>
    <w:rsid w:val="00AD4598"/>
    <w:rsid w:val="00AD470A"/>
    <w:rsid w:val="00AD484E"/>
    <w:rsid w:val="00AD4AD2"/>
    <w:rsid w:val="00AD4C62"/>
    <w:rsid w:val="00AD4DA3"/>
    <w:rsid w:val="00AD5127"/>
    <w:rsid w:val="00AD5381"/>
    <w:rsid w:val="00AD5657"/>
    <w:rsid w:val="00AD57FF"/>
    <w:rsid w:val="00AD592F"/>
    <w:rsid w:val="00AD5C86"/>
    <w:rsid w:val="00AD5D22"/>
    <w:rsid w:val="00AD5E62"/>
    <w:rsid w:val="00AD5F17"/>
    <w:rsid w:val="00AD5F81"/>
    <w:rsid w:val="00AD62B8"/>
    <w:rsid w:val="00AD63AC"/>
    <w:rsid w:val="00AD65C1"/>
    <w:rsid w:val="00AD68B7"/>
    <w:rsid w:val="00AD6EBD"/>
    <w:rsid w:val="00AD70DB"/>
    <w:rsid w:val="00AD74FC"/>
    <w:rsid w:val="00AD7E2A"/>
    <w:rsid w:val="00AE011C"/>
    <w:rsid w:val="00AE03D4"/>
    <w:rsid w:val="00AE05F5"/>
    <w:rsid w:val="00AE0A2C"/>
    <w:rsid w:val="00AE0D0D"/>
    <w:rsid w:val="00AE138A"/>
    <w:rsid w:val="00AE1454"/>
    <w:rsid w:val="00AE1591"/>
    <w:rsid w:val="00AE17C8"/>
    <w:rsid w:val="00AE17DB"/>
    <w:rsid w:val="00AE1B8C"/>
    <w:rsid w:val="00AE1E04"/>
    <w:rsid w:val="00AE22E9"/>
    <w:rsid w:val="00AE2324"/>
    <w:rsid w:val="00AE2681"/>
    <w:rsid w:val="00AE28FC"/>
    <w:rsid w:val="00AE2B76"/>
    <w:rsid w:val="00AE2BD6"/>
    <w:rsid w:val="00AE2C0D"/>
    <w:rsid w:val="00AE2C6F"/>
    <w:rsid w:val="00AE3499"/>
    <w:rsid w:val="00AE349B"/>
    <w:rsid w:val="00AE3B0D"/>
    <w:rsid w:val="00AE3C99"/>
    <w:rsid w:val="00AE3D6A"/>
    <w:rsid w:val="00AE40BA"/>
    <w:rsid w:val="00AE412D"/>
    <w:rsid w:val="00AE4419"/>
    <w:rsid w:val="00AE46C0"/>
    <w:rsid w:val="00AE49E5"/>
    <w:rsid w:val="00AE4A63"/>
    <w:rsid w:val="00AE50CA"/>
    <w:rsid w:val="00AE50D1"/>
    <w:rsid w:val="00AE5E90"/>
    <w:rsid w:val="00AE60CF"/>
    <w:rsid w:val="00AE60DE"/>
    <w:rsid w:val="00AE639C"/>
    <w:rsid w:val="00AE6D40"/>
    <w:rsid w:val="00AE6E81"/>
    <w:rsid w:val="00AE6FEF"/>
    <w:rsid w:val="00AE7061"/>
    <w:rsid w:val="00AE715F"/>
    <w:rsid w:val="00AE72BB"/>
    <w:rsid w:val="00AE7590"/>
    <w:rsid w:val="00AE75BA"/>
    <w:rsid w:val="00AF035F"/>
    <w:rsid w:val="00AF037F"/>
    <w:rsid w:val="00AF0437"/>
    <w:rsid w:val="00AF08C9"/>
    <w:rsid w:val="00AF1008"/>
    <w:rsid w:val="00AF135B"/>
    <w:rsid w:val="00AF17DE"/>
    <w:rsid w:val="00AF2099"/>
    <w:rsid w:val="00AF213F"/>
    <w:rsid w:val="00AF2210"/>
    <w:rsid w:val="00AF249D"/>
    <w:rsid w:val="00AF2B48"/>
    <w:rsid w:val="00AF2BBA"/>
    <w:rsid w:val="00AF2E1F"/>
    <w:rsid w:val="00AF2E36"/>
    <w:rsid w:val="00AF2E4B"/>
    <w:rsid w:val="00AF3559"/>
    <w:rsid w:val="00AF3884"/>
    <w:rsid w:val="00AF38D5"/>
    <w:rsid w:val="00AF3BF4"/>
    <w:rsid w:val="00AF3C59"/>
    <w:rsid w:val="00AF3D0C"/>
    <w:rsid w:val="00AF40AA"/>
    <w:rsid w:val="00AF40BE"/>
    <w:rsid w:val="00AF4650"/>
    <w:rsid w:val="00AF49C7"/>
    <w:rsid w:val="00AF4A8B"/>
    <w:rsid w:val="00AF4ADF"/>
    <w:rsid w:val="00AF4D69"/>
    <w:rsid w:val="00AF4D82"/>
    <w:rsid w:val="00AF4F8F"/>
    <w:rsid w:val="00AF4FD1"/>
    <w:rsid w:val="00AF5295"/>
    <w:rsid w:val="00AF56BF"/>
    <w:rsid w:val="00AF585F"/>
    <w:rsid w:val="00AF589A"/>
    <w:rsid w:val="00AF6149"/>
    <w:rsid w:val="00AF614A"/>
    <w:rsid w:val="00AF673B"/>
    <w:rsid w:val="00AF6789"/>
    <w:rsid w:val="00AF780E"/>
    <w:rsid w:val="00AF7A16"/>
    <w:rsid w:val="00AF7C5B"/>
    <w:rsid w:val="00AF7C98"/>
    <w:rsid w:val="00AF7FC5"/>
    <w:rsid w:val="00B0040F"/>
    <w:rsid w:val="00B00906"/>
    <w:rsid w:val="00B00920"/>
    <w:rsid w:val="00B00E84"/>
    <w:rsid w:val="00B015C3"/>
    <w:rsid w:val="00B017F7"/>
    <w:rsid w:val="00B01A37"/>
    <w:rsid w:val="00B02263"/>
    <w:rsid w:val="00B026E9"/>
    <w:rsid w:val="00B02701"/>
    <w:rsid w:val="00B02A29"/>
    <w:rsid w:val="00B02DF3"/>
    <w:rsid w:val="00B0304B"/>
    <w:rsid w:val="00B03587"/>
    <w:rsid w:val="00B03692"/>
    <w:rsid w:val="00B0371F"/>
    <w:rsid w:val="00B037B7"/>
    <w:rsid w:val="00B04490"/>
    <w:rsid w:val="00B049EF"/>
    <w:rsid w:val="00B04B89"/>
    <w:rsid w:val="00B04C10"/>
    <w:rsid w:val="00B04FEE"/>
    <w:rsid w:val="00B04FF9"/>
    <w:rsid w:val="00B05328"/>
    <w:rsid w:val="00B055E5"/>
    <w:rsid w:val="00B05A63"/>
    <w:rsid w:val="00B05AD8"/>
    <w:rsid w:val="00B05B8C"/>
    <w:rsid w:val="00B05E34"/>
    <w:rsid w:val="00B05EDE"/>
    <w:rsid w:val="00B067EA"/>
    <w:rsid w:val="00B06945"/>
    <w:rsid w:val="00B06B06"/>
    <w:rsid w:val="00B075E2"/>
    <w:rsid w:val="00B07646"/>
    <w:rsid w:val="00B07711"/>
    <w:rsid w:val="00B07B39"/>
    <w:rsid w:val="00B07EE5"/>
    <w:rsid w:val="00B103A1"/>
    <w:rsid w:val="00B104A0"/>
    <w:rsid w:val="00B10A20"/>
    <w:rsid w:val="00B10C34"/>
    <w:rsid w:val="00B10C77"/>
    <w:rsid w:val="00B10DC4"/>
    <w:rsid w:val="00B10E71"/>
    <w:rsid w:val="00B110CB"/>
    <w:rsid w:val="00B114D7"/>
    <w:rsid w:val="00B120D3"/>
    <w:rsid w:val="00B122C2"/>
    <w:rsid w:val="00B127DD"/>
    <w:rsid w:val="00B12B6A"/>
    <w:rsid w:val="00B12FA3"/>
    <w:rsid w:val="00B14138"/>
    <w:rsid w:val="00B145DE"/>
    <w:rsid w:val="00B14603"/>
    <w:rsid w:val="00B14DC6"/>
    <w:rsid w:val="00B14E46"/>
    <w:rsid w:val="00B150D5"/>
    <w:rsid w:val="00B15182"/>
    <w:rsid w:val="00B15548"/>
    <w:rsid w:val="00B155D3"/>
    <w:rsid w:val="00B157EF"/>
    <w:rsid w:val="00B15F2A"/>
    <w:rsid w:val="00B15FD0"/>
    <w:rsid w:val="00B160C5"/>
    <w:rsid w:val="00B161EE"/>
    <w:rsid w:val="00B1659B"/>
    <w:rsid w:val="00B168F3"/>
    <w:rsid w:val="00B17066"/>
    <w:rsid w:val="00B17648"/>
    <w:rsid w:val="00B17696"/>
    <w:rsid w:val="00B1775C"/>
    <w:rsid w:val="00B17780"/>
    <w:rsid w:val="00B179A3"/>
    <w:rsid w:val="00B179D3"/>
    <w:rsid w:val="00B17AA7"/>
    <w:rsid w:val="00B17B24"/>
    <w:rsid w:val="00B17B2F"/>
    <w:rsid w:val="00B17F78"/>
    <w:rsid w:val="00B20199"/>
    <w:rsid w:val="00B204F0"/>
    <w:rsid w:val="00B2064E"/>
    <w:rsid w:val="00B20668"/>
    <w:rsid w:val="00B206BB"/>
    <w:rsid w:val="00B20B03"/>
    <w:rsid w:val="00B20DEE"/>
    <w:rsid w:val="00B21325"/>
    <w:rsid w:val="00B21AE2"/>
    <w:rsid w:val="00B21B94"/>
    <w:rsid w:val="00B21E22"/>
    <w:rsid w:val="00B22098"/>
    <w:rsid w:val="00B220A6"/>
    <w:rsid w:val="00B221A0"/>
    <w:rsid w:val="00B22484"/>
    <w:rsid w:val="00B224E1"/>
    <w:rsid w:val="00B22799"/>
    <w:rsid w:val="00B227FB"/>
    <w:rsid w:val="00B22C95"/>
    <w:rsid w:val="00B22CC7"/>
    <w:rsid w:val="00B22E19"/>
    <w:rsid w:val="00B2330C"/>
    <w:rsid w:val="00B2368F"/>
    <w:rsid w:val="00B23A52"/>
    <w:rsid w:val="00B23B2E"/>
    <w:rsid w:val="00B23C4F"/>
    <w:rsid w:val="00B23EAE"/>
    <w:rsid w:val="00B23EF3"/>
    <w:rsid w:val="00B241CD"/>
    <w:rsid w:val="00B24374"/>
    <w:rsid w:val="00B245F0"/>
    <w:rsid w:val="00B246E8"/>
    <w:rsid w:val="00B2486B"/>
    <w:rsid w:val="00B248C2"/>
    <w:rsid w:val="00B24918"/>
    <w:rsid w:val="00B249FF"/>
    <w:rsid w:val="00B24E3F"/>
    <w:rsid w:val="00B25522"/>
    <w:rsid w:val="00B2562C"/>
    <w:rsid w:val="00B25702"/>
    <w:rsid w:val="00B25D92"/>
    <w:rsid w:val="00B25E7F"/>
    <w:rsid w:val="00B262DE"/>
    <w:rsid w:val="00B2643B"/>
    <w:rsid w:val="00B267B6"/>
    <w:rsid w:val="00B2689F"/>
    <w:rsid w:val="00B26D92"/>
    <w:rsid w:val="00B26DB5"/>
    <w:rsid w:val="00B27475"/>
    <w:rsid w:val="00B2773E"/>
    <w:rsid w:val="00B27E3E"/>
    <w:rsid w:val="00B302D8"/>
    <w:rsid w:val="00B30E03"/>
    <w:rsid w:val="00B312DD"/>
    <w:rsid w:val="00B314C2"/>
    <w:rsid w:val="00B31528"/>
    <w:rsid w:val="00B316EA"/>
    <w:rsid w:val="00B31817"/>
    <w:rsid w:val="00B318F5"/>
    <w:rsid w:val="00B320F7"/>
    <w:rsid w:val="00B32191"/>
    <w:rsid w:val="00B32599"/>
    <w:rsid w:val="00B326F5"/>
    <w:rsid w:val="00B32B7B"/>
    <w:rsid w:val="00B339CC"/>
    <w:rsid w:val="00B33CB1"/>
    <w:rsid w:val="00B33FCC"/>
    <w:rsid w:val="00B34050"/>
    <w:rsid w:val="00B3467E"/>
    <w:rsid w:val="00B348CF"/>
    <w:rsid w:val="00B3499B"/>
    <w:rsid w:val="00B34E51"/>
    <w:rsid w:val="00B34FD4"/>
    <w:rsid w:val="00B3527B"/>
    <w:rsid w:val="00B3582A"/>
    <w:rsid w:val="00B35A84"/>
    <w:rsid w:val="00B36128"/>
    <w:rsid w:val="00B364BF"/>
    <w:rsid w:val="00B366BD"/>
    <w:rsid w:val="00B36F72"/>
    <w:rsid w:val="00B371C5"/>
    <w:rsid w:val="00B379B5"/>
    <w:rsid w:val="00B37C4A"/>
    <w:rsid w:val="00B37E15"/>
    <w:rsid w:val="00B37FD7"/>
    <w:rsid w:val="00B37FE7"/>
    <w:rsid w:val="00B408DD"/>
    <w:rsid w:val="00B40B72"/>
    <w:rsid w:val="00B40EE7"/>
    <w:rsid w:val="00B4135E"/>
    <w:rsid w:val="00B4282D"/>
    <w:rsid w:val="00B42A10"/>
    <w:rsid w:val="00B42CBF"/>
    <w:rsid w:val="00B4315A"/>
    <w:rsid w:val="00B43791"/>
    <w:rsid w:val="00B4380E"/>
    <w:rsid w:val="00B4396A"/>
    <w:rsid w:val="00B43BD8"/>
    <w:rsid w:val="00B43C0A"/>
    <w:rsid w:val="00B43D92"/>
    <w:rsid w:val="00B43EEF"/>
    <w:rsid w:val="00B44304"/>
    <w:rsid w:val="00B443D6"/>
    <w:rsid w:val="00B443EB"/>
    <w:rsid w:val="00B44B5A"/>
    <w:rsid w:val="00B44D9A"/>
    <w:rsid w:val="00B44FE4"/>
    <w:rsid w:val="00B44FF3"/>
    <w:rsid w:val="00B454CA"/>
    <w:rsid w:val="00B459FA"/>
    <w:rsid w:val="00B46ABD"/>
    <w:rsid w:val="00B46CB4"/>
    <w:rsid w:val="00B46F1E"/>
    <w:rsid w:val="00B46F70"/>
    <w:rsid w:val="00B472F1"/>
    <w:rsid w:val="00B475F6"/>
    <w:rsid w:val="00B478C8"/>
    <w:rsid w:val="00B47B59"/>
    <w:rsid w:val="00B47D36"/>
    <w:rsid w:val="00B500DB"/>
    <w:rsid w:val="00B50202"/>
    <w:rsid w:val="00B50256"/>
    <w:rsid w:val="00B502B6"/>
    <w:rsid w:val="00B503EC"/>
    <w:rsid w:val="00B5045E"/>
    <w:rsid w:val="00B508F1"/>
    <w:rsid w:val="00B50A3C"/>
    <w:rsid w:val="00B50CDD"/>
    <w:rsid w:val="00B51314"/>
    <w:rsid w:val="00B513A1"/>
    <w:rsid w:val="00B5148A"/>
    <w:rsid w:val="00B51843"/>
    <w:rsid w:val="00B51C0D"/>
    <w:rsid w:val="00B51DBC"/>
    <w:rsid w:val="00B51EC6"/>
    <w:rsid w:val="00B51F19"/>
    <w:rsid w:val="00B5229B"/>
    <w:rsid w:val="00B52313"/>
    <w:rsid w:val="00B523CD"/>
    <w:rsid w:val="00B5289D"/>
    <w:rsid w:val="00B528CC"/>
    <w:rsid w:val="00B52AFF"/>
    <w:rsid w:val="00B52E8A"/>
    <w:rsid w:val="00B53A52"/>
    <w:rsid w:val="00B53C7F"/>
    <w:rsid w:val="00B53C9B"/>
    <w:rsid w:val="00B53CB4"/>
    <w:rsid w:val="00B53F12"/>
    <w:rsid w:val="00B54254"/>
    <w:rsid w:val="00B542C8"/>
    <w:rsid w:val="00B54642"/>
    <w:rsid w:val="00B549CE"/>
    <w:rsid w:val="00B54C91"/>
    <w:rsid w:val="00B5524A"/>
    <w:rsid w:val="00B55366"/>
    <w:rsid w:val="00B55AF6"/>
    <w:rsid w:val="00B561C1"/>
    <w:rsid w:val="00B566D6"/>
    <w:rsid w:val="00B56DAB"/>
    <w:rsid w:val="00B56F07"/>
    <w:rsid w:val="00B57404"/>
    <w:rsid w:val="00B57455"/>
    <w:rsid w:val="00B575D1"/>
    <w:rsid w:val="00B60081"/>
    <w:rsid w:val="00B600D9"/>
    <w:rsid w:val="00B607B7"/>
    <w:rsid w:val="00B60997"/>
    <w:rsid w:val="00B60D91"/>
    <w:rsid w:val="00B60E13"/>
    <w:rsid w:val="00B60E54"/>
    <w:rsid w:val="00B60EAD"/>
    <w:rsid w:val="00B60F7A"/>
    <w:rsid w:val="00B61334"/>
    <w:rsid w:val="00B61598"/>
    <w:rsid w:val="00B617B7"/>
    <w:rsid w:val="00B61815"/>
    <w:rsid w:val="00B61839"/>
    <w:rsid w:val="00B62023"/>
    <w:rsid w:val="00B62172"/>
    <w:rsid w:val="00B62288"/>
    <w:rsid w:val="00B622E5"/>
    <w:rsid w:val="00B624E9"/>
    <w:rsid w:val="00B626B3"/>
    <w:rsid w:val="00B62767"/>
    <w:rsid w:val="00B6294D"/>
    <w:rsid w:val="00B62CF5"/>
    <w:rsid w:val="00B633A0"/>
    <w:rsid w:val="00B633E2"/>
    <w:rsid w:val="00B63F28"/>
    <w:rsid w:val="00B642BA"/>
    <w:rsid w:val="00B646B4"/>
    <w:rsid w:val="00B647DA"/>
    <w:rsid w:val="00B64E89"/>
    <w:rsid w:val="00B64F9C"/>
    <w:rsid w:val="00B650C4"/>
    <w:rsid w:val="00B6513E"/>
    <w:rsid w:val="00B65276"/>
    <w:rsid w:val="00B654E7"/>
    <w:rsid w:val="00B6562D"/>
    <w:rsid w:val="00B65A13"/>
    <w:rsid w:val="00B65ADB"/>
    <w:rsid w:val="00B65BA9"/>
    <w:rsid w:val="00B65E9C"/>
    <w:rsid w:val="00B66321"/>
    <w:rsid w:val="00B66921"/>
    <w:rsid w:val="00B66BA6"/>
    <w:rsid w:val="00B6739E"/>
    <w:rsid w:val="00B67B36"/>
    <w:rsid w:val="00B67B70"/>
    <w:rsid w:val="00B67BA3"/>
    <w:rsid w:val="00B67BEA"/>
    <w:rsid w:val="00B70301"/>
    <w:rsid w:val="00B7037F"/>
    <w:rsid w:val="00B704F4"/>
    <w:rsid w:val="00B707F0"/>
    <w:rsid w:val="00B71493"/>
    <w:rsid w:val="00B7165E"/>
    <w:rsid w:val="00B7184C"/>
    <w:rsid w:val="00B71C00"/>
    <w:rsid w:val="00B724F3"/>
    <w:rsid w:val="00B72960"/>
    <w:rsid w:val="00B732A7"/>
    <w:rsid w:val="00B73ED4"/>
    <w:rsid w:val="00B73FE6"/>
    <w:rsid w:val="00B74959"/>
    <w:rsid w:val="00B74A1C"/>
    <w:rsid w:val="00B74C62"/>
    <w:rsid w:val="00B756AF"/>
    <w:rsid w:val="00B75BAB"/>
    <w:rsid w:val="00B75D18"/>
    <w:rsid w:val="00B765BB"/>
    <w:rsid w:val="00B769B8"/>
    <w:rsid w:val="00B76B4B"/>
    <w:rsid w:val="00B76CE5"/>
    <w:rsid w:val="00B76F42"/>
    <w:rsid w:val="00B77216"/>
    <w:rsid w:val="00B778E9"/>
    <w:rsid w:val="00B77BBE"/>
    <w:rsid w:val="00B77CCE"/>
    <w:rsid w:val="00B8031D"/>
    <w:rsid w:val="00B8054A"/>
    <w:rsid w:val="00B805EC"/>
    <w:rsid w:val="00B81013"/>
    <w:rsid w:val="00B8151D"/>
    <w:rsid w:val="00B81870"/>
    <w:rsid w:val="00B81EC2"/>
    <w:rsid w:val="00B821D2"/>
    <w:rsid w:val="00B82335"/>
    <w:rsid w:val="00B8282F"/>
    <w:rsid w:val="00B82A7A"/>
    <w:rsid w:val="00B82BC4"/>
    <w:rsid w:val="00B82C14"/>
    <w:rsid w:val="00B8300C"/>
    <w:rsid w:val="00B836A1"/>
    <w:rsid w:val="00B83BE5"/>
    <w:rsid w:val="00B83D4A"/>
    <w:rsid w:val="00B847D5"/>
    <w:rsid w:val="00B84A51"/>
    <w:rsid w:val="00B84DE5"/>
    <w:rsid w:val="00B85135"/>
    <w:rsid w:val="00B85566"/>
    <w:rsid w:val="00B85795"/>
    <w:rsid w:val="00B85995"/>
    <w:rsid w:val="00B85A4E"/>
    <w:rsid w:val="00B86012"/>
    <w:rsid w:val="00B861F9"/>
    <w:rsid w:val="00B86C02"/>
    <w:rsid w:val="00B86E40"/>
    <w:rsid w:val="00B87141"/>
    <w:rsid w:val="00B87345"/>
    <w:rsid w:val="00B87F1A"/>
    <w:rsid w:val="00B87F50"/>
    <w:rsid w:val="00B90468"/>
    <w:rsid w:val="00B909C7"/>
    <w:rsid w:val="00B90BEA"/>
    <w:rsid w:val="00B90C11"/>
    <w:rsid w:val="00B90C75"/>
    <w:rsid w:val="00B9115D"/>
    <w:rsid w:val="00B912EA"/>
    <w:rsid w:val="00B9141B"/>
    <w:rsid w:val="00B91440"/>
    <w:rsid w:val="00B9155B"/>
    <w:rsid w:val="00B922B4"/>
    <w:rsid w:val="00B922E6"/>
    <w:rsid w:val="00B925C9"/>
    <w:rsid w:val="00B928DB"/>
    <w:rsid w:val="00B92A10"/>
    <w:rsid w:val="00B92CFF"/>
    <w:rsid w:val="00B933BA"/>
    <w:rsid w:val="00B936F7"/>
    <w:rsid w:val="00B9394E"/>
    <w:rsid w:val="00B939B9"/>
    <w:rsid w:val="00B93E66"/>
    <w:rsid w:val="00B9439E"/>
    <w:rsid w:val="00B9441C"/>
    <w:rsid w:val="00B94ADF"/>
    <w:rsid w:val="00B94E1B"/>
    <w:rsid w:val="00B951E5"/>
    <w:rsid w:val="00B95AC3"/>
    <w:rsid w:val="00B95B85"/>
    <w:rsid w:val="00B95BDB"/>
    <w:rsid w:val="00B95F45"/>
    <w:rsid w:val="00B95FB1"/>
    <w:rsid w:val="00B96314"/>
    <w:rsid w:val="00B9644D"/>
    <w:rsid w:val="00B9666B"/>
    <w:rsid w:val="00B96864"/>
    <w:rsid w:val="00B96875"/>
    <w:rsid w:val="00B96A25"/>
    <w:rsid w:val="00B96D55"/>
    <w:rsid w:val="00B96E46"/>
    <w:rsid w:val="00B971F3"/>
    <w:rsid w:val="00B9732A"/>
    <w:rsid w:val="00B975FE"/>
    <w:rsid w:val="00B9789E"/>
    <w:rsid w:val="00B9794B"/>
    <w:rsid w:val="00B97A0E"/>
    <w:rsid w:val="00B97B98"/>
    <w:rsid w:val="00B97BCE"/>
    <w:rsid w:val="00BA016D"/>
    <w:rsid w:val="00BA01DB"/>
    <w:rsid w:val="00BA03CA"/>
    <w:rsid w:val="00BA0641"/>
    <w:rsid w:val="00BA0659"/>
    <w:rsid w:val="00BA13B0"/>
    <w:rsid w:val="00BA157B"/>
    <w:rsid w:val="00BA1705"/>
    <w:rsid w:val="00BA1966"/>
    <w:rsid w:val="00BA1A71"/>
    <w:rsid w:val="00BA1C0A"/>
    <w:rsid w:val="00BA1CA0"/>
    <w:rsid w:val="00BA20AC"/>
    <w:rsid w:val="00BA245D"/>
    <w:rsid w:val="00BA27B9"/>
    <w:rsid w:val="00BA2D5A"/>
    <w:rsid w:val="00BA33C5"/>
    <w:rsid w:val="00BA35FD"/>
    <w:rsid w:val="00BA368E"/>
    <w:rsid w:val="00BA36DF"/>
    <w:rsid w:val="00BA3D37"/>
    <w:rsid w:val="00BA3DE9"/>
    <w:rsid w:val="00BA3FD2"/>
    <w:rsid w:val="00BA40E9"/>
    <w:rsid w:val="00BA43B9"/>
    <w:rsid w:val="00BA48BE"/>
    <w:rsid w:val="00BA4B77"/>
    <w:rsid w:val="00BA4F20"/>
    <w:rsid w:val="00BA5025"/>
    <w:rsid w:val="00BA5507"/>
    <w:rsid w:val="00BA5DBA"/>
    <w:rsid w:val="00BA5E13"/>
    <w:rsid w:val="00BA613F"/>
    <w:rsid w:val="00BA61A6"/>
    <w:rsid w:val="00BA68FA"/>
    <w:rsid w:val="00BA6ACC"/>
    <w:rsid w:val="00BA6C51"/>
    <w:rsid w:val="00BA74FC"/>
    <w:rsid w:val="00BA7631"/>
    <w:rsid w:val="00BA78E6"/>
    <w:rsid w:val="00BA7B74"/>
    <w:rsid w:val="00BA7C32"/>
    <w:rsid w:val="00BB048E"/>
    <w:rsid w:val="00BB05F4"/>
    <w:rsid w:val="00BB0866"/>
    <w:rsid w:val="00BB09A5"/>
    <w:rsid w:val="00BB0FFB"/>
    <w:rsid w:val="00BB13F0"/>
    <w:rsid w:val="00BB14EA"/>
    <w:rsid w:val="00BB1660"/>
    <w:rsid w:val="00BB1AD1"/>
    <w:rsid w:val="00BB1BA8"/>
    <w:rsid w:val="00BB1C03"/>
    <w:rsid w:val="00BB1DC9"/>
    <w:rsid w:val="00BB1F62"/>
    <w:rsid w:val="00BB2A5E"/>
    <w:rsid w:val="00BB2F82"/>
    <w:rsid w:val="00BB334F"/>
    <w:rsid w:val="00BB3566"/>
    <w:rsid w:val="00BB3A48"/>
    <w:rsid w:val="00BB4177"/>
    <w:rsid w:val="00BB4375"/>
    <w:rsid w:val="00BB445C"/>
    <w:rsid w:val="00BB4576"/>
    <w:rsid w:val="00BB47C0"/>
    <w:rsid w:val="00BB4824"/>
    <w:rsid w:val="00BB48FB"/>
    <w:rsid w:val="00BB4970"/>
    <w:rsid w:val="00BB4BD0"/>
    <w:rsid w:val="00BB4CBA"/>
    <w:rsid w:val="00BB5274"/>
    <w:rsid w:val="00BB5299"/>
    <w:rsid w:val="00BB5EBA"/>
    <w:rsid w:val="00BB5F53"/>
    <w:rsid w:val="00BB616A"/>
    <w:rsid w:val="00BB6ADC"/>
    <w:rsid w:val="00BB6FA2"/>
    <w:rsid w:val="00BB746F"/>
    <w:rsid w:val="00BB7502"/>
    <w:rsid w:val="00BC01A1"/>
    <w:rsid w:val="00BC026C"/>
    <w:rsid w:val="00BC06BA"/>
    <w:rsid w:val="00BC19BB"/>
    <w:rsid w:val="00BC2009"/>
    <w:rsid w:val="00BC2622"/>
    <w:rsid w:val="00BC2690"/>
    <w:rsid w:val="00BC2F4C"/>
    <w:rsid w:val="00BC31C2"/>
    <w:rsid w:val="00BC3638"/>
    <w:rsid w:val="00BC44C1"/>
    <w:rsid w:val="00BC4598"/>
    <w:rsid w:val="00BC5261"/>
    <w:rsid w:val="00BC5327"/>
    <w:rsid w:val="00BC5CE3"/>
    <w:rsid w:val="00BC705F"/>
    <w:rsid w:val="00BC70E7"/>
    <w:rsid w:val="00BC7173"/>
    <w:rsid w:val="00BC74B6"/>
    <w:rsid w:val="00BC75CA"/>
    <w:rsid w:val="00BC777C"/>
    <w:rsid w:val="00BC7B6F"/>
    <w:rsid w:val="00BD01CE"/>
    <w:rsid w:val="00BD04C4"/>
    <w:rsid w:val="00BD0754"/>
    <w:rsid w:val="00BD0A84"/>
    <w:rsid w:val="00BD0E07"/>
    <w:rsid w:val="00BD12A6"/>
    <w:rsid w:val="00BD19DA"/>
    <w:rsid w:val="00BD2D52"/>
    <w:rsid w:val="00BD33DF"/>
    <w:rsid w:val="00BD3666"/>
    <w:rsid w:val="00BD3696"/>
    <w:rsid w:val="00BD36AE"/>
    <w:rsid w:val="00BD37EE"/>
    <w:rsid w:val="00BD386B"/>
    <w:rsid w:val="00BD39FF"/>
    <w:rsid w:val="00BD3C2A"/>
    <w:rsid w:val="00BD3E1E"/>
    <w:rsid w:val="00BD4518"/>
    <w:rsid w:val="00BD584E"/>
    <w:rsid w:val="00BD59C7"/>
    <w:rsid w:val="00BD5C06"/>
    <w:rsid w:val="00BD5C7E"/>
    <w:rsid w:val="00BD5ED3"/>
    <w:rsid w:val="00BD6186"/>
    <w:rsid w:val="00BD64A4"/>
    <w:rsid w:val="00BD69CC"/>
    <w:rsid w:val="00BD7580"/>
    <w:rsid w:val="00BD75AF"/>
    <w:rsid w:val="00BD77EE"/>
    <w:rsid w:val="00BD7B6D"/>
    <w:rsid w:val="00BD7F0D"/>
    <w:rsid w:val="00BD7F4C"/>
    <w:rsid w:val="00BE0319"/>
    <w:rsid w:val="00BE059F"/>
    <w:rsid w:val="00BE0974"/>
    <w:rsid w:val="00BE0CC9"/>
    <w:rsid w:val="00BE0FB8"/>
    <w:rsid w:val="00BE160E"/>
    <w:rsid w:val="00BE16A7"/>
    <w:rsid w:val="00BE1B97"/>
    <w:rsid w:val="00BE1FB8"/>
    <w:rsid w:val="00BE1FD9"/>
    <w:rsid w:val="00BE228D"/>
    <w:rsid w:val="00BE2341"/>
    <w:rsid w:val="00BE2E33"/>
    <w:rsid w:val="00BE2FF7"/>
    <w:rsid w:val="00BE316F"/>
    <w:rsid w:val="00BE32F6"/>
    <w:rsid w:val="00BE33B7"/>
    <w:rsid w:val="00BE368D"/>
    <w:rsid w:val="00BE36B9"/>
    <w:rsid w:val="00BE3857"/>
    <w:rsid w:val="00BE3C03"/>
    <w:rsid w:val="00BE3C81"/>
    <w:rsid w:val="00BE4102"/>
    <w:rsid w:val="00BE41C2"/>
    <w:rsid w:val="00BE432B"/>
    <w:rsid w:val="00BE46EE"/>
    <w:rsid w:val="00BE4728"/>
    <w:rsid w:val="00BE4AD2"/>
    <w:rsid w:val="00BE4B67"/>
    <w:rsid w:val="00BE4D6C"/>
    <w:rsid w:val="00BE4EEC"/>
    <w:rsid w:val="00BE4F6E"/>
    <w:rsid w:val="00BE544D"/>
    <w:rsid w:val="00BE58BE"/>
    <w:rsid w:val="00BE5C23"/>
    <w:rsid w:val="00BE5D4D"/>
    <w:rsid w:val="00BE5F6E"/>
    <w:rsid w:val="00BE62C6"/>
    <w:rsid w:val="00BE71B2"/>
    <w:rsid w:val="00BE79E9"/>
    <w:rsid w:val="00BE7B6E"/>
    <w:rsid w:val="00BE7C92"/>
    <w:rsid w:val="00BE7E12"/>
    <w:rsid w:val="00BF0411"/>
    <w:rsid w:val="00BF049C"/>
    <w:rsid w:val="00BF05AC"/>
    <w:rsid w:val="00BF0703"/>
    <w:rsid w:val="00BF08EB"/>
    <w:rsid w:val="00BF0D16"/>
    <w:rsid w:val="00BF10BC"/>
    <w:rsid w:val="00BF18DB"/>
    <w:rsid w:val="00BF1A1B"/>
    <w:rsid w:val="00BF1A5B"/>
    <w:rsid w:val="00BF1D20"/>
    <w:rsid w:val="00BF2240"/>
    <w:rsid w:val="00BF2340"/>
    <w:rsid w:val="00BF254B"/>
    <w:rsid w:val="00BF27B8"/>
    <w:rsid w:val="00BF282B"/>
    <w:rsid w:val="00BF2928"/>
    <w:rsid w:val="00BF2C25"/>
    <w:rsid w:val="00BF2C6A"/>
    <w:rsid w:val="00BF2F51"/>
    <w:rsid w:val="00BF3196"/>
    <w:rsid w:val="00BF35BC"/>
    <w:rsid w:val="00BF366D"/>
    <w:rsid w:val="00BF3699"/>
    <w:rsid w:val="00BF3B88"/>
    <w:rsid w:val="00BF3D5D"/>
    <w:rsid w:val="00BF3DD6"/>
    <w:rsid w:val="00BF40B3"/>
    <w:rsid w:val="00BF4A27"/>
    <w:rsid w:val="00BF4C44"/>
    <w:rsid w:val="00BF4DAF"/>
    <w:rsid w:val="00BF518F"/>
    <w:rsid w:val="00BF582D"/>
    <w:rsid w:val="00BF5D9C"/>
    <w:rsid w:val="00BF5EB2"/>
    <w:rsid w:val="00BF6011"/>
    <w:rsid w:val="00BF617A"/>
    <w:rsid w:val="00BF6288"/>
    <w:rsid w:val="00BF6346"/>
    <w:rsid w:val="00BF6591"/>
    <w:rsid w:val="00BF686C"/>
    <w:rsid w:val="00BF69D9"/>
    <w:rsid w:val="00BF6CE0"/>
    <w:rsid w:val="00BF6D7B"/>
    <w:rsid w:val="00BF6F35"/>
    <w:rsid w:val="00BF7665"/>
    <w:rsid w:val="00BF7D72"/>
    <w:rsid w:val="00BF7E71"/>
    <w:rsid w:val="00C0014C"/>
    <w:rsid w:val="00C002E0"/>
    <w:rsid w:val="00C01237"/>
    <w:rsid w:val="00C013C4"/>
    <w:rsid w:val="00C019DD"/>
    <w:rsid w:val="00C01FCF"/>
    <w:rsid w:val="00C0238D"/>
    <w:rsid w:val="00C024CC"/>
    <w:rsid w:val="00C02E7F"/>
    <w:rsid w:val="00C02F6E"/>
    <w:rsid w:val="00C031A8"/>
    <w:rsid w:val="00C0376C"/>
    <w:rsid w:val="00C03BBA"/>
    <w:rsid w:val="00C03DA2"/>
    <w:rsid w:val="00C04009"/>
    <w:rsid w:val="00C040C8"/>
    <w:rsid w:val="00C042E7"/>
    <w:rsid w:val="00C0471B"/>
    <w:rsid w:val="00C04858"/>
    <w:rsid w:val="00C04B61"/>
    <w:rsid w:val="00C05BBC"/>
    <w:rsid w:val="00C05C9B"/>
    <w:rsid w:val="00C061D1"/>
    <w:rsid w:val="00C06930"/>
    <w:rsid w:val="00C06BA8"/>
    <w:rsid w:val="00C0728E"/>
    <w:rsid w:val="00C07687"/>
    <w:rsid w:val="00C0770D"/>
    <w:rsid w:val="00C07CC2"/>
    <w:rsid w:val="00C07D18"/>
    <w:rsid w:val="00C07D89"/>
    <w:rsid w:val="00C07F54"/>
    <w:rsid w:val="00C1023F"/>
    <w:rsid w:val="00C10630"/>
    <w:rsid w:val="00C107DC"/>
    <w:rsid w:val="00C10894"/>
    <w:rsid w:val="00C10AFE"/>
    <w:rsid w:val="00C10F4E"/>
    <w:rsid w:val="00C115F7"/>
    <w:rsid w:val="00C119E7"/>
    <w:rsid w:val="00C11B3F"/>
    <w:rsid w:val="00C11F33"/>
    <w:rsid w:val="00C1222F"/>
    <w:rsid w:val="00C12279"/>
    <w:rsid w:val="00C12444"/>
    <w:rsid w:val="00C12963"/>
    <w:rsid w:val="00C1296E"/>
    <w:rsid w:val="00C12E65"/>
    <w:rsid w:val="00C13134"/>
    <w:rsid w:val="00C1331D"/>
    <w:rsid w:val="00C13695"/>
    <w:rsid w:val="00C13998"/>
    <w:rsid w:val="00C13B0D"/>
    <w:rsid w:val="00C14436"/>
    <w:rsid w:val="00C14C5B"/>
    <w:rsid w:val="00C14EAE"/>
    <w:rsid w:val="00C15253"/>
    <w:rsid w:val="00C1536E"/>
    <w:rsid w:val="00C1578E"/>
    <w:rsid w:val="00C15CE4"/>
    <w:rsid w:val="00C15EDC"/>
    <w:rsid w:val="00C16210"/>
    <w:rsid w:val="00C16317"/>
    <w:rsid w:val="00C1669E"/>
    <w:rsid w:val="00C166BC"/>
    <w:rsid w:val="00C16ACC"/>
    <w:rsid w:val="00C1778F"/>
    <w:rsid w:val="00C17821"/>
    <w:rsid w:val="00C17C71"/>
    <w:rsid w:val="00C17D58"/>
    <w:rsid w:val="00C17F96"/>
    <w:rsid w:val="00C20235"/>
    <w:rsid w:val="00C2057E"/>
    <w:rsid w:val="00C20735"/>
    <w:rsid w:val="00C20836"/>
    <w:rsid w:val="00C20CC3"/>
    <w:rsid w:val="00C210D0"/>
    <w:rsid w:val="00C21315"/>
    <w:rsid w:val="00C21B97"/>
    <w:rsid w:val="00C21E72"/>
    <w:rsid w:val="00C222A8"/>
    <w:rsid w:val="00C2239C"/>
    <w:rsid w:val="00C224C9"/>
    <w:rsid w:val="00C225B7"/>
    <w:rsid w:val="00C22880"/>
    <w:rsid w:val="00C22C09"/>
    <w:rsid w:val="00C22D10"/>
    <w:rsid w:val="00C22E3F"/>
    <w:rsid w:val="00C231B6"/>
    <w:rsid w:val="00C23288"/>
    <w:rsid w:val="00C2380C"/>
    <w:rsid w:val="00C23924"/>
    <w:rsid w:val="00C23DC2"/>
    <w:rsid w:val="00C23FF4"/>
    <w:rsid w:val="00C241C5"/>
    <w:rsid w:val="00C2471A"/>
    <w:rsid w:val="00C24A41"/>
    <w:rsid w:val="00C24A62"/>
    <w:rsid w:val="00C24FEF"/>
    <w:rsid w:val="00C25188"/>
    <w:rsid w:val="00C255C5"/>
    <w:rsid w:val="00C25B37"/>
    <w:rsid w:val="00C25D13"/>
    <w:rsid w:val="00C25DBF"/>
    <w:rsid w:val="00C25FA5"/>
    <w:rsid w:val="00C2624C"/>
    <w:rsid w:val="00C2657C"/>
    <w:rsid w:val="00C27333"/>
    <w:rsid w:val="00C27896"/>
    <w:rsid w:val="00C278DA"/>
    <w:rsid w:val="00C27950"/>
    <w:rsid w:val="00C27A3E"/>
    <w:rsid w:val="00C27ABA"/>
    <w:rsid w:val="00C30037"/>
    <w:rsid w:val="00C300DD"/>
    <w:rsid w:val="00C30305"/>
    <w:rsid w:val="00C3068A"/>
    <w:rsid w:val="00C30948"/>
    <w:rsid w:val="00C30EAC"/>
    <w:rsid w:val="00C314E0"/>
    <w:rsid w:val="00C31A8D"/>
    <w:rsid w:val="00C31C33"/>
    <w:rsid w:val="00C31C68"/>
    <w:rsid w:val="00C31DEC"/>
    <w:rsid w:val="00C31E0F"/>
    <w:rsid w:val="00C3229D"/>
    <w:rsid w:val="00C322AE"/>
    <w:rsid w:val="00C3234C"/>
    <w:rsid w:val="00C324CD"/>
    <w:rsid w:val="00C3298D"/>
    <w:rsid w:val="00C32B0F"/>
    <w:rsid w:val="00C32CFC"/>
    <w:rsid w:val="00C32E13"/>
    <w:rsid w:val="00C33187"/>
    <w:rsid w:val="00C331F1"/>
    <w:rsid w:val="00C33608"/>
    <w:rsid w:val="00C33A8A"/>
    <w:rsid w:val="00C33E72"/>
    <w:rsid w:val="00C3410F"/>
    <w:rsid w:val="00C344B6"/>
    <w:rsid w:val="00C3476D"/>
    <w:rsid w:val="00C34F2F"/>
    <w:rsid w:val="00C3508B"/>
    <w:rsid w:val="00C35443"/>
    <w:rsid w:val="00C358D0"/>
    <w:rsid w:val="00C35AFC"/>
    <w:rsid w:val="00C35C6D"/>
    <w:rsid w:val="00C35D3D"/>
    <w:rsid w:val="00C36234"/>
    <w:rsid w:val="00C3665F"/>
    <w:rsid w:val="00C36B81"/>
    <w:rsid w:val="00C36E12"/>
    <w:rsid w:val="00C36F48"/>
    <w:rsid w:val="00C376F6"/>
    <w:rsid w:val="00C37A25"/>
    <w:rsid w:val="00C4005D"/>
    <w:rsid w:val="00C4028B"/>
    <w:rsid w:val="00C40314"/>
    <w:rsid w:val="00C40680"/>
    <w:rsid w:val="00C4083F"/>
    <w:rsid w:val="00C408AA"/>
    <w:rsid w:val="00C40909"/>
    <w:rsid w:val="00C4171C"/>
    <w:rsid w:val="00C419B3"/>
    <w:rsid w:val="00C42045"/>
    <w:rsid w:val="00C42517"/>
    <w:rsid w:val="00C4276C"/>
    <w:rsid w:val="00C4283E"/>
    <w:rsid w:val="00C42C3E"/>
    <w:rsid w:val="00C42F74"/>
    <w:rsid w:val="00C4306B"/>
    <w:rsid w:val="00C434E4"/>
    <w:rsid w:val="00C4378B"/>
    <w:rsid w:val="00C438F7"/>
    <w:rsid w:val="00C44248"/>
    <w:rsid w:val="00C44329"/>
    <w:rsid w:val="00C44B3D"/>
    <w:rsid w:val="00C44E88"/>
    <w:rsid w:val="00C45096"/>
    <w:rsid w:val="00C454E8"/>
    <w:rsid w:val="00C4594A"/>
    <w:rsid w:val="00C45B4D"/>
    <w:rsid w:val="00C45ED7"/>
    <w:rsid w:val="00C45F32"/>
    <w:rsid w:val="00C46302"/>
    <w:rsid w:val="00C46844"/>
    <w:rsid w:val="00C4692B"/>
    <w:rsid w:val="00C46BBD"/>
    <w:rsid w:val="00C46D06"/>
    <w:rsid w:val="00C47101"/>
    <w:rsid w:val="00C47365"/>
    <w:rsid w:val="00C47828"/>
    <w:rsid w:val="00C47852"/>
    <w:rsid w:val="00C47ABB"/>
    <w:rsid w:val="00C50314"/>
    <w:rsid w:val="00C504A6"/>
    <w:rsid w:val="00C504B7"/>
    <w:rsid w:val="00C50547"/>
    <w:rsid w:val="00C50704"/>
    <w:rsid w:val="00C50B02"/>
    <w:rsid w:val="00C51143"/>
    <w:rsid w:val="00C511B0"/>
    <w:rsid w:val="00C512C2"/>
    <w:rsid w:val="00C52073"/>
    <w:rsid w:val="00C522F0"/>
    <w:rsid w:val="00C528B1"/>
    <w:rsid w:val="00C52AF9"/>
    <w:rsid w:val="00C5325D"/>
    <w:rsid w:val="00C5342B"/>
    <w:rsid w:val="00C53974"/>
    <w:rsid w:val="00C539F4"/>
    <w:rsid w:val="00C53BD2"/>
    <w:rsid w:val="00C5440C"/>
    <w:rsid w:val="00C5467D"/>
    <w:rsid w:val="00C5485F"/>
    <w:rsid w:val="00C54E01"/>
    <w:rsid w:val="00C55247"/>
    <w:rsid w:val="00C555AE"/>
    <w:rsid w:val="00C55719"/>
    <w:rsid w:val="00C557CB"/>
    <w:rsid w:val="00C561A7"/>
    <w:rsid w:val="00C56586"/>
    <w:rsid w:val="00C56C64"/>
    <w:rsid w:val="00C56DF5"/>
    <w:rsid w:val="00C5747F"/>
    <w:rsid w:val="00C574E3"/>
    <w:rsid w:val="00C57672"/>
    <w:rsid w:val="00C578FC"/>
    <w:rsid w:val="00C57A9C"/>
    <w:rsid w:val="00C57FF6"/>
    <w:rsid w:val="00C60ABA"/>
    <w:rsid w:val="00C60BD0"/>
    <w:rsid w:val="00C620E6"/>
    <w:rsid w:val="00C6247F"/>
    <w:rsid w:val="00C627A0"/>
    <w:rsid w:val="00C62905"/>
    <w:rsid w:val="00C629BC"/>
    <w:rsid w:val="00C63C1F"/>
    <w:rsid w:val="00C63C94"/>
    <w:rsid w:val="00C63E54"/>
    <w:rsid w:val="00C6412B"/>
    <w:rsid w:val="00C6427B"/>
    <w:rsid w:val="00C64713"/>
    <w:rsid w:val="00C6473E"/>
    <w:rsid w:val="00C649F5"/>
    <w:rsid w:val="00C64D47"/>
    <w:rsid w:val="00C64E39"/>
    <w:rsid w:val="00C64FEE"/>
    <w:rsid w:val="00C65032"/>
    <w:rsid w:val="00C6543F"/>
    <w:rsid w:val="00C65604"/>
    <w:rsid w:val="00C65636"/>
    <w:rsid w:val="00C657C5"/>
    <w:rsid w:val="00C65902"/>
    <w:rsid w:val="00C6592C"/>
    <w:rsid w:val="00C65C22"/>
    <w:rsid w:val="00C65F41"/>
    <w:rsid w:val="00C66204"/>
    <w:rsid w:val="00C66EF5"/>
    <w:rsid w:val="00C67579"/>
    <w:rsid w:val="00C6777C"/>
    <w:rsid w:val="00C706A6"/>
    <w:rsid w:val="00C70721"/>
    <w:rsid w:val="00C7102A"/>
    <w:rsid w:val="00C71D4A"/>
    <w:rsid w:val="00C71D83"/>
    <w:rsid w:val="00C71FA2"/>
    <w:rsid w:val="00C722E5"/>
    <w:rsid w:val="00C72392"/>
    <w:rsid w:val="00C7243B"/>
    <w:rsid w:val="00C72A09"/>
    <w:rsid w:val="00C72D99"/>
    <w:rsid w:val="00C72F02"/>
    <w:rsid w:val="00C72FCB"/>
    <w:rsid w:val="00C73332"/>
    <w:rsid w:val="00C73408"/>
    <w:rsid w:val="00C73436"/>
    <w:rsid w:val="00C7359B"/>
    <w:rsid w:val="00C73869"/>
    <w:rsid w:val="00C73A72"/>
    <w:rsid w:val="00C73D15"/>
    <w:rsid w:val="00C73E3D"/>
    <w:rsid w:val="00C74137"/>
    <w:rsid w:val="00C74138"/>
    <w:rsid w:val="00C742BB"/>
    <w:rsid w:val="00C74308"/>
    <w:rsid w:val="00C74D1E"/>
    <w:rsid w:val="00C74D2D"/>
    <w:rsid w:val="00C7529F"/>
    <w:rsid w:val="00C7553B"/>
    <w:rsid w:val="00C75618"/>
    <w:rsid w:val="00C75BDB"/>
    <w:rsid w:val="00C76366"/>
    <w:rsid w:val="00C76CAB"/>
    <w:rsid w:val="00C76CEE"/>
    <w:rsid w:val="00C77066"/>
    <w:rsid w:val="00C778BB"/>
    <w:rsid w:val="00C8001C"/>
    <w:rsid w:val="00C800AD"/>
    <w:rsid w:val="00C80104"/>
    <w:rsid w:val="00C80192"/>
    <w:rsid w:val="00C804C4"/>
    <w:rsid w:val="00C80541"/>
    <w:rsid w:val="00C806D2"/>
    <w:rsid w:val="00C8083D"/>
    <w:rsid w:val="00C80B23"/>
    <w:rsid w:val="00C80C00"/>
    <w:rsid w:val="00C80F3A"/>
    <w:rsid w:val="00C81134"/>
    <w:rsid w:val="00C81138"/>
    <w:rsid w:val="00C81D25"/>
    <w:rsid w:val="00C81D2F"/>
    <w:rsid w:val="00C8285A"/>
    <w:rsid w:val="00C82930"/>
    <w:rsid w:val="00C82958"/>
    <w:rsid w:val="00C82978"/>
    <w:rsid w:val="00C82C2C"/>
    <w:rsid w:val="00C82C9E"/>
    <w:rsid w:val="00C82DC8"/>
    <w:rsid w:val="00C82E7D"/>
    <w:rsid w:val="00C832DC"/>
    <w:rsid w:val="00C836D9"/>
    <w:rsid w:val="00C83CAA"/>
    <w:rsid w:val="00C83E8C"/>
    <w:rsid w:val="00C84211"/>
    <w:rsid w:val="00C843FB"/>
    <w:rsid w:val="00C84C54"/>
    <w:rsid w:val="00C84CAE"/>
    <w:rsid w:val="00C85F88"/>
    <w:rsid w:val="00C86147"/>
    <w:rsid w:val="00C86617"/>
    <w:rsid w:val="00C86745"/>
    <w:rsid w:val="00C86BF7"/>
    <w:rsid w:val="00C86F91"/>
    <w:rsid w:val="00C8715F"/>
    <w:rsid w:val="00C8726E"/>
    <w:rsid w:val="00C872AB"/>
    <w:rsid w:val="00C879CD"/>
    <w:rsid w:val="00C9001C"/>
    <w:rsid w:val="00C901BA"/>
    <w:rsid w:val="00C904CC"/>
    <w:rsid w:val="00C90788"/>
    <w:rsid w:val="00C90F7F"/>
    <w:rsid w:val="00C914F3"/>
    <w:rsid w:val="00C91530"/>
    <w:rsid w:val="00C91AA8"/>
    <w:rsid w:val="00C91EA6"/>
    <w:rsid w:val="00C92220"/>
    <w:rsid w:val="00C92635"/>
    <w:rsid w:val="00C9277D"/>
    <w:rsid w:val="00C92A16"/>
    <w:rsid w:val="00C9340A"/>
    <w:rsid w:val="00C93425"/>
    <w:rsid w:val="00C93A79"/>
    <w:rsid w:val="00C93BB2"/>
    <w:rsid w:val="00C93DAB"/>
    <w:rsid w:val="00C93E0C"/>
    <w:rsid w:val="00C93E8A"/>
    <w:rsid w:val="00C942AC"/>
    <w:rsid w:val="00C944CA"/>
    <w:rsid w:val="00C9467A"/>
    <w:rsid w:val="00C947B2"/>
    <w:rsid w:val="00C95398"/>
    <w:rsid w:val="00C95CF6"/>
    <w:rsid w:val="00C963BC"/>
    <w:rsid w:val="00C96862"/>
    <w:rsid w:val="00C96CD9"/>
    <w:rsid w:val="00C96F80"/>
    <w:rsid w:val="00C97710"/>
    <w:rsid w:val="00C97C63"/>
    <w:rsid w:val="00C97D17"/>
    <w:rsid w:val="00C97DE0"/>
    <w:rsid w:val="00CA0425"/>
    <w:rsid w:val="00CA0565"/>
    <w:rsid w:val="00CA0E91"/>
    <w:rsid w:val="00CA0F9A"/>
    <w:rsid w:val="00CA0FAE"/>
    <w:rsid w:val="00CA0FFB"/>
    <w:rsid w:val="00CA13C4"/>
    <w:rsid w:val="00CA143F"/>
    <w:rsid w:val="00CA1A0C"/>
    <w:rsid w:val="00CA1F26"/>
    <w:rsid w:val="00CA2073"/>
    <w:rsid w:val="00CA236E"/>
    <w:rsid w:val="00CA2AB9"/>
    <w:rsid w:val="00CA2B68"/>
    <w:rsid w:val="00CA2DB9"/>
    <w:rsid w:val="00CA360D"/>
    <w:rsid w:val="00CA364B"/>
    <w:rsid w:val="00CA3985"/>
    <w:rsid w:val="00CA39A4"/>
    <w:rsid w:val="00CA3B97"/>
    <w:rsid w:val="00CA412F"/>
    <w:rsid w:val="00CA4141"/>
    <w:rsid w:val="00CA45F2"/>
    <w:rsid w:val="00CA478E"/>
    <w:rsid w:val="00CA4C45"/>
    <w:rsid w:val="00CA4CDE"/>
    <w:rsid w:val="00CA4E36"/>
    <w:rsid w:val="00CA54F2"/>
    <w:rsid w:val="00CA5D5D"/>
    <w:rsid w:val="00CA5F9F"/>
    <w:rsid w:val="00CA6629"/>
    <w:rsid w:val="00CA6647"/>
    <w:rsid w:val="00CA6851"/>
    <w:rsid w:val="00CA6899"/>
    <w:rsid w:val="00CA725B"/>
    <w:rsid w:val="00CA7385"/>
    <w:rsid w:val="00CA7869"/>
    <w:rsid w:val="00CA78EB"/>
    <w:rsid w:val="00CB00CE"/>
    <w:rsid w:val="00CB0950"/>
    <w:rsid w:val="00CB097A"/>
    <w:rsid w:val="00CB0BBD"/>
    <w:rsid w:val="00CB112D"/>
    <w:rsid w:val="00CB1D49"/>
    <w:rsid w:val="00CB1F94"/>
    <w:rsid w:val="00CB2663"/>
    <w:rsid w:val="00CB267B"/>
    <w:rsid w:val="00CB285F"/>
    <w:rsid w:val="00CB2884"/>
    <w:rsid w:val="00CB2D0A"/>
    <w:rsid w:val="00CB2DF9"/>
    <w:rsid w:val="00CB2ECE"/>
    <w:rsid w:val="00CB3AD7"/>
    <w:rsid w:val="00CB3CD6"/>
    <w:rsid w:val="00CB3DEB"/>
    <w:rsid w:val="00CB3E10"/>
    <w:rsid w:val="00CB415D"/>
    <w:rsid w:val="00CB459D"/>
    <w:rsid w:val="00CB480E"/>
    <w:rsid w:val="00CB49C5"/>
    <w:rsid w:val="00CB4D17"/>
    <w:rsid w:val="00CB4E31"/>
    <w:rsid w:val="00CB5110"/>
    <w:rsid w:val="00CB533A"/>
    <w:rsid w:val="00CB546C"/>
    <w:rsid w:val="00CB5866"/>
    <w:rsid w:val="00CB592C"/>
    <w:rsid w:val="00CB5C54"/>
    <w:rsid w:val="00CB6088"/>
    <w:rsid w:val="00CB6732"/>
    <w:rsid w:val="00CB67A5"/>
    <w:rsid w:val="00CB69A7"/>
    <w:rsid w:val="00CB6C27"/>
    <w:rsid w:val="00CB7114"/>
    <w:rsid w:val="00CB7234"/>
    <w:rsid w:val="00CB7EA6"/>
    <w:rsid w:val="00CC02B3"/>
    <w:rsid w:val="00CC0546"/>
    <w:rsid w:val="00CC0830"/>
    <w:rsid w:val="00CC0A7A"/>
    <w:rsid w:val="00CC0A93"/>
    <w:rsid w:val="00CC0ABD"/>
    <w:rsid w:val="00CC0C7C"/>
    <w:rsid w:val="00CC0DDD"/>
    <w:rsid w:val="00CC1094"/>
    <w:rsid w:val="00CC10F7"/>
    <w:rsid w:val="00CC148A"/>
    <w:rsid w:val="00CC1523"/>
    <w:rsid w:val="00CC16E8"/>
    <w:rsid w:val="00CC1A13"/>
    <w:rsid w:val="00CC1D44"/>
    <w:rsid w:val="00CC2098"/>
    <w:rsid w:val="00CC219B"/>
    <w:rsid w:val="00CC223D"/>
    <w:rsid w:val="00CC2337"/>
    <w:rsid w:val="00CC25DF"/>
    <w:rsid w:val="00CC2735"/>
    <w:rsid w:val="00CC3035"/>
    <w:rsid w:val="00CC3112"/>
    <w:rsid w:val="00CC312E"/>
    <w:rsid w:val="00CC3146"/>
    <w:rsid w:val="00CC368E"/>
    <w:rsid w:val="00CC3BDD"/>
    <w:rsid w:val="00CC42B0"/>
    <w:rsid w:val="00CC4461"/>
    <w:rsid w:val="00CC44C7"/>
    <w:rsid w:val="00CC5016"/>
    <w:rsid w:val="00CC5193"/>
    <w:rsid w:val="00CC5BB5"/>
    <w:rsid w:val="00CC5C5D"/>
    <w:rsid w:val="00CC615E"/>
    <w:rsid w:val="00CC627D"/>
    <w:rsid w:val="00CC62BF"/>
    <w:rsid w:val="00CC683D"/>
    <w:rsid w:val="00CC69AD"/>
    <w:rsid w:val="00CC6A32"/>
    <w:rsid w:val="00CC7796"/>
    <w:rsid w:val="00CC7B0E"/>
    <w:rsid w:val="00CD04D2"/>
    <w:rsid w:val="00CD05C2"/>
    <w:rsid w:val="00CD070C"/>
    <w:rsid w:val="00CD07B4"/>
    <w:rsid w:val="00CD0D4B"/>
    <w:rsid w:val="00CD0E7A"/>
    <w:rsid w:val="00CD123F"/>
    <w:rsid w:val="00CD1B6D"/>
    <w:rsid w:val="00CD26B1"/>
    <w:rsid w:val="00CD280A"/>
    <w:rsid w:val="00CD2874"/>
    <w:rsid w:val="00CD2921"/>
    <w:rsid w:val="00CD2984"/>
    <w:rsid w:val="00CD2990"/>
    <w:rsid w:val="00CD2D32"/>
    <w:rsid w:val="00CD2DE9"/>
    <w:rsid w:val="00CD318C"/>
    <w:rsid w:val="00CD326A"/>
    <w:rsid w:val="00CD3D58"/>
    <w:rsid w:val="00CD3EC2"/>
    <w:rsid w:val="00CD3EC7"/>
    <w:rsid w:val="00CD43E1"/>
    <w:rsid w:val="00CD47C2"/>
    <w:rsid w:val="00CD50C9"/>
    <w:rsid w:val="00CD5190"/>
    <w:rsid w:val="00CD5598"/>
    <w:rsid w:val="00CD5737"/>
    <w:rsid w:val="00CD5CA0"/>
    <w:rsid w:val="00CD5D58"/>
    <w:rsid w:val="00CD5F4A"/>
    <w:rsid w:val="00CD65CA"/>
    <w:rsid w:val="00CD6CF5"/>
    <w:rsid w:val="00CD6DDD"/>
    <w:rsid w:val="00CD6DF8"/>
    <w:rsid w:val="00CD6F36"/>
    <w:rsid w:val="00CD7555"/>
    <w:rsid w:val="00CD756F"/>
    <w:rsid w:val="00CD7BB5"/>
    <w:rsid w:val="00CD7E0C"/>
    <w:rsid w:val="00CE02E2"/>
    <w:rsid w:val="00CE05A4"/>
    <w:rsid w:val="00CE0607"/>
    <w:rsid w:val="00CE08D6"/>
    <w:rsid w:val="00CE0CA7"/>
    <w:rsid w:val="00CE1242"/>
    <w:rsid w:val="00CE13F3"/>
    <w:rsid w:val="00CE1488"/>
    <w:rsid w:val="00CE1571"/>
    <w:rsid w:val="00CE16B6"/>
    <w:rsid w:val="00CE17F6"/>
    <w:rsid w:val="00CE1926"/>
    <w:rsid w:val="00CE1D06"/>
    <w:rsid w:val="00CE2571"/>
    <w:rsid w:val="00CE2940"/>
    <w:rsid w:val="00CE2B96"/>
    <w:rsid w:val="00CE2C86"/>
    <w:rsid w:val="00CE2D7F"/>
    <w:rsid w:val="00CE3281"/>
    <w:rsid w:val="00CE368E"/>
    <w:rsid w:val="00CE3F7C"/>
    <w:rsid w:val="00CE3F9C"/>
    <w:rsid w:val="00CE4124"/>
    <w:rsid w:val="00CE48D2"/>
    <w:rsid w:val="00CE4BE0"/>
    <w:rsid w:val="00CE4EEB"/>
    <w:rsid w:val="00CE4F32"/>
    <w:rsid w:val="00CE4F53"/>
    <w:rsid w:val="00CE5033"/>
    <w:rsid w:val="00CE5166"/>
    <w:rsid w:val="00CE56C9"/>
    <w:rsid w:val="00CE56F4"/>
    <w:rsid w:val="00CE5D0F"/>
    <w:rsid w:val="00CE5E8F"/>
    <w:rsid w:val="00CE611E"/>
    <w:rsid w:val="00CE63FC"/>
    <w:rsid w:val="00CE648D"/>
    <w:rsid w:val="00CE68DD"/>
    <w:rsid w:val="00CE6AF5"/>
    <w:rsid w:val="00CE6F99"/>
    <w:rsid w:val="00CE72A3"/>
    <w:rsid w:val="00CE74BD"/>
    <w:rsid w:val="00CE783A"/>
    <w:rsid w:val="00CE7A7E"/>
    <w:rsid w:val="00CE7DAE"/>
    <w:rsid w:val="00CF03ED"/>
    <w:rsid w:val="00CF054F"/>
    <w:rsid w:val="00CF10CB"/>
    <w:rsid w:val="00CF12CB"/>
    <w:rsid w:val="00CF13C3"/>
    <w:rsid w:val="00CF17C5"/>
    <w:rsid w:val="00CF197D"/>
    <w:rsid w:val="00CF1B12"/>
    <w:rsid w:val="00CF1C89"/>
    <w:rsid w:val="00CF1D54"/>
    <w:rsid w:val="00CF1D82"/>
    <w:rsid w:val="00CF1FD1"/>
    <w:rsid w:val="00CF214F"/>
    <w:rsid w:val="00CF2665"/>
    <w:rsid w:val="00CF2848"/>
    <w:rsid w:val="00CF2B39"/>
    <w:rsid w:val="00CF2D36"/>
    <w:rsid w:val="00CF34BC"/>
    <w:rsid w:val="00CF34C2"/>
    <w:rsid w:val="00CF35B8"/>
    <w:rsid w:val="00CF377F"/>
    <w:rsid w:val="00CF3D09"/>
    <w:rsid w:val="00CF49D6"/>
    <w:rsid w:val="00CF548A"/>
    <w:rsid w:val="00CF54F5"/>
    <w:rsid w:val="00CF5985"/>
    <w:rsid w:val="00CF599B"/>
    <w:rsid w:val="00CF59A5"/>
    <w:rsid w:val="00CF5C2C"/>
    <w:rsid w:val="00CF5D4C"/>
    <w:rsid w:val="00CF5DC6"/>
    <w:rsid w:val="00CF61FB"/>
    <w:rsid w:val="00CF642D"/>
    <w:rsid w:val="00CF6946"/>
    <w:rsid w:val="00CF6B03"/>
    <w:rsid w:val="00CF6C51"/>
    <w:rsid w:val="00CF72E7"/>
    <w:rsid w:val="00CF799F"/>
    <w:rsid w:val="00CF7A13"/>
    <w:rsid w:val="00D001D7"/>
    <w:rsid w:val="00D002BB"/>
    <w:rsid w:val="00D002CA"/>
    <w:rsid w:val="00D0038E"/>
    <w:rsid w:val="00D00935"/>
    <w:rsid w:val="00D01F42"/>
    <w:rsid w:val="00D02035"/>
    <w:rsid w:val="00D024AD"/>
    <w:rsid w:val="00D02B35"/>
    <w:rsid w:val="00D02C1A"/>
    <w:rsid w:val="00D02F3A"/>
    <w:rsid w:val="00D03123"/>
    <w:rsid w:val="00D03361"/>
    <w:rsid w:val="00D034BB"/>
    <w:rsid w:val="00D03548"/>
    <w:rsid w:val="00D0358C"/>
    <w:rsid w:val="00D0358D"/>
    <w:rsid w:val="00D037F3"/>
    <w:rsid w:val="00D03B1E"/>
    <w:rsid w:val="00D03B39"/>
    <w:rsid w:val="00D03C4B"/>
    <w:rsid w:val="00D04361"/>
    <w:rsid w:val="00D04974"/>
    <w:rsid w:val="00D04F78"/>
    <w:rsid w:val="00D05021"/>
    <w:rsid w:val="00D052F1"/>
    <w:rsid w:val="00D057C7"/>
    <w:rsid w:val="00D059AF"/>
    <w:rsid w:val="00D05E55"/>
    <w:rsid w:val="00D05FCA"/>
    <w:rsid w:val="00D061E7"/>
    <w:rsid w:val="00D0650B"/>
    <w:rsid w:val="00D07168"/>
    <w:rsid w:val="00D071A9"/>
    <w:rsid w:val="00D072DE"/>
    <w:rsid w:val="00D07588"/>
    <w:rsid w:val="00D07D42"/>
    <w:rsid w:val="00D07FED"/>
    <w:rsid w:val="00D101DA"/>
    <w:rsid w:val="00D10318"/>
    <w:rsid w:val="00D10461"/>
    <w:rsid w:val="00D10605"/>
    <w:rsid w:val="00D10B9A"/>
    <w:rsid w:val="00D10BB1"/>
    <w:rsid w:val="00D10EB8"/>
    <w:rsid w:val="00D10F59"/>
    <w:rsid w:val="00D117D2"/>
    <w:rsid w:val="00D117D6"/>
    <w:rsid w:val="00D11D00"/>
    <w:rsid w:val="00D11F1F"/>
    <w:rsid w:val="00D129DF"/>
    <w:rsid w:val="00D12A31"/>
    <w:rsid w:val="00D12A59"/>
    <w:rsid w:val="00D1313C"/>
    <w:rsid w:val="00D13421"/>
    <w:rsid w:val="00D13612"/>
    <w:rsid w:val="00D138E2"/>
    <w:rsid w:val="00D13C89"/>
    <w:rsid w:val="00D1423E"/>
    <w:rsid w:val="00D1461E"/>
    <w:rsid w:val="00D14947"/>
    <w:rsid w:val="00D14C48"/>
    <w:rsid w:val="00D14D2E"/>
    <w:rsid w:val="00D14FB0"/>
    <w:rsid w:val="00D15A0D"/>
    <w:rsid w:val="00D166A0"/>
    <w:rsid w:val="00D16B75"/>
    <w:rsid w:val="00D16E1E"/>
    <w:rsid w:val="00D17274"/>
    <w:rsid w:val="00D177F2"/>
    <w:rsid w:val="00D17B3F"/>
    <w:rsid w:val="00D17BF5"/>
    <w:rsid w:val="00D20307"/>
    <w:rsid w:val="00D20521"/>
    <w:rsid w:val="00D206F1"/>
    <w:rsid w:val="00D206F3"/>
    <w:rsid w:val="00D20A4B"/>
    <w:rsid w:val="00D20E6C"/>
    <w:rsid w:val="00D20F53"/>
    <w:rsid w:val="00D21112"/>
    <w:rsid w:val="00D2150C"/>
    <w:rsid w:val="00D218E7"/>
    <w:rsid w:val="00D21B6F"/>
    <w:rsid w:val="00D22183"/>
    <w:rsid w:val="00D22266"/>
    <w:rsid w:val="00D222F3"/>
    <w:rsid w:val="00D225A9"/>
    <w:rsid w:val="00D229E9"/>
    <w:rsid w:val="00D22C32"/>
    <w:rsid w:val="00D22E38"/>
    <w:rsid w:val="00D23045"/>
    <w:rsid w:val="00D23137"/>
    <w:rsid w:val="00D23570"/>
    <w:rsid w:val="00D2383B"/>
    <w:rsid w:val="00D239DF"/>
    <w:rsid w:val="00D23BF8"/>
    <w:rsid w:val="00D23D3E"/>
    <w:rsid w:val="00D23DDF"/>
    <w:rsid w:val="00D23F79"/>
    <w:rsid w:val="00D244D6"/>
    <w:rsid w:val="00D245FA"/>
    <w:rsid w:val="00D2483A"/>
    <w:rsid w:val="00D24B0B"/>
    <w:rsid w:val="00D24E62"/>
    <w:rsid w:val="00D2527A"/>
    <w:rsid w:val="00D25662"/>
    <w:rsid w:val="00D25CAD"/>
    <w:rsid w:val="00D26711"/>
    <w:rsid w:val="00D267F0"/>
    <w:rsid w:val="00D26913"/>
    <w:rsid w:val="00D26BF6"/>
    <w:rsid w:val="00D26FCB"/>
    <w:rsid w:val="00D26FF3"/>
    <w:rsid w:val="00D27564"/>
    <w:rsid w:val="00D27894"/>
    <w:rsid w:val="00D27AE9"/>
    <w:rsid w:val="00D30059"/>
    <w:rsid w:val="00D3068D"/>
    <w:rsid w:val="00D3078D"/>
    <w:rsid w:val="00D30BB1"/>
    <w:rsid w:val="00D30ED5"/>
    <w:rsid w:val="00D3191E"/>
    <w:rsid w:val="00D31F19"/>
    <w:rsid w:val="00D31F63"/>
    <w:rsid w:val="00D32052"/>
    <w:rsid w:val="00D321D9"/>
    <w:rsid w:val="00D3272D"/>
    <w:rsid w:val="00D32746"/>
    <w:rsid w:val="00D32B2A"/>
    <w:rsid w:val="00D32C10"/>
    <w:rsid w:val="00D32C58"/>
    <w:rsid w:val="00D33A0D"/>
    <w:rsid w:val="00D33BFC"/>
    <w:rsid w:val="00D33D64"/>
    <w:rsid w:val="00D34142"/>
    <w:rsid w:val="00D341F9"/>
    <w:rsid w:val="00D34679"/>
    <w:rsid w:val="00D34DF2"/>
    <w:rsid w:val="00D34E72"/>
    <w:rsid w:val="00D35024"/>
    <w:rsid w:val="00D355CA"/>
    <w:rsid w:val="00D35906"/>
    <w:rsid w:val="00D3607E"/>
    <w:rsid w:val="00D3676F"/>
    <w:rsid w:val="00D367B5"/>
    <w:rsid w:val="00D36980"/>
    <w:rsid w:val="00D36CF8"/>
    <w:rsid w:val="00D36FEE"/>
    <w:rsid w:val="00D3705E"/>
    <w:rsid w:val="00D4005C"/>
    <w:rsid w:val="00D4025B"/>
    <w:rsid w:val="00D40608"/>
    <w:rsid w:val="00D406E5"/>
    <w:rsid w:val="00D4091C"/>
    <w:rsid w:val="00D409C0"/>
    <w:rsid w:val="00D40DB3"/>
    <w:rsid w:val="00D40F96"/>
    <w:rsid w:val="00D4107E"/>
    <w:rsid w:val="00D414FA"/>
    <w:rsid w:val="00D41D5C"/>
    <w:rsid w:val="00D4212F"/>
    <w:rsid w:val="00D427DB"/>
    <w:rsid w:val="00D427EF"/>
    <w:rsid w:val="00D42AED"/>
    <w:rsid w:val="00D42D53"/>
    <w:rsid w:val="00D4346A"/>
    <w:rsid w:val="00D436C6"/>
    <w:rsid w:val="00D437B5"/>
    <w:rsid w:val="00D43969"/>
    <w:rsid w:val="00D440A1"/>
    <w:rsid w:val="00D4429A"/>
    <w:rsid w:val="00D44744"/>
    <w:rsid w:val="00D44903"/>
    <w:rsid w:val="00D4493A"/>
    <w:rsid w:val="00D44B13"/>
    <w:rsid w:val="00D44C2D"/>
    <w:rsid w:val="00D44DD4"/>
    <w:rsid w:val="00D44DEC"/>
    <w:rsid w:val="00D44EA4"/>
    <w:rsid w:val="00D45083"/>
    <w:rsid w:val="00D451D6"/>
    <w:rsid w:val="00D453F3"/>
    <w:rsid w:val="00D456E9"/>
    <w:rsid w:val="00D458BC"/>
    <w:rsid w:val="00D45F82"/>
    <w:rsid w:val="00D46133"/>
    <w:rsid w:val="00D46175"/>
    <w:rsid w:val="00D46578"/>
    <w:rsid w:val="00D4717B"/>
    <w:rsid w:val="00D47320"/>
    <w:rsid w:val="00D4777E"/>
    <w:rsid w:val="00D47B13"/>
    <w:rsid w:val="00D47C84"/>
    <w:rsid w:val="00D47F39"/>
    <w:rsid w:val="00D47F47"/>
    <w:rsid w:val="00D501FB"/>
    <w:rsid w:val="00D5072F"/>
    <w:rsid w:val="00D50A7A"/>
    <w:rsid w:val="00D50C91"/>
    <w:rsid w:val="00D50D87"/>
    <w:rsid w:val="00D51433"/>
    <w:rsid w:val="00D515DD"/>
    <w:rsid w:val="00D519D6"/>
    <w:rsid w:val="00D51C1E"/>
    <w:rsid w:val="00D51D35"/>
    <w:rsid w:val="00D51F90"/>
    <w:rsid w:val="00D52A77"/>
    <w:rsid w:val="00D52C63"/>
    <w:rsid w:val="00D52D89"/>
    <w:rsid w:val="00D52F06"/>
    <w:rsid w:val="00D53622"/>
    <w:rsid w:val="00D53735"/>
    <w:rsid w:val="00D53E9C"/>
    <w:rsid w:val="00D540B2"/>
    <w:rsid w:val="00D54A85"/>
    <w:rsid w:val="00D54B92"/>
    <w:rsid w:val="00D54BE9"/>
    <w:rsid w:val="00D54F2A"/>
    <w:rsid w:val="00D551D2"/>
    <w:rsid w:val="00D55575"/>
    <w:rsid w:val="00D5581C"/>
    <w:rsid w:val="00D5589E"/>
    <w:rsid w:val="00D55B51"/>
    <w:rsid w:val="00D56AC1"/>
    <w:rsid w:val="00D57457"/>
    <w:rsid w:val="00D57A76"/>
    <w:rsid w:val="00D57BD7"/>
    <w:rsid w:val="00D609F1"/>
    <w:rsid w:val="00D60B9E"/>
    <w:rsid w:val="00D60D22"/>
    <w:rsid w:val="00D610F0"/>
    <w:rsid w:val="00D617FB"/>
    <w:rsid w:val="00D61988"/>
    <w:rsid w:val="00D61C23"/>
    <w:rsid w:val="00D61C43"/>
    <w:rsid w:val="00D62525"/>
    <w:rsid w:val="00D626A8"/>
    <w:rsid w:val="00D626E8"/>
    <w:rsid w:val="00D62764"/>
    <w:rsid w:val="00D6279A"/>
    <w:rsid w:val="00D627B0"/>
    <w:rsid w:val="00D62C32"/>
    <w:rsid w:val="00D62EDD"/>
    <w:rsid w:val="00D62F56"/>
    <w:rsid w:val="00D6311F"/>
    <w:rsid w:val="00D638FA"/>
    <w:rsid w:val="00D63A9C"/>
    <w:rsid w:val="00D63EB6"/>
    <w:rsid w:val="00D63F0E"/>
    <w:rsid w:val="00D64337"/>
    <w:rsid w:val="00D64560"/>
    <w:rsid w:val="00D64A51"/>
    <w:rsid w:val="00D64DC2"/>
    <w:rsid w:val="00D64EE6"/>
    <w:rsid w:val="00D6510E"/>
    <w:rsid w:val="00D653A9"/>
    <w:rsid w:val="00D6555B"/>
    <w:rsid w:val="00D6566F"/>
    <w:rsid w:val="00D65861"/>
    <w:rsid w:val="00D6605B"/>
    <w:rsid w:val="00D66627"/>
    <w:rsid w:val="00D66C52"/>
    <w:rsid w:val="00D66D2E"/>
    <w:rsid w:val="00D66F95"/>
    <w:rsid w:val="00D670C2"/>
    <w:rsid w:val="00D6739E"/>
    <w:rsid w:val="00D675BA"/>
    <w:rsid w:val="00D676D1"/>
    <w:rsid w:val="00D67AF3"/>
    <w:rsid w:val="00D705E9"/>
    <w:rsid w:val="00D70FAF"/>
    <w:rsid w:val="00D71263"/>
    <w:rsid w:val="00D71E4D"/>
    <w:rsid w:val="00D7231D"/>
    <w:rsid w:val="00D72603"/>
    <w:rsid w:val="00D72982"/>
    <w:rsid w:val="00D72CC3"/>
    <w:rsid w:val="00D72E3C"/>
    <w:rsid w:val="00D7310A"/>
    <w:rsid w:val="00D7380B"/>
    <w:rsid w:val="00D73A73"/>
    <w:rsid w:val="00D73D2F"/>
    <w:rsid w:val="00D7409D"/>
    <w:rsid w:val="00D742B1"/>
    <w:rsid w:val="00D745BC"/>
    <w:rsid w:val="00D747C9"/>
    <w:rsid w:val="00D74990"/>
    <w:rsid w:val="00D74A15"/>
    <w:rsid w:val="00D75142"/>
    <w:rsid w:val="00D7528B"/>
    <w:rsid w:val="00D758E1"/>
    <w:rsid w:val="00D75B4F"/>
    <w:rsid w:val="00D76269"/>
    <w:rsid w:val="00D762FD"/>
    <w:rsid w:val="00D76354"/>
    <w:rsid w:val="00D76371"/>
    <w:rsid w:val="00D76556"/>
    <w:rsid w:val="00D7685E"/>
    <w:rsid w:val="00D76938"/>
    <w:rsid w:val="00D76A1E"/>
    <w:rsid w:val="00D76C4D"/>
    <w:rsid w:val="00D76DE3"/>
    <w:rsid w:val="00D77187"/>
    <w:rsid w:val="00D7798C"/>
    <w:rsid w:val="00D77ACC"/>
    <w:rsid w:val="00D77C0B"/>
    <w:rsid w:val="00D77E69"/>
    <w:rsid w:val="00D77FDD"/>
    <w:rsid w:val="00D800F0"/>
    <w:rsid w:val="00D8023E"/>
    <w:rsid w:val="00D802F1"/>
    <w:rsid w:val="00D80590"/>
    <w:rsid w:val="00D808D9"/>
    <w:rsid w:val="00D8104F"/>
    <w:rsid w:val="00D811A7"/>
    <w:rsid w:val="00D813A5"/>
    <w:rsid w:val="00D8154D"/>
    <w:rsid w:val="00D81C9E"/>
    <w:rsid w:val="00D822F8"/>
    <w:rsid w:val="00D823FD"/>
    <w:rsid w:val="00D82888"/>
    <w:rsid w:val="00D828C6"/>
    <w:rsid w:val="00D82AEA"/>
    <w:rsid w:val="00D82CE3"/>
    <w:rsid w:val="00D82E86"/>
    <w:rsid w:val="00D831D3"/>
    <w:rsid w:val="00D832DD"/>
    <w:rsid w:val="00D83406"/>
    <w:rsid w:val="00D8380E"/>
    <w:rsid w:val="00D83B3B"/>
    <w:rsid w:val="00D841C1"/>
    <w:rsid w:val="00D846D2"/>
    <w:rsid w:val="00D84869"/>
    <w:rsid w:val="00D84885"/>
    <w:rsid w:val="00D850B1"/>
    <w:rsid w:val="00D8567B"/>
    <w:rsid w:val="00D85D2A"/>
    <w:rsid w:val="00D85D53"/>
    <w:rsid w:val="00D85DFA"/>
    <w:rsid w:val="00D86576"/>
    <w:rsid w:val="00D87361"/>
    <w:rsid w:val="00D873E7"/>
    <w:rsid w:val="00D87430"/>
    <w:rsid w:val="00D87A10"/>
    <w:rsid w:val="00D87A23"/>
    <w:rsid w:val="00D87DD4"/>
    <w:rsid w:val="00D90407"/>
    <w:rsid w:val="00D9073F"/>
    <w:rsid w:val="00D90E72"/>
    <w:rsid w:val="00D91290"/>
    <w:rsid w:val="00D914FA"/>
    <w:rsid w:val="00D91572"/>
    <w:rsid w:val="00D91D59"/>
    <w:rsid w:val="00D923AC"/>
    <w:rsid w:val="00D93130"/>
    <w:rsid w:val="00D93234"/>
    <w:rsid w:val="00D93415"/>
    <w:rsid w:val="00D9354D"/>
    <w:rsid w:val="00D935EC"/>
    <w:rsid w:val="00D93E55"/>
    <w:rsid w:val="00D93F98"/>
    <w:rsid w:val="00D940B3"/>
    <w:rsid w:val="00D9430F"/>
    <w:rsid w:val="00D9441C"/>
    <w:rsid w:val="00D9443A"/>
    <w:rsid w:val="00D9495D"/>
    <w:rsid w:val="00D94A75"/>
    <w:rsid w:val="00D94E15"/>
    <w:rsid w:val="00D94F26"/>
    <w:rsid w:val="00D95087"/>
    <w:rsid w:val="00D951F3"/>
    <w:rsid w:val="00D957FB"/>
    <w:rsid w:val="00D95CB8"/>
    <w:rsid w:val="00D95EF1"/>
    <w:rsid w:val="00D9609A"/>
    <w:rsid w:val="00D969C3"/>
    <w:rsid w:val="00D96A3E"/>
    <w:rsid w:val="00D9714A"/>
    <w:rsid w:val="00D972B0"/>
    <w:rsid w:val="00D97620"/>
    <w:rsid w:val="00D97FFE"/>
    <w:rsid w:val="00DA0072"/>
    <w:rsid w:val="00DA05C2"/>
    <w:rsid w:val="00DA0768"/>
    <w:rsid w:val="00DA0864"/>
    <w:rsid w:val="00DA096E"/>
    <w:rsid w:val="00DA0A68"/>
    <w:rsid w:val="00DA0FFE"/>
    <w:rsid w:val="00DA1087"/>
    <w:rsid w:val="00DA10CE"/>
    <w:rsid w:val="00DA10F9"/>
    <w:rsid w:val="00DA168B"/>
    <w:rsid w:val="00DA1733"/>
    <w:rsid w:val="00DA1AEA"/>
    <w:rsid w:val="00DA1D1F"/>
    <w:rsid w:val="00DA22C4"/>
    <w:rsid w:val="00DA239C"/>
    <w:rsid w:val="00DA2501"/>
    <w:rsid w:val="00DA25AB"/>
    <w:rsid w:val="00DA26C9"/>
    <w:rsid w:val="00DA2F71"/>
    <w:rsid w:val="00DA32CD"/>
    <w:rsid w:val="00DA3445"/>
    <w:rsid w:val="00DA3568"/>
    <w:rsid w:val="00DA3570"/>
    <w:rsid w:val="00DA3AA4"/>
    <w:rsid w:val="00DA3B17"/>
    <w:rsid w:val="00DA40FC"/>
    <w:rsid w:val="00DA4217"/>
    <w:rsid w:val="00DA434A"/>
    <w:rsid w:val="00DA43F7"/>
    <w:rsid w:val="00DA4729"/>
    <w:rsid w:val="00DA4A68"/>
    <w:rsid w:val="00DA4BB4"/>
    <w:rsid w:val="00DA5066"/>
    <w:rsid w:val="00DA529D"/>
    <w:rsid w:val="00DA5403"/>
    <w:rsid w:val="00DA5B26"/>
    <w:rsid w:val="00DA5FBB"/>
    <w:rsid w:val="00DA601E"/>
    <w:rsid w:val="00DA6262"/>
    <w:rsid w:val="00DA6405"/>
    <w:rsid w:val="00DA6527"/>
    <w:rsid w:val="00DA6D06"/>
    <w:rsid w:val="00DA6D16"/>
    <w:rsid w:val="00DA7633"/>
    <w:rsid w:val="00DA7BDF"/>
    <w:rsid w:val="00DA7BE7"/>
    <w:rsid w:val="00DB0146"/>
    <w:rsid w:val="00DB01F3"/>
    <w:rsid w:val="00DB0C56"/>
    <w:rsid w:val="00DB0ED5"/>
    <w:rsid w:val="00DB1078"/>
    <w:rsid w:val="00DB11FC"/>
    <w:rsid w:val="00DB126B"/>
    <w:rsid w:val="00DB13F7"/>
    <w:rsid w:val="00DB13FE"/>
    <w:rsid w:val="00DB14B8"/>
    <w:rsid w:val="00DB1F64"/>
    <w:rsid w:val="00DB1F9A"/>
    <w:rsid w:val="00DB2CA9"/>
    <w:rsid w:val="00DB32B7"/>
    <w:rsid w:val="00DB339B"/>
    <w:rsid w:val="00DB33FF"/>
    <w:rsid w:val="00DB3828"/>
    <w:rsid w:val="00DB3A1A"/>
    <w:rsid w:val="00DB3F1E"/>
    <w:rsid w:val="00DB4280"/>
    <w:rsid w:val="00DB4598"/>
    <w:rsid w:val="00DB4AF1"/>
    <w:rsid w:val="00DB4ECC"/>
    <w:rsid w:val="00DB4F33"/>
    <w:rsid w:val="00DB5001"/>
    <w:rsid w:val="00DB52DF"/>
    <w:rsid w:val="00DB5490"/>
    <w:rsid w:val="00DB592B"/>
    <w:rsid w:val="00DB5B9E"/>
    <w:rsid w:val="00DB6119"/>
    <w:rsid w:val="00DB62FD"/>
    <w:rsid w:val="00DB67C4"/>
    <w:rsid w:val="00DB69D3"/>
    <w:rsid w:val="00DB7018"/>
    <w:rsid w:val="00DB727F"/>
    <w:rsid w:val="00DB758F"/>
    <w:rsid w:val="00DB78D1"/>
    <w:rsid w:val="00DB7B4C"/>
    <w:rsid w:val="00DB7C35"/>
    <w:rsid w:val="00DB7E9A"/>
    <w:rsid w:val="00DB7EF4"/>
    <w:rsid w:val="00DC0104"/>
    <w:rsid w:val="00DC03A0"/>
    <w:rsid w:val="00DC0A37"/>
    <w:rsid w:val="00DC1130"/>
    <w:rsid w:val="00DC1672"/>
    <w:rsid w:val="00DC1A3D"/>
    <w:rsid w:val="00DC26F0"/>
    <w:rsid w:val="00DC2BCF"/>
    <w:rsid w:val="00DC2ECE"/>
    <w:rsid w:val="00DC3178"/>
    <w:rsid w:val="00DC32D6"/>
    <w:rsid w:val="00DC33BA"/>
    <w:rsid w:val="00DC3438"/>
    <w:rsid w:val="00DC3E96"/>
    <w:rsid w:val="00DC45C9"/>
    <w:rsid w:val="00DC460B"/>
    <w:rsid w:val="00DC46B9"/>
    <w:rsid w:val="00DC530C"/>
    <w:rsid w:val="00DC5442"/>
    <w:rsid w:val="00DC557A"/>
    <w:rsid w:val="00DC56EE"/>
    <w:rsid w:val="00DC5851"/>
    <w:rsid w:val="00DC5884"/>
    <w:rsid w:val="00DC5AA6"/>
    <w:rsid w:val="00DC5BBF"/>
    <w:rsid w:val="00DC5C8D"/>
    <w:rsid w:val="00DC5DE5"/>
    <w:rsid w:val="00DC616D"/>
    <w:rsid w:val="00DC669A"/>
    <w:rsid w:val="00DC695D"/>
    <w:rsid w:val="00DC6B3B"/>
    <w:rsid w:val="00DC6B6A"/>
    <w:rsid w:val="00DC6B76"/>
    <w:rsid w:val="00DC6B7D"/>
    <w:rsid w:val="00DC6C9F"/>
    <w:rsid w:val="00DC6DE5"/>
    <w:rsid w:val="00DC6E4D"/>
    <w:rsid w:val="00DC6E74"/>
    <w:rsid w:val="00DC6E8F"/>
    <w:rsid w:val="00DC7626"/>
    <w:rsid w:val="00DC7AC4"/>
    <w:rsid w:val="00DC7B0F"/>
    <w:rsid w:val="00DC7B55"/>
    <w:rsid w:val="00DC7C07"/>
    <w:rsid w:val="00DD01AB"/>
    <w:rsid w:val="00DD04A1"/>
    <w:rsid w:val="00DD173B"/>
    <w:rsid w:val="00DD1905"/>
    <w:rsid w:val="00DD1A46"/>
    <w:rsid w:val="00DD1D98"/>
    <w:rsid w:val="00DD1E9F"/>
    <w:rsid w:val="00DD2064"/>
    <w:rsid w:val="00DD237B"/>
    <w:rsid w:val="00DD2C58"/>
    <w:rsid w:val="00DD2F3B"/>
    <w:rsid w:val="00DD3571"/>
    <w:rsid w:val="00DD3D93"/>
    <w:rsid w:val="00DD3E11"/>
    <w:rsid w:val="00DD3F32"/>
    <w:rsid w:val="00DD4319"/>
    <w:rsid w:val="00DD4585"/>
    <w:rsid w:val="00DD4823"/>
    <w:rsid w:val="00DD4878"/>
    <w:rsid w:val="00DD4991"/>
    <w:rsid w:val="00DD4A15"/>
    <w:rsid w:val="00DD4A66"/>
    <w:rsid w:val="00DD4D24"/>
    <w:rsid w:val="00DD57D7"/>
    <w:rsid w:val="00DD59B1"/>
    <w:rsid w:val="00DD5BE4"/>
    <w:rsid w:val="00DD63AF"/>
    <w:rsid w:val="00DD6BBF"/>
    <w:rsid w:val="00DD6C00"/>
    <w:rsid w:val="00DD6DA0"/>
    <w:rsid w:val="00DD6E70"/>
    <w:rsid w:val="00DD6E71"/>
    <w:rsid w:val="00DD6FC6"/>
    <w:rsid w:val="00DD77F2"/>
    <w:rsid w:val="00DD7812"/>
    <w:rsid w:val="00DD7B32"/>
    <w:rsid w:val="00DD7DE1"/>
    <w:rsid w:val="00DD7FDB"/>
    <w:rsid w:val="00DE0353"/>
    <w:rsid w:val="00DE097B"/>
    <w:rsid w:val="00DE123E"/>
    <w:rsid w:val="00DE1994"/>
    <w:rsid w:val="00DE1A0E"/>
    <w:rsid w:val="00DE1BA2"/>
    <w:rsid w:val="00DE1C02"/>
    <w:rsid w:val="00DE241F"/>
    <w:rsid w:val="00DE2933"/>
    <w:rsid w:val="00DE2ACA"/>
    <w:rsid w:val="00DE2AF8"/>
    <w:rsid w:val="00DE2F08"/>
    <w:rsid w:val="00DE32FF"/>
    <w:rsid w:val="00DE3400"/>
    <w:rsid w:val="00DE426B"/>
    <w:rsid w:val="00DE4A69"/>
    <w:rsid w:val="00DE4B15"/>
    <w:rsid w:val="00DE4C32"/>
    <w:rsid w:val="00DE5014"/>
    <w:rsid w:val="00DE59B8"/>
    <w:rsid w:val="00DE637A"/>
    <w:rsid w:val="00DE6531"/>
    <w:rsid w:val="00DE6703"/>
    <w:rsid w:val="00DE6971"/>
    <w:rsid w:val="00DE6EF6"/>
    <w:rsid w:val="00DE6F10"/>
    <w:rsid w:val="00DE6F35"/>
    <w:rsid w:val="00DE77D7"/>
    <w:rsid w:val="00DE7F0B"/>
    <w:rsid w:val="00DE7F23"/>
    <w:rsid w:val="00DF0489"/>
    <w:rsid w:val="00DF04CE"/>
    <w:rsid w:val="00DF0A08"/>
    <w:rsid w:val="00DF0B8A"/>
    <w:rsid w:val="00DF0EC1"/>
    <w:rsid w:val="00DF146B"/>
    <w:rsid w:val="00DF1470"/>
    <w:rsid w:val="00DF15EA"/>
    <w:rsid w:val="00DF1D59"/>
    <w:rsid w:val="00DF1D72"/>
    <w:rsid w:val="00DF25D5"/>
    <w:rsid w:val="00DF26B4"/>
    <w:rsid w:val="00DF29DF"/>
    <w:rsid w:val="00DF2A21"/>
    <w:rsid w:val="00DF2BA4"/>
    <w:rsid w:val="00DF2BD7"/>
    <w:rsid w:val="00DF30A8"/>
    <w:rsid w:val="00DF3229"/>
    <w:rsid w:val="00DF35CF"/>
    <w:rsid w:val="00DF3810"/>
    <w:rsid w:val="00DF39CE"/>
    <w:rsid w:val="00DF3B5D"/>
    <w:rsid w:val="00DF4378"/>
    <w:rsid w:val="00DF45A7"/>
    <w:rsid w:val="00DF4DE1"/>
    <w:rsid w:val="00DF50A5"/>
    <w:rsid w:val="00DF510F"/>
    <w:rsid w:val="00DF6343"/>
    <w:rsid w:val="00DF75C7"/>
    <w:rsid w:val="00DF7D28"/>
    <w:rsid w:val="00DF7D5F"/>
    <w:rsid w:val="00E00560"/>
    <w:rsid w:val="00E0068A"/>
    <w:rsid w:val="00E007BE"/>
    <w:rsid w:val="00E008CB"/>
    <w:rsid w:val="00E008E3"/>
    <w:rsid w:val="00E00B54"/>
    <w:rsid w:val="00E0110A"/>
    <w:rsid w:val="00E01145"/>
    <w:rsid w:val="00E0128F"/>
    <w:rsid w:val="00E01474"/>
    <w:rsid w:val="00E01621"/>
    <w:rsid w:val="00E01CD1"/>
    <w:rsid w:val="00E02A43"/>
    <w:rsid w:val="00E02B40"/>
    <w:rsid w:val="00E02DCC"/>
    <w:rsid w:val="00E037D6"/>
    <w:rsid w:val="00E03875"/>
    <w:rsid w:val="00E03BF3"/>
    <w:rsid w:val="00E0407B"/>
    <w:rsid w:val="00E044B7"/>
    <w:rsid w:val="00E04607"/>
    <w:rsid w:val="00E046A7"/>
    <w:rsid w:val="00E049EE"/>
    <w:rsid w:val="00E05100"/>
    <w:rsid w:val="00E05706"/>
    <w:rsid w:val="00E0585B"/>
    <w:rsid w:val="00E05888"/>
    <w:rsid w:val="00E05C22"/>
    <w:rsid w:val="00E05E99"/>
    <w:rsid w:val="00E060FD"/>
    <w:rsid w:val="00E06211"/>
    <w:rsid w:val="00E06887"/>
    <w:rsid w:val="00E06D3B"/>
    <w:rsid w:val="00E06EBC"/>
    <w:rsid w:val="00E06F40"/>
    <w:rsid w:val="00E07037"/>
    <w:rsid w:val="00E0722B"/>
    <w:rsid w:val="00E07638"/>
    <w:rsid w:val="00E07817"/>
    <w:rsid w:val="00E07AD3"/>
    <w:rsid w:val="00E10004"/>
    <w:rsid w:val="00E10ADD"/>
    <w:rsid w:val="00E10B19"/>
    <w:rsid w:val="00E10B8F"/>
    <w:rsid w:val="00E110E1"/>
    <w:rsid w:val="00E1139B"/>
    <w:rsid w:val="00E11501"/>
    <w:rsid w:val="00E115D0"/>
    <w:rsid w:val="00E11A73"/>
    <w:rsid w:val="00E11B04"/>
    <w:rsid w:val="00E11C14"/>
    <w:rsid w:val="00E11C95"/>
    <w:rsid w:val="00E11EFD"/>
    <w:rsid w:val="00E121CE"/>
    <w:rsid w:val="00E122F8"/>
    <w:rsid w:val="00E12A4A"/>
    <w:rsid w:val="00E12BCF"/>
    <w:rsid w:val="00E12EB2"/>
    <w:rsid w:val="00E131BC"/>
    <w:rsid w:val="00E134BD"/>
    <w:rsid w:val="00E13843"/>
    <w:rsid w:val="00E13B29"/>
    <w:rsid w:val="00E13B5A"/>
    <w:rsid w:val="00E14446"/>
    <w:rsid w:val="00E146B2"/>
    <w:rsid w:val="00E147E4"/>
    <w:rsid w:val="00E155B1"/>
    <w:rsid w:val="00E1562A"/>
    <w:rsid w:val="00E15685"/>
    <w:rsid w:val="00E15987"/>
    <w:rsid w:val="00E16558"/>
    <w:rsid w:val="00E165D0"/>
    <w:rsid w:val="00E16C17"/>
    <w:rsid w:val="00E17061"/>
    <w:rsid w:val="00E17539"/>
    <w:rsid w:val="00E17F20"/>
    <w:rsid w:val="00E20504"/>
    <w:rsid w:val="00E20CBD"/>
    <w:rsid w:val="00E20D45"/>
    <w:rsid w:val="00E20D86"/>
    <w:rsid w:val="00E20E73"/>
    <w:rsid w:val="00E21054"/>
    <w:rsid w:val="00E2135D"/>
    <w:rsid w:val="00E2150F"/>
    <w:rsid w:val="00E219C8"/>
    <w:rsid w:val="00E21E77"/>
    <w:rsid w:val="00E224EA"/>
    <w:rsid w:val="00E225A2"/>
    <w:rsid w:val="00E22E72"/>
    <w:rsid w:val="00E2340D"/>
    <w:rsid w:val="00E23C89"/>
    <w:rsid w:val="00E23D2B"/>
    <w:rsid w:val="00E24245"/>
    <w:rsid w:val="00E2444C"/>
    <w:rsid w:val="00E24578"/>
    <w:rsid w:val="00E2485F"/>
    <w:rsid w:val="00E248C6"/>
    <w:rsid w:val="00E248D8"/>
    <w:rsid w:val="00E24BB6"/>
    <w:rsid w:val="00E24D38"/>
    <w:rsid w:val="00E24EA2"/>
    <w:rsid w:val="00E24EC1"/>
    <w:rsid w:val="00E2550E"/>
    <w:rsid w:val="00E255FB"/>
    <w:rsid w:val="00E25FF4"/>
    <w:rsid w:val="00E26255"/>
    <w:rsid w:val="00E262F0"/>
    <w:rsid w:val="00E26696"/>
    <w:rsid w:val="00E2687D"/>
    <w:rsid w:val="00E26B4A"/>
    <w:rsid w:val="00E26B80"/>
    <w:rsid w:val="00E26BF4"/>
    <w:rsid w:val="00E27092"/>
    <w:rsid w:val="00E27C42"/>
    <w:rsid w:val="00E30464"/>
    <w:rsid w:val="00E305FB"/>
    <w:rsid w:val="00E30CEA"/>
    <w:rsid w:val="00E319AD"/>
    <w:rsid w:val="00E31E92"/>
    <w:rsid w:val="00E323E2"/>
    <w:rsid w:val="00E3291E"/>
    <w:rsid w:val="00E32A68"/>
    <w:rsid w:val="00E33268"/>
    <w:rsid w:val="00E333D9"/>
    <w:rsid w:val="00E3341E"/>
    <w:rsid w:val="00E336A6"/>
    <w:rsid w:val="00E33E30"/>
    <w:rsid w:val="00E33EE0"/>
    <w:rsid w:val="00E33F51"/>
    <w:rsid w:val="00E344EC"/>
    <w:rsid w:val="00E34715"/>
    <w:rsid w:val="00E34797"/>
    <w:rsid w:val="00E349F7"/>
    <w:rsid w:val="00E34D87"/>
    <w:rsid w:val="00E35016"/>
    <w:rsid w:val="00E3521E"/>
    <w:rsid w:val="00E3536B"/>
    <w:rsid w:val="00E35BAA"/>
    <w:rsid w:val="00E35E19"/>
    <w:rsid w:val="00E36228"/>
    <w:rsid w:val="00E36306"/>
    <w:rsid w:val="00E366BB"/>
    <w:rsid w:val="00E36E1D"/>
    <w:rsid w:val="00E36E56"/>
    <w:rsid w:val="00E36F07"/>
    <w:rsid w:val="00E3706D"/>
    <w:rsid w:val="00E370A4"/>
    <w:rsid w:val="00E3721F"/>
    <w:rsid w:val="00E37334"/>
    <w:rsid w:val="00E37571"/>
    <w:rsid w:val="00E376AF"/>
    <w:rsid w:val="00E378D1"/>
    <w:rsid w:val="00E37B37"/>
    <w:rsid w:val="00E37B49"/>
    <w:rsid w:val="00E37E4B"/>
    <w:rsid w:val="00E37E91"/>
    <w:rsid w:val="00E37F4D"/>
    <w:rsid w:val="00E403FA"/>
    <w:rsid w:val="00E408BA"/>
    <w:rsid w:val="00E40919"/>
    <w:rsid w:val="00E40A7A"/>
    <w:rsid w:val="00E40B4D"/>
    <w:rsid w:val="00E40B8E"/>
    <w:rsid w:val="00E40CE3"/>
    <w:rsid w:val="00E40CE7"/>
    <w:rsid w:val="00E40EF5"/>
    <w:rsid w:val="00E40F18"/>
    <w:rsid w:val="00E411E0"/>
    <w:rsid w:val="00E41743"/>
    <w:rsid w:val="00E41BDF"/>
    <w:rsid w:val="00E426C8"/>
    <w:rsid w:val="00E4293A"/>
    <w:rsid w:val="00E42BB5"/>
    <w:rsid w:val="00E42C5E"/>
    <w:rsid w:val="00E42ECA"/>
    <w:rsid w:val="00E4304B"/>
    <w:rsid w:val="00E43409"/>
    <w:rsid w:val="00E43969"/>
    <w:rsid w:val="00E43B2F"/>
    <w:rsid w:val="00E4401C"/>
    <w:rsid w:val="00E442B7"/>
    <w:rsid w:val="00E442B8"/>
    <w:rsid w:val="00E442FA"/>
    <w:rsid w:val="00E446E5"/>
    <w:rsid w:val="00E44806"/>
    <w:rsid w:val="00E44930"/>
    <w:rsid w:val="00E44F7B"/>
    <w:rsid w:val="00E451CE"/>
    <w:rsid w:val="00E45A9C"/>
    <w:rsid w:val="00E45AE0"/>
    <w:rsid w:val="00E45B88"/>
    <w:rsid w:val="00E45F6B"/>
    <w:rsid w:val="00E45F80"/>
    <w:rsid w:val="00E46632"/>
    <w:rsid w:val="00E4672A"/>
    <w:rsid w:val="00E4798C"/>
    <w:rsid w:val="00E47C1E"/>
    <w:rsid w:val="00E5001C"/>
    <w:rsid w:val="00E50048"/>
    <w:rsid w:val="00E507EE"/>
    <w:rsid w:val="00E50933"/>
    <w:rsid w:val="00E50BEE"/>
    <w:rsid w:val="00E50EE3"/>
    <w:rsid w:val="00E51508"/>
    <w:rsid w:val="00E5198C"/>
    <w:rsid w:val="00E51AAA"/>
    <w:rsid w:val="00E51D81"/>
    <w:rsid w:val="00E51FE1"/>
    <w:rsid w:val="00E520D9"/>
    <w:rsid w:val="00E52115"/>
    <w:rsid w:val="00E521E0"/>
    <w:rsid w:val="00E52379"/>
    <w:rsid w:val="00E52685"/>
    <w:rsid w:val="00E528FF"/>
    <w:rsid w:val="00E5292E"/>
    <w:rsid w:val="00E52A0F"/>
    <w:rsid w:val="00E52ABD"/>
    <w:rsid w:val="00E52BAC"/>
    <w:rsid w:val="00E52E3C"/>
    <w:rsid w:val="00E534FD"/>
    <w:rsid w:val="00E53874"/>
    <w:rsid w:val="00E53F81"/>
    <w:rsid w:val="00E53FCB"/>
    <w:rsid w:val="00E547A2"/>
    <w:rsid w:val="00E54C6A"/>
    <w:rsid w:val="00E55079"/>
    <w:rsid w:val="00E552F4"/>
    <w:rsid w:val="00E553B9"/>
    <w:rsid w:val="00E55626"/>
    <w:rsid w:val="00E55659"/>
    <w:rsid w:val="00E55741"/>
    <w:rsid w:val="00E5574E"/>
    <w:rsid w:val="00E55826"/>
    <w:rsid w:val="00E55CEE"/>
    <w:rsid w:val="00E55E07"/>
    <w:rsid w:val="00E55F16"/>
    <w:rsid w:val="00E55F78"/>
    <w:rsid w:val="00E560CA"/>
    <w:rsid w:val="00E5656D"/>
    <w:rsid w:val="00E568F0"/>
    <w:rsid w:val="00E56D58"/>
    <w:rsid w:val="00E56E8A"/>
    <w:rsid w:val="00E56F14"/>
    <w:rsid w:val="00E5715C"/>
    <w:rsid w:val="00E57282"/>
    <w:rsid w:val="00E57584"/>
    <w:rsid w:val="00E57768"/>
    <w:rsid w:val="00E5783E"/>
    <w:rsid w:val="00E57BB8"/>
    <w:rsid w:val="00E57CEC"/>
    <w:rsid w:val="00E57DB9"/>
    <w:rsid w:val="00E57E19"/>
    <w:rsid w:val="00E60247"/>
    <w:rsid w:val="00E605E7"/>
    <w:rsid w:val="00E608FB"/>
    <w:rsid w:val="00E60CCA"/>
    <w:rsid w:val="00E60E0C"/>
    <w:rsid w:val="00E60E77"/>
    <w:rsid w:val="00E61470"/>
    <w:rsid w:val="00E61902"/>
    <w:rsid w:val="00E61C4E"/>
    <w:rsid w:val="00E6228C"/>
    <w:rsid w:val="00E62346"/>
    <w:rsid w:val="00E62459"/>
    <w:rsid w:val="00E62477"/>
    <w:rsid w:val="00E62815"/>
    <w:rsid w:val="00E62C93"/>
    <w:rsid w:val="00E62DE6"/>
    <w:rsid w:val="00E62E14"/>
    <w:rsid w:val="00E62E53"/>
    <w:rsid w:val="00E6327A"/>
    <w:rsid w:val="00E63804"/>
    <w:rsid w:val="00E64249"/>
    <w:rsid w:val="00E6474E"/>
    <w:rsid w:val="00E647B2"/>
    <w:rsid w:val="00E64C8E"/>
    <w:rsid w:val="00E64FCD"/>
    <w:rsid w:val="00E65420"/>
    <w:rsid w:val="00E657C1"/>
    <w:rsid w:val="00E658F5"/>
    <w:rsid w:val="00E659D1"/>
    <w:rsid w:val="00E65A94"/>
    <w:rsid w:val="00E65C40"/>
    <w:rsid w:val="00E65C65"/>
    <w:rsid w:val="00E65C80"/>
    <w:rsid w:val="00E65DA5"/>
    <w:rsid w:val="00E66522"/>
    <w:rsid w:val="00E66573"/>
    <w:rsid w:val="00E666BF"/>
    <w:rsid w:val="00E667DE"/>
    <w:rsid w:val="00E66B65"/>
    <w:rsid w:val="00E66C04"/>
    <w:rsid w:val="00E66D83"/>
    <w:rsid w:val="00E66F61"/>
    <w:rsid w:val="00E6727F"/>
    <w:rsid w:val="00E673CA"/>
    <w:rsid w:val="00E67780"/>
    <w:rsid w:val="00E67C3A"/>
    <w:rsid w:val="00E67FE1"/>
    <w:rsid w:val="00E70232"/>
    <w:rsid w:val="00E70661"/>
    <w:rsid w:val="00E70858"/>
    <w:rsid w:val="00E70C15"/>
    <w:rsid w:val="00E70EFC"/>
    <w:rsid w:val="00E714D8"/>
    <w:rsid w:val="00E717C8"/>
    <w:rsid w:val="00E717FF"/>
    <w:rsid w:val="00E7198B"/>
    <w:rsid w:val="00E71B20"/>
    <w:rsid w:val="00E71C5C"/>
    <w:rsid w:val="00E71EA4"/>
    <w:rsid w:val="00E72377"/>
    <w:rsid w:val="00E72882"/>
    <w:rsid w:val="00E7298B"/>
    <w:rsid w:val="00E72C4F"/>
    <w:rsid w:val="00E72E87"/>
    <w:rsid w:val="00E7347E"/>
    <w:rsid w:val="00E743C4"/>
    <w:rsid w:val="00E74B90"/>
    <w:rsid w:val="00E759E6"/>
    <w:rsid w:val="00E75C98"/>
    <w:rsid w:val="00E76784"/>
    <w:rsid w:val="00E76CCD"/>
    <w:rsid w:val="00E76DB9"/>
    <w:rsid w:val="00E772B7"/>
    <w:rsid w:val="00E774BC"/>
    <w:rsid w:val="00E77A3B"/>
    <w:rsid w:val="00E80261"/>
    <w:rsid w:val="00E807AA"/>
    <w:rsid w:val="00E80852"/>
    <w:rsid w:val="00E81088"/>
    <w:rsid w:val="00E810B9"/>
    <w:rsid w:val="00E814A8"/>
    <w:rsid w:val="00E817F3"/>
    <w:rsid w:val="00E81E21"/>
    <w:rsid w:val="00E8253D"/>
    <w:rsid w:val="00E82667"/>
    <w:rsid w:val="00E829C3"/>
    <w:rsid w:val="00E82A93"/>
    <w:rsid w:val="00E831C8"/>
    <w:rsid w:val="00E832DC"/>
    <w:rsid w:val="00E834BE"/>
    <w:rsid w:val="00E83887"/>
    <w:rsid w:val="00E83B01"/>
    <w:rsid w:val="00E83B7A"/>
    <w:rsid w:val="00E83FDB"/>
    <w:rsid w:val="00E843F4"/>
    <w:rsid w:val="00E849AE"/>
    <w:rsid w:val="00E84E7B"/>
    <w:rsid w:val="00E8592F"/>
    <w:rsid w:val="00E86144"/>
    <w:rsid w:val="00E866A8"/>
    <w:rsid w:val="00E867BC"/>
    <w:rsid w:val="00E86D63"/>
    <w:rsid w:val="00E877D6"/>
    <w:rsid w:val="00E8781A"/>
    <w:rsid w:val="00E879E1"/>
    <w:rsid w:val="00E87BC7"/>
    <w:rsid w:val="00E87CF7"/>
    <w:rsid w:val="00E9012B"/>
    <w:rsid w:val="00E9019F"/>
    <w:rsid w:val="00E90300"/>
    <w:rsid w:val="00E9040C"/>
    <w:rsid w:val="00E90604"/>
    <w:rsid w:val="00E908CE"/>
    <w:rsid w:val="00E90F87"/>
    <w:rsid w:val="00E91006"/>
    <w:rsid w:val="00E91378"/>
    <w:rsid w:val="00E91A6C"/>
    <w:rsid w:val="00E91C65"/>
    <w:rsid w:val="00E91E7D"/>
    <w:rsid w:val="00E91ECB"/>
    <w:rsid w:val="00E91FC0"/>
    <w:rsid w:val="00E9200B"/>
    <w:rsid w:val="00E9203B"/>
    <w:rsid w:val="00E9208C"/>
    <w:rsid w:val="00E921EE"/>
    <w:rsid w:val="00E927F9"/>
    <w:rsid w:val="00E92A04"/>
    <w:rsid w:val="00E92C62"/>
    <w:rsid w:val="00E92C92"/>
    <w:rsid w:val="00E92D9A"/>
    <w:rsid w:val="00E93161"/>
    <w:rsid w:val="00E933BE"/>
    <w:rsid w:val="00E939BE"/>
    <w:rsid w:val="00E948FC"/>
    <w:rsid w:val="00E94AAB"/>
    <w:rsid w:val="00E94E19"/>
    <w:rsid w:val="00E94EEE"/>
    <w:rsid w:val="00E94F31"/>
    <w:rsid w:val="00E950FA"/>
    <w:rsid w:val="00E95276"/>
    <w:rsid w:val="00E95991"/>
    <w:rsid w:val="00E95BFC"/>
    <w:rsid w:val="00E962A6"/>
    <w:rsid w:val="00E96407"/>
    <w:rsid w:val="00E96709"/>
    <w:rsid w:val="00E96A1C"/>
    <w:rsid w:val="00E96C84"/>
    <w:rsid w:val="00E9751F"/>
    <w:rsid w:val="00E975C5"/>
    <w:rsid w:val="00E975F7"/>
    <w:rsid w:val="00E977D7"/>
    <w:rsid w:val="00EA0144"/>
    <w:rsid w:val="00EA0FC7"/>
    <w:rsid w:val="00EA1535"/>
    <w:rsid w:val="00EA1790"/>
    <w:rsid w:val="00EA22FD"/>
    <w:rsid w:val="00EA2679"/>
    <w:rsid w:val="00EA2C22"/>
    <w:rsid w:val="00EA3485"/>
    <w:rsid w:val="00EA3804"/>
    <w:rsid w:val="00EA3BA8"/>
    <w:rsid w:val="00EA3BE6"/>
    <w:rsid w:val="00EA3FBB"/>
    <w:rsid w:val="00EA407F"/>
    <w:rsid w:val="00EA4AF1"/>
    <w:rsid w:val="00EA5B43"/>
    <w:rsid w:val="00EA5FA6"/>
    <w:rsid w:val="00EA6122"/>
    <w:rsid w:val="00EA62B0"/>
    <w:rsid w:val="00EA63E0"/>
    <w:rsid w:val="00EA663C"/>
    <w:rsid w:val="00EA691F"/>
    <w:rsid w:val="00EA6A4B"/>
    <w:rsid w:val="00EA6BB0"/>
    <w:rsid w:val="00EA6F6C"/>
    <w:rsid w:val="00EA6F96"/>
    <w:rsid w:val="00EA709E"/>
    <w:rsid w:val="00EA7190"/>
    <w:rsid w:val="00EA7311"/>
    <w:rsid w:val="00EA7363"/>
    <w:rsid w:val="00EA748D"/>
    <w:rsid w:val="00EB0015"/>
    <w:rsid w:val="00EB010A"/>
    <w:rsid w:val="00EB0111"/>
    <w:rsid w:val="00EB011C"/>
    <w:rsid w:val="00EB06F5"/>
    <w:rsid w:val="00EB0881"/>
    <w:rsid w:val="00EB0D21"/>
    <w:rsid w:val="00EB1034"/>
    <w:rsid w:val="00EB1072"/>
    <w:rsid w:val="00EB1200"/>
    <w:rsid w:val="00EB1439"/>
    <w:rsid w:val="00EB176C"/>
    <w:rsid w:val="00EB218A"/>
    <w:rsid w:val="00EB292A"/>
    <w:rsid w:val="00EB29DD"/>
    <w:rsid w:val="00EB2AE7"/>
    <w:rsid w:val="00EB2B37"/>
    <w:rsid w:val="00EB2ED3"/>
    <w:rsid w:val="00EB3054"/>
    <w:rsid w:val="00EB3195"/>
    <w:rsid w:val="00EB3538"/>
    <w:rsid w:val="00EB36A9"/>
    <w:rsid w:val="00EB3AEA"/>
    <w:rsid w:val="00EB3C60"/>
    <w:rsid w:val="00EB3F94"/>
    <w:rsid w:val="00EB4450"/>
    <w:rsid w:val="00EB49FD"/>
    <w:rsid w:val="00EB4A0C"/>
    <w:rsid w:val="00EB536E"/>
    <w:rsid w:val="00EB551B"/>
    <w:rsid w:val="00EB557C"/>
    <w:rsid w:val="00EB57EC"/>
    <w:rsid w:val="00EB59A1"/>
    <w:rsid w:val="00EB5A01"/>
    <w:rsid w:val="00EB5B64"/>
    <w:rsid w:val="00EB5B76"/>
    <w:rsid w:val="00EB5CE4"/>
    <w:rsid w:val="00EB6238"/>
    <w:rsid w:val="00EB6856"/>
    <w:rsid w:val="00EB6C6F"/>
    <w:rsid w:val="00EB72A4"/>
    <w:rsid w:val="00EB7351"/>
    <w:rsid w:val="00EB7654"/>
    <w:rsid w:val="00EB7B4E"/>
    <w:rsid w:val="00EB7FC5"/>
    <w:rsid w:val="00EC02FE"/>
    <w:rsid w:val="00EC04B9"/>
    <w:rsid w:val="00EC07C7"/>
    <w:rsid w:val="00EC0ADE"/>
    <w:rsid w:val="00EC0BAA"/>
    <w:rsid w:val="00EC0F31"/>
    <w:rsid w:val="00EC0F43"/>
    <w:rsid w:val="00EC0F7F"/>
    <w:rsid w:val="00EC1612"/>
    <w:rsid w:val="00EC1BEC"/>
    <w:rsid w:val="00EC1C2F"/>
    <w:rsid w:val="00EC1CF2"/>
    <w:rsid w:val="00EC2038"/>
    <w:rsid w:val="00EC222F"/>
    <w:rsid w:val="00EC26D6"/>
    <w:rsid w:val="00EC3212"/>
    <w:rsid w:val="00EC3346"/>
    <w:rsid w:val="00EC359F"/>
    <w:rsid w:val="00EC3D79"/>
    <w:rsid w:val="00EC3F82"/>
    <w:rsid w:val="00EC4290"/>
    <w:rsid w:val="00EC4405"/>
    <w:rsid w:val="00EC449E"/>
    <w:rsid w:val="00EC4649"/>
    <w:rsid w:val="00EC4C8B"/>
    <w:rsid w:val="00EC4D58"/>
    <w:rsid w:val="00EC5206"/>
    <w:rsid w:val="00EC5259"/>
    <w:rsid w:val="00EC5337"/>
    <w:rsid w:val="00EC540E"/>
    <w:rsid w:val="00EC5667"/>
    <w:rsid w:val="00EC59B2"/>
    <w:rsid w:val="00EC5B09"/>
    <w:rsid w:val="00EC5D01"/>
    <w:rsid w:val="00EC60AC"/>
    <w:rsid w:val="00EC63DE"/>
    <w:rsid w:val="00EC6D08"/>
    <w:rsid w:val="00EC6E51"/>
    <w:rsid w:val="00EC6ECC"/>
    <w:rsid w:val="00EC7792"/>
    <w:rsid w:val="00EC7DB4"/>
    <w:rsid w:val="00ED03AE"/>
    <w:rsid w:val="00ED06F2"/>
    <w:rsid w:val="00ED0A87"/>
    <w:rsid w:val="00ED0C28"/>
    <w:rsid w:val="00ED0C74"/>
    <w:rsid w:val="00ED0E48"/>
    <w:rsid w:val="00ED0E9D"/>
    <w:rsid w:val="00ED100A"/>
    <w:rsid w:val="00ED12FC"/>
    <w:rsid w:val="00ED1ADC"/>
    <w:rsid w:val="00ED1B11"/>
    <w:rsid w:val="00ED1F53"/>
    <w:rsid w:val="00ED2267"/>
    <w:rsid w:val="00ED23F8"/>
    <w:rsid w:val="00ED2583"/>
    <w:rsid w:val="00ED26BF"/>
    <w:rsid w:val="00ED308D"/>
    <w:rsid w:val="00ED34E3"/>
    <w:rsid w:val="00ED38DB"/>
    <w:rsid w:val="00ED39DD"/>
    <w:rsid w:val="00ED3BB3"/>
    <w:rsid w:val="00ED3D0A"/>
    <w:rsid w:val="00ED403C"/>
    <w:rsid w:val="00ED42F7"/>
    <w:rsid w:val="00ED483C"/>
    <w:rsid w:val="00ED4B05"/>
    <w:rsid w:val="00ED4B67"/>
    <w:rsid w:val="00ED4E07"/>
    <w:rsid w:val="00ED55E8"/>
    <w:rsid w:val="00ED56A3"/>
    <w:rsid w:val="00ED5D9E"/>
    <w:rsid w:val="00ED5EBF"/>
    <w:rsid w:val="00ED5FD0"/>
    <w:rsid w:val="00ED60FC"/>
    <w:rsid w:val="00ED6139"/>
    <w:rsid w:val="00ED61B5"/>
    <w:rsid w:val="00ED63E9"/>
    <w:rsid w:val="00ED6513"/>
    <w:rsid w:val="00ED6635"/>
    <w:rsid w:val="00ED6859"/>
    <w:rsid w:val="00ED6A99"/>
    <w:rsid w:val="00ED6D20"/>
    <w:rsid w:val="00ED701B"/>
    <w:rsid w:val="00ED7AF0"/>
    <w:rsid w:val="00EE0198"/>
    <w:rsid w:val="00EE06E2"/>
    <w:rsid w:val="00EE0824"/>
    <w:rsid w:val="00EE0BA4"/>
    <w:rsid w:val="00EE0C22"/>
    <w:rsid w:val="00EE0C8E"/>
    <w:rsid w:val="00EE0DA5"/>
    <w:rsid w:val="00EE1011"/>
    <w:rsid w:val="00EE1C39"/>
    <w:rsid w:val="00EE1F2C"/>
    <w:rsid w:val="00EE1F3D"/>
    <w:rsid w:val="00EE1FCE"/>
    <w:rsid w:val="00EE2153"/>
    <w:rsid w:val="00EE2565"/>
    <w:rsid w:val="00EE26BC"/>
    <w:rsid w:val="00EE2A30"/>
    <w:rsid w:val="00EE2CCA"/>
    <w:rsid w:val="00EE31B3"/>
    <w:rsid w:val="00EE365F"/>
    <w:rsid w:val="00EE3765"/>
    <w:rsid w:val="00EE3DCD"/>
    <w:rsid w:val="00EE4177"/>
    <w:rsid w:val="00EE4A18"/>
    <w:rsid w:val="00EE4C7E"/>
    <w:rsid w:val="00EE4D03"/>
    <w:rsid w:val="00EE5286"/>
    <w:rsid w:val="00EE5590"/>
    <w:rsid w:val="00EE55D7"/>
    <w:rsid w:val="00EE5867"/>
    <w:rsid w:val="00EE5A7F"/>
    <w:rsid w:val="00EE5F2C"/>
    <w:rsid w:val="00EE6218"/>
    <w:rsid w:val="00EE65BE"/>
    <w:rsid w:val="00EE662B"/>
    <w:rsid w:val="00EE6979"/>
    <w:rsid w:val="00EE719D"/>
    <w:rsid w:val="00EE77B8"/>
    <w:rsid w:val="00EE7D4C"/>
    <w:rsid w:val="00EE7F1D"/>
    <w:rsid w:val="00EF01AE"/>
    <w:rsid w:val="00EF06BD"/>
    <w:rsid w:val="00EF096D"/>
    <w:rsid w:val="00EF09A2"/>
    <w:rsid w:val="00EF0C23"/>
    <w:rsid w:val="00EF1087"/>
    <w:rsid w:val="00EF1B9B"/>
    <w:rsid w:val="00EF27F9"/>
    <w:rsid w:val="00EF2BC0"/>
    <w:rsid w:val="00EF2E06"/>
    <w:rsid w:val="00EF2E40"/>
    <w:rsid w:val="00EF2EF8"/>
    <w:rsid w:val="00EF304C"/>
    <w:rsid w:val="00EF3648"/>
    <w:rsid w:val="00EF36E5"/>
    <w:rsid w:val="00EF37BE"/>
    <w:rsid w:val="00EF3CA0"/>
    <w:rsid w:val="00EF3E71"/>
    <w:rsid w:val="00EF423A"/>
    <w:rsid w:val="00EF42E7"/>
    <w:rsid w:val="00EF44DE"/>
    <w:rsid w:val="00EF457E"/>
    <w:rsid w:val="00EF4781"/>
    <w:rsid w:val="00EF4AC4"/>
    <w:rsid w:val="00EF4D9B"/>
    <w:rsid w:val="00EF4DA5"/>
    <w:rsid w:val="00EF4E1B"/>
    <w:rsid w:val="00EF50FD"/>
    <w:rsid w:val="00EF5176"/>
    <w:rsid w:val="00EF522A"/>
    <w:rsid w:val="00EF526E"/>
    <w:rsid w:val="00EF5278"/>
    <w:rsid w:val="00EF5758"/>
    <w:rsid w:val="00EF583C"/>
    <w:rsid w:val="00EF5A2A"/>
    <w:rsid w:val="00EF5CD9"/>
    <w:rsid w:val="00EF6161"/>
    <w:rsid w:val="00EF63F4"/>
    <w:rsid w:val="00EF6BB3"/>
    <w:rsid w:val="00EF6DD9"/>
    <w:rsid w:val="00EF6E60"/>
    <w:rsid w:val="00EF6F59"/>
    <w:rsid w:val="00EF6FC4"/>
    <w:rsid w:val="00EF759B"/>
    <w:rsid w:val="00EF7EB9"/>
    <w:rsid w:val="00EF7EFE"/>
    <w:rsid w:val="00EF7FCA"/>
    <w:rsid w:val="00F00349"/>
    <w:rsid w:val="00F0064F"/>
    <w:rsid w:val="00F00722"/>
    <w:rsid w:val="00F00941"/>
    <w:rsid w:val="00F01705"/>
    <w:rsid w:val="00F01952"/>
    <w:rsid w:val="00F01C88"/>
    <w:rsid w:val="00F02119"/>
    <w:rsid w:val="00F025AA"/>
    <w:rsid w:val="00F027D9"/>
    <w:rsid w:val="00F02840"/>
    <w:rsid w:val="00F0297B"/>
    <w:rsid w:val="00F02A9A"/>
    <w:rsid w:val="00F02B90"/>
    <w:rsid w:val="00F02CF5"/>
    <w:rsid w:val="00F03088"/>
    <w:rsid w:val="00F031AB"/>
    <w:rsid w:val="00F0353C"/>
    <w:rsid w:val="00F03AA5"/>
    <w:rsid w:val="00F03E47"/>
    <w:rsid w:val="00F0425C"/>
    <w:rsid w:val="00F04A29"/>
    <w:rsid w:val="00F04C74"/>
    <w:rsid w:val="00F04CD0"/>
    <w:rsid w:val="00F04CF5"/>
    <w:rsid w:val="00F0530D"/>
    <w:rsid w:val="00F05411"/>
    <w:rsid w:val="00F05807"/>
    <w:rsid w:val="00F059BE"/>
    <w:rsid w:val="00F05A50"/>
    <w:rsid w:val="00F05BD9"/>
    <w:rsid w:val="00F05E2A"/>
    <w:rsid w:val="00F05F8E"/>
    <w:rsid w:val="00F0636D"/>
    <w:rsid w:val="00F06372"/>
    <w:rsid w:val="00F06383"/>
    <w:rsid w:val="00F06978"/>
    <w:rsid w:val="00F07159"/>
    <w:rsid w:val="00F07DB7"/>
    <w:rsid w:val="00F10235"/>
    <w:rsid w:val="00F10A8C"/>
    <w:rsid w:val="00F10C84"/>
    <w:rsid w:val="00F112E8"/>
    <w:rsid w:val="00F11C26"/>
    <w:rsid w:val="00F120A0"/>
    <w:rsid w:val="00F12400"/>
    <w:rsid w:val="00F124ED"/>
    <w:rsid w:val="00F12A4A"/>
    <w:rsid w:val="00F12D18"/>
    <w:rsid w:val="00F13040"/>
    <w:rsid w:val="00F13196"/>
    <w:rsid w:val="00F1328F"/>
    <w:rsid w:val="00F134F2"/>
    <w:rsid w:val="00F135D8"/>
    <w:rsid w:val="00F139B3"/>
    <w:rsid w:val="00F14DB2"/>
    <w:rsid w:val="00F14DE4"/>
    <w:rsid w:val="00F14E9C"/>
    <w:rsid w:val="00F15390"/>
    <w:rsid w:val="00F156EE"/>
    <w:rsid w:val="00F15B29"/>
    <w:rsid w:val="00F15F84"/>
    <w:rsid w:val="00F15FD2"/>
    <w:rsid w:val="00F16174"/>
    <w:rsid w:val="00F16897"/>
    <w:rsid w:val="00F16AB7"/>
    <w:rsid w:val="00F16AE1"/>
    <w:rsid w:val="00F16D72"/>
    <w:rsid w:val="00F17033"/>
    <w:rsid w:val="00F173B9"/>
    <w:rsid w:val="00F17448"/>
    <w:rsid w:val="00F176B4"/>
    <w:rsid w:val="00F176FE"/>
    <w:rsid w:val="00F1779D"/>
    <w:rsid w:val="00F17AAD"/>
    <w:rsid w:val="00F17D78"/>
    <w:rsid w:val="00F20996"/>
    <w:rsid w:val="00F20A97"/>
    <w:rsid w:val="00F211ED"/>
    <w:rsid w:val="00F21223"/>
    <w:rsid w:val="00F21237"/>
    <w:rsid w:val="00F213EB"/>
    <w:rsid w:val="00F213F8"/>
    <w:rsid w:val="00F21D12"/>
    <w:rsid w:val="00F21D94"/>
    <w:rsid w:val="00F228E4"/>
    <w:rsid w:val="00F22D78"/>
    <w:rsid w:val="00F233D6"/>
    <w:rsid w:val="00F233E2"/>
    <w:rsid w:val="00F2371B"/>
    <w:rsid w:val="00F24270"/>
    <w:rsid w:val="00F24474"/>
    <w:rsid w:val="00F24A28"/>
    <w:rsid w:val="00F2514A"/>
    <w:rsid w:val="00F252A1"/>
    <w:rsid w:val="00F256ED"/>
    <w:rsid w:val="00F258DB"/>
    <w:rsid w:val="00F25A1C"/>
    <w:rsid w:val="00F25A2B"/>
    <w:rsid w:val="00F25D59"/>
    <w:rsid w:val="00F25DD0"/>
    <w:rsid w:val="00F25F83"/>
    <w:rsid w:val="00F25FAF"/>
    <w:rsid w:val="00F262A4"/>
    <w:rsid w:val="00F2750C"/>
    <w:rsid w:val="00F27533"/>
    <w:rsid w:val="00F27734"/>
    <w:rsid w:val="00F27A17"/>
    <w:rsid w:val="00F27EC3"/>
    <w:rsid w:val="00F27F03"/>
    <w:rsid w:val="00F27FD6"/>
    <w:rsid w:val="00F3066A"/>
    <w:rsid w:val="00F307EB"/>
    <w:rsid w:val="00F30942"/>
    <w:rsid w:val="00F309C1"/>
    <w:rsid w:val="00F30E0F"/>
    <w:rsid w:val="00F30F92"/>
    <w:rsid w:val="00F3169E"/>
    <w:rsid w:val="00F31DEA"/>
    <w:rsid w:val="00F31E61"/>
    <w:rsid w:val="00F320A9"/>
    <w:rsid w:val="00F3222D"/>
    <w:rsid w:val="00F3260A"/>
    <w:rsid w:val="00F32748"/>
    <w:rsid w:val="00F32785"/>
    <w:rsid w:val="00F3296B"/>
    <w:rsid w:val="00F32E78"/>
    <w:rsid w:val="00F33315"/>
    <w:rsid w:val="00F339C7"/>
    <w:rsid w:val="00F33D57"/>
    <w:rsid w:val="00F33E28"/>
    <w:rsid w:val="00F33EA0"/>
    <w:rsid w:val="00F34037"/>
    <w:rsid w:val="00F340AA"/>
    <w:rsid w:val="00F34191"/>
    <w:rsid w:val="00F34489"/>
    <w:rsid w:val="00F34B33"/>
    <w:rsid w:val="00F34DE6"/>
    <w:rsid w:val="00F35127"/>
    <w:rsid w:val="00F3558F"/>
    <w:rsid w:val="00F356F6"/>
    <w:rsid w:val="00F3588F"/>
    <w:rsid w:val="00F35A52"/>
    <w:rsid w:val="00F36449"/>
    <w:rsid w:val="00F3657E"/>
    <w:rsid w:val="00F36ADE"/>
    <w:rsid w:val="00F36D52"/>
    <w:rsid w:val="00F36D63"/>
    <w:rsid w:val="00F371E7"/>
    <w:rsid w:val="00F3749B"/>
    <w:rsid w:val="00F3788A"/>
    <w:rsid w:val="00F37B0F"/>
    <w:rsid w:val="00F37C61"/>
    <w:rsid w:val="00F41040"/>
    <w:rsid w:val="00F4106D"/>
    <w:rsid w:val="00F41391"/>
    <w:rsid w:val="00F41444"/>
    <w:rsid w:val="00F416B2"/>
    <w:rsid w:val="00F417F7"/>
    <w:rsid w:val="00F41812"/>
    <w:rsid w:val="00F41923"/>
    <w:rsid w:val="00F41A79"/>
    <w:rsid w:val="00F41ED7"/>
    <w:rsid w:val="00F4213C"/>
    <w:rsid w:val="00F424B6"/>
    <w:rsid w:val="00F42D83"/>
    <w:rsid w:val="00F42F82"/>
    <w:rsid w:val="00F43192"/>
    <w:rsid w:val="00F437FA"/>
    <w:rsid w:val="00F43DF0"/>
    <w:rsid w:val="00F44350"/>
    <w:rsid w:val="00F4454F"/>
    <w:rsid w:val="00F44CA0"/>
    <w:rsid w:val="00F44D41"/>
    <w:rsid w:val="00F45238"/>
    <w:rsid w:val="00F459E8"/>
    <w:rsid w:val="00F45A34"/>
    <w:rsid w:val="00F46635"/>
    <w:rsid w:val="00F4664F"/>
    <w:rsid w:val="00F46873"/>
    <w:rsid w:val="00F468CE"/>
    <w:rsid w:val="00F46D89"/>
    <w:rsid w:val="00F46FD0"/>
    <w:rsid w:val="00F470B0"/>
    <w:rsid w:val="00F476C6"/>
    <w:rsid w:val="00F47B09"/>
    <w:rsid w:val="00F47E59"/>
    <w:rsid w:val="00F5059F"/>
    <w:rsid w:val="00F509E2"/>
    <w:rsid w:val="00F51017"/>
    <w:rsid w:val="00F51164"/>
    <w:rsid w:val="00F5162D"/>
    <w:rsid w:val="00F51677"/>
    <w:rsid w:val="00F516AD"/>
    <w:rsid w:val="00F5191D"/>
    <w:rsid w:val="00F51A14"/>
    <w:rsid w:val="00F51FC9"/>
    <w:rsid w:val="00F5221E"/>
    <w:rsid w:val="00F52392"/>
    <w:rsid w:val="00F52979"/>
    <w:rsid w:val="00F52997"/>
    <w:rsid w:val="00F535D7"/>
    <w:rsid w:val="00F5362E"/>
    <w:rsid w:val="00F538E2"/>
    <w:rsid w:val="00F53AFE"/>
    <w:rsid w:val="00F53B0B"/>
    <w:rsid w:val="00F53F8E"/>
    <w:rsid w:val="00F542D5"/>
    <w:rsid w:val="00F54485"/>
    <w:rsid w:val="00F54FD2"/>
    <w:rsid w:val="00F558DB"/>
    <w:rsid w:val="00F55C30"/>
    <w:rsid w:val="00F55D10"/>
    <w:rsid w:val="00F55DD7"/>
    <w:rsid w:val="00F560A3"/>
    <w:rsid w:val="00F56363"/>
    <w:rsid w:val="00F56647"/>
    <w:rsid w:val="00F56C3A"/>
    <w:rsid w:val="00F56DDA"/>
    <w:rsid w:val="00F56E92"/>
    <w:rsid w:val="00F56F51"/>
    <w:rsid w:val="00F57002"/>
    <w:rsid w:val="00F5714B"/>
    <w:rsid w:val="00F57834"/>
    <w:rsid w:val="00F57AA5"/>
    <w:rsid w:val="00F57CC7"/>
    <w:rsid w:val="00F57D3A"/>
    <w:rsid w:val="00F57D9F"/>
    <w:rsid w:val="00F601F9"/>
    <w:rsid w:val="00F6033E"/>
    <w:rsid w:val="00F605DB"/>
    <w:rsid w:val="00F60AC8"/>
    <w:rsid w:val="00F60AF9"/>
    <w:rsid w:val="00F610B6"/>
    <w:rsid w:val="00F61126"/>
    <w:rsid w:val="00F6123D"/>
    <w:rsid w:val="00F61717"/>
    <w:rsid w:val="00F617B6"/>
    <w:rsid w:val="00F61B94"/>
    <w:rsid w:val="00F61CCC"/>
    <w:rsid w:val="00F61CD1"/>
    <w:rsid w:val="00F61CEB"/>
    <w:rsid w:val="00F62209"/>
    <w:rsid w:val="00F6258F"/>
    <w:rsid w:val="00F62A82"/>
    <w:rsid w:val="00F62BFB"/>
    <w:rsid w:val="00F62EC7"/>
    <w:rsid w:val="00F6388E"/>
    <w:rsid w:val="00F63ADB"/>
    <w:rsid w:val="00F63D05"/>
    <w:rsid w:val="00F63E22"/>
    <w:rsid w:val="00F64233"/>
    <w:rsid w:val="00F64A2A"/>
    <w:rsid w:val="00F64D6B"/>
    <w:rsid w:val="00F656F0"/>
    <w:rsid w:val="00F65870"/>
    <w:rsid w:val="00F663B2"/>
    <w:rsid w:val="00F66439"/>
    <w:rsid w:val="00F66861"/>
    <w:rsid w:val="00F66AD7"/>
    <w:rsid w:val="00F66CE4"/>
    <w:rsid w:val="00F66FA5"/>
    <w:rsid w:val="00F673F9"/>
    <w:rsid w:val="00F67BEE"/>
    <w:rsid w:val="00F67CC1"/>
    <w:rsid w:val="00F701AE"/>
    <w:rsid w:val="00F701B2"/>
    <w:rsid w:val="00F7036E"/>
    <w:rsid w:val="00F7044F"/>
    <w:rsid w:val="00F70592"/>
    <w:rsid w:val="00F70791"/>
    <w:rsid w:val="00F708D5"/>
    <w:rsid w:val="00F70BFC"/>
    <w:rsid w:val="00F70D49"/>
    <w:rsid w:val="00F70DDD"/>
    <w:rsid w:val="00F712DE"/>
    <w:rsid w:val="00F7162F"/>
    <w:rsid w:val="00F7194E"/>
    <w:rsid w:val="00F71C6B"/>
    <w:rsid w:val="00F71D00"/>
    <w:rsid w:val="00F72069"/>
    <w:rsid w:val="00F72517"/>
    <w:rsid w:val="00F725D3"/>
    <w:rsid w:val="00F72C47"/>
    <w:rsid w:val="00F730D3"/>
    <w:rsid w:val="00F733BD"/>
    <w:rsid w:val="00F735D0"/>
    <w:rsid w:val="00F738A5"/>
    <w:rsid w:val="00F73BB0"/>
    <w:rsid w:val="00F73BD8"/>
    <w:rsid w:val="00F73C41"/>
    <w:rsid w:val="00F74203"/>
    <w:rsid w:val="00F74233"/>
    <w:rsid w:val="00F7455C"/>
    <w:rsid w:val="00F7496D"/>
    <w:rsid w:val="00F74E71"/>
    <w:rsid w:val="00F74FA2"/>
    <w:rsid w:val="00F7510D"/>
    <w:rsid w:val="00F7519E"/>
    <w:rsid w:val="00F7545E"/>
    <w:rsid w:val="00F75652"/>
    <w:rsid w:val="00F758A5"/>
    <w:rsid w:val="00F758D4"/>
    <w:rsid w:val="00F75A6A"/>
    <w:rsid w:val="00F76044"/>
    <w:rsid w:val="00F7622C"/>
    <w:rsid w:val="00F76E31"/>
    <w:rsid w:val="00F771AF"/>
    <w:rsid w:val="00F7735E"/>
    <w:rsid w:val="00F7741D"/>
    <w:rsid w:val="00F7754D"/>
    <w:rsid w:val="00F775B4"/>
    <w:rsid w:val="00F776D9"/>
    <w:rsid w:val="00F77776"/>
    <w:rsid w:val="00F77C78"/>
    <w:rsid w:val="00F77CBF"/>
    <w:rsid w:val="00F77E08"/>
    <w:rsid w:val="00F807BF"/>
    <w:rsid w:val="00F80D2C"/>
    <w:rsid w:val="00F80EFA"/>
    <w:rsid w:val="00F8130C"/>
    <w:rsid w:val="00F81432"/>
    <w:rsid w:val="00F81473"/>
    <w:rsid w:val="00F816C7"/>
    <w:rsid w:val="00F81ACF"/>
    <w:rsid w:val="00F81B2A"/>
    <w:rsid w:val="00F81BB8"/>
    <w:rsid w:val="00F8200D"/>
    <w:rsid w:val="00F82171"/>
    <w:rsid w:val="00F829FC"/>
    <w:rsid w:val="00F82BD9"/>
    <w:rsid w:val="00F82C04"/>
    <w:rsid w:val="00F82DF2"/>
    <w:rsid w:val="00F8322C"/>
    <w:rsid w:val="00F83354"/>
    <w:rsid w:val="00F83357"/>
    <w:rsid w:val="00F83389"/>
    <w:rsid w:val="00F836DB"/>
    <w:rsid w:val="00F83C16"/>
    <w:rsid w:val="00F845DA"/>
    <w:rsid w:val="00F8493C"/>
    <w:rsid w:val="00F84997"/>
    <w:rsid w:val="00F84B94"/>
    <w:rsid w:val="00F84D95"/>
    <w:rsid w:val="00F84E5D"/>
    <w:rsid w:val="00F84EFB"/>
    <w:rsid w:val="00F85459"/>
    <w:rsid w:val="00F85687"/>
    <w:rsid w:val="00F85735"/>
    <w:rsid w:val="00F857E7"/>
    <w:rsid w:val="00F85D7E"/>
    <w:rsid w:val="00F85E02"/>
    <w:rsid w:val="00F85FEB"/>
    <w:rsid w:val="00F86246"/>
    <w:rsid w:val="00F86337"/>
    <w:rsid w:val="00F8676D"/>
    <w:rsid w:val="00F867C4"/>
    <w:rsid w:val="00F86822"/>
    <w:rsid w:val="00F86970"/>
    <w:rsid w:val="00F86E2D"/>
    <w:rsid w:val="00F87017"/>
    <w:rsid w:val="00F87457"/>
    <w:rsid w:val="00F87569"/>
    <w:rsid w:val="00F87A0A"/>
    <w:rsid w:val="00F87A35"/>
    <w:rsid w:val="00F90098"/>
    <w:rsid w:val="00F90440"/>
    <w:rsid w:val="00F907CA"/>
    <w:rsid w:val="00F909FB"/>
    <w:rsid w:val="00F90E90"/>
    <w:rsid w:val="00F911F6"/>
    <w:rsid w:val="00F913BF"/>
    <w:rsid w:val="00F91688"/>
    <w:rsid w:val="00F91776"/>
    <w:rsid w:val="00F918C9"/>
    <w:rsid w:val="00F91D80"/>
    <w:rsid w:val="00F91E0A"/>
    <w:rsid w:val="00F91E50"/>
    <w:rsid w:val="00F92158"/>
    <w:rsid w:val="00F925D3"/>
    <w:rsid w:val="00F9275D"/>
    <w:rsid w:val="00F9292B"/>
    <w:rsid w:val="00F93204"/>
    <w:rsid w:val="00F9322C"/>
    <w:rsid w:val="00F9341C"/>
    <w:rsid w:val="00F93707"/>
    <w:rsid w:val="00F93F1F"/>
    <w:rsid w:val="00F9400E"/>
    <w:rsid w:val="00F9499D"/>
    <w:rsid w:val="00F94A25"/>
    <w:rsid w:val="00F94C67"/>
    <w:rsid w:val="00F94DD5"/>
    <w:rsid w:val="00F954F7"/>
    <w:rsid w:val="00F95680"/>
    <w:rsid w:val="00F95DC7"/>
    <w:rsid w:val="00F96312"/>
    <w:rsid w:val="00F96731"/>
    <w:rsid w:val="00F96CD2"/>
    <w:rsid w:val="00F97133"/>
    <w:rsid w:val="00F9766E"/>
    <w:rsid w:val="00F97E86"/>
    <w:rsid w:val="00FA0272"/>
    <w:rsid w:val="00FA042A"/>
    <w:rsid w:val="00FA0448"/>
    <w:rsid w:val="00FA0E26"/>
    <w:rsid w:val="00FA0F15"/>
    <w:rsid w:val="00FA0FB8"/>
    <w:rsid w:val="00FA12B2"/>
    <w:rsid w:val="00FA1486"/>
    <w:rsid w:val="00FA153A"/>
    <w:rsid w:val="00FA184E"/>
    <w:rsid w:val="00FA1A31"/>
    <w:rsid w:val="00FA1B33"/>
    <w:rsid w:val="00FA1D86"/>
    <w:rsid w:val="00FA1FCC"/>
    <w:rsid w:val="00FA21A4"/>
    <w:rsid w:val="00FA21A9"/>
    <w:rsid w:val="00FA2238"/>
    <w:rsid w:val="00FA22A2"/>
    <w:rsid w:val="00FA2322"/>
    <w:rsid w:val="00FA2849"/>
    <w:rsid w:val="00FA2EE1"/>
    <w:rsid w:val="00FA30CB"/>
    <w:rsid w:val="00FA3104"/>
    <w:rsid w:val="00FA342A"/>
    <w:rsid w:val="00FA354F"/>
    <w:rsid w:val="00FA368A"/>
    <w:rsid w:val="00FA3E8A"/>
    <w:rsid w:val="00FA40DB"/>
    <w:rsid w:val="00FA475A"/>
    <w:rsid w:val="00FA486A"/>
    <w:rsid w:val="00FA4B65"/>
    <w:rsid w:val="00FA4C20"/>
    <w:rsid w:val="00FA54BC"/>
    <w:rsid w:val="00FA59DC"/>
    <w:rsid w:val="00FA5CB9"/>
    <w:rsid w:val="00FA603A"/>
    <w:rsid w:val="00FA649B"/>
    <w:rsid w:val="00FA64A7"/>
    <w:rsid w:val="00FA69CE"/>
    <w:rsid w:val="00FA6E32"/>
    <w:rsid w:val="00FA6FAC"/>
    <w:rsid w:val="00FA7004"/>
    <w:rsid w:val="00FA7061"/>
    <w:rsid w:val="00FA790E"/>
    <w:rsid w:val="00FB0645"/>
    <w:rsid w:val="00FB07D7"/>
    <w:rsid w:val="00FB0C49"/>
    <w:rsid w:val="00FB1337"/>
    <w:rsid w:val="00FB1458"/>
    <w:rsid w:val="00FB164B"/>
    <w:rsid w:val="00FB1EF4"/>
    <w:rsid w:val="00FB2F99"/>
    <w:rsid w:val="00FB2FCD"/>
    <w:rsid w:val="00FB319F"/>
    <w:rsid w:val="00FB3677"/>
    <w:rsid w:val="00FB3975"/>
    <w:rsid w:val="00FB4278"/>
    <w:rsid w:val="00FB459E"/>
    <w:rsid w:val="00FB46B4"/>
    <w:rsid w:val="00FB4814"/>
    <w:rsid w:val="00FB5349"/>
    <w:rsid w:val="00FB5375"/>
    <w:rsid w:val="00FB5722"/>
    <w:rsid w:val="00FB62EC"/>
    <w:rsid w:val="00FB64C5"/>
    <w:rsid w:val="00FB65B2"/>
    <w:rsid w:val="00FB65E7"/>
    <w:rsid w:val="00FB68B8"/>
    <w:rsid w:val="00FB6B22"/>
    <w:rsid w:val="00FB6D43"/>
    <w:rsid w:val="00FB6F2D"/>
    <w:rsid w:val="00FB72B5"/>
    <w:rsid w:val="00FB773B"/>
    <w:rsid w:val="00FB78A4"/>
    <w:rsid w:val="00FB7D40"/>
    <w:rsid w:val="00FC0CC6"/>
    <w:rsid w:val="00FC10F3"/>
    <w:rsid w:val="00FC11E1"/>
    <w:rsid w:val="00FC123B"/>
    <w:rsid w:val="00FC1657"/>
    <w:rsid w:val="00FC197C"/>
    <w:rsid w:val="00FC1BC5"/>
    <w:rsid w:val="00FC1D3F"/>
    <w:rsid w:val="00FC1D8D"/>
    <w:rsid w:val="00FC1EAD"/>
    <w:rsid w:val="00FC23B3"/>
    <w:rsid w:val="00FC25C7"/>
    <w:rsid w:val="00FC2767"/>
    <w:rsid w:val="00FC2AF1"/>
    <w:rsid w:val="00FC2E84"/>
    <w:rsid w:val="00FC3449"/>
    <w:rsid w:val="00FC36D8"/>
    <w:rsid w:val="00FC3A00"/>
    <w:rsid w:val="00FC3C08"/>
    <w:rsid w:val="00FC424D"/>
    <w:rsid w:val="00FC45A2"/>
    <w:rsid w:val="00FC4654"/>
    <w:rsid w:val="00FC4926"/>
    <w:rsid w:val="00FC4A10"/>
    <w:rsid w:val="00FC4B24"/>
    <w:rsid w:val="00FC5791"/>
    <w:rsid w:val="00FC599B"/>
    <w:rsid w:val="00FC5DE2"/>
    <w:rsid w:val="00FC654E"/>
    <w:rsid w:val="00FC68BE"/>
    <w:rsid w:val="00FC6C09"/>
    <w:rsid w:val="00FC6E43"/>
    <w:rsid w:val="00FC753B"/>
    <w:rsid w:val="00FC7A62"/>
    <w:rsid w:val="00FD05FD"/>
    <w:rsid w:val="00FD098C"/>
    <w:rsid w:val="00FD13E4"/>
    <w:rsid w:val="00FD177F"/>
    <w:rsid w:val="00FD1B2E"/>
    <w:rsid w:val="00FD1C0B"/>
    <w:rsid w:val="00FD202B"/>
    <w:rsid w:val="00FD280C"/>
    <w:rsid w:val="00FD2D62"/>
    <w:rsid w:val="00FD2EC4"/>
    <w:rsid w:val="00FD3509"/>
    <w:rsid w:val="00FD37FC"/>
    <w:rsid w:val="00FD3A20"/>
    <w:rsid w:val="00FD3A31"/>
    <w:rsid w:val="00FD3AD3"/>
    <w:rsid w:val="00FD40AC"/>
    <w:rsid w:val="00FD4450"/>
    <w:rsid w:val="00FD4684"/>
    <w:rsid w:val="00FD476A"/>
    <w:rsid w:val="00FD49C2"/>
    <w:rsid w:val="00FD4EB5"/>
    <w:rsid w:val="00FD5333"/>
    <w:rsid w:val="00FD55BF"/>
    <w:rsid w:val="00FD5B74"/>
    <w:rsid w:val="00FD6138"/>
    <w:rsid w:val="00FD61C1"/>
    <w:rsid w:val="00FD635F"/>
    <w:rsid w:val="00FD6696"/>
    <w:rsid w:val="00FD682A"/>
    <w:rsid w:val="00FD6ED1"/>
    <w:rsid w:val="00FD6F2E"/>
    <w:rsid w:val="00FD6F7C"/>
    <w:rsid w:val="00FD6FDC"/>
    <w:rsid w:val="00FD710C"/>
    <w:rsid w:val="00FD746B"/>
    <w:rsid w:val="00FE002D"/>
    <w:rsid w:val="00FE039B"/>
    <w:rsid w:val="00FE06B7"/>
    <w:rsid w:val="00FE0963"/>
    <w:rsid w:val="00FE0E5F"/>
    <w:rsid w:val="00FE11E8"/>
    <w:rsid w:val="00FE15D5"/>
    <w:rsid w:val="00FE1B2C"/>
    <w:rsid w:val="00FE1F66"/>
    <w:rsid w:val="00FE22B4"/>
    <w:rsid w:val="00FE2676"/>
    <w:rsid w:val="00FE28DE"/>
    <w:rsid w:val="00FE2D24"/>
    <w:rsid w:val="00FE329D"/>
    <w:rsid w:val="00FE3354"/>
    <w:rsid w:val="00FE3436"/>
    <w:rsid w:val="00FE38F3"/>
    <w:rsid w:val="00FE3B02"/>
    <w:rsid w:val="00FE3C4B"/>
    <w:rsid w:val="00FE3D93"/>
    <w:rsid w:val="00FE3DE1"/>
    <w:rsid w:val="00FE3E5E"/>
    <w:rsid w:val="00FE3F45"/>
    <w:rsid w:val="00FE40F4"/>
    <w:rsid w:val="00FE41FB"/>
    <w:rsid w:val="00FE4951"/>
    <w:rsid w:val="00FE5894"/>
    <w:rsid w:val="00FE5910"/>
    <w:rsid w:val="00FE59FF"/>
    <w:rsid w:val="00FE5B3E"/>
    <w:rsid w:val="00FE63CE"/>
    <w:rsid w:val="00FE6FAA"/>
    <w:rsid w:val="00FE71AA"/>
    <w:rsid w:val="00FE72F6"/>
    <w:rsid w:val="00FE7758"/>
    <w:rsid w:val="00FE777D"/>
    <w:rsid w:val="00FE78F1"/>
    <w:rsid w:val="00FE7D0C"/>
    <w:rsid w:val="00FF0309"/>
    <w:rsid w:val="00FF0456"/>
    <w:rsid w:val="00FF0609"/>
    <w:rsid w:val="00FF066D"/>
    <w:rsid w:val="00FF0732"/>
    <w:rsid w:val="00FF0AF6"/>
    <w:rsid w:val="00FF0D57"/>
    <w:rsid w:val="00FF0F90"/>
    <w:rsid w:val="00FF0FE7"/>
    <w:rsid w:val="00FF100E"/>
    <w:rsid w:val="00FF12B0"/>
    <w:rsid w:val="00FF13EE"/>
    <w:rsid w:val="00FF1C54"/>
    <w:rsid w:val="00FF2347"/>
    <w:rsid w:val="00FF23BE"/>
    <w:rsid w:val="00FF2D9E"/>
    <w:rsid w:val="00FF31BA"/>
    <w:rsid w:val="00FF38B6"/>
    <w:rsid w:val="00FF3EB3"/>
    <w:rsid w:val="00FF3F2C"/>
    <w:rsid w:val="00FF4061"/>
    <w:rsid w:val="00FF416C"/>
    <w:rsid w:val="00FF41BD"/>
    <w:rsid w:val="00FF45EA"/>
    <w:rsid w:val="00FF4684"/>
    <w:rsid w:val="00FF4853"/>
    <w:rsid w:val="00FF4BE7"/>
    <w:rsid w:val="00FF4E13"/>
    <w:rsid w:val="00FF4E40"/>
    <w:rsid w:val="00FF4F4C"/>
    <w:rsid w:val="00FF5111"/>
    <w:rsid w:val="00FF53B1"/>
    <w:rsid w:val="00FF53E7"/>
    <w:rsid w:val="00FF643A"/>
    <w:rsid w:val="00FF66B3"/>
    <w:rsid w:val="00FF7769"/>
    <w:rsid w:val="00FF79EF"/>
    <w:rsid w:val="00FF7A08"/>
    <w:rsid w:val="00FF7A69"/>
    <w:rsid w:val="00FF7F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76866"/>
  <w15:docId w15:val="{79B04ED6-88FB-472F-BA54-DCAFF162A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7B2"/>
    <w:pPr>
      <w:widowControl w:val="0"/>
    </w:pPr>
  </w:style>
  <w:style w:type="paragraph" w:styleId="1">
    <w:name w:val="heading 1"/>
    <w:basedOn w:val="a"/>
    <w:link w:val="10"/>
    <w:uiPriority w:val="9"/>
    <w:qFormat/>
    <w:rsid w:val="0002756D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43F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143F9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72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72B6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72B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72B64"/>
    <w:rPr>
      <w:sz w:val="20"/>
      <w:szCs w:val="20"/>
    </w:rPr>
  </w:style>
  <w:style w:type="paragraph" w:styleId="a9">
    <w:name w:val="List Paragraph"/>
    <w:basedOn w:val="a"/>
    <w:uiPriority w:val="34"/>
    <w:qFormat/>
    <w:rsid w:val="00E11C95"/>
    <w:pPr>
      <w:ind w:leftChars="200" w:left="480"/>
    </w:pPr>
  </w:style>
  <w:style w:type="table" w:styleId="aa">
    <w:name w:val="Table Grid"/>
    <w:basedOn w:val="a1"/>
    <w:uiPriority w:val="59"/>
    <w:rsid w:val="00FC6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2756D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ab">
    <w:name w:val="Revision"/>
    <w:hidden/>
    <w:uiPriority w:val="99"/>
    <w:semiHidden/>
    <w:rsid w:val="001E0A36"/>
  </w:style>
  <w:style w:type="character" w:styleId="ac">
    <w:name w:val="Hyperlink"/>
    <w:basedOn w:val="a0"/>
    <w:uiPriority w:val="99"/>
    <w:unhideWhenUsed/>
    <w:rsid w:val="00121F9E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121F9E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121F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4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39350-4E37-4142-8134-0F7498B6C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Tseng</dc:creator>
  <cp:lastModifiedBy>Chin hsiao Tseng</cp:lastModifiedBy>
  <cp:revision>884</cp:revision>
  <cp:lastPrinted>2021-12-17T14:24:00Z</cp:lastPrinted>
  <dcterms:created xsi:type="dcterms:W3CDTF">2021-02-11T07:20:00Z</dcterms:created>
  <dcterms:modified xsi:type="dcterms:W3CDTF">2022-07-08T23:15:00Z</dcterms:modified>
</cp:coreProperties>
</file>